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BAC4F9" w14:textId="3A3AAE8A" w:rsidR="0061354A" w:rsidRPr="00AB1238" w:rsidRDefault="0061354A" w:rsidP="0061354A">
      <w:pPr>
        <w:spacing w:line="480" w:lineRule="auto"/>
        <w:jc w:val="center"/>
        <w:rPr>
          <w:rFonts w:ascii="Times New Roman" w:hAnsi="Times New Roman" w:cs="Times New Roman"/>
          <w:b/>
          <w:bCs/>
          <w:sz w:val="32"/>
          <w:szCs w:val="32"/>
          <w:lang w:val="en-GB"/>
        </w:rPr>
      </w:pPr>
      <w:r w:rsidRPr="00AB1238">
        <w:rPr>
          <w:rFonts w:ascii="Times New Roman" w:hAnsi="Times New Roman" w:cs="Times New Roman"/>
          <w:b/>
          <w:bCs/>
          <w:sz w:val="32"/>
          <w:szCs w:val="32"/>
          <w:lang w:val="en-GB"/>
        </w:rPr>
        <w:t>Supplementary Information 2</w:t>
      </w:r>
    </w:p>
    <w:p w14:paraId="2A00DD8C" w14:textId="77777777" w:rsidR="0061354A" w:rsidRPr="00AB1238" w:rsidRDefault="0061354A" w:rsidP="00952613">
      <w:pPr>
        <w:spacing w:line="276" w:lineRule="auto"/>
        <w:jc w:val="both"/>
        <w:rPr>
          <w:rFonts w:ascii="Segoe UI" w:hAnsi="Segoe UI" w:cs="Segoe UI"/>
          <w:b/>
          <w:bCs/>
          <w:sz w:val="28"/>
          <w:szCs w:val="28"/>
          <w:lang w:val="en-GB"/>
        </w:rPr>
      </w:pPr>
    </w:p>
    <w:p w14:paraId="5FA3BC74" w14:textId="272DFAF2" w:rsidR="007D7092" w:rsidRPr="00AB1238" w:rsidRDefault="007D7092" w:rsidP="00952613">
      <w:pPr>
        <w:spacing w:line="276" w:lineRule="auto"/>
        <w:jc w:val="both"/>
        <w:rPr>
          <w:rFonts w:ascii="Segoe UI" w:hAnsi="Segoe UI" w:cs="Segoe UI"/>
          <w:b/>
          <w:bCs/>
          <w:sz w:val="28"/>
          <w:szCs w:val="28"/>
          <w:lang w:val="en-GB"/>
        </w:rPr>
      </w:pPr>
      <w:r w:rsidRPr="00AB1238">
        <w:rPr>
          <w:rFonts w:ascii="Segoe UI" w:hAnsi="Segoe UI" w:cs="Segoe UI"/>
          <w:b/>
          <w:bCs/>
          <w:sz w:val="28"/>
          <w:szCs w:val="28"/>
          <w:lang w:val="en-GB"/>
        </w:rPr>
        <w:t xml:space="preserve">What is important for you to give consent </w:t>
      </w:r>
      <w:r w:rsidR="00BC42E9" w:rsidRPr="00AB1238">
        <w:rPr>
          <w:rFonts w:ascii="Segoe UI" w:hAnsi="Segoe UI" w:cs="Segoe UI"/>
          <w:b/>
          <w:bCs/>
          <w:sz w:val="28"/>
          <w:szCs w:val="28"/>
          <w:lang w:val="en-GB"/>
        </w:rPr>
        <w:t>for</w:t>
      </w:r>
      <w:r w:rsidRPr="00AB1238">
        <w:rPr>
          <w:rFonts w:ascii="Segoe UI" w:hAnsi="Segoe UI" w:cs="Segoe UI"/>
          <w:b/>
          <w:bCs/>
          <w:sz w:val="28"/>
          <w:szCs w:val="28"/>
          <w:lang w:val="en-GB"/>
        </w:rPr>
        <w:t xml:space="preserve"> reuse of your health data for scientific health research?</w:t>
      </w:r>
    </w:p>
    <w:p w14:paraId="271ECFC3" w14:textId="496A50DC" w:rsidR="00CE0EB6" w:rsidRPr="00AB1238" w:rsidRDefault="00BC42E9" w:rsidP="00952613">
      <w:pPr>
        <w:spacing w:line="276" w:lineRule="auto"/>
        <w:jc w:val="both"/>
        <w:rPr>
          <w:rFonts w:ascii="Segoe UI" w:hAnsi="Segoe UI" w:cs="Segoe UI"/>
          <w:sz w:val="21"/>
          <w:szCs w:val="21"/>
          <w:lang w:val="en-GB"/>
        </w:rPr>
      </w:pPr>
      <w:r w:rsidRPr="00AB1238">
        <w:rPr>
          <w:rFonts w:ascii="Segoe UI" w:hAnsi="Segoe UI" w:cs="Segoe UI"/>
          <w:sz w:val="21"/>
          <w:szCs w:val="21"/>
          <w:lang w:val="en-GB"/>
        </w:rPr>
        <w:t>Thank you for your participation in this survey. This survey study is part of a European project called BigData@Heart.</w:t>
      </w:r>
      <w:r w:rsidRPr="00AB1238">
        <w:rPr>
          <w:rFonts w:ascii="Times" w:eastAsia="Calibri" w:hAnsi="Times" w:cs="Times New Roman"/>
          <w:color w:val="000000"/>
          <w:lang w:val="en-GB"/>
        </w:rPr>
        <w:t xml:space="preserve"> </w:t>
      </w:r>
      <w:r w:rsidRPr="00AB1238">
        <w:rPr>
          <w:rFonts w:ascii="Segoe UI" w:hAnsi="Segoe UI" w:cs="Segoe UI"/>
          <w:sz w:val="21"/>
          <w:szCs w:val="21"/>
          <w:lang w:val="en-GB"/>
        </w:rPr>
        <w:t>The purpose of the project is to create digital opportunities for large-scale research in cardiovascular health through the sharing and collation of health data.</w:t>
      </w:r>
    </w:p>
    <w:p w14:paraId="1B8B6E6D" w14:textId="77777777" w:rsidR="00C5683A" w:rsidRPr="00AB1238" w:rsidRDefault="00C5683A" w:rsidP="00952613">
      <w:pPr>
        <w:spacing w:line="276" w:lineRule="auto"/>
        <w:jc w:val="both"/>
        <w:rPr>
          <w:rFonts w:ascii="Segoe UI" w:hAnsi="Segoe UI" w:cs="Segoe UI"/>
          <w:sz w:val="21"/>
          <w:szCs w:val="21"/>
          <w:lang w:val="en-GB"/>
        </w:rPr>
      </w:pPr>
    </w:p>
    <w:p w14:paraId="67C54D04" w14:textId="4F1804C4" w:rsidR="00024AA4" w:rsidRPr="00AB1238" w:rsidRDefault="00BC42E9" w:rsidP="00952613">
      <w:pPr>
        <w:spacing w:line="276" w:lineRule="auto"/>
        <w:jc w:val="both"/>
        <w:rPr>
          <w:rFonts w:ascii="Segoe UI" w:hAnsi="Segoe UI" w:cs="Segoe UI"/>
          <w:sz w:val="21"/>
          <w:szCs w:val="21"/>
          <w:lang w:val="en-GB"/>
        </w:rPr>
      </w:pPr>
      <w:r w:rsidRPr="00AB1238">
        <w:rPr>
          <w:rFonts w:ascii="Segoe UI" w:hAnsi="Segoe UI" w:cs="Segoe UI"/>
          <w:sz w:val="21"/>
          <w:szCs w:val="21"/>
          <w:lang w:val="en-GB"/>
        </w:rPr>
        <w:t xml:space="preserve">This questionnaire is about giving consent for reuse of health data for scientific research. We would appreciate it if you could give your opinion about this. </w:t>
      </w:r>
      <w:r w:rsidR="00006D7B" w:rsidRPr="00AB1238">
        <w:rPr>
          <w:rFonts w:ascii="Segoe UI" w:hAnsi="Segoe UI" w:cs="Segoe UI"/>
          <w:b/>
          <w:bCs/>
          <w:sz w:val="21"/>
          <w:szCs w:val="21"/>
          <w:lang w:val="en-GB"/>
        </w:rPr>
        <w:t>However, b</w:t>
      </w:r>
      <w:r w:rsidRPr="00AB1238">
        <w:rPr>
          <w:rFonts w:ascii="Segoe UI" w:hAnsi="Segoe UI" w:cs="Segoe UI"/>
          <w:b/>
          <w:bCs/>
          <w:sz w:val="21"/>
          <w:szCs w:val="21"/>
          <w:lang w:val="en-GB"/>
        </w:rPr>
        <w:t xml:space="preserve">y participating in this questionnaire, you do not consent to </w:t>
      </w:r>
      <w:r w:rsidR="004A29A0" w:rsidRPr="00AB1238">
        <w:rPr>
          <w:rFonts w:ascii="Segoe UI" w:hAnsi="Segoe UI" w:cs="Segoe UI"/>
          <w:b/>
          <w:bCs/>
          <w:sz w:val="21"/>
          <w:szCs w:val="21"/>
          <w:lang w:val="en-GB"/>
        </w:rPr>
        <w:t xml:space="preserve">your </w:t>
      </w:r>
      <w:r w:rsidR="00AB42B0" w:rsidRPr="00AB1238">
        <w:rPr>
          <w:rFonts w:ascii="Segoe UI" w:hAnsi="Segoe UI" w:cs="Segoe UI"/>
          <w:b/>
          <w:bCs/>
          <w:sz w:val="21"/>
          <w:szCs w:val="21"/>
          <w:lang w:val="en-GB"/>
        </w:rPr>
        <w:t xml:space="preserve">health data </w:t>
      </w:r>
      <w:r w:rsidR="004A29A0" w:rsidRPr="00AB1238">
        <w:rPr>
          <w:rFonts w:ascii="Segoe UI" w:hAnsi="Segoe UI" w:cs="Segoe UI"/>
          <w:b/>
          <w:bCs/>
          <w:sz w:val="21"/>
          <w:szCs w:val="21"/>
          <w:lang w:val="en-GB"/>
        </w:rPr>
        <w:t xml:space="preserve">being used </w:t>
      </w:r>
      <w:r w:rsidR="00AB42B0" w:rsidRPr="00AB1238">
        <w:rPr>
          <w:rFonts w:ascii="Segoe UI" w:hAnsi="Segoe UI" w:cs="Segoe UI"/>
          <w:b/>
          <w:bCs/>
          <w:sz w:val="21"/>
          <w:szCs w:val="21"/>
          <w:lang w:val="en-GB"/>
        </w:rPr>
        <w:t>in any way</w:t>
      </w:r>
      <w:r w:rsidR="003B296B" w:rsidRPr="00AB1238">
        <w:rPr>
          <w:rFonts w:ascii="Segoe UI" w:hAnsi="Segoe UI" w:cs="Segoe UI"/>
          <w:b/>
          <w:bCs/>
          <w:sz w:val="21"/>
          <w:szCs w:val="21"/>
          <w:lang w:val="en-GB"/>
        </w:rPr>
        <w:t xml:space="preserve"> whatsoever</w:t>
      </w:r>
      <w:r w:rsidR="00AB42B0" w:rsidRPr="00AB1238">
        <w:rPr>
          <w:rFonts w:ascii="Segoe UI" w:hAnsi="Segoe UI" w:cs="Segoe UI"/>
          <w:b/>
          <w:bCs/>
          <w:sz w:val="21"/>
          <w:szCs w:val="21"/>
          <w:lang w:val="en-GB"/>
        </w:rPr>
        <w:t>!</w:t>
      </w:r>
      <w:r w:rsidR="005920B8" w:rsidRPr="00AB1238">
        <w:rPr>
          <w:rFonts w:ascii="Segoe UI" w:hAnsi="Segoe UI" w:cs="Segoe UI"/>
          <w:b/>
          <w:bCs/>
          <w:sz w:val="21"/>
          <w:szCs w:val="21"/>
          <w:lang w:val="en-GB"/>
        </w:rPr>
        <w:t xml:space="preserve"> </w:t>
      </w:r>
      <w:r w:rsidR="005920B8" w:rsidRPr="00AB1238">
        <w:rPr>
          <w:rFonts w:ascii="Segoe UI" w:hAnsi="Segoe UI" w:cs="Segoe UI"/>
          <w:sz w:val="21"/>
          <w:szCs w:val="21"/>
          <w:lang w:val="en-GB"/>
        </w:rPr>
        <w:t>We are only interested in learning about your opinion</w:t>
      </w:r>
      <w:r w:rsidR="001916F5" w:rsidRPr="00AB1238">
        <w:rPr>
          <w:rFonts w:ascii="Segoe UI" w:hAnsi="Segoe UI" w:cs="Segoe UI"/>
          <w:sz w:val="21"/>
          <w:szCs w:val="21"/>
          <w:lang w:val="en-GB"/>
        </w:rPr>
        <w:t xml:space="preserve"> about this topic.</w:t>
      </w:r>
    </w:p>
    <w:p w14:paraId="1211497C" w14:textId="77777777" w:rsidR="00C5683A" w:rsidRPr="00AB1238" w:rsidRDefault="00C5683A" w:rsidP="00952613">
      <w:pPr>
        <w:spacing w:line="276" w:lineRule="auto"/>
        <w:jc w:val="both"/>
        <w:rPr>
          <w:rFonts w:ascii="Segoe UI" w:hAnsi="Segoe UI" w:cs="Segoe UI"/>
          <w:sz w:val="21"/>
          <w:szCs w:val="21"/>
          <w:lang w:val="en-GB"/>
        </w:rPr>
      </w:pPr>
    </w:p>
    <w:p w14:paraId="059CE941" w14:textId="3A19A653" w:rsidR="005920B8" w:rsidRPr="005920B8" w:rsidRDefault="004178B6" w:rsidP="005920B8">
      <w:pPr>
        <w:spacing w:line="276" w:lineRule="auto"/>
        <w:jc w:val="both"/>
        <w:rPr>
          <w:rFonts w:ascii="Segoe UI" w:hAnsi="Segoe UI" w:cs="Segoe UI"/>
          <w:sz w:val="21"/>
          <w:szCs w:val="21"/>
          <w:lang w:val="en-GB"/>
        </w:rPr>
      </w:pPr>
      <w:r w:rsidRPr="00AB1238">
        <w:rPr>
          <w:rFonts w:ascii="Segoe UI" w:hAnsi="Segoe UI" w:cs="Segoe UI"/>
          <w:sz w:val="21"/>
          <w:szCs w:val="21"/>
          <w:lang w:val="en-GB"/>
        </w:rPr>
        <w:t>Health data</w:t>
      </w:r>
      <w:r w:rsidR="005920B8" w:rsidRPr="005920B8">
        <w:rPr>
          <w:rFonts w:ascii="Segoe UI" w:hAnsi="Segoe UI" w:cs="Segoe UI"/>
          <w:sz w:val="21"/>
          <w:szCs w:val="21"/>
          <w:lang w:val="en-GB"/>
        </w:rPr>
        <w:t xml:space="preserve"> may include:</w:t>
      </w:r>
    </w:p>
    <w:p w14:paraId="6FAD2765" w14:textId="77777777" w:rsidR="005920B8" w:rsidRPr="005920B8" w:rsidRDefault="005920B8" w:rsidP="005920B8">
      <w:pPr>
        <w:numPr>
          <w:ilvl w:val="0"/>
          <w:numId w:val="23"/>
        </w:numPr>
        <w:spacing w:line="276" w:lineRule="auto"/>
        <w:jc w:val="both"/>
        <w:rPr>
          <w:rFonts w:ascii="Segoe UI" w:hAnsi="Segoe UI" w:cs="Segoe UI"/>
          <w:sz w:val="21"/>
          <w:szCs w:val="21"/>
          <w:lang w:val="en-GB"/>
        </w:rPr>
      </w:pPr>
      <w:r w:rsidRPr="005920B8">
        <w:rPr>
          <w:rFonts w:ascii="Segoe UI" w:hAnsi="Segoe UI" w:cs="Segoe UI"/>
          <w:sz w:val="21"/>
          <w:szCs w:val="21"/>
          <w:lang w:val="en-GB"/>
        </w:rPr>
        <w:t xml:space="preserve">General information such as age and gender </w:t>
      </w:r>
    </w:p>
    <w:p w14:paraId="60CD4427" w14:textId="77777777" w:rsidR="005920B8" w:rsidRPr="005920B8" w:rsidRDefault="005920B8" w:rsidP="005920B8">
      <w:pPr>
        <w:numPr>
          <w:ilvl w:val="0"/>
          <w:numId w:val="23"/>
        </w:numPr>
        <w:spacing w:line="276" w:lineRule="auto"/>
        <w:jc w:val="both"/>
        <w:rPr>
          <w:rFonts w:ascii="Segoe UI" w:hAnsi="Segoe UI" w:cs="Segoe UI"/>
          <w:sz w:val="21"/>
          <w:szCs w:val="21"/>
          <w:lang w:val="en-GB"/>
        </w:rPr>
      </w:pPr>
      <w:r w:rsidRPr="005920B8">
        <w:rPr>
          <w:rFonts w:ascii="Segoe UI" w:hAnsi="Segoe UI" w:cs="Segoe UI"/>
          <w:sz w:val="21"/>
          <w:szCs w:val="21"/>
          <w:lang w:val="en-GB"/>
        </w:rPr>
        <w:t>Data about the disease, the treatment and its effect</w:t>
      </w:r>
    </w:p>
    <w:p w14:paraId="3DBC6CC0" w14:textId="77777777" w:rsidR="005920B8" w:rsidRPr="005920B8" w:rsidRDefault="005920B8" w:rsidP="005920B8">
      <w:pPr>
        <w:numPr>
          <w:ilvl w:val="0"/>
          <w:numId w:val="23"/>
        </w:numPr>
        <w:spacing w:line="276" w:lineRule="auto"/>
        <w:jc w:val="both"/>
        <w:rPr>
          <w:rFonts w:ascii="Segoe UI" w:hAnsi="Segoe UI" w:cs="Segoe UI"/>
          <w:sz w:val="21"/>
          <w:szCs w:val="21"/>
          <w:lang w:val="en-GB"/>
        </w:rPr>
      </w:pPr>
      <w:r w:rsidRPr="005920B8">
        <w:rPr>
          <w:rFonts w:ascii="Segoe UI" w:hAnsi="Segoe UI" w:cs="Segoe UI"/>
          <w:sz w:val="21"/>
          <w:szCs w:val="21"/>
          <w:lang w:val="en-GB"/>
        </w:rPr>
        <w:t>Laboratory results such as blood and urine tests</w:t>
      </w:r>
    </w:p>
    <w:p w14:paraId="00A4E0C3" w14:textId="77777777" w:rsidR="005920B8" w:rsidRPr="005920B8" w:rsidRDefault="005920B8" w:rsidP="005920B8">
      <w:pPr>
        <w:numPr>
          <w:ilvl w:val="0"/>
          <w:numId w:val="23"/>
        </w:numPr>
        <w:spacing w:line="276" w:lineRule="auto"/>
        <w:jc w:val="both"/>
        <w:rPr>
          <w:rFonts w:ascii="Segoe UI" w:hAnsi="Segoe UI" w:cs="Segoe UI"/>
          <w:sz w:val="21"/>
          <w:szCs w:val="21"/>
          <w:lang w:val="en-GB"/>
        </w:rPr>
      </w:pPr>
      <w:bookmarkStart w:id="0" w:name="_Hlk61772161"/>
      <w:r w:rsidRPr="005920B8">
        <w:rPr>
          <w:rFonts w:ascii="Segoe UI" w:hAnsi="Segoe UI" w:cs="Segoe UI"/>
          <w:sz w:val="21"/>
          <w:szCs w:val="21"/>
          <w:lang w:val="en-GB"/>
        </w:rPr>
        <w:t>The results of imaging tests, such as X-rays, MRI and CT scans</w:t>
      </w:r>
    </w:p>
    <w:bookmarkEnd w:id="0"/>
    <w:p w14:paraId="504F589A" w14:textId="77777777" w:rsidR="005920B8" w:rsidRPr="005920B8" w:rsidRDefault="005920B8" w:rsidP="005920B8">
      <w:pPr>
        <w:numPr>
          <w:ilvl w:val="0"/>
          <w:numId w:val="23"/>
        </w:numPr>
        <w:spacing w:line="276" w:lineRule="auto"/>
        <w:jc w:val="both"/>
        <w:rPr>
          <w:rFonts w:ascii="Segoe UI" w:hAnsi="Segoe UI" w:cs="Segoe UI"/>
          <w:sz w:val="21"/>
          <w:szCs w:val="21"/>
          <w:lang w:val="en-GB"/>
        </w:rPr>
      </w:pPr>
      <w:r w:rsidRPr="005920B8">
        <w:rPr>
          <w:rFonts w:ascii="Segoe UI" w:hAnsi="Segoe UI" w:cs="Segoe UI"/>
          <w:sz w:val="21"/>
          <w:szCs w:val="21"/>
          <w:lang w:val="en-GB"/>
        </w:rPr>
        <w:t xml:space="preserve">Data collected via wearables. For example, the sleep rhythm or the number of steps taken are tracked by a </w:t>
      </w:r>
      <w:proofErr w:type="gramStart"/>
      <w:r w:rsidRPr="005920B8">
        <w:rPr>
          <w:rFonts w:ascii="Segoe UI" w:hAnsi="Segoe UI" w:cs="Segoe UI"/>
          <w:sz w:val="21"/>
          <w:szCs w:val="21"/>
          <w:lang w:val="en-GB"/>
        </w:rPr>
        <w:t>smartwatch</w:t>
      </w:r>
      <w:proofErr w:type="gramEnd"/>
    </w:p>
    <w:p w14:paraId="0F06FBE5" w14:textId="77777777" w:rsidR="005920B8" w:rsidRPr="005920B8" w:rsidRDefault="005920B8" w:rsidP="005920B8">
      <w:pPr>
        <w:numPr>
          <w:ilvl w:val="0"/>
          <w:numId w:val="23"/>
        </w:numPr>
        <w:spacing w:line="276" w:lineRule="auto"/>
        <w:jc w:val="both"/>
        <w:rPr>
          <w:rFonts w:ascii="Segoe UI" w:hAnsi="Segoe UI" w:cs="Segoe UI"/>
          <w:sz w:val="21"/>
          <w:szCs w:val="21"/>
          <w:lang w:val="en-GB"/>
        </w:rPr>
      </w:pPr>
      <w:r w:rsidRPr="005920B8">
        <w:rPr>
          <w:rFonts w:ascii="Segoe UI" w:hAnsi="Segoe UI" w:cs="Segoe UI"/>
          <w:sz w:val="21"/>
          <w:szCs w:val="21"/>
          <w:lang w:val="en-GB"/>
        </w:rPr>
        <w:t xml:space="preserve">Body tissue/material stored for research, such as DNA or tumour </w:t>
      </w:r>
      <w:proofErr w:type="gramStart"/>
      <w:r w:rsidRPr="005920B8">
        <w:rPr>
          <w:rFonts w:ascii="Segoe UI" w:hAnsi="Segoe UI" w:cs="Segoe UI"/>
          <w:sz w:val="21"/>
          <w:szCs w:val="21"/>
          <w:lang w:val="en-GB"/>
        </w:rPr>
        <w:t>tissue</w:t>
      </w:r>
      <w:proofErr w:type="gramEnd"/>
    </w:p>
    <w:p w14:paraId="1893A020" w14:textId="77777777" w:rsidR="004178B6" w:rsidRPr="00AB1238" w:rsidRDefault="004178B6" w:rsidP="00952613">
      <w:pPr>
        <w:spacing w:line="276" w:lineRule="auto"/>
        <w:jc w:val="both"/>
        <w:rPr>
          <w:rFonts w:ascii="Segoe UI" w:hAnsi="Segoe UI" w:cs="Segoe UI"/>
          <w:sz w:val="21"/>
          <w:szCs w:val="21"/>
          <w:lang w:val="en-GB"/>
        </w:rPr>
      </w:pPr>
    </w:p>
    <w:p w14:paraId="1AC5CE70" w14:textId="4B615E1E" w:rsidR="00545A07" w:rsidRPr="00AB1238" w:rsidRDefault="004178B6" w:rsidP="00697AC5">
      <w:pPr>
        <w:spacing w:line="276" w:lineRule="auto"/>
        <w:jc w:val="both"/>
        <w:rPr>
          <w:rFonts w:ascii="Segoe UI" w:hAnsi="Segoe UI" w:cs="Segoe UI"/>
          <w:sz w:val="21"/>
          <w:szCs w:val="21"/>
          <w:lang w:val="en-GB"/>
        </w:rPr>
      </w:pPr>
      <w:r w:rsidRPr="004178B6">
        <w:rPr>
          <w:rFonts w:ascii="Segoe UI" w:hAnsi="Segoe UI" w:cs="Segoe UI"/>
          <w:sz w:val="21"/>
          <w:szCs w:val="21"/>
          <w:lang w:val="en-GB"/>
        </w:rPr>
        <w:t xml:space="preserve">The researchers who prepared this survey work as researchers at the University Medical Center Utrecht in the Netherlands. For more information about this project, please visit </w:t>
      </w:r>
      <w:hyperlink r:id="rId8" w:history="1">
        <w:r w:rsidRPr="004178B6">
          <w:rPr>
            <w:rStyle w:val="Hyperlink"/>
            <w:rFonts w:ascii="Segoe UI" w:hAnsi="Segoe UI" w:cs="Segoe UI"/>
            <w:sz w:val="21"/>
            <w:szCs w:val="21"/>
            <w:lang w:val="en-GB"/>
          </w:rPr>
          <w:t>https://bigdata-heart.eu</w:t>
        </w:r>
      </w:hyperlink>
      <w:r w:rsidRPr="00AB1238">
        <w:rPr>
          <w:rFonts w:ascii="Segoe UI" w:hAnsi="Segoe UI" w:cs="Segoe UI"/>
          <w:sz w:val="21"/>
          <w:szCs w:val="21"/>
          <w:lang w:val="en-GB"/>
        </w:rPr>
        <w:t>.</w:t>
      </w:r>
      <w:r w:rsidRPr="00AB1238">
        <w:rPr>
          <w:rFonts w:ascii="Times" w:eastAsia="Times New Roman" w:hAnsi="Times" w:cs="Times New Roman"/>
          <w:lang w:val="en-GB" w:eastAsia="nl-NL"/>
        </w:rPr>
        <w:t xml:space="preserve"> </w:t>
      </w:r>
      <w:r w:rsidRPr="00AB1238">
        <w:rPr>
          <w:rFonts w:ascii="Segoe UI" w:hAnsi="Segoe UI" w:cs="Segoe UI"/>
          <w:sz w:val="21"/>
          <w:szCs w:val="21"/>
          <w:lang w:val="en-GB"/>
        </w:rPr>
        <w:t xml:space="preserve">If you have any questions regarding this survey, please contact </w:t>
      </w:r>
      <w:r w:rsidR="002D2F4D" w:rsidRPr="00AB1238">
        <w:rPr>
          <w:rFonts w:ascii="Segoe UI" w:hAnsi="Segoe UI" w:cs="Segoe UI"/>
          <w:sz w:val="21"/>
          <w:szCs w:val="21"/>
          <w:lang w:val="en-GB"/>
        </w:rPr>
        <w:t>Sam Muller</w:t>
      </w:r>
      <w:r w:rsidR="00C5683A" w:rsidRPr="00AB1238">
        <w:rPr>
          <w:rFonts w:ascii="Segoe UI" w:hAnsi="Segoe UI" w:cs="Segoe UI"/>
          <w:sz w:val="21"/>
          <w:szCs w:val="21"/>
          <w:lang w:val="en-GB"/>
        </w:rPr>
        <w:t>, MSc.</w:t>
      </w:r>
      <w:r w:rsidR="007F44A7" w:rsidRPr="00AB1238">
        <w:rPr>
          <w:rFonts w:ascii="Segoe UI" w:hAnsi="Segoe UI" w:cs="Segoe UI"/>
          <w:sz w:val="21"/>
          <w:szCs w:val="21"/>
          <w:lang w:val="en-GB"/>
        </w:rPr>
        <w:t xml:space="preserve"> </w:t>
      </w:r>
      <w:r w:rsidRPr="00AB1238">
        <w:rPr>
          <w:rFonts w:ascii="Segoe UI" w:hAnsi="Segoe UI" w:cs="Segoe UI"/>
          <w:sz w:val="21"/>
          <w:szCs w:val="21"/>
          <w:lang w:val="en-GB"/>
        </w:rPr>
        <w:t>at</w:t>
      </w:r>
      <w:r w:rsidR="00C5683A" w:rsidRPr="00AB1238">
        <w:rPr>
          <w:rFonts w:ascii="Segoe UI" w:hAnsi="Segoe UI" w:cs="Segoe UI"/>
          <w:sz w:val="21"/>
          <w:szCs w:val="21"/>
          <w:lang w:val="en-GB"/>
        </w:rPr>
        <w:t xml:space="preserve"> </w:t>
      </w:r>
      <w:hyperlink r:id="rId9" w:history="1">
        <w:r w:rsidR="00C5683A" w:rsidRPr="00AB1238">
          <w:rPr>
            <w:rStyle w:val="Hyperlink"/>
            <w:rFonts w:ascii="Segoe UI" w:hAnsi="Segoe UI" w:cs="Segoe UI"/>
            <w:sz w:val="21"/>
            <w:szCs w:val="21"/>
            <w:lang w:val="en-GB"/>
          </w:rPr>
          <w:t>smuller4@umcutrecht.nl</w:t>
        </w:r>
      </w:hyperlink>
      <w:r w:rsidR="0084057B" w:rsidRPr="00AB1238">
        <w:rPr>
          <w:rFonts w:ascii="Segoe UI" w:hAnsi="Segoe UI" w:cs="Segoe UI"/>
          <w:sz w:val="21"/>
          <w:szCs w:val="21"/>
          <w:lang w:val="en-GB"/>
        </w:rPr>
        <w:t>.</w:t>
      </w:r>
    </w:p>
    <w:p w14:paraId="5C219308" w14:textId="33830F65" w:rsidR="00545A07" w:rsidRPr="00AB1238" w:rsidRDefault="00545A07" w:rsidP="00697AC5">
      <w:pPr>
        <w:spacing w:line="276" w:lineRule="auto"/>
        <w:jc w:val="both"/>
        <w:rPr>
          <w:rFonts w:ascii="Segoe UI" w:hAnsi="Segoe UI" w:cs="Segoe UI"/>
          <w:sz w:val="21"/>
          <w:szCs w:val="21"/>
          <w:lang w:val="en-GB"/>
        </w:rPr>
      </w:pPr>
    </w:p>
    <w:p w14:paraId="4B89D3DA" w14:textId="31DDAD0B" w:rsidR="00C5683A" w:rsidRPr="00C5683A" w:rsidRDefault="00C5683A" w:rsidP="00C5683A">
      <w:pPr>
        <w:spacing w:line="276" w:lineRule="auto"/>
        <w:jc w:val="both"/>
        <w:rPr>
          <w:rFonts w:ascii="Segoe UI" w:hAnsi="Segoe UI" w:cs="Segoe UI"/>
          <w:sz w:val="21"/>
          <w:szCs w:val="21"/>
          <w:lang w:val="en-GB"/>
        </w:rPr>
      </w:pPr>
      <w:r w:rsidRPr="00C5683A">
        <w:rPr>
          <w:rFonts w:ascii="Segoe UI" w:hAnsi="Segoe UI" w:cs="Segoe UI"/>
          <w:sz w:val="21"/>
          <w:szCs w:val="21"/>
          <w:lang w:val="en-GB"/>
        </w:rPr>
        <w:t xml:space="preserve">This survey consists of </w:t>
      </w:r>
      <w:r w:rsidRPr="00AB1238">
        <w:rPr>
          <w:rFonts w:ascii="Segoe UI" w:hAnsi="Segoe UI" w:cs="Segoe UI"/>
          <w:sz w:val="21"/>
          <w:szCs w:val="21"/>
          <w:lang w:val="en-GB"/>
        </w:rPr>
        <w:t>21</w:t>
      </w:r>
      <w:r w:rsidRPr="00C5683A">
        <w:rPr>
          <w:rFonts w:ascii="Segoe UI" w:hAnsi="Segoe UI" w:cs="Segoe UI"/>
          <w:sz w:val="21"/>
          <w:szCs w:val="21"/>
          <w:lang w:val="en-GB"/>
        </w:rPr>
        <w:t xml:space="preserve"> questions and will take you roughly 1</w:t>
      </w:r>
      <w:r w:rsidRPr="00AB1238">
        <w:rPr>
          <w:rFonts w:ascii="Segoe UI" w:hAnsi="Segoe UI" w:cs="Segoe UI"/>
          <w:sz w:val="21"/>
          <w:szCs w:val="21"/>
          <w:lang w:val="en-GB"/>
        </w:rPr>
        <w:t>2</w:t>
      </w:r>
      <w:r w:rsidRPr="00C5683A">
        <w:rPr>
          <w:rFonts w:ascii="Segoe UI" w:hAnsi="Segoe UI" w:cs="Segoe UI"/>
          <w:sz w:val="21"/>
          <w:szCs w:val="21"/>
          <w:lang w:val="en-GB"/>
        </w:rPr>
        <w:t xml:space="preserve"> minutes to fill in. By responding to the survey, you will consent to your answers being used in a scientific research study </w:t>
      </w:r>
      <w:r w:rsidRPr="00AB1238">
        <w:rPr>
          <w:rFonts w:ascii="Segoe UI" w:hAnsi="Segoe UI" w:cs="Segoe UI"/>
          <w:sz w:val="21"/>
          <w:szCs w:val="21"/>
          <w:lang w:val="en-GB"/>
        </w:rPr>
        <w:t xml:space="preserve">about preferences for consenting to health data reuse </w:t>
      </w:r>
      <w:r w:rsidRPr="00C5683A">
        <w:rPr>
          <w:rFonts w:ascii="Segoe UI" w:hAnsi="Segoe UI" w:cs="Segoe UI"/>
          <w:sz w:val="21"/>
          <w:szCs w:val="21"/>
          <w:lang w:val="en-GB"/>
        </w:rPr>
        <w:t>by our team at the University Medical Center Utrecht.</w:t>
      </w:r>
      <w:r w:rsidRPr="00AB1238">
        <w:rPr>
          <w:rFonts w:ascii="Segoe UI" w:hAnsi="Segoe UI" w:cs="Segoe UI"/>
          <w:sz w:val="21"/>
          <w:szCs w:val="21"/>
          <w:lang w:val="en-GB"/>
        </w:rPr>
        <w:t xml:space="preserve"> Y</w:t>
      </w:r>
      <w:r w:rsidRPr="00C5683A">
        <w:rPr>
          <w:rFonts w:ascii="Segoe UI" w:hAnsi="Segoe UI" w:cs="Segoe UI"/>
          <w:sz w:val="21"/>
          <w:szCs w:val="21"/>
          <w:lang w:val="en-GB"/>
        </w:rPr>
        <w:t>ou</w:t>
      </w:r>
      <w:r w:rsidRPr="00AB1238">
        <w:rPr>
          <w:rFonts w:ascii="Segoe UI" w:hAnsi="Segoe UI" w:cs="Segoe UI"/>
          <w:sz w:val="21"/>
          <w:szCs w:val="21"/>
          <w:lang w:val="en-GB"/>
        </w:rPr>
        <w:t>r answers</w:t>
      </w:r>
      <w:r w:rsidRPr="00C5683A">
        <w:rPr>
          <w:rFonts w:ascii="Segoe UI" w:hAnsi="Segoe UI" w:cs="Segoe UI"/>
          <w:sz w:val="21"/>
          <w:szCs w:val="21"/>
          <w:lang w:val="en-GB"/>
        </w:rPr>
        <w:t xml:space="preserve"> will remain anonymous to </w:t>
      </w:r>
      <w:r w:rsidRPr="00AB1238">
        <w:rPr>
          <w:rFonts w:ascii="Segoe UI" w:hAnsi="Segoe UI" w:cs="Segoe UI"/>
          <w:sz w:val="21"/>
          <w:szCs w:val="21"/>
          <w:lang w:val="en-GB"/>
        </w:rPr>
        <w:t xml:space="preserve">the researchers. </w:t>
      </w:r>
      <w:r w:rsidRPr="00C5683A">
        <w:rPr>
          <w:rFonts w:ascii="Segoe UI" w:hAnsi="Segoe UI" w:cs="Segoe UI"/>
          <w:sz w:val="21"/>
          <w:szCs w:val="21"/>
          <w:lang w:val="en-GB"/>
        </w:rPr>
        <w:t xml:space="preserve">We aim to publish our findings in a scientific journal. </w:t>
      </w:r>
      <w:r w:rsidRPr="00AB1238">
        <w:rPr>
          <w:rFonts w:ascii="Segoe UI" w:hAnsi="Segoe UI" w:cs="Segoe UI"/>
          <w:sz w:val="21"/>
          <w:szCs w:val="21"/>
          <w:lang w:val="en-GB"/>
        </w:rPr>
        <w:t xml:space="preserve">Do you want to receive updates about this study? Please send an e-mail to Sam Muller, MSc. at </w:t>
      </w:r>
      <w:hyperlink r:id="rId10" w:history="1">
        <w:r w:rsidR="009405EC" w:rsidRPr="00AB1238">
          <w:rPr>
            <w:rStyle w:val="Hyperlink"/>
            <w:rFonts w:ascii="Segoe UI" w:hAnsi="Segoe UI" w:cs="Segoe UI"/>
            <w:sz w:val="21"/>
            <w:szCs w:val="21"/>
            <w:lang w:val="en-GB"/>
          </w:rPr>
          <w:t>smuller4@umcutrecht.nl</w:t>
        </w:r>
      </w:hyperlink>
      <w:r w:rsidR="009405EC" w:rsidRPr="00AB1238">
        <w:rPr>
          <w:rFonts w:ascii="Segoe UI" w:hAnsi="Segoe UI" w:cs="Segoe UI"/>
          <w:sz w:val="21"/>
          <w:szCs w:val="21"/>
          <w:lang w:val="en-GB"/>
        </w:rPr>
        <w:t>. You will be reminded of this opportunity at the end of the questionnaire.</w:t>
      </w:r>
    </w:p>
    <w:p w14:paraId="66327904" w14:textId="77777777" w:rsidR="00C5683A" w:rsidRPr="00AB1238" w:rsidRDefault="00C5683A" w:rsidP="00697AC5">
      <w:pPr>
        <w:spacing w:line="276" w:lineRule="auto"/>
        <w:jc w:val="both"/>
        <w:rPr>
          <w:rFonts w:ascii="Segoe UI" w:hAnsi="Segoe UI" w:cs="Segoe UI"/>
          <w:sz w:val="21"/>
          <w:szCs w:val="21"/>
          <w:lang w:val="en-GB"/>
        </w:rPr>
      </w:pPr>
    </w:p>
    <w:p w14:paraId="431E1E77" w14:textId="12E51788" w:rsidR="00144AFF" w:rsidRPr="00AB1238" w:rsidRDefault="009405EC" w:rsidP="00952613">
      <w:pPr>
        <w:spacing w:line="276" w:lineRule="auto"/>
        <w:jc w:val="both"/>
        <w:rPr>
          <w:rFonts w:ascii="Segoe UI" w:hAnsi="Segoe UI" w:cs="Segoe UI"/>
          <w:sz w:val="21"/>
          <w:szCs w:val="21"/>
          <w:lang w:val="en-GB"/>
        </w:rPr>
      </w:pPr>
      <w:r w:rsidRPr="00AB1238">
        <w:rPr>
          <w:rFonts w:ascii="Segoe UI" w:hAnsi="Segoe UI" w:cs="Segoe UI"/>
          <w:sz w:val="21"/>
          <w:szCs w:val="21"/>
          <w:lang w:val="en-GB"/>
        </w:rPr>
        <w:t>Thank you very much for you participation in this survey study,</w:t>
      </w:r>
    </w:p>
    <w:p w14:paraId="1586A366" w14:textId="77777777" w:rsidR="000968D3" w:rsidRPr="00AB1238" w:rsidRDefault="000968D3" w:rsidP="00952613">
      <w:pPr>
        <w:spacing w:line="276" w:lineRule="auto"/>
        <w:jc w:val="both"/>
        <w:rPr>
          <w:rFonts w:ascii="Segoe UI" w:hAnsi="Segoe UI" w:cs="Segoe UI"/>
          <w:sz w:val="21"/>
          <w:szCs w:val="21"/>
          <w:lang w:val="en-GB"/>
        </w:rPr>
      </w:pPr>
    </w:p>
    <w:p w14:paraId="04D504B0" w14:textId="65EA3921" w:rsidR="000968D3" w:rsidRPr="00AB1238" w:rsidRDefault="00C75382" w:rsidP="00952613">
      <w:pPr>
        <w:spacing w:line="276" w:lineRule="auto"/>
        <w:jc w:val="both"/>
        <w:rPr>
          <w:rFonts w:ascii="Segoe UI" w:hAnsi="Segoe UI" w:cs="Segoe UI"/>
          <w:sz w:val="21"/>
          <w:szCs w:val="21"/>
          <w:lang w:val="en-GB"/>
        </w:rPr>
      </w:pPr>
      <w:r w:rsidRPr="00AB1238">
        <w:rPr>
          <w:rFonts w:ascii="Segoe UI" w:hAnsi="Segoe UI" w:cs="Segoe UI"/>
          <w:noProof/>
          <w:sz w:val="21"/>
          <w:szCs w:val="21"/>
          <w:lang w:val="en-GB" w:eastAsia="nl-NL"/>
        </w:rPr>
        <w:drawing>
          <wp:inline distT="0" distB="0" distL="0" distR="0" wp14:anchorId="6A5E9D57" wp14:editId="290C27EE">
            <wp:extent cx="745067" cy="745067"/>
            <wp:effectExtent l="0" t="0" r="4445"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1" cstate="print">
                      <a:extLst>
                        <a:ext uri="{28A0092B-C50C-407E-A947-70E740481C1C}">
                          <a14:useLocalDpi xmlns:a14="http://schemas.microsoft.com/office/drawing/2010/main" val="0"/>
                        </a:ext>
                      </a:extLst>
                    </a:blip>
                    <a:stretch>
                      <a:fillRect/>
                    </a:stretch>
                  </pic:blipFill>
                  <pic:spPr>
                    <a:xfrm>
                      <a:off x="0" y="0"/>
                      <a:ext cx="745067" cy="745067"/>
                    </a:xfrm>
                    <a:prstGeom prst="rect">
                      <a:avLst/>
                    </a:prstGeom>
                  </pic:spPr>
                </pic:pic>
              </a:graphicData>
            </a:graphic>
          </wp:inline>
        </w:drawing>
      </w:r>
    </w:p>
    <w:p w14:paraId="3FFCBFB3" w14:textId="77777777" w:rsidR="00B24741" w:rsidRPr="00AB1238" w:rsidRDefault="003F17DD" w:rsidP="00C86C39">
      <w:pPr>
        <w:spacing w:line="276" w:lineRule="auto"/>
        <w:jc w:val="both"/>
        <w:rPr>
          <w:rFonts w:ascii="Segoe UI" w:hAnsi="Segoe UI" w:cs="Segoe UI"/>
          <w:sz w:val="21"/>
          <w:szCs w:val="21"/>
          <w:lang w:val="en-GB"/>
        </w:rPr>
      </w:pPr>
      <w:r w:rsidRPr="00AB1238">
        <w:rPr>
          <w:rFonts w:ascii="Segoe UI" w:hAnsi="Segoe UI" w:cs="Segoe UI"/>
          <w:sz w:val="21"/>
          <w:szCs w:val="21"/>
          <w:lang w:val="en-GB"/>
        </w:rPr>
        <w:t>Sam Muller</w:t>
      </w:r>
      <w:r w:rsidR="00467B26" w:rsidRPr="00AB1238">
        <w:rPr>
          <w:rFonts w:ascii="Segoe UI" w:hAnsi="Segoe UI" w:cs="Segoe UI"/>
          <w:sz w:val="21"/>
          <w:szCs w:val="21"/>
          <w:lang w:val="en-GB"/>
        </w:rPr>
        <w:t xml:space="preserve">, </w:t>
      </w:r>
      <w:r w:rsidR="009405EC" w:rsidRPr="00AB1238">
        <w:rPr>
          <w:rFonts w:ascii="Segoe UI" w:hAnsi="Segoe UI" w:cs="Segoe UI"/>
          <w:sz w:val="21"/>
          <w:szCs w:val="21"/>
          <w:lang w:val="en-GB"/>
        </w:rPr>
        <w:t>MSc,</w:t>
      </w:r>
    </w:p>
    <w:p w14:paraId="1F8740FC" w14:textId="1238F7B5" w:rsidR="006C41C6" w:rsidRPr="00AB1238" w:rsidRDefault="00B24741" w:rsidP="00C86C39">
      <w:pPr>
        <w:spacing w:line="276" w:lineRule="auto"/>
        <w:jc w:val="both"/>
        <w:rPr>
          <w:rFonts w:ascii="Segoe UI" w:hAnsi="Segoe UI" w:cs="Segoe UI"/>
          <w:sz w:val="21"/>
          <w:szCs w:val="21"/>
          <w:lang w:val="en-GB"/>
        </w:rPr>
      </w:pPr>
      <w:r w:rsidRPr="00AB1238">
        <w:rPr>
          <w:rFonts w:ascii="Segoe UI" w:hAnsi="Segoe UI" w:cs="Segoe UI"/>
          <w:sz w:val="21"/>
          <w:szCs w:val="21"/>
          <w:lang w:val="en-GB"/>
        </w:rPr>
        <w:t>A</w:t>
      </w:r>
      <w:r w:rsidR="009405EC" w:rsidRPr="00AB1238">
        <w:rPr>
          <w:rFonts w:ascii="Segoe UI" w:hAnsi="Segoe UI" w:cs="Segoe UI"/>
          <w:sz w:val="21"/>
          <w:szCs w:val="21"/>
          <w:lang w:val="en-GB"/>
        </w:rPr>
        <w:t>lso on behalf of</w:t>
      </w:r>
      <w:r w:rsidR="00001CA8" w:rsidRPr="00AB1238">
        <w:rPr>
          <w:rFonts w:ascii="Segoe UI" w:hAnsi="Segoe UI" w:cs="Segoe UI"/>
          <w:sz w:val="21"/>
          <w:szCs w:val="21"/>
          <w:lang w:val="en-GB"/>
        </w:rPr>
        <w:t xml:space="preserve"> </w:t>
      </w:r>
      <w:r w:rsidR="00F85CCD" w:rsidRPr="00AB1238">
        <w:rPr>
          <w:rFonts w:ascii="Segoe UI" w:hAnsi="Segoe UI" w:cs="Segoe UI"/>
          <w:sz w:val="21"/>
          <w:szCs w:val="21"/>
          <w:lang w:val="en-GB"/>
        </w:rPr>
        <w:t>P</w:t>
      </w:r>
      <w:r w:rsidR="00001CA8" w:rsidRPr="00AB1238">
        <w:rPr>
          <w:rFonts w:ascii="Segoe UI" w:hAnsi="Segoe UI" w:cs="Segoe UI"/>
          <w:sz w:val="21"/>
          <w:szCs w:val="21"/>
          <w:lang w:val="en-GB"/>
        </w:rPr>
        <w:t xml:space="preserve">rof. </w:t>
      </w:r>
      <w:proofErr w:type="spellStart"/>
      <w:r w:rsidR="00001CA8" w:rsidRPr="00AB1238">
        <w:rPr>
          <w:rFonts w:ascii="Segoe UI" w:hAnsi="Segoe UI" w:cs="Segoe UI"/>
          <w:sz w:val="21"/>
          <w:szCs w:val="21"/>
          <w:lang w:val="en-GB"/>
        </w:rPr>
        <w:t>dr.</w:t>
      </w:r>
      <w:proofErr w:type="spellEnd"/>
      <w:r w:rsidR="00001CA8" w:rsidRPr="00AB1238">
        <w:rPr>
          <w:rFonts w:ascii="Segoe UI" w:hAnsi="Segoe UI" w:cs="Segoe UI"/>
          <w:sz w:val="21"/>
          <w:szCs w:val="21"/>
          <w:lang w:val="en-GB"/>
        </w:rPr>
        <w:t xml:space="preserve"> Hans van </w:t>
      </w:r>
      <w:proofErr w:type="spellStart"/>
      <w:r w:rsidR="00001CA8" w:rsidRPr="00AB1238">
        <w:rPr>
          <w:rFonts w:ascii="Segoe UI" w:hAnsi="Segoe UI" w:cs="Segoe UI"/>
          <w:sz w:val="21"/>
          <w:szCs w:val="21"/>
          <w:lang w:val="en-GB"/>
        </w:rPr>
        <w:t>Delden</w:t>
      </w:r>
      <w:proofErr w:type="spellEnd"/>
      <w:r w:rsidR="00861EE8" w:rsidRPr="00AB1238">
        <w:rPr>
          <w:rFonts w:ascii="Segoe UI" w:hAnsi="Segoe UI" w:cs="Segoe UI"/>
          <w:sz w:val="21"/>
          <w:szCs w:val="21"/>
          <w:lang w:val="en-GB"/>
        </w:rPr>
        <w:t xml:space="preserve"> </w:t>
      </w:r>
      <w:r w:rsidR="009405EC" w:rsidRPr="00AB1238">
        <w:rPr>
          <w:rFonts w:ascii="Segoe UI" w:hAnsi="Segoe UI" w:cs="Segoe UI"/>
          <w:sz w:val="21"/>
          <w:szCs w:val="21"/>
          <w:lang w:val="en-GB"/>
        </w:rPr>
        <w:t xml:space="preserve">and the </w:t>
      </w:r>
      <w:r w:rsidR="000968D3" w:rsidRPr="00AB1238">
        <w:rPr>
          <w:rFonts w:ascii="Segoe UI" w:hAnsi="Segoe UI" w:cs="Segoe UI"/>
          <w:sz w:val="21"/>
          <w:szCs w:val="21"/>
          <w:lang w:val="en-GB"/>
        </w:rPr>
        <w:t>University Medical Center</w:t>
      </w:r>
      <w:r w:rsidR="009405EC" w:rsidRPr="00AB1238">
        <w:rPr>
          <w:rFonts w:ascii="Segoe UI" w:hAnsi="Segoe UI" w:cs="Segoe UI"/>
          <w:sz w:val="21"/>
          <w:szCs w:val="21"/>
          <w:lang w:val="en-GB"/>
        </w:rPr>
        <w:t xml:space="preserve"> Utrecht research team.</w:t>
      </w:r>
    </w:p>
    <w:p w14:paraId="496CBFBE" w14:textId="77777777" w:rsidR="00DA3C0C" w:rsidRPr="00AB1238" w:rsidRDefault="00DA3C0C">
      <w:pPr>
        <w:rPr>
          <w:rFonts w:ascii="Segoe UI" w:hAnsi="Segoe UI" w:cs="Segoe UI"/>
          <w:sz w:val="21"/>
          <w:szCs w:val="21"/>
          <w:lang w:val="en-GB"/>
        </w:rPr>
      </w:pPr>
      <w:r w:rsidRPr="00AB1238">
        <w:rPr>
          <w:rFonts w:ascii="Segoe UI" w:hAnsi="Segoe UI" w:cs="Segoe UI"/>
          <w:sz w:val="21"/>
          <w:szCs w:val="21"/>
          <w:lang w:val="en-GB"/>
        </w:rPr>
        <w:br w:type="page"/>
      </w:r>
    </w:p>
    <w:p w14:paraId="155D7075" w14:textId="4371F5C3" w:rsidR="00C86C39" w:rsidRPr="00AB1238" w:rsidRDefault="005D3B03" w:rsidP="00C86C39">
      <w:pPr>
        <w:spacing w:line="276" w:lineRule="auto"/>
        <w:jc w:val="both"/>
        <w:rPr>
          <w:rFonts w:ascii="Segoe UI" w:hAnsi="Segoe UI" w:cs="Segoe UI"/>
          <w:sz w:val="21"/>
          <w:szCs w:val="21"/>
          <w:lang w:val="en-GB"/>
        </w:rPr>
      </w:pPr>
      <w:r w:rsidRPr="00AB1238">
        <w:rPr>
          <w:rFonts w:ascii="Segoe UI" w:hAnsi="Segoe UI" w:cs="Segoe UI"/>
          <w:sz w:val="21"/>
          <w:szCs w:val="21"/>
          <w:lang w:val="en-GB"/>
        </w:rPr>
        <w:lastRenderedPageBreak/>
        <w:t>Data are being collected in all sorts of ways in the health sector. Maybe you participate in research,</w:t>
      </w:r>
      <w:r w:rsidR="009842C8" w:rsidRPr="00AB1238">
        <w:rPr>
          <w:rFonts w:ascii="Segoe UI" w:hAnsi="Segoe UI" w:cs="Segoe UI"/>
          <w:sz w:val="21"/>
          <w:szCs w:val="21"/>
          <w:lang w:val="en-GB"/>
        </w:rPr>
        <w:t xml:space="preserve"> but your electronic health record also contains valuable information.</w:t>
      </w:r>
    </w:p>
    <w:p w14:paraId="4B95AD22" w14:textId="77777777" w:rsidR="009405EC" w:rsidRPr="00AB1238" w:rsidRDefault="009405EC" w:rsidP="007458AA">
      <w:pPr>
        <w:spacing w:line="276" w:lineRule="auto"/>
        <w:jc w:val="both"/>
        <w:rPr>
          <w:rFonts w:ascii="Segoe UI" w:hAnsi="Segoe UI" w:cs="Segoe UI"/>
          <w:b/>
          <w:bCs/>
          <w:sz w:val="21"/>
          <w:szCs w:val="21"/>
          <w:lang w:val="en-GB"/>
        </w:rPr>
      </w:pPr>
    </w:p>
    <w:p w14:paraId="19814B5E" w14:textId="6722D16D" w:rsidR="009842C8" w:rsidRPr="00AB1238" w:rsidRDefault="009842C8" w:rsidP="007458AA">
      <w:pPr>
        <w:spacing w:line="276" w:lineRule="auto"/>
        <w:jc w:val="both"/>
        <w:rPr>
          <w:rFonts w:ascii="Segoe UI" w:hAnsi="Segoe UI" w:cs="Segoe UI"/>
          <w:sz w:val="21"/>
          <w:szCs w:val="21"/>
          <w:lang w:val="en-GB"/>
        </w:rPr>
      </w:pPr>
      <w:r w:rsidRPr="00AB1238">
        <w:rPr>
          <w:rFonts w:ascii="Segoe UI" w:hAnsi="Segoe UI" w:cs="Segoe UI"/>
          <w:b/>
          <w:bCs/>
          <w:sz w:val="21"/>
          <w:szCs w:val="21"/>
          <w:lang w:val="en-GB"/>
        </w:rPr>
        <w:t xml:space="preserve">In this questionnaire, you do not give consent to reuse of your health data. </w:t>
      </w:r>
      <w:r w:rsidRPr="00AB1238">
        <w:rPr>
          <w:rFonts w:ascii="Segoe UI" w:hAnsi="Segoe UI" w:cs="Segoe UI"/>
          <w:sz w:val="21"/>
          <w:szCs w:val="21"/>
          <w:lang w:val="en-GB"/>
        </w:rPr>
        <w:t>The following questions concern situations that might take place</w:t>
      </w:r>
      <w:r w:rsidR="007B2313" w:rsidRPr="00AB1238">
        <w:rPr>
          <w:rFonts w:ascii="Segoe UI" w:hAnsi="Segoe UI" w:cs="Segoe UI"/>
          <w:sz w:val="21"/>
          <w:szCs w:val="21"/>
          <w:lang w:val="en-GB"/>
        </w:rPr>
        <w:t>. In these situations, your consent for reuse of your health data is being asked. In case you give consent, your data will be shared and collated with other people’s health data with the aim of improving treatment and diagnosis. For instance:</w:t>
      </w:r>
    </w:p>
    <w:p w14:paraId="43FA98DA" w14:textId="77777777" w:rsidR="001442ED" w:rsidRPr="00AB1238" w:rsidRDefault="001442ED" w:rsidP="001442ED">
      <w:pPr>
        <w:spacing w:line="276" w:lineRule="auto"/>
        <w:jc w:val="both"/>
        <w:rPr>
          <w:rFonts w:ascii="Segoe UI" w:hAnsi="Segoe UI" w:cs="Segoe UI"/>
          <w:sz w:val="21"/>
          <w:szCs w:val="21"/>
          <w:lang w:val="en-GB"/>
        </w:rPr>
      </w:pPr>
    </w:p>
    <w:p w14:paraId="69F56818" w14:textId="2CB786E2" w:rsidR="007B2313" w:rsidRPr="00AB1238" w:rsidRDefault="007B2313" w:rsidP="00DD1F1B">
      <w:pPr>
        <w:spacing w:line="276" w:lineRule="auto"/>
        <w:ind w:left="360"/>
        <w:jc w:val="both"/>
        <w:rPr>
          <w:rFonts w:ascii="Segoe UI" w:hAnsi="Segoe UI" w:cs="Segoe UI"/>
          <w:sz w:val="21"/>
          <w:szCs w:val="21"/>
          <w:lang w:val="en-GB"/>
        </w:rPr>
      </w:pPr>
      <w:r w:rsidRPr="00AB1238">
        <w:rPr>
          <w:rFonts w:ascii="Segoe UI" w:hAnsi="Segoe UI" w:cs="Segoe UI"/>
          <w:sz w:val="21"/>
          <w:szCs w:val="21"/>
          <w:lang w:val="en-GB"/>
        </w:rPr>
        <w:t xml:space="preserve">You are visiting your GP since you have noticed that you have heart problems. Your GP examines your symptoms and records this information in your electronic health record. </w:t>
      </w:r>
      <w:r w:rsidR="005D6C4A" w:rsidRPr="00AB1238">
        <w:rPr>
          <w:rFonts w:ascii="Segoe UI" w:hAnsi="Segoe UI" w:cs="Segoe UI"/>
          <w:sz w:val="21"/>
          <w:szCs w:val="21"/>
          <w:lang w:val="en-GB"/>
        </w:rPr>
        <w:t>I</w:t>
      </w:r>
      <w:r w:rsidR="007D7CC7" w:rsidRPr="00AB1238">
        <w:rPr>
          <w:rFonts w:ascii="Segoe UI" w:hAnsi="Segoe UI" w:cs="Segoe UI"/>
          <w:sz w:val="21"/>
          <w:szCs w:val="21"/>
          <w:lang w:val="en-GB"/>
        </w:rPr>
        <w:t>f you are being referred to the hospital, information about your complaints, symptoms, the examination and the treatment will be recorded in your health record</w:t>
      </w:r>
      <w:r w:rsidR="00DB32ED" w:rsidRPr="00AB1238">
        <w:rPr>
          <w:rFonts w:ascii="Segoe UI" w:hAnsi="Segoe UI" w:cs="Segoe UI"/>
          <w:sz w:val="21"/>
          <w:szCs w:val="21"/>
          <w:lang w:val="en-GB"/>
        </w:rPr>
        <w:t xml:space="preserve"> as well</w:t>
      </w:r>
      <w:r w:rsidR="007D7CC7" w:rsidRPr="00AB1238">
        <w:rPr>
          <w:rFonts w:ascii="Segoe UI" w:hAnsi="Segoe UI" w:cs="Segoe UI"/>
          <w:sz w:val="21"/>
          <w:szCs w:val="21"/>
          <w:lang w:val="en-GB"/>
        </w:rPr>
        <w:t xml:space="preserve">. Whereas this information </w:t>
      </w:r>
      <w:r w:rsidR="00571C85" w:rsidRPr="00AB1238">
        <w:rPr>
          <w:rFonts w:ascii="Segoe UI" w:hAnsi="Segoe UI" w:cs="Segoe UI"/>
          <w:sz w:val="21"/>
          <w:szCs w:val="21"/>
          <w:lang w:val="en-GB"/>
        </w:rPr>
        <w:t>is</w:t>
      </w:r>
      <w:r w:rsidR="007D7CC7" w:rsidRPr="00AB1238">
        <w:rPr>
          <w:rFonts w:ascii="Segoe UI" w:hAnsi="Segoe UI" w:cs="Segoe UI"/>
          <w:sz w:val="21"/>
          <w:szCs w:val="21"/>
          <w:lang w:val="en-GB"/>
        </w:rPr>
        <w:t xml:space="preserve"> </w:t>
      </w:r>
      <w:r w:rsidR="00571C85" w:rsidRPr="00AB1238">
        <w:rPr>
          <w:rFonts w:ascii="Segoe UI" w:hAnsi="Segoe UI" w:cs="Segoe UI"/>
          <w:sz w:val="21"/>
          <w:szCs w:val="21"/>
          <w:lang w:val="en-GB"/>
        </w:rPr>
        <w:t>recorded</w:t>
      </w:r>
      <w:r w:rsidR="007D7CC7" w:rsidRPr="00AB1238">
        <w:rPr>
          <w:rFonts w:ascii="Segoe UI" w:hAnsi="Segoe UI" w:cs="Segoe UI"/>
          <w:sz w:val="21"/>
          <w:szCs w:val="21"/>
          <w:lang w:val="en-GB"/>
        </w:rPr>
        <w:t xml:space="preserve"> in the context of your treatment, they can be of value to research. Researchers would therefore like to reuse your data for health research </w:t>
      </w:r>
      <w:r w:rsidR="00012C13" w:rsidRPr="00AB1238">
        <w:rPr>
          <w:rFonts w:ascii="Segoe UI" w:hAnsi="Segoe UI" w:cs="Segoe UI"/>
          <w:sz w:val="21"/>
          <w:szCs w:val="21"/>
          <w:lang w:val="en-GB"/>
        </w:rPr>
        <w:t>on</w:t>
      </w:r>
      <w:r w:rsidR="007D7CC7" w:rsidRPr="00AB1238">
        <w:rPr>
          <w:rFonts w:ascii="Segoe UI" w:hAnsi="Segoe UI" w:cs="Segoe UI"/>
          <w:sz w:val="21"/>
          <w:szCs w:val="21"/>
          <w:lang w:val="en-GB"/>
        </w:rPr>
        <w:t xml:space="preserve"> cardiovascular disease.</w:t>
      </w:r>
    </w:p>
    <w:p w14:paraId="35A45BAD" w14:textId="77777777" w:rsidR="00972F64" w:rsidRPr="00AB1238" w:rsidRDefault="00972F64" w:rsidP="00952613">
      <w:pPr>
        <w:spacing w:line="276" w:lineRule="auto"/>
        <w:jc w:val="both"/>
        <w:rPr>
          <w:rFonts w:ascii="Segoe UI" w:hAnsi="Segoe UI" w:cs="Segoe UI"/>
          <w:sz w:val="21"/>
          <w:szCs w:val="21"/>
          <w:lang w:val="en-GB"/>
        </w:rPr>
      </w:pPr>
    </w:p>
    <w:p w14:paraId="7EE39A03" w14:textId="566A8904" w:rsidR="00571C85" w:rsidRPr="00AB1238" w:rsidRDefault="00571C85" w:rsidP="00952613">
      <w:pPr>
        <w:spacing w:line="276" w:lineRule="auto"/>
        <w:jc w:val="both"/>
        <w:rPr>
          <w:rFonts w:ascii="Segoe UI" w:hAnsi="Segoe UI" w:cs="Segoe UI"/>
          <w:sz w:val="21"/>
          <w:szCs w:val="21"/>
          <w:lang w:val="en-GB"/>
        </w:rPr>
      </w:pPr>
      <w:r w:rsidRPr="00AB1238">
        <w:rPr>
          <w:rFonts w:ascii="Segoe UI" w:hAnsi="Segoe UI" w:cs="Segoe UI"/>
          <w:sz w:val="21"/>
          <w:szCs w:val="21"/>
          <w:lang w:val="en-GB"/>
        </w:rPr>
        <w:t xml:space="preserve">Your health data will be coded </w:t>
      </w:r>
      <w:r w:rsidR="00A47694" w:rsidRPr="00AB1238">
        <w:rPr>
          <w:rFonts w:ascii="Segoe UI" w:hAnsi="Segoe UI" w:cs="Segoe UI"/>
          <w:sz w:val="21"/>
          <w:szCs w:val="21"/>
          <w:lang w:val="en-GB"/>
        </w:rPr>
        <w:t>when they are being reused for research</w:t>
      </w:r>
      <w:r w:rsidRPr="00AB1238">
        <w:rPr>
          <w:rFonts w:ascii="Segoe UI" w:hAnsi="Segoe UI" w:cs="Segoe UI"/>
          <w:sz w:val="21"/>
          <w:szCs w:val="21"/>
          <w:lang w:val="en-GB"/>
        </w:rPr>
        <w:t xml:space="preserve">. This means that your health data will no longer be directly traceable to you. They do not contain any information such as your name or address. Researchers will only receive and use data that have been coded: your identity remains unknown. Your healthcare provider stores the key to your coded health data in a highly secure environment. Nobody will be able to retrieve that your data are used in the research. You can always </w:t>
      </w:r>
      <w:r w:rsidR="00A47694" w:rsidRPr="00AB1238">
        <w:rPr>
          <w:rFonts w:ascii="Segoe UI" w:hAnsi="Segoe UI" w:cs="Segoe UI"/>
          <w:sz w:val="21"/>
          <w:szCs w:val="21"/>
          <w:lang w:val="en-GB"/>
        </w:rPr>
        <w:t>ask for</w:t>
      </w:r>
      <w:r w:rsidRPr="00AB1238">
        <w:rPr>
          <w:rFonts w:ascii="Segoe UI" w:hAnsi="Segoe UI" w:cs="Segoe UI"/>
          <w:sz w:val="21"/>
          <w:szCs w:val="21"/>
          <w:lang w:val="en-GB"/>
        </w:rPr>
        <w:t xml:space="preserve"> your data </w:t>
      </w:r>
      <w:r w:rsidR="00A47694" w:rsidRPr="00AB1238">
        <w:rPr>
          <w:rFonts w:ascii="Segoe UI" w:hAnsi="Segoe UI" w:cs="Segoe UI"/>
          <w:sz w:val="21"/>
          <w:szCs w:val="21"/>
          <w:lang w:val="en-GB"/>
        </w:rPr>
        <w:t xml:space="preserve">to </w:t>
      </w:r>
      <w:r w:rsidRPr="00AB1238">
        <w:rPr>
          <w:rFonts w:ascii="Segoe UI" w:hAnsi="Segoe UI" w:cs="Segoe UI"/>
          <w:sz w:val="21"/>
          <w:szCs w:val="21"/>
          <w:lang w:val="en-GB"/>
        </w:rPr>
        <w:t>be deleted if you desire this.</w:t>
      </w:r>
    </w:p>
    <w:p w14:paraId="4F109E4F" w14:textId="77777777" w:rsidR="00DE59DC" w:rsidRPr="00AB1238" w:rsidRDefault="00DE59DC" w:rsidP="00952613">
      <w:pPr>
        <w:spacing w:line="276" w:lineRule="auto"/>
        <w:jc w:val="both"/>
        <w:rPr>
          <w:rFonts w:ascii="Segoe UI" w:hAnsi="Segoe UI" w:cs="Segoe UI"/>
          <w:sz w:val="21"/>
          <w:szCs w:val="21"/>
          <w:lang w:val="en-GB"/>
        </w:rPr>
      </w:pPr>
    </w:p>
    <w:p w14:paraId="24FFD09F" w14:textId="77777777" w:rsidR="00A47694" w:rsidRPr="00AB1238" w:rsidRDefault="00A47694" w:rsidP="00952613">
      <w:pPr>
        <w:spacing w:line="276" w:lineRule="auto"/>
        <w:jc w:val="both"/>
        <w:rPr>
          <w:rFonts w:ascii="Segoe UI" w:hAnsi="Segoe UI" w:cs="Segoe UI"/>
          <w:sz w:val="21"/>
          <w:szCs w:val="21"/>
          <w:lang w:val="en-GB"/>
        </w:rPr>
      </w:pPr>
    </w:p>
    <w:p w14:paraId="7D116DDB" w14:textId="5D0CFFBD" w:rsidR="00A47694" w:rsidRPr="00AB1238" w:rsidRDefault="00DE59DC" w:rsidP="00DE59DC">
      <w:pPr>
        <w:rPr>
          <w:rFonts w:ascii="Segoe UI" w:hAnsi="Segoe UI" w:cs="Segoe UI"/>
          <w:sz w:val="21"/>
          <w:szCs w:val="21"/>
          <w:lang w:val="en-GB"/>
        </w:rPr>
      </w:pPr>
      <w:r w:rsidRPr="00AB1238">
        <w:rPr>
          <w:rFonts w:ascii="Segoe UI" w:hAnsi="Segoe UI" w:cs="Segoe UI"/>
          <w:sz w:val="21"/>
          <w:szCs w:val="21"/>
          <w:lang w:val="en-GB"/>
        </w:rPr>
        <w:t xml:space="preserve">Q1. </w:t>
      </w:r>
      <w:r w:rsidR="00A47694" w:rsidRPr="00AB1238">
        <w:rPr>
          <w:rFonts w:ascii="Segoe UI" w:hAnsi="Segoe UI" w:cs="Segoe UI"/>
          <w:sz w:val="21"/>
          <w:szCs w:val="21"/>
          <w:lang w:val="en-GB"/>
        </w:rPr>
        <w:t xml:space="preserve">In general, </w:t>
      </w:r>
      <w:r w:rsidR="001F6411" w:rsidRPr="00AB1238">
        <w:rPr>
          <w:rFonts w:ascii="Segoe UI" w:hAnsi="Segoe UI" w:cs="Segoe UI"/>
          <w:sz w:val="21"/>
          <w:szCs w:val="21"/>
          <w:lang w:val="en-GB"/>
        </w:rPr>
        <w:t>what do you think of reuse of your health data for scientific health research?</w:t>
      </w:r>
    </w:p>
    <w:p w14:paraId="6AE54572" w14:textId="6C3BB714" w:rsidR="00C3582F" w:rsidRPr="00AB1238" w:rsidRDefault="00C3582F">
      <w:pPr>
        <w:rPr>
          <w:rFonts w:ascii="Segoe UI" w:hAnsi="Segoe UI" w:cs="Segoe UI"/>
          <w:b/>
          <w:bCs/>
          <w:sz w:val="22"/>
          <w:szCs w:val="22"/>
          <w:lang w:val="en-GB"/>
        </w:rPr>
      </w:pPr>
    </w:p>
    <w:tbl>
      <w:tblPr>
        <w:tblpPr w:leftFromText="141" w:rightFromText="141" w:vertAnchor="text" w:horzAnchor="margin" w:tblpY="72"/>
        <w:tblW w:w="9068" w:type="dxa"/>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1413"/>
        <w:gridCol w:w="708"/>
        <w:gridCol w:w="850"/>
        <w:gridCol w:w="1843"/>
        <w:gridCol w:w="850"/>
        <w:gridCol w:w="712"/>
        <w:gridCol w:w="1346"/>
        <w:gridCol w:w="1346"/>
      </w:tblGrid>
      <w:tr w:rsidR="00A32B51" w:rsidRPr="00AB1238" w14:paraId="47937B7F" w14:textId="77777777" w:rsidTr="0048083A">
        <w:tc>
          <w:tcPr>
            <w:tcW w:w="141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6E65760" w14:textId="153BFC15" w:rsidR="00A32B51" w:rsidRPr="00AB1238" w:rsidRDefault="001819E6" w:rsidP="0048083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Strongly</w:t>
            </w:r>
            <w:r w:rsidR="00A32B51" w:rsidRPr="00AB1238">
              <w:rPr>
                <w:rFonts w:ascii="Segoe UI" w:hAnsi="Segoe UI" w:cs="Segoe UI"/>
                <w:sz w:val="21"/>
                <w:szCs w:val="21"/>
                <w:lang w:val="en-GB"/>
              </w:rPr>
              <w:t xml:space="preserve"> </w:t>
            </w:r>
            <w:r w:rsidR="00A47694" w:rsidRPr="00AB1238">
              <w:rPr>
                <w:rFonts w:ascii="Segoe UI" w:hAnsi="Segoe UI" w:cs="Segoe UI"/>
                <w:sz w:val="21"/>
                <w:szCs w:val="21"/>
                <w:lang w:val="en-GB"/>
              </w:rPr>
              <w:t>oppose</w:t>
            </w:r>
          </w:p>
        </w:tc>
        <w:tc>
          <w:tcPr>
            <w:tcW w:w="7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DB2E162" w14:textId="77777777" w:rsidR="00A32B51" w:rsidRPr="00AB1238" w:rsidRDefault="00A32B51" w:rsidP="0048083A">
            <w:pPr>
              <w:pStyle w:val="P68B1DB1-Normal3"/>
              <w:spacing w:before="100" w:beforeAutospacing="1" w:after="100" w:afterAutospacing="1" w:line="276" w:lineRule="auto"/>
              <w:jc w:val="both"/>
              <w:rPr>
                <w:rFonts w:ascii="Segoe UI" w:hAnsi="Segoe UI" w:cs="Segoe UI"/>
                <w:sz w:val="21"/>
                <w:szCs w:val="21"/>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27D2878" w14:textId="77777777" w:rsidR="00A32B51" w:rsidRPr="00AB1238" w:rsidRDefault="00A32B51" w:rsidP="0048083A">
            <w:pPr>
              <w:pStyle w:val="P68B1DB1-Normal3"/>
              <w:spacing w:before="100" w:beforeAutospacing="1" w:after="100" w:afterAutospacing="1" w:line="276" w:lineRule="auto"/>
              <w:jc w:val="both"/>
              <w:rPr>
                <w:rFonts w:ascii="Segoe UI" w:hAnsi="Segoe UI" w:cs="Segoe UI"/>
                <w:sz w:val="21"/>
                <w:szCs w:val="21"/>
                <w:lang w:val="en-GB"/>
              </w:rPr>
            </w:pPr>
          </w:p>
        </w:tc>
        <w:tc>
          <w:tcPr>
            <w:tcW w:w="18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6866274" w14:textId="0686069B" w:rsidR="00A32B51" w:rsidRPr="00AB1238" w:rsidRDefault="00A32B51" w:rsidP="0048083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Neutral</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C7BD454" w14:textId="77777777" w:rsidR="00A32B51" w:rsidRPr="00AB1238" w:rsidRDefault="00A32B51" w:rsidP="0048083A">
            <w:pPr>
              <w:pStyle w:val="P68B1DB1-Normal3"/>
              <w:spacing w:before="100" w:beforeAutospacing="1" w:after="100" w:afterAutospacing="1" w:line="276" w:lineRule="auto"/>
              <w:jc w:val="both"/>
              <w:rPr>
                <w:rFonts w:ascii="Segoe UI" w:hAnsi="Segoe UI" w:cs="Segoe UI"/>
                <w:sz w:val="21"/>
                <w:szCs w:val="21"/>
                <w:lang w:val="en-GB"/>
              </w:rPr>
            </w:pPr>
          </w:p>
        </w:tc>
        <w:tc>
          <w:tcPr>
            <w:tcW w:w="712" w:type="dxa"/>
            <w:tcBorders>
              <w:top w:val="single" w:sz="4" w:space="0" w:color="000000"/>
              <w:left w:val="single" w:sz="4" w:space="0" w:color="000000"/>
              <w:bottom w:val="single" w:sz="4" w:space="0" w:color="000000"/>
              <w:right w:val="single" w:sz="4" w:space="0" w:color="000000"/>
            </w:tcBorders>
            <w:shd w:val="clear" w:color="auto" w:fill="FFFFFF"/>
          </w:tcPr>
          <w:p w14:paraId="358D92B4" w14:textId="77777777" w:rsidR="00A32B51" w:rsidRPr="00AB1238" w:rsidRDefault="00A32B51" w:rsidP="0048083A">
            <w:pPr>
              <w:pStyle w:val="P68B1DB1-Normal3"/>
              <w:spacing w:before="100" w:beforeAutospacing="1" w:after="100" w:afterAutospacing="1" w:line="276" w:lineRule="auto"/>
              <w:jc w:val="both"/>
              <w:rPr>
                <w:rFonts w:ascii="Segoe UI" w:hAnsi="Segoe UI" w:cs="Segoe UI"/>
                <w:sz w:val="21"/>
                <w:szCs w:val="21"/>
                <w:lang w:val="en-GB"/>
              </w:rPr>
            </w:pP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1341C45B" w14:textId="120906A7" w:rsidR="00A32B51" w:rsidRPr="00AB1238" w:rsidRDefault="00A47694" w:rsidP="0048083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Strongly favour</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5D169D0A" w14:textId="48599640" w:rsidR="00A32B51" w:rsidRPr="00AB1238" w:rsidRDefault="00A32B51" w:rsidP="0048083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I</w:t>
            </w:r>
            <w:r w:rsidR="00A47694" w:rsidRPr="00AB1238">
              <w:rPr>
                <w:rFonts w:ascii="Segoe UI" w:hAnsi="Segoe UI" w:cs="Segoe UI"/>
                <w:sz w:val="21"/>
                <w:szCs w:val="21"/>
                <w:lang w:val="en-GB"/>
              </w:rPr>
              <w:t xml:space="preserve"> don’t know</w:t>
            </w:r>
          </w:p>
        </w:tc>
      </w:tr>
      <w:tr w:rsidR="00A32B51" w:rsidRPr="00AB1238" w14:paraId="6E59C8B2" w14:textId="77777777" w:rsidTr="0048083A">
        <w:tc>
          <w:tcPr>
            <w:tcW w:w="141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FF5A26E" w14:textId="77777777" w:rsidR="00A32B51" w:rsidRPr="00AB1238" w:rsidRDefault="00A32B51" w:rsidP="0048083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7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D655A5D" w14:textId="77777777" w:rsidR="00A32B51" w:rsidRPr="00AB1238" w:rsidRDefault="00A32B51" w:rsidP="0048083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44853C4" w14:textId="77777777" w:rsidR="00A32B51" w:rsidRPr="00AB1238" w:rsidRDefault="00A32B51" w:rsidP="0048083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8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5C23F99" w14:textId="77777777" w:rsidR="00A32B51" w:rsidRPr="00AB1238" w:rsidRDefault="00A32B51" w:rsidP="0048083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80EAFAA" w14:textId="77777777" w:rsidR="00A32B51" w:rsidRPr="00AB1238" w:rsidRDefault="00A32B51" w:rsidP="0048083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712" w:type="dxa"/>
            <w:tcBorders>
              <w:top w:val="single" w:sz="4" w:space="0" w:color="000000"/>
              <w:left w:val="single" w:sz="4" w:space="0" w:color="000000"/>
              <w:bottom w:val="single" w:sz="4" w:space="0" w:color="000000"/>
              <w:right w:val="single" w:sz="4" w:space="0" w:color="000000"/>
            </w:tcBorders>
            <w:shd w:val="clear" w:color="auto" w:fill="FFFFFF"/>
          </w:tcPr>
          <w:p w14:paraId="1675F9DB" w14:textId="77777777" w:rsidR="00A32B51" w:rsidRPr="00AB1238" w:rsidRDefault="00A32B51" w:rsidP="0048083A">
            <w:pPr>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46FF0C04" w14:textId="77777777" w:rsidR="00A32B51" w:rsidRPr="00AB1238" w:rsidRDefault="00A32B51" w:rsidP="0048083A">
            <w:pPr>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417CDDE7" w14:textId="77777777" w:rsidR="00A32B51" w:rsidRPr="00AB1238" w:rsidRDefault="00A32B51" w:rsidP="0048083A">
            <w:pPr>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r>
    </w:tbl>
    <w:p w14:paraId="49EB674A" w14:textId="77777777" w:rsidR="00A32B51" w:rsidRPr="00AB1238" w:rsidRDefault="00A32B51">
      <w:pPr>
        <w:rPr>
          <w:rFonts w:ascii="Segoe UI" w:hAnsi="Segoe UI" w:cs="Segoe UI"/>
          <w:b/>
          <w:bCs/>
          <w:sz w:val="22"/>
          <w:szCs w:val="22"/>
          <w:lang w:val="en-GB"/>
        </w:rPr>
      </w:pPr>
    </w:p>
    <w:p w14:paraId="372A7405" w14:textId="41CC7505" w:rsidR="004176A8" w:rsidRPr="00AB1238" w:rsidRDefault="00FA094B" w:rsidP="00952613">
      <w:pPr>
        <w:spacing w:line="276" w:lineRule="auto"/>
        <w:jc w:val="both"/>
        <w:rPr>
          <w:rFonts w:ascii="Segoe UI" w:hAnsi="Segoe UI" w:cs="Segoe UI"/>
          <w:lang w:val="en-GB"/>
        </w:rPr>
      </w:pPr>
      <w:r w:rsidRPr="00AB1238">
        <w:rPr>
          <w:rFonts w:ascii="Segoe UI" w:hAnsi="Segoe UI" w:cs="Segoe UI"/>
          <w:b/>
          <w:bCs/>
          <w:lang w:val="en-GB"/>
        </w:rPr>
        <w:t>Consent for reuse of your health data</w:t>
      </w:r>
    </w:p>
    <w:p w14:paraId="5B4DC9D9" w14:textId="78FE108C" w:rsidR="00FA094B" w:rsidRPr="00AB1238" w:rsidRDefault="00FA094B" w:rsidP="00270563">
      <w:pPr>
        <w:pStyle w:val="CommentText"/>
        <w:spacing w:line="276" w:lineRule="auto"/>
        <w:jc w:val="both"/>
        <w:rPr>
          <w:rFonts w:ascii="Segoe UI" w:hAnsi="Segoe UI" w:cs="Segoe UI"/>
          <w:sz w:val="21"/>
          <w:szCs w:val="21"/>
          <w:lang w:val="en-GB"/>
        </w:rPr>
      </w:pPr>
      <w:r w:rsidRPr="00AB1238">
        <w:rPr>
          <w:rFonts w:ascii="Segoe UI" w:hAnsi="Segoe UI" w:cs="Segoe UI"/>
          <w:sz w:val="21"/>
          <w:szCs w:val="21"/>
          <w:lang w:val="en-GB"/>
        </w:rPr>
        <w:t>There are many ways in which your consent for reuse of your health data can be asked. For example, you can be asked to give consent for each research question separately, or you can consent to a broad range of research questions at once. We would like to know which way of giving consent you prefer.</w:t>
      </w:r>
    </w:p>
    <w:p w14:paraId="527AF902" w14:textId="77777777" w:rsidR="00F63881" w:rsidRPr="00AB1238" w:rsidRDefault="00F63881" w:rsidP="00952613">
      <w:pPr>
        <w:spacing w:line="276" w:lineRule="auto"/>
        <w:jc w:val="both"/>
        <w:rPr>
          <w:rFonts w:ascii="Segoe UI" w:hAnsi="Segoe UI" w:cs="Segoe UI"/>
          <w:sz w:val="21"/>
          <w:szCs w:val="21"/>
          <w:lang w:val="en-GB"/>
        </w:rPr>
      </w:pPr>
    </w:p>
    <w:p w14:paraId="3D42AE4C" w14:textId="70BB0BDE" w:rsidR="00896E7B" w:rsidRPr="00AB1238" w:rsidRDefault="00FA094B" w:rsidP="00952613">
      <w:pPr>
        <w:spacing w:line="276" w:lineRule="auto"/>
        <w:jc w:val="both"/>
        <w:rPr>
          <w:rFonts w:ascii="Segoe UI" w:hAnsi="Segoe UI" w:cs="Segoe UI"/>
          <w:b/>
          <w:i/>
          <w:iCs/>
          <w:sz w:val="21"/>
          <w:szCs w:val="21"/>
          <w:lang w:val="en-GB"/>
        </w:rPr>
      </w:pPr>
      <w:r w:rsidRPr="00AB1238">
        <w:rPr>
          <w:rFonts w:ascii="Segoe UI" w:hAnsi="Segoe UI" w:cs="Segoe UI"/>
          <w:b/>
          <w:i/>
          <w:iCs/>
          <w:sz w:val="21"/>
          <w:szCs w:val="21"/>
          <w:lang w:val="en-GB"/>
        </w:rPr>
        <w:t xml:space="preserve">Specific or broad consent </w:t>
      </w:r>
      <w:r w:rsidR="00C30DF4" w:rsidRPr="00AB1238">
        <w:rPr>
          <w:rFonts w:ascii="Segoe UI" w:hAnsi="Segoe UI" w:cs="Segoe UI"/>
          <w:b/>
          <w:i/>
          <w:iCs/>
          <w:sz w:val="21"/>
          <w:szCs w:val="21"/>
          <w:lang w:val="en-GB"/>
        </w:rPr>
        <w:t>for</w:t>
      </w:r>
      <w:r w:rsidRPr="00AB1238">
        <w:rPr>
          <w:rFonts w:ascii="Segoe UI" w:hAnsi="Segoe UI" w:cs="Segoe UI"/>
          <w:b/>
          <w:i/>
          <w:iCs/>
          <w:sz w:val="21"/>
          <w:szCs w:val="21"/>
          <w:lang w:val="en-GB"/>
        </w:rPr>
        <w:t xml:space="preserve"> reuse</w:t>
      </w:r>
    </w:p>
    <w:p w14:paraId="0B5641B5" w14:textId="5D30268F" w:rsidR="00B527FA" w:rsidRPr="00AB1238" w:rsidRDefault="00F75285" w:rsidP="00821581">
      <w:pPr>
        <w:spacing w:line="276" w:lineRule="auto"/>
        <w:jc w:val="both"/>
        <w:rPr>
          <w:rFonts w:ascii="Segoe UI" w:hAnsi="Segoe UI" w:cs="Segoe UI"/>
          <w:bCs/>
          <w:sz w:val="21"/>
          <w:szCs w:val="21"/>
          <w:lang w:val="en-GB"/>
        </w:rPr>
      </w:pPr>
      <w:r w:rsidRPr="00AB1238">
        <w:rPr>
          <w:rFonts w:ascii="Segoe UI" w:hAnsi="Segoe UI" w:cs="Segoe UI"/>
          <w:bCs/>
          <w:sz w:val="21"/>
          <w:szCs w:val="21"/>
          <w:lang w:val="en-GB"/>
        </w:rPr>
        <w:t>Q</w:t>
      </w:r>
      <w:r w:rsidR="00343158" w:rsidRPr="00AB1238">
        <w:rPr>
          <w:rFonts w:ascii="Segoe UI" w:hAnsi="Segoe UI" w:cs="Segoe UI"/>
          <w:bCs/>
          <w:sz w:val="21"/>
          <w:szCs w:val="21"/>
          <w:lang w:val="en-GB"/>
        </w:rPr>
        <w:t>2</w:t>
      </w:r>
      <w:r w:rsidR="000E1738" w:rsidRPr="00AB1238">
        <w:rPr>
          <w:rFonts w:ascii="Segoe UI" w:hAnsi="Segoe UI" w:cs="Segoe UI"/>
          <w:bCs/>
          <w:sz w:val="21"/>
          <w:szCs w:val="21"/>
          <w:lang w:val="en-GB"/>
        </w:rPr>
        <w:t>.</w:t>
      </w:r>
      <w:r w:rsidR="0020253D" w:rsidRPr="00AB1238">
        <w:rPr>
          <w:rFonts w:ascii="Segoe UI" w:hAnsi="Segoe UI" w:cs="Segoe UI"/>
          <w:bCs/>
          <w:sz w:val="21"/>
          <w:szCs w:val="21"/>
          <w:lang w:val="en-GB"/>
        </w:rPr>
        <w:t xml:space="preserve"> </w:t>
      </w:r>
      <w:r w:rsidR="00B527FA" w:rsidRPr="00AB1238">
        <w:rPr>
          <w:rFonts w:ascii="Segoe UI" w:hAnsi="Segoe UI" w:cs="Segoe UI"/>
          <w:bCs/>
          <w:sz w:val="21"/>
          <w:szCs w:val="21"/>
          <w:lang w:val="en-GB"/>
        </w:rPr>
        <w:t>If I am asked to give consent for reuse of my health data, I want to know for which specific research question my data will be used.</w:t>
      </w:r>
    </w:p>
    <w:p w14:paraId="3D9FEAB4" w14:textId="77777777" w:rsidR="007A0FF9" w:rsidRPr="00AB1238" w:rsidRDefault="007A0FF9" w:rsidP="00821581">
      <w:pPr>
        <w:spacing w:line="276" w:lineRule="auto"/>
        <w:jc w:val="both"/>
        <w:rPr>
          <w:rFonts w:ascii="Segoe UI" w:hAnsi="Segoe UI" w:cs="Segoe UI"/>
          <w:bCs/>
          <w:sz w:val="21"/>
          <w:szCs w:val="21"/>
          <w:lang w:val="en-GB"/>
        </w:rPr>
      </w:pPr>
    </w:p>
    <w:p w14:paraId="23074DA8" w14:textId="1F7DCBE7" w:rsidR="00B527FA" w:rsidRPr="00AB1238" w:rsidRDefault="00B527FA" w:rsidP="00F50BEF">
      <w:pPr>
        <w:spacing w:line="276" w:lineRule="auto"/>
        <w:ind w:left="720"/>
        <w:jc w:val="both"/>
        <w:rPr>
          <w:rFonts w:ascii="Segoe UI" w:hAnsi="Segoe UI" w:cs="Segoe UI"/>
          <w:sz w:val="21"/>
          <w:szCs w:val="21"/>
          <w:lang w:val="en-GB"/>
        </w:rPr>
      </w:pPr>
      <w:r w:rsidRPr="00AB1238">
        <w:rPr>
          <w:rFonts w:ascii="Segoe UI" w:hAnsi="Segoe UI" w:cs="Segoe UI"/>
          <w:sz w:val="21"/>
          <w:szCs w:val="21"/>
          <w:lang w:val="en-GB"/>
        </w:rPr>
        <w:t>For instance</w:t>
      </w:r>
      <w:r w:rsidR="005E6345" w:rsidRPr="00AB1238">
        <w:rPr>
          <w:rFonts w:ascii="Segoe UI" w:hAnsi="Segoe UI" w:cs="Segoe UI"/>
          <w:sz w:val="21"/>
          <w:szCs w:val="21"/>
          <w:lang w:val="en-GB"/>
        </w:rPr>
        <w:t>:</w:t>
      </w:r>
      <w:r w:rsidR="00B66D60" w:rsidRPr="00AB1238">
        <w:rPr>
          <w:rFonts w:ascii="Segoe UI" w:hAnsi="Segoe UI" w:cs="Segoe UI"/>
          <w:sz w:val="21"/>
          <w:szCs w:val="21"/>
          <w:lang w:val="en-GB"/>
        </w:rPr>
        <w:t xml:space="preserve"> </w:t>
      </w:r>
      <w:r w:rsidRPr="00AB1238">
        <w:rPr>
          <w:rFonts w:ascii="Segoe UI" w:hAnsi="Segoe UI" w:cs="Segoe UI"/>
          <w:sz w:val="21"/>
          <w:szCs w:val="21"/>
          <w:lang w:val="en-GB"/>
        </w:rPr>
        <w:t xml:space="preserve">You are being asked to consent to reuse of your data for research about which complications arise after people have undergone a specific type of </w:t>
      </w:r>
      <w:r w:rsidR="00682E9C" w:rsidRPr="00AB1238">
        <w:rPr>
          <w:rFonts w:ascii="Segoe UI" w:hAnsi="Segoe UI" w:cs="Segoe UI"/>
          <w:sz w:val="21"/>
          <w:szCs w:val="21"/>
          <w:lang w:val="en-GB"/>
        </w:rPr>
        <w:t>operation</w:t>
      </w:r>
      <w:r w:rsidRPr="00AB1238">
        <w:rPr>
          <w:rFonts w:ascii="Segoe UI" w:hAnsi="Segoe UI" w:cs="Segoe UI"/>
          <w:sz w:val="21"/>
          <w:szCs w:val="21"/>
          <w:lang w:val="en-GB"/>
        </w:rPr>
        <w:t>. In this case, your data may not be used for other research questions than this one.</w:t>
      </w:r>
    </w:p>
    <w:p w14:paraId="69917F69" w14:textId="77777777" w:rsidR="00F50BEF" w:rsidRPr="00AB1238" w:rsidRDefault="00F50BEF" w:rsidP="00F50BEF">
      <w:pPr>
        <w:spacing w:line="276" w:lineRule="auto"/>
        <w:jc w:val="both"/>
        <w:rPr>
          <w:rFonts w:ascii="Segoe UI" w:hAnsi="Segoe UI" w:cs="Segoe UI"/>
          <w:sz w:val="21"/>
          <w:szCs w:val="21"/>
          <w:lang w:val="en-GB"/>
        </w:rPr>
      </w:pPr>
    </w:p>
    <w:p w14:paraId="11E0FA5A" w14:textId="5D38CE21" w:rsidR="00FF11C8" w:rsidRPr="00AB1238" w:rsidRDefault="00FF11C8" w:rsidP="00952613">
      <w:pPr>
        <w:spacing w:line="276" w:lineRule="auto"/>
        <w:ind w:firstLine="720"/>
        <w:jc w:val="both"/>
        <w:rPr>
          <w:rFonts w:ascii="Segoe UI" w:hAnsi="Segoe UI" w:cs="Segoe UI"/>
          <w:sz w:val="21"/>
          <w:szCs w:val="21"/>
          <w:lang w:val="en-GB"/>
        </w:rPr>
      </w:pPr>
      <w:r w:rsidRPr="00AB1238">
        <w:rPr>
          <w:rFonts w:ascii="Segoe UI" w:hAnsi="Segoe UI" w:cs="Segoe UI"/>
          <w:sz w:val="21"/>
          <w:szCs w:val="21"/>
          <w:lang w:val="en-GB"/>
        </w:rPr>
        <w:t xml:space="preserve">0 </w:t>
      </w:r>
      <w:r w:rsidR="00B527FA" w:rsidRPr="00AB1238">
        <w:rPr>
          <w:rFonts w:ascii="Segoe UI" w:hAnsi="Segoe UI" w:cs="Segoe UI"/>
          <w:sz w:val="21"/>
          <w:szCs w:val="21"/>
          <w:lang w:val="en-GB"/>
        </w:rPr>
        <w:t>Agree</w:t>
      </w:r>
      <w:r w:rsidR="001873D3" w:rsidRPr="00AB1238">
        <w:rPr>
          <w:rFonts w:ascii="Segoe UI" w:hAnsi="Segoe UI" w:cs="Segoe UI"/>
          <w:sz w:val="21"/>
          <w:szCs w:val="21"/>
          <w:lang w:val="en-GB"/>
        </w:rPr>
        <w:t>.</w:t>
      </w:r>
    </w:p>
    <w:p w14:paraId="34BFBE28" w14:textId="0F78A479" w:rsidR="000E1738" w:rsidRPr="00AB1238" w:rsidRDefault="00FF11C8" w:rsidP="00952613">
      <w:pPr>
        <w:spacing w:line="276" w:lineRule="auto"/>
        <w:ind w:firstLine="720"/>
        <w:jc w:val="both"/>
        <w:rPr>
          <w:rFonts w:ascii="Segoe UI" w:hAnsi="Segoe UI" w:cs="Segoe UI"/>
          <w:sz w:val="21"/>
          <w:szCs w:val="21"/>
          <w:lang w:val="en-GB"/>
        </w:rPr>
      </w:pPr>
      <w:r w:rsidRPr="00AB1238">
        <w:rPr>
          <w:rFonts w:ascii="Segoe UI" w:hAnsi="Segoe UI" w:cs="Segoe UI"/>
          <w:sz w:val="21"/>
          <w:szCs w:val="21"/>
          <w:lang w:val="en-GB"/>
        </w:rPr>
        <w:t xml:space="preserve">0 </w:t>
      </w:r>
      <w:r w:rsidR="00B527FA" w:rsidRPr="00AB1238">
        <w:rPr>
          <w:rFonts w:ascii="Segoe UI" w:hAnsi="Segoe UI" w:cs="Segoe UI"/>
          <w:sz w:val="21"/>
          <w:szCs w:val="21"/>
          <w:lang w:val="en-GB"/>
        </w:rPr>
        <w:t>Don’t agree</w:t>
      </w:r>
      <w:r w:rsidR="001873D3" w:rsidRPr="00AB1238">
        <w:rPr>
          <w:rFonts w:ascii="Segoe UI" w:hAnsi="Segoe UI" w:cs="Segoe UI"/>
          <w:sz w:val="21"/>
          <w:szCs w:val="21"/>
          <w:lang w:val="en-GB"/>
        </w:rPr>
        <w:t>.</w:t>
      </w:r>
    </w:p>
    <w:p w14:paraId="1E6717FF" w14:textId="5CE92EFF" w:rsidR="00FF008E" w:rsidRPr="00AB1238" w:rsidRDefault="00FF008E" w:rsidP="00952613">
      <w:pPr>
        <w:spacing w:line="276" w:lineRule="auto"/>
        <w:ind w:firstLine="720"/>
        <w:jc w:val="both"/>
        <w:rPr>
          <w:rFonts w:ascii="Segoe UI" w:hAnsi="Segoe UI" w:cs="Segoe UI"/>
          <w:sz w:val="21"/>
          <w:szCs w:val="21"/>
          <w:lang w:val="en-GB"/>
        </w:rPr>
      </w:pPr>
      <w:r w:rsidRPr="00AB1238">
        <w:rPr>
          <w:rFonts w:ascii="Segoe UI" w:hAnsi="Segoe UI" w:cs="Segoe UI"/>
          <w:sz w:val="21"/>
          <w:szCs w:val="21"/>
          <w:lang w:val="en-GB"/>
        </w:rPr>
        <w:t xml:space="preserve">0 </w:t>
      </w:r>
      <w:r w:rsidR="00B527FA" w:rsidRPr="00AB1238">
        <w:rPr>
          <w:rFonts w:ascii="Segoe UI" w:hAnsi="Segoe UI" w:cs="Segoe UI"/>
          <w:sz w:val="21"/>
          <w:szCs w:val="21"/>
          <w:lang w:val="en-GB"/>
        </w:rPr>
        <w:t>I’m not sure</w:t>
      </w:r>
      <w:r w:rsidR="006F193F" w:rsidRPr="00AB1238">
        <w:rPr>
          <w:rFonts w:ascii="Segoe UI" w:hAnsi="Segoe UI" w:cs="Segoe UI"/>
          <w:sz w:val="21"/>
          <w:szCs w:val="21"/>
          <w:lang w:val="en-GB"/>
        </w:rPr>
        <w:t>.</w:t>
      </w:r>
    </w:p>
    <w:p w14:paraId="4427154B" w14:textId="228D756D" w:rsidR="00FF008E" w:rsidRPr="00AB1238" w:rsidRDefault="00FF008E" w:rsidP="00952613">
      <w:pPr>
        <w:spacing w:line="276" w:lineRule="auto"/>
        <w:ind w:firstLine="720"/>
        <w:jc w:val="both"/>
        <w:rPr>
          <w:rFonts w:ascii="Segoe UI" w:hAnsi="Segoe UI" w:cs="Segoe UI"/>
          <w:sz w:val="21"/>
          <w:szCs w:val="21"/>
          <w:lang w:val="en-GB"/>
        </w:rPr>
      </w:pPr>
      <w:r w:rsidRPr="00AB1238">
        <w:rPr>
          <w:rFonts w:ascii="Segoe UI" w:hAnsi="Segoe UI" w:cs="Segoe UI"/>
          <w:sz w:val="21"/>
          <w:szCs w:val="21"/>
          <w:lang w:val="en-GB"/>
        </w:rPr>
        <w:lastRenderedPageBreak/>
        <w:t xml:space="preserve">0 </w:t>
      </w:r>
      <w:r w:rsidR="00B527FA" w:rsidRPr="00AB1238">
        <w:rPr>
          <w:rFonts w:ascii="Segoe UI" w:hAnsi="Segoe UI" w:cs="Segoe UI"/>
          <w:sz w:val="21"/>
          <w:szCs w:val="21"/>
          <w:lang w:val="en-GB"/>
        </w:rPr>
        <w:t>I don’t know.</w:t>
      </w:r>
    </w:p>
    <w:p w14:paraId="300F5211" w14:textId="77777777" w:rsidR="002C1126" w:rsidRPr="00AB1238" w:rsidRDefault="002C1126" w:rsidP="00952613">
      <w:pPr>
        <w:spacing w:line="276" w:lineRule="auto"/>
        <w:ind w:firstLine="720"/>
        <w:jc w:val="both"/>
        <w:rPr>
          <w:rFonts w:ascii="Segoe UI" w:hAnsi="Segoe UI" w:cs="Segoe UI"/>
          <w:sz w:val="21"/>
          <w:szCs w:val="21"/>
          <w:lang w:val="en-GB"/>
        </w:rPr>
      </w:pPr>
    </w:p>
    <w:p w14:paraId="05B75216" w14:textId="5ED751DB" w:rsidR="00922370" w:rsidRPr="00AB1238" w:rsidRDefault="00B527FA" w:rsidP="00952613">
      <w:pPr>
        <w:spacing w:line="276" w:lineRule="auto"/>
        <w:ind w:firstLine="720"/>
        <w:jc w:val="both"/>
        <w:rPr>
          <w:rFonts w:ascii="Segoe UI" w:hAnsi="Segoe UI" w:cs="Segoe UI"/>
          <w:sz w:val="21"/>
          <w:szCs w:val="21"/>
          <w:lang w:val="en-GB"/>
        </w:rPr>
      </w:pPr>
      <w:r w:rsidRPr="00AB1238">
        <w:rPr>
          <w:rFonts w:ascii="Segoe UI" w:hAnsi="Segoe UI" w:cs="Segoe UI"/>
          <w:sz w:val="21"/>
          <w:szCs w:val="21"/>
          <w:lang w:val="en-GB"/>
        </w:rPr>
        <w:t>Could you provide an explanation of your answer?</w:t>
      </w:r>
    </w:p>
    <w:p w14:paraId="7D791EB6" w14:textId="2ED3C9EB" w:rsidR="00165CAD" w:rsidRPr="00AB1238" w:rsidRDefault="00EC74CE" w:rsidP="00012300">
      <w:pPr>
        <w:spacing w:line="276" w:lineRule="auto"/>
        <w:ind w:firstLine="720"/>
        <w:jc w:val="both"/>
        <w:rPr>
          <w:rFonts w:ascii="Segoe UI" w:hAnsi="Segoe UI" w:cs="Segoe UI"/>
          <w:bCs/>
          <w:sz w:val="21"/>
          <w:szCs w:val="21"/>
          <w:lang w:val="en-GB"/>
        </w:rPr>
      </w:pPr>
      <w:r w:rsidRPr="00AB1238">
        <w:rPr>
          <w:rFonts w:ascii="Segoe UI" w:eastAsia="Times New Roman" w:hAnsi="Segoe UI" w:cs="Segoe UI"/>
          <w:noProof/>
          <w:sz w:val="21"/>
          <w:szCs w:val="21"/>
          <w:lang w:val="en-GB" w:eastAsia="nl-NL"/>
        </w:rPr>
        <w:drawing>
          <wp:inline distT="0" distB="0" distL="0" distR="0" wp14:anchorId="7FC03EDF" wp14:editId="7F2968C9">
            <wp:extent cx="4182533" cy="978783"/>
            <wp:effectExtent l="0" t="0" r="0" b="0"/>
            <wp:docPr id="1" name="Afbeelding 117" descr="page8image627930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9" descr="page8image6279308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260889" cy="997120"/>
                    </a:xfrm>
                    <a:prstGeom prst="rect">
                      <a:avLst/>
                    </a:prstGeom>
                    <a:noFill/>
                    <a:ln>
                      <a:noFill/>
                    </a:ln>
                  </pic:spPr>
                </pic:pic>
              </a:graphicData>
            </a:graphic>
          </wp:inline>
        </w:drawing>
      </w:r>
    </w:p>
    <w:p w14:paraId="4A623364" w14:textId="49C36F13" w:rsidR="00F77867" w:rsidRPr="00AB1238" w:rsidRDefault="00821581" w:rsidP="00821581">
      <w:pPr>
        <w:spacing w:line="276" w:lineRule="auto"/>
        <w:jc w:val="both"/>
        <w:rPr>
          <w:rFonts w:ascii="Segoe UI" w:hAnsi="Segoe UI" w:cs="Segoe UI"/>
          <w:bCs/>
          <w:sz w:val="21"/>
          <w:szCs w:val="21"/>
          <w:lang w:val="en-GB"/>
        </w:rPr>
      </w:pPr>
      <w:r w:rsidRPr="00AB1238">
        <w:rPr>
          <w:rFonts w:ascii="Segoe UI" w:hAnsi="Segoe UI" w:cs="Segoe UI"/>
          <w:bCs/>
          <w:sz w:val="21"/>
          <w:szCs w:val="21"/>
          <w:lang w:val="en-GB"/>
        </w:rPr>
        <w:t>Q</w:t>
      </w:r>
      <w:r w:rsidR="00343158" w:rsidRPr="00AB1238">
        <w:rPr>
          <w:rFonts w:ascii="Segoe UI" w:hAnsi="Segoe UI" w:cs="Segoe UI"/>
          <w:bCs/>
          <w:sz w:val="21"/>
          <w:szCs w:val="21"/>
          <w:lang w:val="en-GB"/>
        </w:rPr>
        <w:t>3</w:t>
      </w:r>
      <w:r w:rsidRPr="00AB1238">
        <w:rPr>
          <w:rFonts w:ascii="Segoe UI" w:hAnsi="Segoe UI" w:cs="Segoe UI"/>
          <w:bCs/>
          <w:sz w:val="21"/>
          <w:szCs w:val="21"/>
          <w:lang w:val="en-GB"/>
        </w:rPr>
        <w:t xml:space="preserve">. </w:t>
      </w:r>
      <w:r w:rsidR="00F77867" w:rsidRPr="00AB1238">
        <w:rPr>
          <w:rFonts w:ascii="Segoe UI" w:hAnsi="Segoe UI" w:cs="Segoe UI"/>
          <w:bCs/>
          <w:sz w:val="21"/>
          <w:szCs w:val="21"/>
          <w:lang w:val="en-GB"/>
        </w:rPr>
        <w:t>If I am asked to give consent for reuse of my health data, I want to consent to my data being</w:t>
      </w:r>
      <w:r w:rsidR="00A810F2" w:rsidRPr="00AB1238">
        <w:rPr>
          <w:rFonts w:ascii="Segoe UI" w:hAnsi="Segoe UI" w:cs="Segoe UI"/>
          <w:bCs/>
          <w:sz w:val="21"/>
          <w:szCs w:val="21"/>
          <w:lang w:val="en-GB"/>
        </w:rPr>
        <w:t xml:space="preserve"> </w:t>
      </w:r>
      <w:r w:rsidR="00F77867" w:rsidRPr="00AB1238">
        <w:rPr>
          <w:rFonts w:ascii="Segoe UI" w:hAnsi="Segoe UI" w:cs="Segoe UI"/>
          <w:bCs/>
          <w:sz w:val="21"/>
          <w:szCs w:val="21"/>
          <w:lang w:val="en-GB"/>
        </w:rPr>
        <w:t>used for a broad range of research questions.</w:t>
      </w:r>
    </w:p>
    <w:p w14:paraId="057E0D11" w14:textId="77777777" w:rsidR="00C42C91" w:rsidRPr="00AB1238" w:rsidRDefault="00C42C91" w:rsidP="00821581">
      <w:pPr>
        <w:spacing w:line="276" w:lineRule="auto"/>
        <w:jc w:val="both"/>
        <w:rPr>
          <w:rFonts w:ascii="Segoe UI" w:hAnsi="Segoe UI" w:cs="Segoe UI"/>
          <w:sz w:val="21"/>
          <w:szCs w:val="21"/>
          <w:lang w:val="en-GB"/>
        </w:rPr>
      </w:pPr>
    </w:p>
    <w:p w14:paraId="47D0C5A7" w14:textId="22004809" w:rsidR="00A810F2" w:rsidRPr="00AB1238" w:rsidRDefault="00A810F2" w:rsidP="003826AA">
      <w:pPr>
        <w:spacing w:line="276" w:lineRule="auto"/>
        <w:ind w:left="720"/>
        <w:jc w:val="both"/>
        <w:rPr>
          <w:rFonts w:ascii="Segoe UI" w:hAnsi="Segoe UI" w:cs="Segoe UI"/>
          <w:sz w:val="21"/>
          <w:szCs w:val="21"/>
          <w:lang w:val="en-GB"/>
        </w:rPr>
      </w:pPr>
      <w:r w:rsidRPr="00AB1238">
        <w:rPr>
          <w:rFonts w:ascii="Segoe UI" w:hAnsi="Segoe UI" w:cs="Segoe UI"/>
          <w:sz w:val="21"/>
          <w:szCs w:val="21"/>
          <w:lang w:val="en-GB"/>
        </w:rPr>
        <w:t>For instance: Any scientific research that contributes to better treatment</w:t>
      </w:r>
      <w:r w:rsidR="00D154DE" w:rsidRPr="00AB1238">
        <w:rPr>
          <w:rFonts w:ascii="Segoe UI" w:hAnsi="Segoe UI" w:cs="Segoe UI"/>
          <w:sz w:val="21"/>
          <w:szCs w:val="21"/>
          <w:lang w:val="en-GB"/>
        </w:rPr>
        <w:t>s</w:t>
      </w:r>
      <w:r w:rsidRPr="00AB1238">
        <w:rPr>
          <w:rFonts w:ascii="Segoe UI" w:hAnsi="Segoe UI" w:cs="Segoe UI"/>
          <w:sz w:val="21"/>
          <w:szCs w:val="21"/>
          <w:lang w:val="en-GB"/>
        </w:rPr>
        <w:t xml:space="preserve"> and diagnos</w:t>
      </w:r>
      <w:r w:rsidR="00D154DE" w:rsidRPr="00AB1238">
        <w:rPr>
          <w:rFonts w:ascii="Segoe UI" w:hAnsi="Segoe UI" w:cs="Segoe UI"/>
          <w:sz w:val="21"/>
          <w:szCs w:val="21"/>
          <w:lang w:val="en-GB"/>
        </w:rPr>
        <w:t>es</w:t>
      </w:r>
      <w:r w:rsidRPr="00AB1238">
        <w:rPr>
          <w:rFonts w:ascii="Segoe UI" w:hAnsi="Segoe UI" w:cs="Segoe UI"/>
          <w:sz w:val="21"/>
          <w:szCs w:val="21"/>
          <w:lang w:val="en-GB"/>
        </w:rPr>
        <w:t xml:space="preserve"> of cardiovascular disease. Depending on the research, several of your health data may be used.</w:t>
      </w:r>
    </w:p>
    <w:p w14:paraId="010DA655" w14:textId="77777777" w:rsidR="00580911" w:rsidRPr="00AB1238" w:rsidRDefault="00580911" w:rsidP="003826AA">
      <w:pPr>
        <w:spacing w:line="276" w:lineRule="auto"/>
        <w:ind w:left="720"/>
        <w:jc w:val="both"/>
        <w:rPr>
          <w:rFonts w:ascii="Segoe UI" w:hAnsi="Segoe UI" w:cs="Segoe UI"/>
          <w:sz w:val="21"/>
          <w:szCs w:val="21"/>
          <w:lang w:val="en-GB"/>
        </w:rPr>
      </w:pPr>
    </w:p>
    <w:p w14:paraId="3CC7A275" w14:textId="77777777" w:rsidR="00A810F2" w:rsidRPr="00AB1238" w:rsidRDefault="00A810F2" w:rsidP="00A810F2">
      <w:pPr>
        <w:spacing w:line="276" w:lineRule="auto"/>
        <w:ind w:firstLine="720"/>
        <w:jc w:val="both"/>
        <w:rPr>
          <w:rFonts w:ascii="Segoe UI" w:hAnsi="Segoe UI" w:cs="Segoe UI"/>
          <w:sz w:val="21"/>
          <w:szCs w:val="21"/>
          <w:lang w:val="en-GB"/>
        </w:rPr>
      </w:pPr>
      <w:r w:rsidRPr="00AB1238">
        <w:rPr>
          <w:rFonts w:ascii="Segoe UI" w:hAnsi="Segoe UI" w:cs="Segoe UI"/>
          <w:sz w:val="21"/>
          <w:szCs w:val="21"/>
          <w:lang w:val="en-GB"/>
        </w:rPr>
        <w:t>0 Agree.</w:t>
      </w:r>
    </w:p>
    <w:p w14:paraId="51B03706" w14:textId="77777777" w:rsidR="00A810F2" w:rsidRPr="00AB1238" w:rsidRDefault="00A810F2" w:rsidP="00A810F2">
      <w:pPr>
        <w:spacing w:line="276" w:lineRule="auto"/>
        <w:ind w:firstLine="720"/>
        <w:jc w:val="both"/>
        <w:rPr>
          <w:rFonts w:ascii="Segoe UI" w:hAnsi="Segoe UI" w:cs="Segoe UI"/>
          <w:sz w:val="21"/>
          <w:szCs w:val="21"/>
          <w:lang w:val="en-GB"/>
        </w:rPr>
      </w:pPr>
      <w:r w:rsidRPr="00AB1238">
        <w:rPr>
          <w:rFonts w:ascii="Segoe UI" w:hAnsi="Segoe UI" w:cs="Segoe UI"/>
          <w:sz w:val="21"/>
          <w:szCs w:val="21"/>
          <w:lang w:val="en-GB"/>
        </w:rPr>
        <w:t>0 Don’t agree.</w:t>
      </w:r>
    </w:p>
    <w:p w14:paraId="703BB6D2" w14:textId="77777777" w:rsidR="00A810F2" w:rsidRPr="00AB1238" w:rsidRDefault="00A810F2" w:rsidP="00A810F2">
      <w:pPr>
        <w:spacing w:line="276" w:lineRule="auto"/>
        <w:ind w:firstLine="720"/>
        <w:jc w:val="both"/>
        <w:rPr>
          <w:rFonts w:ascii="Segoe UI" w:hAnsi="Segoe UI" w:cs="Segoe UI"/>
          <w:sz w:val="21"/>
          <w:szCs w:val="21"/>
          <w:lang w:val="en-GB"/>
        </w:rPr>
      </w:pPr>
      <w:r w:rsidRPr="00AB1238">
        <w:rPr>
          <w:rFonts w:ascii="Segoe UI" w:hAnsi="Segoe UI" w:cs="Segoe UI"/>
          <w:sz w:val="21"/>
          <w:szCs w:val="21"/>
          <w:lang w:val="en-GB"/>
        </w:rPr>
        <w:t>0 I’m not sure.</w:t>
      </w:r>
    </w:p>
    <w:p w14:paraId="3DE187BB" w14:textId="77777777" w:rsidR="00A810F2" w:rsidRPr="00AB1238" w:rsidRDefault="00A810F2" w:rsidP="00A810F2">
      <w:pPr>
        <w:spacing w:line="276" w:lineRule="auto"/>
        <w:ind w:firstLine="720"/>
        <w:jc w:val="both"/>
        <w:rPr>
          <w:rFonts w:ascii="Segoe UI" w:hAnsi="Segoe UI" w:cs="Segoe UI"/>
          <w:sz w:val="21"/>
          <w:szCs w:val="21"/>
          <w:lang w:val="en-GB"/>
        </w:rPr>
      </w:pPr>
      <w:r w:rsidRPr="00AB1238">
        <w:rPr>
          <w:rFonts w:ascii="Segoe UI" w:hAnsi="Segoe UI" w:cs="Segoe UI"/>
          <w:sz w:val="21"/>
          <w:szCs w:val="21"/>
          <w:lang w:val="en-GB"/>
        </w:rPr>
        <w:t>0 I don’t know.</w:t>
      </w:r>
    </w:p>
    <w:p w14:paraId="4B4ACBD0" w14:textId="77777777" w:rsidR="001A70BF" w:rsidRPr="00AB1238" w:rsidRDefault="001A70BF" w:rsidP="00952613">
      <w:pPr>
        <w:spacing w:line="276" w:lineRule="auto"/>
        <w:ind w:firstLine="720"/>
        <w:jc w:val="both"/>
        <w:rPr>
          <w:rFonts w:ascii="Segoe UI" w:hAnsi="Segoe UI" w:cs="Segoe UI"/>
          <w:sz w:val="22"/>
          <w:szCs w:val="22"/>
          <w:lang w:val="en-GB"/>
        </w:rPr>
      </w:pPr>
    </w:p>
    <w:p w14:paraId="747724E5" w14:textId="77777777" w:rsidR="00A810F2" w:rsidRPr="00AB1238" w:rsidRDefault="00A810F2" w:rsidP="00A810F2">
      <w:pPr>
        <w:spacing w:line="276" w:lineRule="auto"/>
        <w:ind w:firstLine="720"/>
        <w:jc w:val="both"/>
        <w:rPr>
          <w:rFonts w:ascii="Segoe UI" w:hAnsi="Segoe UI" w:cs="Segoe UI"/>
          <w:sz w:val="21"/>
          <w:szCs w:val="21"/>
          <w:lang w:val="en-GB"/>
        </w:rPr>
      </w:pPr>
      <w:r w:rsidRPr="00AB1238">
        <w:rPr>
          <w:rFonts w:ascii="Segoe UI" w:hAnsi="Segoe UI" w:cs="Segoe UI"/>
          <w:sz w:val="21"/>
          <w:szCs w:val="21"/>
          <w:lang w:val="en-GB"/>
        </w:rPr>
        <w:t>Could you provide an explanation of your answer?</w:t>
      </w:r>
    </w:p>
    <w:p w14:paraId="4BC875EF" w14:textId="64612751" w:rsidR="00F91135" w:rsidRPr="00AB1238" w:rsidRDefault="00F91135" w:rsidP="00952613">
      <w:pPr>
        <w:spacing w:line="276" w:lineRule="auto"/>
        <w:ind w:firstLine="720"/>
        <w:jc w:val="both"/>
        <w:rPr>
          <w:rFonts w:ascii="Segoe UI" w:hAnsi="Segoe UI" w:cs="Segoe UI"/>
          <w:sz w:val="21"/>
          <w:szCs w:val="21"/>
          <w:lang w:val="en-GB"/>
        </w:rPr>
      </w:pPr>
      <w:r w:rsidRPr="00AB1238">
        <w:rPr>
          <w:rFonts w:ascii="Segoe UI" w:eastAsia="Times New Roman" w:hAnsi="Segoe UI" w:cs="Segoe UI"/>
          <w:noProof/>
          <w:sz w:val="21"/>
          <w:szCs w:val="21"/>
          <w:lang w:val="en-GB" w:eastAsia="nl-NL"/>
        </w:rPr>
        <w:drawing>
          <wp:inline distT="0" distB="0" distL="0" distR="0" wp14:anchorId="7E2E31ED" wp14:editId="4D3E59B1">
            <wp:extent cx="4182533" cy="978783"/>
            <wp:effectExtent l="0" t="0" r="0" b="0"/>
            <wp:docPr id="7" name="Afbeelding 117" descr="page8image627930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9" descr="page8image6279308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260889" cy="997120"/>
                    </a:xfrm>
                    <a:prstGeom prst="rect">
                      <a:avLst/>
                    </a:prstGeom>
                    <a:noFill/>
                    <a:ln>
                      <a:noFill/>
                    </a:ln>
                  </pic:spPr>
                </pic:pic>
              </a:graphicData>
            </a:graphic>
          </wp:inline>
        </w:drawing>
      </w:r>
    </w:p>
    <w:p w14:paraId="5ABA87F0" w14:textId="70CB54F1" w:rsidR="00FF11C8" w:rsidRPr="00AB1238" w:rsidRDefault="00FF11C8" w:rsidP="00952613">
      <w:pPr>
        <w:spacing w:line="276" w:lineRule="auto"/>
        <w:jc w:val="both"/>
        <w:rPr>
          <w:rFonts w:ascii="Segoe UI" w:hAnsi="Segoe UI" w:cs="Segoe UI"/>
          <w:sz w:val="21"/>
          <w:szCs w:val="21"/>
          <w:lang w:val="en-GB"/>
        </w:rPr>
      </w:pPr>
    </w:p>
    <w:p w14:paraId="438686A1" w14:textId="1DF7FB44" w:rsidR="00FF11C8" w:rsidRPr="00AB1238" w:rsidRDefault="00F75285" w:rsidP="00952613">
      <w:pPr>
        <w:spacing w:line="276" w:lineRule="auto"/>
        <w:jc w:val="both"/>
        <w:rPr>
          <w:rFonts w:ascii="Segoe UI" w:hAnsi="Segoe UI" w:cs="Segoe UI"/>
          <w:sz w:val="21"/>
          <w:szCs w:val="21"/>
          <w:lang w:val="en-GB"/>
        </w:rPr>
      </w:pPr>
      <w:r w:rsidRPr="00AB1238">
        <w:rPr>
          <w:rFonts w:ascii="Segoe UI" w:hAnsi="Segoe UI" w:cs="Segoe UI"/>
          <w:sz w:val="21"/>
          <w:szCs w:val="21"/>
          <w:lang w:val="en-GB"/>
        </w:rPr>
        <w:t>Q</w:t>
      </w:r>
      <w:r w:rsidR="00343158" w:rsidRPr="00AB1238">
        <w:rPr>
          <w:rFonts w:ascii="Segoe UI" w:hAnsi="Segoe UI" w:cs="Segoe UI"/>
          <w:sz w:val="21"/>
          <w:szCs w:val="21"/>
          <w:lang w:val="en-GB"/>
        </w:rPr>
        <w:t>4</w:t>
      </w:r>
      <w:r w:rsidR="000E1738" w:rsidRPr="00AB1238">
        <w:rPr>
          <w:rFonts w:ascii="Segoe UI" w:hAnsi="Segoe UI" w:cs="Segoe UI"/>
          <w:sz w:val="21"/>
          <w:szCs w:val="21"/>
          <w:lang w:val="en-GB"/>
        </w:rPr>
        <w:t xml:space="preserve">. </w:t>
      </w:r>
      <w:r w:rsidR="001F6411" w:rsidRPr="00AB1238">
        <w:rPr>
          <w:rFonts w:ascii="Segoe UI" w:hAnsi="Segoe UI" w:cs="Segoe UI"/>
          <w:sz w:val="21"/>
          <w:szCs w:val="21"/>
          <w:lang w:val="en-GB"/>
        </w:rPr>
        <w:t>Which option for giving consent to reuse of your health data do you prefer?</w:t>
      </w:r>
    </w:p>
    <w:p w14:paraId="531E455B" w14:textId="440EA8FF" w:rsidR="00874D31" w:rsidRPr="00AB1238" w:rsidRDefault="00FF11C8" w:rsidP="004470B9">
      <w:pPr>
        <w:spacing w:line="276" w:lineRule="auto"/>
        <w:ind w:left="720"/>
        <w:jc w:val="both"/>
        <w:rPr>
          <w:rFonts w:ascii="Segoe UI" w:hAnsi="Segoe UI" w:cs="Segoe UI"/>
          <w:sz w:val="21"/>
          <w:szCs w:val="21"/>
          <w:lang w:val="en-GB"/>
        </w:rPr>
      </w:pPr>
      <w:r w:rsidRPr="00AB1238">
        <w:rPr>
          <w:rFonts w:ascii="Segoe UI" w:hAnsi="Segoe UI" w:cs="Segoe UI"/>
          <w:sz w:val="21"/>
          <w:szCs w:val="21"/>
          <w:lang w:val="en-GB"/>
        </w:rPr>
        <w:t>0</w:t>
      </w:r>
      <w:r w:rsidR="00305119" w:rsidRPr="00AB1238">
        <w:rPr>
          <w:rFonts w:ascii="Segoe UI" w:hAnsi="Segoe UI" w:cs="Segoe UI"/>
          <w:bCs/>
          <w:sz w:val="21"/>
          <w:szCs w:val="21"/>
          <w:lang w:val="en-GB"/>
        </w:rPr>
        <w:t xml:space="preserve"> </w:t>
      </w:r>
      <w:r w:rsidR="001F6411" w:rsidRPr="00AB1238">
        <w:rPr>
          <w:rFonts w:ascii="Segoe UI" w:hAnsi="Segoe UI" w:cs="Segoe UI"/>
          <w:bCs/>
          <w:sz w:val="21"/>
          <w:szCs w:val="21"/>
          <w:lang w:val="en-GB"/>
        </w:rPr>
        <w:t>I want to know the specific research question when consenting to reuse of my health data.</w:t>
      </w:r>
    </w:p>
    <w:p w14:paraId="0B1A09B0" w14:textId="5D9560AF" w:rsidR="00FF11C8" w:rsidRPr="00AB1238" w:rsidRDefault="00FF11C8" w:rsidP="004470B9">
      <w:pPr>
        <w:spacing w:line="276" w:lineRule="auto"/>
        <w:ind w:left="720"/>
        <w:jc w:val="both"/>
        <w:rPr>
          <w:rFonts w:ascii="Segoe UI" w:hAnsi="Segoe UI" w:cs="Segoe UI"/>
          <w:sz w:val="21"/>
          <w:szCs w:val="21"/>
          <w:lang w:val="en-GB"/>
        </w:rPr>
      </w:pPr>
      <w:r w:rsidRPr="00AB1238">
        <w:rPr>
          <w:rFonts w:ascii="Segoe UI" w:hAnsi="Segoe UI" w:cs="Segoe UI"/>
          <w:sz w:val="21"/>
          <w:szCs w:val="21"/>
          <w:lang w:val="en-GB"/>
        </w:rPr>
        <w:t xml:space="preserve">0 </w:t>
      </w:r>
      <w:r w:rsidR="001F6411" w:rsidRPr="00AB1238">
        <w:rPr>
          <w:rFonts w:ascii="Segoe UI" w:hAnsi="Segoe UI" w:cs="Segoe UI"/>
          <w:sz w:val="21"/>
          <w:szCs w:val="21"/>
          <w:lang w:val="en-GB"/>
        </w:rPr>
        <w:t>I want to consent to a broad range of research questions for reuse of my health data.</w:t>
      </w:r>
    </w:p>
    <w:p w14:paraId="1ED990EF" w14:textId="78AE916A" w:rsidR="00D871B0" w:rsidRPr="00AB1238" w:rsidRDefault="00D871B0" w:rsidP="00952613">
      <w:pPr>
        <w:spacing w:line="276" w:lineRule="auto"/>
        <w:jc w:val="both"/>
        <w:rPr>
          <w:rFonts w:ascii="Segoe UI" w:hAnsi="Segoe UI" w:cs="Segoe UI"/>
          <w:b/>
          <w:bCs/>
          <w:lang w:val="en-GB"/>
        </w:rPr>
      </w:pPr>
    </w:p>
    <w:p w14:paraId="6DA1F347" w14:textId="757BA644" w:rsidR="00FF11C8" w:rsidRPr="00AB1238" w:rsidRDefault="00190091" w:rsidP="00952613">
      <w:pPr>
        <w:spacing w:line="276" w:lineRule="auto"/>
        <w:jc w:val="both"/>
        <w:rPr>
          <w:rFonts w:ascii="Segoe UI" w:hAnsi="Segoe UI" w:cs="Segoe UI"/>
          <w:b/>
          <w:i/>
          <w:iCs/>
          <w:sz w:val="21"/>
          <w:szCs w:val="21"/>
          <w:lang w:val="en-GB"/>
        </w:rPr>
      </w:pPr>
      <w:r w:rsidRPr="00AB1238">
        <w:rPr>
          <w:rFonts w:ascii="Segoe UI" w:hAnsi="Segoe UI" w:cs="Segoe UI"/>
          <w:b/>
          <w:i/>
          <w:iCs/>
          <w:sz w:val="21"/>
          <w:szCs w:val="21"/>
          <w:lang w:val="en-GB"/>
        </w:rPr>
        <w:t xml:space="preserve">Ways </w:t>
      </w:r>
      <w:r w:rsidR="001D6FFE" w:rsidRPr="00AB1238">
        <w:rPr>
          <w:rFonts w:ascii="Segoe UI" w:hAnsi="Segoe UI" w:cs="Segoe UI"/>
          <w:b/>
          <w:i/>
          <w:iCs/>
          <w:sz w:val="21"/>
          <w:szCs w:val="21"/>
          <w:lang w:val="en-GB"/>
        </w:rPr>
        <w:t>to</w:t>
      </w:r>
      <w:r w:rsidRPr="00AB1238">
        <w:rPr>
          <w:rFonts w:ascii="Segoe UI" w:hAnsi="Segoe UI" w:cs="Segoe UI"/>
          <w:b/>
          <w:i/>
          <w:iCs/>
          <w:sz w:val="21"/>
          <w:szCs w:val="21"/>
          <w:lang w:val="en-GB"/>
        </w:rPr>
        <w:t xml:space="preserve"> ask consent for </w:t>
      </w:r>
      <w:proofErr w:type="gramStart"/>
      <w:r w:rsidRPr="00AB1238">
        <w:rPr>
          <w:rFonts w:ascii="Segoe UI" w:hAnsi="Segoe UI" w:cs="Segoe UI"/>
          <w:b/>
          <w:i/>
          <w:iCs/>
          <w:sz w:val="21"/>
          <w:szCs w:val="21"/>
          <w:lang w:val="en-GB"/>
        </w:rPr>
        <w:t>reuse</w:t>
      </w:r>
      <w:proofErr w:type="gramEnd"/>
    </w:p>
    <w:p w14:paraId="0E6C6E06" w14:textId="7E5B771A" w:rsidR="009D5DEE" w:rsidRPr="00AB1238" w:rsidRDefault="00F75285" w:rsidP="00952613">
      <w:pPr>
        <w:spacing w:line="276" w:lineRule="auto"/>
        <w:jc w:val="both"/>
        <w:rPr>
          <w:rFonts w:ascii="Segoe UI" w:hAnsi="Segoe UI" w:cs="Segoe UI"/>
          <w:sz w:val="21"/>
          <w:szCs w:val="21"/>
          <w:lang w:val="en-GB"/>
        </w:rPr>
      </w:pPr>
      <w:r w:rsidRPr="00AB1238">
        <w:rPr>
          <w:rFonts w:ascii="Segoe UI" w:hAnsi="Segoe UI" w:cs="Segoe UI"/>
          <w:sz w:val="21"/>
          <w:szCs w:val="21"/>
          <w:lang w:val="en-GB"/>
        </w:rPr>
        <w:t>Q</w:t>
      </w:r>
      <w:r w:rsidR="00343158" w:rsidRPr="00AB1238">
        <w:rPr>
          <w:rFonts w:ascii="Segoe UI" w:hAnsi="Segoe UI" w:cs="Segoe UI"/>
          <w:sz w:val="21"/>
          <w:szCs w:val="21"/>
          <w:lang w:val="en-GB"/>
        </w:rPr>
        <w:t>5</w:t>
      </w:r>
      <w:r w:rsidR="00D72DAC" w:rsidRPr="00AB1238">
        <w:rPr>
          <w:rFonts w:ascii="Segoe UI" w:hAnsi="Segoe UI" w:cs="Segoe UI"/>
          <w:sz w:val="21"/>
          <w:szCs w:val="21"/>
          <w:lang w:val="en-GB"/>
        </w:rPr>
        <w:t>.</w:t>
      </w:r>
      <w:r w:rsidR="00260DFD" w:rsidRPr="00AB1238">
        <w:rPr>
          <w:rFonts w:ascii="Segoe UI" w:hAnsi="Segoe UI" w:cs="Segoe UI"/>
          <w:sz w:val="21"/>
          <w:szCs w:val="21"/>
          <w:lang w:val="en-GB"/>
        </w:rPr>
        <w:t xml:space="preserve"> </w:t>
      </w:r>
      <w:r w:rsidR="00F1216C" w:rsidRPr="00AB1238">
        <w:rPr>
          <w:rFonts w:ascii="Segoe UI" w:hAnsi="Segoe UI" w:cs="Segoe UI"/>
          <w:sz w:val="21"/>
          <w:szCs w:val="21"/>
          <w:lang w:val="en-GB"/>
        </w:rPr>
        <w:t>How do you want to be asked to give consent for reuse of your health data?</w:t>
      </w:r>
    </w:p>
    <w:p w14:paraId="5212A3BC" w14:textId="77777777" w:rsidR="003C11AB" w:rsidRPr="00AB1238" w:rsidRDefault="003C11AB" w:rsidP="00952613">
      <w:pPr>
        <w:spacing w:line="276" w:lineRule="auto"/>
        <w:jc w:val="both"/>
        <w:rPr>
          <w:rFonts w:ascii="Segoe UI" w:hAnsi="Segoe UI" w:cs="Segoe UI"/>
          <w:sz w:val="21"/>
          <w:szCs w:val="21"/>
          <w:lang w:val="en-GB"/>
        </w:rPr>
      </w:pPr>
    </w:p>
    <w:p w14:paraId="76C19FC2" w14:textId="4086CB02" w:rsidR="00F1216C" w:rsidRPr="00AB1238" w:rsidRDefault="00F1216C" w:rsidP="00952613">
      <w:pPr>
        <w:spacing w:line="276" w:lineRule="auto"/>
        <w:jc w:val="both"/>
        <w:rPr>
          <w:rFonts w:ascii="Segoe UI" w:hAnsi="Segoe UI" w:cs="Segoe UI"/>
          <w:sz w:val="21"/>
          <w:szCs w:val="21"/>
          <w:lang w:val="en-GB"/>
        </w:rPr>
      </w:pPr>
      <w:r w:rsidRPr="00AB1238">
        <w:rPr>
          <w:rFonts w:ascii="Segoe UI" w:hAnsi="Segoe UI" w:cs="Segoe UI"/>
          <w:sz w:val="21"/>
          <w:szCs w:val="21"/>
          <w:lang w:val="en-GB"/>
        </w:rPr>
        <w:t xml:space="preserve">For new research that wants to reuse my health data … </w:t>
      </w:r>
    </w:p>
    <w:p w14:paraId="1540B15D" w14:textId="77777777" w:rsidR="00661676" w:rsidRPr="00AB1238" w:rsidRDefault="00661676" w:rsidP="00952613">
      <w:pPr>
        <w:spacing w:line="276" w:lineRule="auto"/>
        <w:jc w:val="both"/>
        <w:rPr>
          <w:rFonts w:ascii="Segoe UI" w:hAnsi="Segoe UI" w:cs="Segoe UI"/>
          <w:sz w:val="21"/>
          <w:szCs w:val="21"/>
          <w:lang w:val="en-GB"/>
        </w:rPr>
      </w:pPr>
    </w:p>
    <w:p w14:paraId="7A6453F2" w14:textId="1525F796" w:rsidR="00F80C36" w:rsidRPr="00AB1238" w:rsidRDefault="00F1216C" w:rsidP="001175A0">
      <w:pPr>
        <w:pStyle w:val="ListParagraph"/>
        <w:numPr>
          <w:ilvl w:val="0"/>
          <w:numId w:val="5"/>
        </w:numPr>
        <w:spacing w:line="276" w:lineRule="auto"/>
        <w:jc w:val="both"/>
        <w:rPr>
          <w:rFonts w:ascii="Segoe UI" w:hAnsi="Segoe UI" w:cs="Segoe UI"/>
          <w:sz w:val="21"/>
          <w:szCs w:val="21"/>
          <w:lang w:val="en-GB"/>
        </w:rPr>
      </w:pPr>
      <w:r w:rsidRPr="00AB1238">
        <w:rPr>
          <w:rFonts w:ascii="Segoe UI" w:hAnsi="Segoe UI" w:cs="Segoe UI"/>
          <w:sz w:val="21"/>
          <w:szCs w:val="21"/>
          <w:lang w:val="en-GB"/>
        </w:rPr>
        <w:t xml:space="preserve">I want to be asked to </w:t>
      </w:r>
      <w:r w:rsidRPr="00AB1238">
        <w:rPr>
          <w:rFonts w:ascii="Segoe UI" w:hAnsi="Segoe UI" w:cs="Segoe UI"/>
          <w:i/>
          <w:iCs/>
          <w:sz w:val="21"/>
          <w:szCs w:val="21"/>
          <w:lang w:val="en-GB"/>
        </w:rPr>
        <w:t>consent again</w:t>
      </w:r>
      <w:r w:rsidRPr="00AB1238">
        <w:rPr>
          <w:rFonts w:ascii="Segoe UI" w:hAnsi="Segoe UI" w:cs="Segoe UI"/>
          <w:sz w:val="21"/>
          <w:szCs w:val="21"/>
          <w:lang w:val="en-GB"/>
        </w:rPr>
        <w:t xml:space="preserve"> before new research can reuse my health data.</w:t>
      </w:r>
    </w:p>
    <w:tbl>
      <w:tblPr>
        <w:tblpPr w:leftFromText="141" w:rightFromText="141" w:vertAnchor="text" w:horzAnchor="margin" w:tblpY="72"/>
        <w:tblW w:w="9068" w:type="dxa"/>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1413"/>
        <w:gridCol w:w="708"/>
        <w:gridCol w:w="850"/>
        <w:gridCol w:w="1843"/>
        <w:gridCol w:w="850"/>
        <w:gridCol w:w="712"/>
        <w:gridCol w:w="1346"/>
        <w:gridCol w:w="1346"/>
      </w:tblGrid>
      <w:tr w:rsidR="001F187E" w:rsidRPr="00AB1238" w14:paraId="314E31D1" w14:textId="77777777" w:rsidTr="001F187E">
        <w:tc>
          <w:tcPr>
            <w:tcW w:w="141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5FF2C67" w14:textId="72F8F9F1" w:rsidR="001F187E" w:rsidRPr="00AB1238" w:rsidRDefault="006F3870" w:rsidP="001F187E">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Strongly oppose</w:t>
            </w:r>
            <w:r w:rsidR="001F187E" w:rsidRPr="00AB1238">
              <w:rPr>
                <w:rFonts w:ascii="Segoe UI" w:hAnsi="Segoe UI" w:cs="Segoe UI"/>
                <w:sz w:val="21"/>
                <w:szCs w:val="21"/>
                <w:lang w:val="en-GB"/>
              </w:rPr>
              <w:t xml:space="preserve"> </w:t>
            </w:r>
          </w:p>
        </w:tc>
        <w:tc>
          <w:tcPr>
            <w:tcW w:w="7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9573C7D" w14:textId="77777777" w:rsidR="001F187E" w:rsidRPr="00AB1238" w:rsidRDefault="001F187E" w:rsidP="001F187E">
            <w:pPr>
              <w:pStyle w:val="P68B1DB1-Normal3"/>
              <w:spacing w:before="100" w:beforeAutospacing="1" w:after="100" w:afterAutospacing="1" w:line="276" w:lineRule="auto"/>
              <w:jc w:val="both"/>
              <w:rPr>
                <w:rFonts w:ascii="Segoe UI" w:hAnsi="Segoe UI" w:cs="Segoe UI"/>
                <w:sz w:val="21"/>
                <w:szCs w:val="21"/>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2B875C8" w14:textId="77777777" w:rsidR="001F187E" w:rsidRPr="00AB1238" w:rsidRDefault="001F187E" w:rsidP="001F187E">
            <w:pPr>
              <w:pStyle w:val="P68B1DB1-Normal3"/>
              <w:spacing w:before="100" w:beforeAutospacing="1" w:after="100" w:afterAutospacing="1" w:line="276" w:lineRule="auto"/>
              <w:jc w:val="both"/>
              <w:rPr>
                <w:rFonts w:ascii="Segoe UI" w:hAnsi="Segoe UI" w:cs="Segoe UI"/>
                <w:sz w:val="21"/>
                <w:szCs w:val="21"/>
                <w:lang w:val="en-GB"/>
              </w:rPr>
            </w:pPr>
          </w:p>
        </w:tc>
        <w:tc>
          <w:tcPr>
            <w:tcW w:w="18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98B427C" w14:textId="64E910B9" w:rsidR="001F187E" w:rsidRPr="00AB1238" w:rsidRDefault="001F187E" w:rsidP="001F187E">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Neutral</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E827E2B" w14:textId="77777777" w:rsidR="001F187E" w:rsidRPr="00AB1238" w:rsidRDefault="001F187E" w:rsidP="001F187E">
            <w:pPr>
              <w:pStyle w:val="P68B1DB1-Normal3"/>
              <w:spacing w:before="100" w:beforeAutospacing="1" w:after="100" w:afterAutospacing="1" w:line="276" w:lineRule="auto"/>
              <w:jc w:val="both"/>
              <w:rPr>
                <w:rFonts w:ascii="Segoe UI" w:hAnsi="Segoe UI" w:cs="Segoe UI"/>
                <w:sz w:val="21"/>
                <w:szCs w:val="21"/>
                <w:lang w:val="en-GB"/>
              </w:rPr>
            </w:pPr>
          </w:p>
        </w:tc>
        <w:tc>
          <w:tcPr>
            <w:tcW w:w="712" w:type="dxa"/>
            <w:tcBorders>
              <w:top w:val="single" w:sz="4" w:space="0" w:color="000000"/>
              <w:left w:val="single" w:sz="4" w:space="0" w:color="000000"/>
              <w:bottom w:val="single" w:sz="4" w:space="0" w:color="000000"/>
              <w:right w:val="single" w:sz="4" w:space="0" w:color="000000"/>
            </w:tcBorders>
            <w:shd w:val="clear" w:color="auto" w:fill="FFFFFF"/>
          </w:tcPr>
          <w:p w14:paraId="0F2EF969" w14:textId="77777777" w:rsidR="001F187E" w:rsidRPr="00AB1238" w:rsidRDefault="001F187E" w:rsidP="001F187E">
            <w:pPr>
              <w:pStyle w:val="P68B1DB1-Normal3"/>
              <w:spacing w:before="100" w:beforeAutospacing="1" w:after="100" w:afterAutospacing="1" w:line="276" w:lineRule="auto"/>
              <w:jc w:val="both"/>
              <w:rPr>
                <w:rFonts w:ascii="Segoe UI" w:hAnsi="Segoe UI" w:cs="Segoe UI"/>
                <w:sz w:val="21"/>
                <w:szCs w:val="21"/>
                <w:lang w:val="en-GB"/>
              </w:rPr>
            </w:pP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1822F70E" w14:textId="45526EF4" w:rsidR="001F187E" w:rsidRPr="00AB1238" w:rsidRDefault="006F3870" w:rsidP="001F187E">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Strongly favour</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106C999F" w14:textId="297C6D4A" w:rsidR="001F187E" w:rsidRPr="00AB1238" w:rsidRDefault="006F3870" w:rsidP="001F187E">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I don’t know</w:t>
            </w:r>
          </w:p>
        </w:tc>
      </w:tr>
      <w:tr w:rsidR="001F187E" w:rsidRPr="00AB1238" w14:paraId="74649B90" w14:textId="77777777" w:rsidTr="001F187E">
        <w:tc>
          <w:tcPr>
            <w:tcW w:w="141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FD9FC97" w14:textId="77777777" w:rsidR="001F187E" w:rsidRPr="00AB1238" w:rsidRDefault="001F187E" w:rsidP="001F187E">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7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8BBE248" w14:textId="77777777" w:rsidR="001F187E" w:rsidRPr="00AB1238" w:rsidRDefault="001F187E" w:rsidP="001F187E">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AE4AB31" w14:textId="77777777" w:rsidR="001F187E" w:rsidRPr="00AB1238" w:rsidRDefault="001F187E" w:rsidP="001F187E">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8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18831C6" w14:textId="77777777" w:rsidR="001F187E" w:rsidRPr="00AB1238" w:rsidRDefault="001F187E" w:rsidP="001F187E">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EA2A89" w14:textId="77777777" w:rsidR="001F187E" w:rsidRPr="00AB1238" w:rsidRDefault="001F187E" w:rsidP="001F187E">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712" w:type="dxa"/>
            <w:tcBorders>
              <w:top w:val="single" w:sz="4" w:space="0" w:color="000000"/>
              <w:left w:val="single" w:sz="4" w:space="0" w:color="000000"/>
              <w:bottom w:val="single" w:sz="4" w:space="0" w:color="000000"/>
              <w:right w:val="single" w:sz="4" w:space="0" w:color="000000"/>
            </w:tcBorders>
            <w:shd w:val="clear" w:color="auto" w:fill="FFFFFF"/>
          </w:tcPr>
          <w:p w14:paraId="326E86B0" w14:textId="77777777" w:rsidR="001F187E" w:rsidRPr="00AB1238" w:rsidRDefault="001F187E" w:rsidP="001F187E">
            <w:pPr>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5531DB44" w14:textId="77777777" w:rsidR="001F187E" w:rsidRPr="00AB1238" w:rsidRDefault="001F187E" w:rsidP="001F187E">
            <w:pPr>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74B59010" w14:textId="77777777" w:rsidR="001F187E" w:rsidRPr="00AB1238" w:rsidRDefault="001F187E" w:rsidP="001F187E">
            <w:pPr>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r>
    </w:tbl>
    <w:p w14:paraId="6683BB2D" w14:textId="2CFB2B98" w:rsidR="001F187E" w:rsidRPr="00AB1238" w:rsidRDefault="001F187E" w:rsidP="001F187E">
      <w:pPr>
        <w:spacing w:line="300" w:lineRule="auto"/>
        <w:jc w:val="both"/>
        <w:rPr>
          <w:rFonts w:ascii="Segoe UI" w:hAnsi="Segoe UI" w:cs="Segoe UI"/>
          <w:sz w:val="21"/>
          <w:szCs w:val="21"/>
          <w:lang w:val="en-GB"/>
        </w:rPr>
      </w:pPr>
    </w:p>
    <w:p w14:paraId="221715AC" w14:textId="19DC04AC" w:rsidR="00BF2346" w:rsidRPr="00AB1238" w:rsidRDefault="00F1216C" w:rsidP="001175A0">
      <w:pPr>
        <w:numPr>
          <w:ilvl w:val="0"/>
          <w:numId w:val="5"/>
        </w:numPr>
        <w:spacing w:line="300" w:lineRule="atLeast"/>
        <w:jc w:val="both"/>
        <w:rPr>
          <w:rFonts w:ascii="Calibri" w:eastAsia="Times New Roman" w:hAnsi="Calibri" w:cs="Calibri"/>
          <w:color w:val="000000"/>
          <w:lang w:val="en-GB" w:eastAsia="en-GB"/>
        </w:rPr>
      </w:pPr>
      <w:r w:rsidRPr="00AB1238">
        <w:rPr>
          <w:rFonts w:ascii="Segoe UI" w:eastAsia="Times New Roman" w:hAnsi="Segoe UI" w:cs="Segoe UI"/>
          <w:color w:val="000000" w:themeColor="text1"/>
          <w:sz w:val="21"/>
          <w:szCs w:val="21"/>
          <w:lang w:val="en-GB" w:eastAsia="en-GB"/>
        </w:rPr>
        <w:t xml:space="preserve">I can </w:t>
      </w:r>
      <w:r w:rsidRPr="00AB1238">
        <w:rPr>
          <w:rFonts w:ascii="Segoe UI" w:eastAsia="Times New Roman" w:hAnsi="Segoe UI" w:cs="Segoe UI"/>
          <w:i/>
          <w:iCs/>
          <w:color w:val="000000" w:themeColor="text1"/>
          <w:sz w:val="21"/>
          <w:szCs w:val="21"/>
          <w:lang w:val="en-GB" w:eastAsia="en-GB"/>
        </w:rPr>
        <w:t>object to</w:t>
      </w:r>
      <w:r w:rsidRPr="00AB1238">
        <w:rPr>
          <w:rFonts w:ascii="Segoe UI" w:eastAsia="Times New Roman" w:hAnsi="Segoe UI" w:cs="Segoe UI"/>
          <w:color w:val="000000" w:themeColor="text1"/>
          <w:sz w:val="21"/>
          <w:szCs w:val="21"/>
          <w:lang w:val="en-GB" w:eastAsia="en-GB"/>
        </w:rPr>
        <w:t xml:space="preserve"> reuse of my health data by new research; I will not be asked to </w:t>
      </w:r>
      <w:r w:rsidR="00D77EA2" w:rsidRPr="00AB1238">
        <w:rPr>
          <w:rFonts w:ascii="Segoe UI" w:eastAsia="Times New Roman" w:hAnsi="Segoe UI" w:cs="Segoe UI"/>
          <w:color w:val="000000" w:themeColor="text1"/>
          <w:sz w:val="21"/>
          <w:szCs w:val="21"/>
          <w:lang w:val="en-GB" w:eastAsia="en-GB"/>
        </w:rPr>
        <w:t>consent again</w:t>
      </w:r>
      <w:r w:rsidRPr="00AB1238">
        <w:rPr>
          <w:rFonts w:ascii="Segoe UI" w:eastAsia="Times New Roman" w:hAnsi="Segoe UI" w:cs="Segoe UI"/>
          <w:color w:val="000000" w:themeColor="text1"/>
          <w:sz w:val="21"/>
          <w:szCs w:val="21"/>
          <w:lang w:val="en-GB" w:eastAsia="en-GB"/>
        </w:rPr>
        <w:t>.</w:t>
      </w:r>
    </w:p>
    <w:tbl>
      <w:tblPr>
        <w:tblpPr w:leftFromText="141" w:rightFromText="141" w:vertAnchor="text" w:horzAnchor="margin" w:tblpY="72"/>
        <w:tblW w:w="9068" w:type="dxa"/>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1413"/>
        <w:gridCol w:w="708"/>
        <w:gridCol w:w="850"/>
        <w:gridCol w:w="1843"/>
        <w:gridCol w:w="850"/>
        <w:gridCol w:w="712"/>
        <w:gridCol w:w="1346"/>
        <w:gridCol w:w="1346"/>
      </w:tblGrid>
      <w:tr w:rsidR="009B530D" w:rsidRPr="00AB1238" w14:paraId="7565D849" w14:textId="77777777" w:rsidTr="009865F2">
        <w:tc>
          <w:tcPr>
            <w:tcW w:w="141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B655514" w14:textId="3D618277" w:rsidR="009B530D" w:rsidRPr="00AB1238" w:rsidRDefault="006F3870" w:rsidP="009865F2">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lastRenderedPageBreak/>
              <w:t>Strongly oppose</w:t>
            </w:r>
          </w:p>
        </w:tc>
        <w:tc>
          <w:tcPr>
            <w:tcW w:w="7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97DB755" w14:textId="77777777" w:rsidR="009B530D" w:rsidRPr="00AB1238" w:rsidRDefault="009B530D" w:rsidP="009865F2">
            <w:pPr>
              <w:pStyle w:val="P68B1DB1-Normal3"/>
              <w:spacing w:before="100" w:beforeAutospacing="1" w:after="100" w:afterAutospacing="1" w:line="276" w:lineRule="auto"/>
              <w:jc w:val="both"/>
              <w:rPr>
                <w:rFonts w:ascii="Segoe UI" w:hAnsi="Segoe UI" w:cs="Segoe UI"/>
                <w:sz w:val="21"/>
                <w:szCs w:val="21"/>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6EF2B45" w14:textId="77777777" w:rsidR="009B530D" w:rsidRPr="00AB1238" w:rsidRDefault="009B530D" w:rsidP="009865F2">
            <w:pPr>
              <w:pStyle w:val="P68B1DB1-Normal3"/>
              <w:spacing w:before="100" w:beforeAutospacing="1" w:after="100" w:afterAutospacing="1" w:line="276" w:lineRule="auto"/>
              <w:jc w:val="both"/>
              <w:rPr>
                <w:rFonts w:ascii="Segoe UI" w:hAnsi="Segoe UI" w:cs="Segoe UI"/>
                <w:sz w:val="21"/>
                <w:szCs w:val="21"/>
                <w:lang w:val="en-GB"/>
              </w:rPr>
            </w:pPr>
          </w:p>
        </w:tc>
        <w:tc>
          <w:tcPr>
            <w:tcW w:w="18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05BC56A" w14:textId="5C33648B" w:rsidR="009B530D" w:rsidRPr="00AB1238" w:rsidRDefault="009B530D" w:rsidP="009865F2">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Neutral</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BB15B10" w14:textId="77777777" w:rsidR="009B530D" w:rsidRPr="00AB1238" w:rsidRDefault="009B530D" w:rsidP="009865F2">
            <w:pPr>
              <w:pStyle w:val="P68B1DB1-Normal3"/>
              <w:spacing w:before="100" w:beforeAutospacing="1" w:after="100" w:afterAutospacing="1" w:line="276" w:lineRule="auto"/>
              <w:jc w:val="both"/>
              <w:rPr>
                <w:rFonts w:ascii="Segoe UI" w:hAnsi="Segoe UI" w:cs="Segoe UI"/>
                <w:sz w:val="21"/>
                <w:szCs w:val="21"/>
                <w:lang w:val="en-GB"/>
              </w:rPr>
            </w:pPr>
          </w:p>
        </w:tc>
        <w:tc>
          <w:tcPr>
            <w:tcW w:w="712" w:type="dxa"/>
            <w:tcBorders>
              <w:top w:val="single" w:sz="4" w:space="0" w:color="000000"/>
              <w:left w:val="single" w:sz="4" w:space="0" w:color="000000"/>
              <w:bottom w:val="single" w:sz="4" w:space="0" w:color="000000"/>
              <w:right w:val="single" w:sz="4" w:space="0" w:color="000000"/>
            </w:tcBorders>
            <w:shd w:val="clear" w:color="auto" w:fill="FFFFFF"/>
          </w:tcPr>
          <w:p w14:paraId="2DFF297D" w14:textId="77777777" w:rsidR="009B530D" w:rsidRPr="00AB1238" w:rsidRDefault="009B530D" w:rsidP="009865F2">
            <w:pPr>
              <w:pStyle w:val="P68B1DB1-Normal3"/>
              <w:spacing w:before="100" w:beforeAutospacing="1" w:after="100" w:afterAutospacing="1" w:line="276" w:lineRule="auto"/>
              <w:jc w:val="both"/>
              <w:rPr>
                <w:rFonts w:ascii="Segoe UI" w:hAnsi="Segoe UI" w:cs="Segoe UI"/>
                <w:sz w:val="21"/>
                <w:szCs w:val="21"/>
                <w:lang w:val="en-GB"/>
              </w:rPr>
            </w:pP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30E76E7D" w14:textId="6CDD61F4" w:rsidR="009B530D" w:rsidRPr="00AB1238" w:rsidRDefault="006F3870" w:rsidP="009865F2">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Strongly favour</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39866F3A" w14:textId="226508F8" w:rsidR="009B530D" w:rsidRPr="00AB1238" w:rsidRDefault="006F3870" w:rsidP="009865F2">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I don’t know</w:t>
            </w:r>
          </w:p>
        </w:tc>
      </w:tr>
      <w:tr w:rsidR="009B530D" w:rsidRPr="00AB1238" w14:paraId="1F0BCCCA" w14:textId="77777777" w:rsidTr="009865F2">
        <w:tc>
          <w:tcPr>
            <w:tcW w:w="141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F276F04" w14:textId="77777777" w:rsidR="009B530D" w:rsidRPr="00AB1238" w:rsidRDefault="009B530D" w:rsidP="009865F2">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7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6DAC818" w14:textId="77777777" w:rsidR="009B530D" w:rsidRPr="00AB1238" w:rsidRDefault="009B530D" w:rsidP="009865F2">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23AF9D1" w14:textId="77777777" w:rsidR="009B530D" w:rsidRPr="00AB1238" w:rsidRDefault="009B530D" w:rsidP="009865F2">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8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B8E8A22" w14:textId="77777777" w:rsidR="009B530D" w:rsidRPr="00AB1238" w:rsidRDefault="009B530D" w:rsidP="009865F2">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65637EF" w14:textId="77777777" w:rsidR="009B530D" w:rsidRPr="00AB1238" w:rsidRDefault="009B530D" w:rsidP="009865F2">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712" w:type="dxa"/>
            <w:tcBorders>
              <w:top w:val="single" w:sz="4" w:space="0" w:color="000000"/>
              <w:left w:val="single" w:sz="4" w:space="0" w:color="000000"/>
              <w:bottom w:val="single" w:sz="4" w:space="0" w:color="000000"/>
              <w:right w:val="single" w:sz="4" w:space="0" w:color="000000"/>
            </w:tcBorders>
            <w:shd w:val="clear" w:color="auto" w:fill="FFFFFF"/>
          </w:tcPr>
          <w:p w14:paraId="54AC8FC9" w14:textId="77777777" w:rsidR="009B530D" w:rsidRPr="00AB1238" w:rsidRDefault="009B530D" w:rsidP="009865F2">
            <w:pPr>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7B14E231" w14:textId="77777777" w:rsidR="009B530D" w:rsidRPr="00AB1238" w:rsidRDefault="009B530D" w:rsidP="009865F2">
            <w:pPr>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6B365946" w14:textId="77777777" w:rsidR="009B530D" w:rsidRPr="00AB1238" w:rsidRDefault="009B530D" w:rsidP="009865F2">
            <w:pPr>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r>
    </w:tbl>
    <w:p w14:paraId="5BE2848A" w14:textId="6C867AE4" w:rsidR="00936648" w:rsidRPr="00AB1238" w:rsidRDefault="00936648" w:rsidP="00936648">
      <w:pPr>
        <w:spacing w:line="276" w:lineRule="auto"/>
        <w:jc w:val="both"/>
        <w:rPr>
          <w:rFonts w:ascii="Segoe UI" w:hAnsi="Segoe UI" w:cs="Segoe UI"/>
          <w:sz w:val="21"/>
          <w:szCs w:val="21"/>
          <w:lang w:val="en-GB"/>
        </w:rPr>
      </w:pPr>
    </w:p>
    <w:p w14:paraId="605A58E5" w14:textId="03CD0973" w:rsidR="00433230" w:rsidRPr="00AB1238" w:rsidRDefault="00F1216C" w:rsidP="00516943">
      <w:pPr>
        <w:pStyle w:val="ListParagraph"/>
        <w:numPr>
          <w:ilvl w:val="0"/>
          <w:numId w:val="5"/>
        </w:numPr>
        <w:spacing w:line="276" w:lineRule="auto"/>
        <w:jc w:val="both"/>
        <w:rPr>
          <w:rFonts w:ascii="Segoe UI" w:hAnsi="Segoe UI" w:cs="Segoe UI"/>
          <w:sz w:val="21"/>
          <w:szCs w:val="21"/>
          <w:lang w:val="en-GB"/>
        </w:rPr>
      </w:pPr>
      <w:r w:rsidRPr="00AB1238">
        <w:rPr>
          <w:rFonts w:ascii="Segoe UI" w:hAnsi="Segoe UI" w:cs="Segoe UI"/>
          <w:sz w:val="21"/>
          <w:szCs w:val="21"/>
          <w:lang w:val="en-GB"/>
        </w:rPr>
        <w:t xml:space="preserve">An </w:t>
      </w:r>
      <w:r w:rsidRPr="00AB1238">
        <w:rPr>
          <w:rFonts w:ascii="Segoe UI" w:hAnsi="Segoe UI" w:cs="Segoe UI"/>
          <w:i/>
          <w:iCs/>
          <w:sz w:val="21"/>
          <w:szCs w:val="21"/>
          <w:lang w:val="en-GB"/>
        </w:rPr>
        <w:t>independent committee</w:t>
      </w:r>
      <w:r w:rsidRPr="00AB1238">
        <w:rPr>
          <w:rFonts w:ascii="Segoe UI" w:hAnsi="Segoe UI" w:cs="Segoe UI"/>
          <w:sz w:val="21"/>
          <w:szCs w:val="21"/>
          <w:lang w:val="en-GB"/>
        </w:rPr>
        <w:t xml:space="preserve"> approves whether new research can reuse my health data</w:t>
      </w:r>
      <w:r w:rsidR="00F11C76" w:rsidRPr="00AB1238">
        <w:rPr>
          <w:rFonts w:ascii="Segoe UI" w:hAnsi="Segoe UI" w:cs="Segoe UI"/>
          <w:sz w:val="21"/>
          <w:szCs w:val="21"/>
          <w:lang w:val="en-GB"/>
        </w:rPr>
        <w:t>.</w:t>
      </w:r>
    </w:p>
    <w:p w14:paraId="1F5A0884" w14:textId="3B5B813D" w:rsidR="00D629C6" w:rsidRPr="00AB1238" w:rsidRDefault="00D629C6" w:rsidP="00D629C6">
      <w:pPr>
        <w:spacing w:line="276" w:lineRule="auto"/>
        <w:jc w:val="both"/>
        <w:rPr>
          <w:rFonts w:ascii="Segoe UI" w:hAnsi="Segoe UI" w:cs="Segoe UI"/>
          <w:sz w:val="21"/>
          <w:szCs w:val="21"/>
          <w:lang w:val="en-GB"/>
        </w:rPr>
      </w:pPr>
    </w:p>
    <w:tbl>
      <w:tblPr>
        <w:tblpPr w:leftFromText="141" w:rightFromText="141" w:vertAnchor="text" w:horzAnchor="margin" w:tblpY="72"/>
        <w:tblW w:w="9068" w:type="dxa"/>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1413"/>
        <w:gridCol w:w="708"/>
        <w:gridCol w:w="850"/>
        <w:gridCol w:w="1843"/>
        <w:gridCol w:w="850"/>
        <w:gridCol w:w="712"/>
        <w:gridCol w:w="1346"/>
        <w:gridCol w:w="1346"/>
      </w:tblGrid>
      <w:tr w:rsidR="00D629C6" w:rsidRPr="00AB1238" w14:paraId="737C91D3" w14:textId="77777777" w:rsidTr="00AA3D8A">
        <w:tc>
          <w:tcPr>
            <w:tcW w:w="141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1194246" w14:textId="49561164" w:rsidR="00D629C6" w:rsidRPr="00AB1238" w:rsidRDefault="006F3870" w:rsidP="00AA3D8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Strongly oppose</w:t>
            </w:r>
          </w:p>
        </w:tc>
        <w:tc>
          <w:tcPr>
            <w:tcW w:w="7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110674C" w14:textId="77777777" w:rsidR="00D629C6" w:rsidRPr="00AB1238" w:rsidRDefault="00D629C6" w:rsidP="00AA3D8A">
            <w:pPr>
              <w:pStyle w:val="P68B1DB1-Normal3"/>
              <w:spacing w:before="100" w:beforeAutospacing="1" w:after="100" w:afterAutospacing="1" w:line="276" w:lineRule="auto"/>
              <w:jc w:val="both"/>
              <w:rPr>
                <w:rFonts w:ascii="Segoe UI" w:hAnsi="Segoe UI" w:cs="Segoe UI"/>
                <w:sz w:val="21"/>
                <w:szCs w:val="21"/>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D57AFB7" w14:textId="77777777" w:rsidR="00D629C6" w:rsidRPr="00AB1238" w:rsidRDefault="00D629C6" w:rsidP="00AA3D8A">
            <w:pPr>
              <w:pStyle w:val="P68B1DB1-Normal3"/>
              <w:spacing w:before="100" w:beforeAutospacing="1" w:after="100" w:afterAutospacing="1" w:line="276" w:lineRule="auto"/>
              <w:jc w:val="both"/>
              <w:rPr>
                <w:rFonts w:ascii="Segoe UI" w:hAnsi="Segoe UI" w:cs="Segoe UI"/>
                <w:sz w:val="21"/>
                <w:szCs w:val="21"/>
                <w:lang w:val="en-GB"/>
              </w:rPr>
            </w:pPr>
          </w:p>
        </w:tc>
        <w:tc>
          <w:tcPr>
            <w:tcW w:w="18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7FCE8E8" w14:textId="3AA51272" w:rsidR="00D629C6" w:rsidRPr="00AB1238" w:rsidRDefault="00D629C6" w:rsidP="00AA3D8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Neutral</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C7FD5A3" w14:textId="77777777" w:rsidR="00D629C6" w:rsidRPr="00AB1238" w:rsidRDefault="00D629C6" w:rsidP="00AA3D8A">
            <w:pPr>
              <w:pStyle w:val="P68B1DB1-Normal3"/>
              <w:spacing w:before="100" w:beforeAutospacing="1" w:after="100" w:afterAutospacing="1" w:line="276" w:lineRule="auto"/>
              <w:jc w:val="both"/>
              <w:rPr>
                <w:rFonts w:ascii="Segoe UI" w:hAnsi="Segoe UI" w:cs="Segoe UI"/>
                <w:sz w:val="21"/>
                <w:szCs w:val="21"/>
                <w:lang w:val="en-GB"/>
              </w:rPr>
            </w:pPr>
          </w:p>
        </w:tc>
        <w:tc>
          <w:tcPr>
            <w:tcW w:w="712" w:type="dxa"/>
            <w:tcBorders>
              <w:top w:val="single" w:sz="4" w:space="0" w:color="000000"/>
              <w:left w:val="single" w:sz="4" w:space="0" w:color="000000"/>
              <w:bottom w:val="single" w:sz="4" w:space="0" w:color="000000"/>
              <w:right w:val="single" w:sz="4" w:space="0" w:color="000000"/>
            </w:tcBorders>
            <w:shd w:val="clear" w:color="auto" w:fill="FFFFFF"/>
          </w:tcPr>
          <w:p w14:paraId="3F33A163" w14:textId="77777777" w:rsidR="00D629C6" w:rsidRPr="00AB1238" w:rsidRDefault="00D629C6" w:rsidP="00AA3D8A">
            <w:pPr>
              <w:pStyle w:val="P68B1DB1-Normal3"/>
              <w:spacing w:before="100" w:beforeAutospacing="1" w:after="100" w:afterAutospacing="1" w:line="276" w:lineRule="auto"/>
              <w:jc w:val="both"/>
              <w:rPr>
                <w:rFonts w:ascii="Segoe UI" w:hAnsi="Segoe UI" w:cs="Segoe UI"/>
                <w:sz w:val="21"/>
                <w:szCs w:val="21"/>
                <w:lang w:val="en-GB"/>
              </w:rPr>
            </w:pP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3AC31E45" w14:textId="6CEC07DD" w:rsidR="00D629C6" w:rsidRPr="00AB1238" w:rsidRDefault="006F3870" w:rsidP="00AA3D8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Strongly favour</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6A6D0598" w14:textId="5C12A716" w:rsidR="00D629C6" w:rsidRPr="00AB1238" w:rsidRDefault="006F3870" w:rsidP="00AA3D8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I don’t know</w:t>
            </w:r>
          </w:p>
        </w:tc>
      </w:tr>
      <w:tr w:rsidR="00D629C6" w:rsidRPr="00AB1238" w14:paraId="7CCEB4ED" w14:textId="77777777" w:rsidTr="00AA3D8A">
        <w:tc>
          <w:tcPr>
            <w:tcW w:w="141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CF3444A" w14:textId="77777777" w:rsidR="00D629C6" w:rsidRPr="00AB1238" w:rsidRDefault="00D629C6" w:rsidP="00AA3D8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7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B8F8F71" w14:textId="77777777" w:rsidR="00D629C6" w:rsidRPr="00AB1238" w:rsidRDefault="00D629C6" w:rsidP="00AA3D8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D7EC39B" w14:textId="77777777" w:rsidR="00D629C6" w:rsidRPr="00AB1238" w:rsidRDefault="00D629C6" w:rsidP="00AA3D8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8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322FE55" w14:textId="77777777" w:rsidR="00D629C6" w:rsidRPr="00AB1238" w:rsidRDefault="00D629C6" w:rsidP="00AA3D8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083C171" w14:textId="77777777" w:rsidR="00D629C6" w:rsidRPr="00AB1238" w:rsidRDefault="00D629C6" w:rsidP="00AA3D8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712" w:type="dxa"/>
            <w:tcBorders>
              <w:top w:val="single" w:sz="4" w:space="0" w:color="000000"/>
              <w:left w:val="single" w:sz="4" w:space="0" w:color="000000"/>
              <w:bottom w:val="single" w:sz="4" w:space="0" w:color="000000"/>
              <w:right w:val="single" w:sz="4" w:space="0" w:color="000000"/>
            </w:tcBorders>
            <w:shd w:val="clear" w:color="auto" w:fill="FFFFFF"/>
          </w:tcPr>
          <w:p w14:paraId="09A0FF99" w14:textId="77777777" w:rsidR="00D629C6" w:rsidRPr="00AB1238" w:rsidRDefault="00D629C6" w:rsidP="00AA3D8A">
            <w:pPr>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007A3839" w14:textId="77777777" w:rsidR="00D629C6" w:rsidRPr="00AB1238" w:rsidRDefault="00D629C6" w:rsidP="00AA3D8A">
            <w:pPr>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6BCB998D" w14:textId="77777777" w:rsidR="00D629C6" w:rsidRPr="00AB1238" w:rsidRDefault="00D629C6" w:rsidP="00AA3D8A">
            <w:pPr>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r>
    </w:tbl>
    <w:p w14:paraId="4079D6BB" w14:textId="77777777" w:rsidR="00D629C6" w:rsidRPr="00AB1238" w:rsidRDefault="00D629C6" w:rsidP="00D629C6">
      <w:pPr>
        <w:spacing w:line="276" w:lineRule="auto"/>
        <w:jc w:val="both"/>
        <w:rPr>
          <w:rFonts w:ascii="Segoe UI" w:hAnsi="Segoe UI" w:cs="Segoe UI"/>
          <w:sz w:val="21"/>
          <w:szCs w:val="21"/>
          <w:lang w:val="en-GB"/>
        </w:rPr>
      </w:pPr>
    </w:p>
    <w:p w14:paraId="241886BF" w14:textId="4F1D0E56" w:rsidR="00D629C6" w:rsidRPr="00AB1238" w:rsidRDefault="00F11C76" w:rsidP="00D629C6">
      <w:pPr>
        <w:pStyle w:val="ListParagraph"/>
        <w:numPr>
          <w:ilvl w:val="0"/>
          <w:numId w:val="5"/>
        </w:numPr>
        <w:spacing w:line="276" w:lineRule="auto"/>
        <w:jc w:val="both"/>
        <w:rPr>
          <w:rFonts w:ascii="Segoe UI" w:hAnsi="Segoe UI" w:cs="Segoe UI"/>
          <w:sz w:val="21"/>
          <w:szCs w:val="21"/>
          <w:lang w:val="en-GB"/>
        </w:rPr>
      </w:pPr>
      <w:r w:rsidRPr="00AB1238">
        <w:rPr>
          <w:rFonts w:ascii="Segoe UI" w:hAnsi="Segoe UI" w:cs="Segoe UI"/>
          <w:sz w:val="21"/>
          <w:szCs w:val="21"/>
          <w:lang w:val="en-GB"/>
        </w:rPr>
        <w:t>Other, namely</w:t>
      </w:r>
      <w:r w:rsidR="00D629C6" w:rsidRPr="00AB1238">
        <w:rPr>
          <w:rFonts w:ascii="Segoe UI" w:hAnsi="Segoe UI" w:cs="Segoe UI"/>
          <w:sz w:val="21"/>
          <w:szCs w:val="21"/>
          <w:lang w:val="en-GB"/>
        </w:rPr>
        <w:t>:</w:t>
      </w:r>
    </w:p>
    <w:p w14:paraId="198BA7F6" w14:textId="5BCC46E8" w:rsidR="00433230" w:rsidRPr="00AB1238" w:rsidRDefault="00D629C6" w:rsidP="00D629C6">
      <w:pPr>
        <w:spacing w:line="276" w:lineRule="auto"/>
        <w:ind w:left="720"/>
        <w:jc w:val="both"/>
        <w:rPr>
          <w:rFonts w:ascii="Segoe UI" w:hAnsi="Segoe UI" w:cs="Segoe UI"/>
          <w:sz w:val="21"/>
          <w:szCs w:val="21"/>
          <w:lang w:val="en-GB"/>
        </w:rPr>
      </w:pPr>
      <w:r w:rsidRPr="00AB1238">
        <w:rPr>
          <w:noProof/>
          <w:lang w:val="en-GB" w:eastAsia="nl-NL"/>
        </w:rPr>
        <w:drawing>
          <wp:inline distT="0" distB="0" distL="0" distR="0" wp14:anchorId="0DF85A77" wp14:editId="0BB34B92">
            <wp:extent cx="4182533" cy="978783"/>
            <wp:effectExtent l="0" t="0" r="0" b="0"/>
            <wp:docPr id="4" name="Afbeelding 117" descr="page8image627930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9" descr="page8image6279308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260889" cy="997120"/>
                    </a:xfrm>
                    <a:prstGeom prst="rect">
                      <a:avLst/>
                    </a:prstGeom>
                    <a:noFill/>
                    <a:ln>
                      <a:noFill/>
                    </a:ln>
                  </pic:spPr>
                </pic:pic>
              </a:graphicData>
            </a:graphic>
          </wp:inline>
        </w:drawing>
      </w:r>
    </w:p>
    <w:p w14:paraId="0E4D87D7" w14:textId="77777777" w:rsidR="00D629C6" w:rsidRPr="00AB1238" w:rsidRDefault="00D629C6" w:rsidP="00433230">
      <w:pPr>
        <w:spacing w:line="276" w:lineRule="auto"/>
        <w:jc w:val="both"/>
        <w:rPr>
          <w:rFonts w:ascii="Segoe UI" w:hAnsi="Segoe UI" w:cs="Segoe UI"/>
          <w:sz w:val="21"/>
          <w:szCs w:val="21"/>
          <w:lang w:val="en-GB"/>
        </w:rPr>
      </w:pPr>
    </w:p>
    <w:p w14:paraId="689B05D8" w14:textId="2758C3DB" w:rsidR="00E86FC5" w:rsidRPr="00AB1238" w:rsidRDefault="00906913" w:rsidP="00433230">
      <w:pPr>
        <w:spacing w:line="276" w:lineRule="auto"/>
        <w:jc w:val="both"/>
        <w:rPr>
          <w:rFonts w:ascii="Segoe UI" w:hAnsi="Segoe UI" w:cs="Segoe UI"/>
          <w:sz w:val="21"/>
          <w:szCs w:val="21"/>
          <w:lang w:val="en-GB"/>
        </w:rPr>
      </w:pPr>
      <w:r w:rsidRPr="00AB1238">
        <w:rPr>
          <w:rFonts w:ascii="Segoe UI" w:hAnsi="Segoe UI" w:cs="Segoe UI"/>
          <w:sz w:val="21"/>
          <w:szCs w:val="21"/>
          <w:lang w:val="en-GB"/>
        </w:rPr>
        <w:t>Q</w:t>
      </w:r>
      <w:r w:rsidR="00343158" w:rsidRPr="00AB1238">
        <w:rPr>
          <w:rFonts w:ascii="Segoe UI" w:hAnsi="Segoe UI" w:cs="Segoe UI"/>
          <w:sz w:val="21"/>
          <w:szCs w:val="21"/>
          <w:lang w:val="en-GB"/>
        </w:rPr>
        <w:t>6</w:t>
      </w:r>
      <w:r w:rsidRPr="00AB1238">
        <w:rPr>
          <w:rFonts w:ascii="Segoe UI" w:hAnsi="Segoe UI" w:cs="Segoe UI"/>
          <w:sz w:val="21"/>
          <w:szCs w:val="21"/>
          <w:lang w:val="en-GB"/>
        </w:rPr>
        <w:t xml:space="preserve">. </w:t>
      </w:r>
      <w:r w:rsidR="00E86FC5" w:rsidRPr="00AB1238">
        <w:rPr>
          <w:rFonts w:ascii="Segoe UI" w:hAnsi="Segoe UI" w:cs="Segoe UI"/>
          <w:sz w:val="21"/>
          <w:szCs w:val="21"/>
          <w:lang w:val="en-GB"/>
        </w:rPr>
        <w:t>If an independent committee were to determine whether you</w:t>
      </w:r>
      <w:r w:rsidR="001D0C40" w:rsidRPr="00AB1238">
        <w:rPr>
          <w:rFonts w:ascii="Segoe UI" w:hAnsi="Segoe UI" w:cs="Segoe UI"/>
          <w:sz w:val="21"/>
          <w:szCs w:val="21"/>
          <w:lang w:val="en-GB"/>
        </w:rPr>
        <w:t>r</w:t>
      </w:r>
      <w:r w:rsidR="00E86FC5" w:rsidRPr="00AB1238">
        <w:rPr>
          <w:rFonts w:ascii="Segoe UI" w:hAnsi="Segoe UI" w:cs="Segoe UI"/>
          <w:sz w:val="21"/>
          <w:szCs w:val="21"/>
          <w:lang w:val="en-GB"/>
        </w:rPr>
        <w:t xml:space="preserve"> health data may be reused for scientific research, who should be part of such a</w:t>
      </w:r>
      <w:r w:rsidR="00BC2EA7" w:rsidRPr="00AB1238">
        <w:rPr>
          <w:rFonts w:ascii="Segoe UI" w:hAnsi="Segoe UI" w:cs="Segoe UI"/>
          <w:sz w:val="21"/>
          <w:szCs w:val="21"/>
          <w:lang w:val="en-GB"/>
        </w:rPr>
        <w:t xml:space="preserve"> </w:t>
      </w:r>
      <w:r w:rsidR="00E86FC5" w:rsidRPr="00AB1238">
        <w:rPr>
          <w:rFonts w:ascii="Segoe UI" w:hAnsi="Segoe UI" w:cs="Segoe UI"/>
          <w:sz w:val="21"/>
          <w:szCs w:val="21"/>
          <w:lang w:val="en-GB"/>
        </w:rPr>
        <w:t>committee?</w:t>
      </w:r>
    </w:p>
    <w:p w14:paraId="17611AC4" w14:textId="034C7C71" w:rsidR="0008196B" w:rsidRPr="00AB1238" w:rsidRDefault="0008196B" w:rsidP="00433230">
      <w:pPr>
        <w:spacing w:line="276" w:lineRule="auto"/>
        <w:jc w:val="both"/>
        <w:rPr>
          <w:rFonts w:ascii="Segoe UI" w:hAnsi="Segoe UI" w:cs="Segoe UI"/>
          <w:sz w:val="21"/>
          <w:szCs w:val="21"/>
          <w:lang w:val="en-GB"/>
        </w:rPr>
      </w:pPr>
    </w:p>
    <w:p w14:paraId="06371147" w14:textId="258E8E41" w:rsidR="00CC6463" w:rsidRPr="00AB1238" w:rsidRDefault="001D0C40" w:rsidP="00CC6463">
      <w:pPr>
        <w:pStyle w:val="ListParagraph"/>
        <w:numPr>
          <w:ilvl w:val="0"/>
          <w:numId w:val="19"/>
        </w:numPr>
        <w:spacing w:line="276" w:lineRule="auto"/>
        <w:jc w:val="both"/>
        <w:rPr>
          <w:rFonts w:ascii="Segoe UI" w:hAnsi="Segoe UI" w:cs="Segoe UI"/>
          <w:sz w:val="21"/>
          <w:szCs w:val="21"/>
          <w:lang w:val="en-GB"/>
        </w:rPr>
      </w:pPr>
      <w:r w:rsidRPr="00AB1238">
        <w:rPr>
          <w:rFonts w:ascii="Segoe UI" w:hAnsi="Segoe UI" w:cs="Segoe UI"/>
          <w:sz w:val="21"/>
          <w:szCs w:val="21"/>
          <w:lang w:val="en-GB"/>
        </w:rPr>
        <w:t>Mainly experts like scientists, lawyers and ethicists.</w:t>
      </w:r>
    </w:p>
    <w:tbl>
      <w:tblPr>
        <w:tblpPr w:leftFromText="141" w:rightFromText="141" w:vertAnchor="text" w:horzAnchor="margin" w:tblpY="72"/>
        <w:tblW w:w="9068" w:type="dxa"/>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1413"/>
        <w:gridCol w:w="708"/>
        <w:gridCol w:w="850"/>
        <w:gridCol w:w="1843"/>
        <w:gridCol w:w="850"/>
        <w:gridCol w:w="712"/>
        <w:gridCol w:w="1346"/>
        <w:gridCol w:w="1346"/>
      </w:tblGrid>
      <w:tr w:rsidR="00D629C6" w:rsidRPr="00AB1238" w14:paraId="3305C96C" w14:textId="77777777" w:rsidTr="00AA3D8A">
        <w:tc>
          <w:tcPr>
            <w:tcW w:w="141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9BFCB76" w14:textId="3B964319" w:rsidR="00D629C6" w:rsidRPr="00AB1238" w:rsidRDefault="00B37DA3" w:rsidP="00AA3D8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Strongly oppose</w:t>
            </w:r>
            <w:r w:rsidR="00D629C6" w:rsidRPr="00AB1238">
              <w:rPr>
                <w:rFonts w:ascii="Segoe UI" w:hAnsi="Segoe UI" w:cs="Segoe UI"/>
                <w:sz w:val="21"/>
                <w:szCs w:val="21"/>
                <w:lang w:val="en-GB"/>
              </w:rPr>
              <w:t xml:space="preserve"> </w:t>
            </w:r>
          </w:p>
        </w:tc>
        <w:tc>
          <w:tcPr>
            <w:tcW w:w="7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DED3EF1" w14:textId="77777777" w:rsidR="00D629C6" w:rsidRPr="00AB1238" w:rsidRDefault="00D629C6" w:rsidP="00AA3D8A">
            <w:pPr>
              <w:pStyle w:val="P68B1DB1-Normal3"/>
              <w:spacing w:before="100" w:beforeAutospacing="1" w:after="100" w:afterAutospacing="1" w:line="276" w:lineRule="auto"/>
              <w:jc w:val="both"/>
              <w:rPr>
                <w:rFonts w:ascii="Segoe UI" w:hAnsi="Segoe UI" w:cs="Segoe UI"/>
                <w:sz w:val="21"/>
                <w:szCs w:val="21"/>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1946B8E" w14:textId="77777777" w:rsidR="00D629C6" w:rsidRPr="00AB1238" w:rsidRDefault="00D629C6" w:rsidP="00AA3D8A">
            <w:pPr>
              <w:pStyle w:val="P68B1DB1-Normal3"/>
              <w:spacing w:before="100" w:beforeAutospacing="1" w:after="100" w:afterAutospacing="1" w:line="276" w:lineRule="auto"/>
              <w:jc w:val="both"/>
              <w:rPr>
                <w:rFonts w:ascii="Segoe UI" w:hAnsi="Segoe UI" w:cs="Segoe UI"/>
                <w:sz w:val="21"/>
                <w:szCs w:val="21"/>
                <w:lang w:val="en-GB"/>
              </w:rPr>
            </w:pPr>
          </w:p>
        </w:tc>
        <w:tc>
          <w:tcPr>
            <w:tcW w:w="18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5EF15C8" w14:textId="1E91181F" w:rsidR="00D629C6" w:rsidRPr="00AB1238" w:rsidRDefault="00B37DA3" w:rsidP="00AA3D8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Neutral</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23626A" w14:textId="77777777" w:rsidR="00D629C6" w:rsidRPr="00AB1238" w:rsidRDefault="00D629C6" w:rsidP="00AA3D8A">
            <w:pPr>
              <w:pStyle w:val="P68B1DB1-Normal3"/>
              <w:spacing w:before="100" w:beforeAutospacing="1" w:after="100" w:afterAutospacing="1" w:line="276" w:lineRule="auto"/>
              <w:jc w:val="both"/>
              <w:rPr>
                <w:rFonts w:ascii="Segoe UI" w:hAnsi="Segoe UI" w:cs="Segoe UI"/>
                <w:sz w:val="21"/>
                <w:szCs w:val="21"/>
                <w:lang w:val="en-GB"/>
              </w:rPr>
            </w:pPr>
          </w:p>
        </w:tc>
        <w:tc>
          <w:tcPr>
            <w:tcW w:w="712" w:type="dxa"/>
            <w:tcBorders>
              <w:top w:val="single" w:sz="4" w:space="0" w:color="000000"/>
              <w:left w:val="single" w:sz="4" w:space="0" w:color="000000"/>
              <w:bottom w:val="single" w:sz="4" w:space="0" w:color="000000"/>
              <w:right w:val="single" w:sz="4" w:space="0" w:color="000000"/>
            </w:tcBorders>
            <w:shd w:val="clear" w:color="auto" w:fill="FFFFFF"/>
          </w:tcPr>
          <w:p w14:paraId="68833E4B" w14:textId="77777777" w:rsidR="00D629C6" w:rsidRPr="00AB1238" w:rsidRDefault="00D629C6" w:rsidP="00AA3D8A">
            <w:pPr>
              <w:pStyle w:val="P68B1DB1-Normal3"/>
              <w:spacing w:before="100" w:beforeAutospacing="1" w:after="100" w:afterAutospacing="1" w:line="276" w:lineRule="auto"/>
              <w:jc w:val="both"/>
              <w:rPr>
                <w:rFonts w:ascii="Segoe UI" w:hAnsi="Segoe UI" w:cs="Segoe UI"/>
                <w:sz w:val="21"/>
                <w:szCs w:val="21"/>
                <w:lang w:val="en-GB"/>
              </w:rPr>
            </w:pP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0DF9AF86" w14:textId="4E8FBFE8" w:rsidR="00D629C6" w:rsidRPr="00AB1238" w:rsidRDefault="00B37DA3" w:rsidP="00AA3D8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Strongly favour</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3ECF553D" w14:textId="1DB2D3E7" w:rsidR="00D629C6" w:rsidRPr="00AB1238" w:rsidRDefault="00B37DA3" w:rsidP="00AA3D8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I don’t know</w:t>
            </w:r>
          </w:p>
        </w:tc>
      </w:tr>
      <w:tr w:rsidR="00D629C6" w:rsidRPr="00AB1238" w14:paraId="516EC6BD" w14:textId="77777777" w:rsidTr="00AA3D8A">
        <w:tc>
          <w:tcPr>
            <w:tcW w:w="141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0CF9EC" w14:textId="77777777" w:rsidR="00D629C6" w:rsidRPr="00AB1238" w:rsidRDefault="00D629C6" w:rsidP="00AA3D8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7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CDC835E" w14:textId="77777777" w:rsidR="00D629C6" w:rsidRPr="00AB1238" w:rsidRDefault="00D629C6" w:rsidP="00AA3D8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2A85C35" w14:textId="77777777" w:rsidR="00D629C6" w:rsidRPr="00AB1238" w:rsidRDefault="00D629C6" w:rsidP="00AA3D8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8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FE62116" w14:textId="77777777" w:rsidR="00D629C6" w:rsidRPr="00AB1238" w:rsidRDefault="00D629C6" w:rsidP="00AA3D8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A900363" w14:textId="77777777" w:rsidR="00D629C6" w:rsidRPr="00AB1238" w:rsidRDefault="00D629C6" w:rsidP="00AA3D8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712" w:type="dxa"/>
            <w:tcBorders>
              <w:top w:val="single" w:sz="4" w:space="0" w:color="000000"/>
              <w:left w:val="single" w:sz="4" w:space="0" w:color="000000"/>
              <w:bottom w:val="single" w:sz="4" w:space="0" w:color="000000"/>
              <w:right w:val="single" w:sz="4" w:space="0" w:color="000000"/>
            </w:tcBorders>
            <w:shd w:val="clear" w:color="auto" w:fill="FFFFFF"/>
          </w:tcPr>
          <w:p w14:paraId="51DE9C56" w14:textId="77777777" w:rsidR="00D629C6" w:rsidRPr="00AB1238" w:rsidRDefault="00D629C6" w:rsidP="00AA3D8A">
            <w:pPr>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64207FCD" w14:textId="77777777" w:rsidR="00D629C6" w:rsidRPr="00AB1238" w:rsidRDefault="00D629C6" w:rsidP="00AA3D8A">
            <w:pPr>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4DD3CD10" w14:textId="77777777" w:rsidR="00D629C6" w:rsidRPr="00AB1238" w:rsidRDefault="00D629C6" w:rsidP="00AA3D8A">
            <w:pPr>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r>
    </w:tbl>
    <w:p w14:paraId="7306705A" w14:textId="77777777" w:rsidR="00D629C6" w:rsidRPr="00AB1238" w:rsidRDefault="00D629C6" w:rsidP="00D629C6">
      <w:pPr>
        <w:spacing w:line="276" w:lineRule="auto"/>
        <w:jc w:val="both"/>
        <w:rPr>
          <w:rFonts w:ascii="Segoe UI" w:hAnsi="Segoe UI" w:cs="Segoe UI"/>
          <w:sz w:val="21"/>
          <w:szCs w:val="21"/>
          <w:lang w:val="en-GB"/>
        </w:rPr>
      </w:pPr>
    </w:p>
    <w:p w14:paraId="7BB005E3" w14:textId="2222D2B2" w:rsidR="00D168CA" w:rsidRPr="00AB1238" w:rsidRDefault="001D0C40" w:rsidP="004F3E92">
      <w:pPr>
        <w:pStyle w:val="ListParagraph"/>
        <w:numPr>
          <w:ilvl w:val="0"/>
          <w:numId w:val="19"/>
        </w:numPr>
        <w:spacing w:line="276" w:lineRule="auto"/>
        <w:jc w:val="both"/>
        <w:rPr>
          <w:rFonts w:ascii="Segoe UI" w:hAnsi="Segoe UI" w:cs="Segoe UI"/>
          <w:sz w:val="21"/>
          <w:szCs w:val="21"/>
          <w:lang w:val="en-GB"/>
        </w:rPr>
      </w:pPr>
      <w:r w:rsidRPr="00AB1238">
        <w:rPr>
          <w:rFonts w:ascii="Segoe UI" w:hAnsi="Segoe UI" w:cs="Segoe UI"/>
          <w:sz w:val="21"/>
          <w:szCs w:val="21"/>
          <w:lang w:val="en-GB"/>
        </w:rPr>
        <w:t xml:space="preserve">Next to experts, (representatives of) </w:t>
      </w:r>
      <w:r w:rsidRPr="00AB1238">
        <w:rPr>
          <w:rFonts w:ascii="Segoe UI" w:hAnsi="Segoe UI" w:cs="Segoe UI"/>
          <w:i/>
          <w:iCs/>
          <w:sz w:val="21"/>
          <w:szCs w:val="21"/>
          <w:lang w:val="en-GB"/>
        </w:rPr>
        <w:t>patients and citizens</w:t>
      </w:r>
      <w:r w:rsidRPr="00AB1238">
        <w:rPr>
          <w:rFonts w:ascii="Segoe UI" w:hAnsi="Segoe UI" w:cs="Segoe UI"/>
          <w:sz w:val="21"/>
          <w:szCs w:val="21"/>
          <w:lang w:val="en-GB"/>
        </w:rPr>
        <w:t xml:space="preserve"> whose health data are reused.</w:t>
      </w:r>
    </w:p>
    <w:tbl>
      <w:tblPr>
        <w:tblpPr w:leftFromText="141" w:rightFromText="141" w:vertAnchor="text" w:horzAnchor="margin" w:tblpY="72"/>
        <w:tblW w:w="9068" w:type="dxa"/>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1413"/>
        <w:gridCol w:w="708"/>
        <w:gridCol w:w="850"/>
        <w:gridCol w:w="1843"/>
        <w:gridCol w:w="850"/>
        <w:gridCol w:w="712"/>
        <w:gridCol w:w="1346"/>
        <w:gridCol w:w="1346"/>
      </w:tblGrid>
      <w:tr w:rsidR="004604C2" w:rsidRPr="00AB1238" w14:paraId="5C792637" w14:textId="77777777" w:rsidTr="00CB5360">
        <w:tc>
          <w:tcPr>
            <w:tcW w:w="141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B2E7A4D" w14:textId="1D6C9492" w:rsidR="004604C2" w:rsidRPr="00AB1238" w:rsidRDefault="00B37DA3" w:rsidP="00CB5360">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Strongly oppose</w:t>
            </w:r>
            <w:r w:rsidR="004604C2" w:rsidRPr="00AB1238">
              <w:rPr>
                <w:rFonts w:ascii="Segoe UI" w:hAnsi="Segoe UI" w:cs="Segoe UI"/>
                <w:sz w:val="21"/>
                <w:szCs w:val="21"/>
                <w:lang w:val="en-GB"/>
              </w:rPr>
              <w:t xml:space="preserve"> </w:t>
            </w:r>
          </w:p>
        </w:tc>
        <w:tc>
          <w:tcPr>
            <w:tcW w:w="7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116AAB9" w14:textId="77777777" w:rsidR="004604C2" w:rsidRPr="00AB1238" w:rsidRDefault="004604C2" w:rsidP="00CB5360">
            <w:pPr>
              <w:pStyle w:val="P68B1DB1-Normal3"/>
              <w:spacing w:before="100" w:beforeAutospacing="1" w:after="100" w:afterAutospacing="1" w:line="276" w:lineRule="auto"/>
              <w:jc w:val="both"/>
              <w:rPr>
                <w:rFonts w:ascii="Segoe UI" w:hAnsi="Segoe UI" w:cs="Segoe UI"/>
                <w:sz w:val="21"/>
                <w:szCs w:val="21"/>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DA0515F" w14:textId="77777777" w:rsidR="004604C2" w:rsidRPr="00AB1238" w:rsidRDefault="004604C2" w:rsidP="00CB5360">
            <w:pPr>
              <w:pStyle w:val="P68B1DB1-Normal3"/>
              <w:spacing w:before="100" w:beforeAutospacing="1" w:after="100" w:afterAutospacing="1" w:line="276" w:lineRule="auto"/>
              <w:jc w:val="both"/>
              <w:rPr>
                <w:rFonts w:ascii="Segoe UI" w:hAnsi="Segoe UI" w:cs="Segoe UI"/>
                <w:sz w:val="21"/>
                <w:szCs w:val="21"/>
                <w:lang w:val="en-GB"/>
              </w:rPr>
            </w:pPr>
          </w:p>
        </w:tc>
        <w:tc>
          <w:tcPr>
            <w:tcW w:w="18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A5EA55E" w14:textId="09947B10" w:rsidR="004604C2" w:rsidRPr="00AB1238" w:rsidRDefault="00B37DA3" w:rsidP="00CB5360">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Neutral</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BFAEABA" w14:textId="77777777" w:rsidR="004604C2" w:rsidRPr="00AB1238" w:rsidRDefault="004604C2" w:rsidP="00CB5360">
            <w:pPr>
              <w:pStyle w:val="P68B1DB1-Normal3"/>
              <w:spacing w:before="100" w:beforeAutospacing="1" w:after="100" w:afterAutospacing="1" w:line="276" w:lineRule="auto"/>
              <w:jc w:val="both"/>
              <w:rPr>
                <w:rFonts w:ascii="Segoe UI" w:hAnsi="Segoe UI" w:cs="Segoe UI"/>
                <w:sz w:val="21"/>
                <w:szCs w:val="21"/>
                <w:lang w:val="en-GB"/>
              </w:rPr>
            </w:pPr>
          </w:p>
        </w:tc>
        <w:tc>
          <w:tcPr>
            <w:tcW w:w="712" w:type="dxa"/>
            <w:tcBorders>
              <w:top w:val="single" w:sz="4" w:space="0" w:color="000000"/>
              <w:left w:val="single" w:sz="4" w:space="0" w:color="000000"/>
              <w:bottom w:val="single" w:sz="4" w:space="0" w:color="000000"/>
              <w:right w:val="single" w:sz="4" w:space="0" w:color="000000"/>
            </w:tcBorders>
            <w:shd w:val="clear" w:color="auto" w:fill="FFFFFF"/>
          </w:tcPr>
          <w:p w14:paraId="440BCAC5" w14:textId="77777777" w:rsidR="004604C2" w:rsidRPr="00AB1238" w:rsidRDefault="004604C2" w:rsidP="00CB5360">
            <w:pPr>
              <w:pStyle w:val="P68B1DB1-Normal3"/>
              <w:spacing w:before="100" w:beforeAutospacing="1" w:after="100" w:afterAutospacing="1" w:line="276" w:lineRule="auto"/>
              <w:jc w:val="both"/>
              <w:rPr>
                <w:rFonts w:ascii="Segoe UI" w:hAnsi="Segoe UI" w:cs="Segoe UI"/>
                <w:sz w:val="21"/>
                <w:szCs w:val="21"/>
                <w:lang w:val="en-GB"/>
              </w:rPr>
            </w:pP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136EC24F" w14:textId="569FEF60" w:rsidR="004604C2" w:rsidRPr="00AB1238" w:rsidRDefault="00B37DA3" w:rsidP="00CB5360">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Strongly favour</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1B2102E7" w14:textId="48584BA5" w:rsidR="004604C2" w:rsidRPr="00AB1238" w:rsidRDefault="00B37DA3" w:rsidP="00CB5360">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I don’t know</w:t>
            </w:r>
          </w:p>
        </w:tc>
      </w:tr>
      <w:tr w:rsidR="004604C2" w:rsidRPr="00AB1238" w14:paraId="789EB853" w14:textId="77777777" w:rsidTr="00CB5360">
        <w:tc>
          <w:tcPr>
            <w:tcW w:w="141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EBC0511" w14:textId="77777777" w:rsidR="004604C2" w:rsidRPr="00AB1238" w:rsidRDefault="004604C2" w:rsidP="00CB5360">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7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E1B2507" w14:textId="77777777" w:rsidR="004604C2" w:rsidRPr="00AB1238" w:rsidRDefault="004604C2" w:rsidP="00CB5360">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2688529" w14:textId="77777777" w:rsidR="004604C2" w:rsidRPr="00AB1238" w:rsidRDefault="004604C2" w:rsidP="00CB5360">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8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EC96D68" w14:textId="77777777" w:rsidR="004604C2" w:rsidRPr="00AB1238" w:rsidRDefault="004604C2" w:rsidP="00CB5360">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76FDD6" w14:textId="77777777" w:rsidR="004604C2" w:rsidRPr="00AB1238" w:rsidRDefault="004604C2" w:rsidP="00CB5360">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712" w:type="dxa"/>
            <w:tcBorders>
              <w:top w:val="single" w:sz="4" w:space="0" w:color="000000"/>
              <w:left w:val="single" w:sz="4" w:space="0" w:color="000000"/>
              <w:bottom w:val="single" w:sz="4" w:space="0" w:color="000000"/>
              <w:right w:val="single" w:sz="4" w:space="0" w:color="000000"/>
            </w:tcBorders>
            <w:shd w:val="clear" w:color="auto" w:fill="FFFFFF"/>
          </w:tcPr>
          <w:p w14:paraId="6FF4A00E" w14:textId="77777777" w:rsidR="004604C2" w:rsidRPr="00AB1238" w:rsidRDefault="004604C2" w:rsidP="00CB5360">
            <w:pPr>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16AD2476" w14:textId="77777777" w:rsidR="004604C2" w:rsidRPr="00AB1238" w:rsidRDefault="004604C2" w:rsidP="00CB5360">
            <w:pPr>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0B5C8D20" w14:textId="77777777" w:rsidR="004604C2" w:rsidRPr="00AB1238" w:rsidRDefault="004604C2" w:rsidP="00CB5360">
            <w:pPr>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r>
    </w:tbl>
    <w:p w14:paraId="2A89DC1C" w14:textId="05CDDE2A" w:rsidR="007616B4" w:rsidRPr="00AB1238" w:rsidRDefault="007616B4" w:rsidP="00952613">
      <w:pPr>
        <w:spacing w:line="276" w:lineRule="auto"/>
        <w:jc w:val="both"/>
        <w:rPr>
          <w:rFonts w:ascii="Segoe UI" w:hAnsi="Segoe UI" w:cs="Segoe UI"/>
          <w:sz w:val="21"/>
          <w:szCs w:val="21"/>
          <w:lang w:val="en-GB"/>
        </w:rPr>
      </w:pPr>
    </w:p>
    <w:p w14:paraId="7C8B88AE" w14:textId="0433A24F" w:rsidR="00C2084D" w:rsidRPr="00AB1238" w:rsidRDefault="003002FB" w:rsidP="00D629C6">
      <w:pPr>
        <w:pStyle w:val="ListParagraph"/>
        <w:numPr>
          <w:ilvl w:val="0"/>
          <w:numId w:val="19"/>
        </w:numPr>
        <w:spacing w:line="276" w:lineRule="auto"/>
        <w:jc w:val="both"/>
        <w:rPr>
          <w:rFonts w:ascii="Segoe UI" w:hAnsi="Segoe UI" w:cs="Segoe UI"/>
          <w:sz w:val="21"/>
          <w:szCs w:val="21"/>
          <w:lang w:val="en-GB"/>
        </w:rPr>
      </w:pPr>
      <w:r w:rsidRPr="00AB1238">
        <w:rPr>
          <w:rFonts w:ascii="Segoe UI" w:hAnsi="Segoe UI" w:cs="Segoe UI"/>
          <w:sz w:val="21"/>
          <w:szCs w:val="21"/>
          <w:lang w:val="en-GB"/>
        </w:rPr>
        <w:t>Other, namely:</w:t>
      </w:r>
    </w:p>
    <w:p w14:paraId="3BD9A7C1" w14:textId="1FD63A60" w:rsidR="00A0434A" w:rsidRPr="00AB1238" w:rsidRDefault="00A0434A" w:rsidP="00A0434A">
      <w:pPr>
        <w:spacing w:line="276" w:lineRule="auto"/>
        <w:ind w:left="720"/>
        <w:jc w:val="both"/>
        <w:rPr>
          <w:rFonts w:ascii="Segoe UI" w:hAnsi="Segoe UI" w:cs="Segoe UI"/>
          <w:sz w:val="21"/>
          <w:szCs w:val="21"/>
          <w:lang w:val="en-GB"/>
        </w:rPr>
      </w:pPr>
      <w:r w:rsidRPr="00AB1238">
        <w:rPr>
          <w:noProof/>
          <w:lang w:val="en-GB" w:eastAsia="nl-NL"/>
        </w:rPr>
        <w:drawing>
          <wp:inline distT="0" distB="0" distL="0" distR="0" wp14:anchorId="788A2F64" wp14:editId="68490A35">
            <wp:extent cx="4182533" cy="978783"/>
            <wp:effectExtent l="0" t="0" r="0" b="0"/>
            <wp:docPr id="9" name="Afbeelding 117" descr="page8image627930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9" descr="page8image6279308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260889" cy="997120"/>
                    </a:xfrm>
                    <a:prstGeom prst="rect">
                      <a:avLst/>
                    </a:prstGeom>
                    <a:noFill/>
                    <a:ln>
                      <a:noFill/>
                    </a:ln>
                  </pic:spPr>
                </pic:pic>
              </a:graphicData>
            </a:graphic>
          </wp:inline>
        </w:drawing>
      </w:r>
    </w:p>
    <w:p w14:paraId="45D0A961" w14:textId="7037208A" w:rsidR="007616B4" w:rsidRPr="00AB1238" w:rsidRDefault="007616B4" w:rsidP="00952613">
      <w:pPr>
        <w:spacing w:line="276" w:lineRule="auto"/>
        <w:jc w:val="both"/>
        <w:rPr>
          <w:rFonts w:ascii="Segoe UI" w:hAnsi="Segoe UI" w:cs="Segoe UI"/>
          <w:sz w:val="21"/>
          <w:szCs w:val="21"/>
          <w:lang w:val="en-GB"/>
        </w:rPr>
      </w:pPr>
    </w:p>
    <w:p w14:paraId="0F86B5BA" w14:textId="3F59C772" w:rsidR="00AF1E84" w:rsidRPr="00AB1238" w:rsidRDefault="000D22F1" w:rsidP="00952613">
      <w:pPr>
        <w:spacing w:line="276" w:lineRule="auto"/>
        <w:jc w:val="both"/>
        <w:rPr>
          <w:rFonts w:ascii="Segoe UI" w:hAnsi="Segoe UI" w:cs="Segoe UI"/>
          <w:sz w:val="21"/>
          <w:szCs w:val="21"/>
          <w:lang w:val="en-GB"/>
        </w:rPr>
      </w:pPr>
      <w:r w:rsidRPr="00AB1238">
        <w:rPr>
          <w:rFonts w:ascii="Segoe UI" w:hAnsi="Segoe UI" w:cs="Segoe UI"/>
          <w:sz w:val="21"/>
          <w:szCs w:val="21"/>
          <w:lang w:val="en-GB"/>
        </w:rPr>
        <w:t>Q</w:t>
      </w:r>
      <w:r w:rsidR="00343158" w:rsidRPr="00AB1238">
        <w:rPr>
          <w:rFonts w:ascii="Segoe UI" w:hAnsi="Segoe UI" w:cs="Segoe UI"/>
          <w:sz w:val="21"/>
          <w:szCs w:val="21"/>
          <w:lang w:val="en-GB"/>
        </w:rPr>
        <w:t>7</w:t>
      </w:r>
      <w:r w:rsidR="00950CD4" w:rsidRPr="00AB1238">
        <w:rPr>
          <w:rFonts w:ascii="Segoe UI" w:hAnsi="Segoe UI" w:cs="Segoe UI"/>
          <w:sz w:val="21"/>
          <w:szCs w:val="21"/>
          <w:lang w:val="en-GB"/>
        </w:rPr>
        <w:t xml:space="preserve">. </w:t>
      </w:r>
      <w:r w:rsidR="00DE473C" w:rsidRPr="00AB1238">
        <w:rPr>
          <w:rFonts w:ascii="Segoe UI" w:hAnsi="Segoe UI" w:cs="Segoe UI"/>
          <w:sz w:val="21"/>
          <w:szCs w:val="21"/>
          <w:lang w:val="en-GB"/>
        </w:rPr>
        <w:t>How often do you want to be asked for con-sent at most?</w:t>
      </w:r>
    </w:p>
    <w:p w14:paraId="5532FC31" w14:textId="3A35EEBC" w:rsidR="00973757" w:rsidRPr="00AB1238" w:rsidRDefault="00973757" w:rsidP="00952613">
      <w:pPr>
        <w:spacing w:line="276" w:lineRule="auto"/>
        <w:ind w:firstLine="720"/>
        <w:jc w:val="both"/>
        <w:rPr>
          <w:rFonts w:ascii="Segoe UI" w:hAnsi="Segoe UI" w:cs="Segoe UI"/>
          <w:color w:val="000000" w:themeColor="text1"/>
          <w:sz w:val="21"/>
          <w:szCs w:val="21"/>
          <w:lang w:val="en-GB"/>
        </w:rPr>
      </w:pPr>
      <w:r w:rsidRPr="00AB1238">
        <w:rPr>
          <w:rFonts w:ascii="Segoe UI" w:hAnsi="Segoe UI" w:cs="Segoe UI"/>
          <w:sz w:val="21"/>
          <w:szCs w:val="21"/>
          <w:lang w:val="en-GB"/>
        </w:rPr>
        <w:t xml:space="preserve">0 </w:t>
      </w:r>
      <w:r w:rsidR="00DE473C" w:rsidRPr="00AB1238">
        <w:rPr>
          <w:rFonts w:ascii="Segoe UI" w:hAnsi="Segoe UI" w:cs="Segoe UI"/>
          <w:color w:val="000000" w:themeColor="text1"/>
          <w:sz w:val="21"/>
          <w:szCs w:val="21"/>
          <w:lang w:val="en-GB"/>
        </w:rPr>
        <w:t>Daily</w:t>
      </w:r>
      <w:r w:rsidR="00515370" w:rsidRPr="00AB1238">
        <w:rPr>
          <w:rFonts w:ascii="Segoe UI" w:hAnsi="Segoe UI" w:cs="Segoe UI"/>
          <w:color w:val="000000" w:themeColor="text1"/>
          <w:sz w:val="21"/>
          <w:szCs w:val="21"/>
          <w:lang w:val="en-GB"/>
        </w:rPr>
        <w:t xml:space="preserve"> </w:t>
      </w:r>
    </w:p>
    <w:p w14:paraId="4F23A1D7" w14:textId="44BD359E" w:rsidR="00DE473C" w:rsidRPr="00AB1238" w:rsidRDefault="00DE473C" w:rsidP="00DE473C">
      <w:pPr>
        <w:spacing w:line="276" w:lineRule="auto"/>
        <w:ind w:firstLine="720"/>
        <w:jc w:val="both"/>
        <w:rPr>
          <w:rFonts w:ascii="Segoe UI" w:hAnsi="Segoe UI" w:cs="Segoe UI"/>
          <w:color w:val="000000" w:themeColor="text1"/>
          <w:sz w:val="21"/>
          <w:szCs w:val="21"/>
          <w:lang w:val="en-GB"/>
        </w:rPr>
      </w:pPr>
      <w:r w:rsidRPr="00AB1238">
        <w:rPr>
          <w:rFonts w:ascii="Segoe UI" w:hAnsi="Segoe UI" w:cs="Segoe UI"/>
          <w:color w:val="000000" w:themeColor="text1"/>
          <w:sz w:val="21"/>
          <w:szCs w:val="21"/>
          <w:lang w:val="en-GB"/>
        </w:rPr>
        <w:t>0 Weekly</w:t>
      </w:r>
    </w:p>
    <w:p w14:paraId="25048701" w14:textId="77777777" w:rsidR="00DE473C" w:rsidRPr="00AB1238" w:rsidRDefault="00DE473C" w:rsidP="00DE473C">
      <w:pPr>
        <w:spacing w:line="276" w:lineRule="auto"/>
        <w:ind w:firstLine="720"/>
        <w:jc w:val="both"/>
        <w:rPr>
          <w:rFonts w:ascii="Segoe UI" w:hAnsi="Segoe UI" w:cs="Segoe UI"/>
          <w:color w:val="000000" w:themeColor="text1"/>
          <w:sz w:val="21"/>
          <w:szCs w:val="21"/>
          <w:lang w:val="en-GB"/>
        </w:rPr>
      </w:pPr>
      <w:r w:rsidRPr="00AB1238">
        <w:rPr>
          <w:rFonts w:ascii="Segoe UI" w:hAnsi="Segoe UI" w:cs="Segoe UI"/>
          <w:color w:val="000000" w:themeColor="text1"/>
          <w:sz w:val="21"/>
          <w:szCs w:val="21"/>
          <w:lang w:val="en-GB"/>
        </w:rPr>
        <w:t>0 Twice a week</w:t>
      </w:r>
    </w:p>
    <w:p w14:paraId="39BBF94C" w14:textId="75DAF256" w:rsidR="00DE473C" w:rsidRPr="00AB1238" w:rsidRDefault="00DE473C" w:rsidP="00DE473C">
      <w:pPr>
        <w:spacing w:line="276" w:lineRule="auto"/>
        <w:ind w:firstLine="720"/>
        <w:jc w:val="both"/>
        <w:rPr>
          <w:rFonts w:ascii="Segoe UI" w:hAnsi="Segoe UI" w:cs="Segoe UI"/>
          <w:color w:val="000000" w:themeColor="text1"/>
          <w:sz w:val="21"/>
          <w:szCs w:val="21"/>
          <w:lang w:val="en-GB"/>
        </w:rPr>
      </w:pPr>
      <w:r w:rsidRPr="00AB1238">
        <w:rPr>
          <w:rFonts w:ascii="Segoe UI" w:hAnsi="Segoe UI" w:cs="Segoe UI"/>
          <w:color w:val="000000" w:themeColor="text1"/>
          <w:sz w:val="21"/>
          <w:szCs w:val="21"/>
          <w:lang w:val="en-GB"/>
        </w:rPr>
        <w:t xml:space="preserve">0 </w:t>
      </w:r>
      <w:r w:rsidR="007B2360" w:rsidRPr="00AB1238">
        <w:rPr>
          <w:rFonts w:ascii="Segoe UI" w:hAnsi="Segoe UI" w:cs="Segoe UI"/>
          <w:color w:val="000000" w:themeColor="text1"/>
          <w:sz w:val="21"/>
          <w:szCs w:val="21"/>
          <w:lang w:val="en-GB"/>
        </w:rPr>
        <w:t>Monthly</w:t>
      </w:r>
    </w:p>
    <w:p w14:paraId="7B579A78" w14:textId="3FF3F086" w:rsidR="00DE473C" w:rsidRPr="00AB1238" w:rsidRDefault="00DE473C" w:rsidP="00DE473C">
      <w:pPr>
        <w:spacing w:line="276" w:lineRule="auto"/>
        <w:ind w:firstLine="720"/>
        <w:jc w:val="both"/>
        <w:rPr>
          <w:rFonts w:ascii="Segoe UI" w:hAnsi="Segoe UI" w:cs="Segoe UI"/>
          <w:b/>
          <w:bCs/>
          <w:color w:val="000000" w:themeColor="text1"/>
          <w:sz w:val="21"/>
          <w:szCs w:val="21"/>
          <w:lang w:val="en-GB"/>
        </w:rPr>
      </w:pPr>
      <w:r w:rsidRPr="00AB1238">
        <w:rPr>
          <w:rFonts w:ascii="Segoe UI" w:hAnsi="Segoe UI" w:cs="Segoe UI"/>
          <w:color w:val="000000" w:themeColor="text1"/>
          <w:sz w:val="21"/>
          <w:szCs w:val="21"/>
          <w:lang w:val="en-GB"/>
        </w:rPr>
        <w:t xml:space="preserve">0 Twice a </w:t>
      </w:r>
      <w:r w:rsidR="007B2360" w:rsidRPr="00AB1238">
        <w:rPr>
          <w:rFonts w:ascii="Segoe UI" w:hAnsi="Segoe UI" w:cs="Segoe UI"/>
          <w:color w:val="000000" w:themeColor="text1"/>
          <w:sz w:val="21"/>
          <w:szCs w:val="21"/>
          <w:lang w:val="en-GB"/>
        </w:rPr>
        <w:t>year</w:t>
      </w:r>
    </w:p>
    <w:p w14:paraId="6ACDE0D5" w14:textId="77777777" w:rsidR="00DE473C" w:rsidRPr="00AB1238" w:rsidRDefault="00DE473C" w:rsidP="00DE473C">
      <w:pPr>
        <w:spacing w:line="276" w:lineRule="auto"/>
        <w:ind w:firstLine="720"/>
        <w:jc w:val="both"/>
        <w:rPr>
          <w:rFonts w:ascii="Segoe UI" w:hAnsi="Segoe UI" w:cs="Segoe UI"/>
          <w:color w:val="000000" w:themeColor="text1"/>
          <w:sz w:val="21"/>
          <w:szCs w:val="21"/>
          <w:lang w:val="en-GB"/>
        </w:rPr>
      </w:pPr>
      <w:r w:rsidRPr="00AB1238">
        <w:rPr>
          <w:rFonts w:ascii="Segoe UI" w:hAnsi="Segoe UI" w:cs="Segoe UI"/>
          <w:color w:val="000000" w:themeColor="text1"/>
          <w:sz w:val="21"/>
          <w:szCs w:val="21"/>
          <w:lang w:val="en-GB"/>
        </w:rPr>
        <w:lastRenderedPageBreak/>
        <w:t>0 Annually</w:t>
      </w:r>
    </w:p>
    <w:p w14:paraId="7737334D" w14:textId="77777777" w:rsidR="00DE473C" w:rsidRPr="00AB1238" w:rsidRDefault="00DE473C" w:rsidP="00DE473C">
      <w:pPr>
        <w:spacing w:line="276" w:lineRule="auto"/>
        <w:ind w:firstLine="720"/>
        <w:jc w:val="both"/>
        <w:rPr>
          <w:rFonts w:ascii="Segoe UI" w:hAnsi="Segoe UI" w:cs="Segoe UI"/>
          <w:color w:val="000000" w:themeColor="text1"/>
          <w:sz w:val="21"/>
          <w:szCs w:val="21"/>
          <w:lang w:val="en-GB"/>
        </w:rPr>
      </w:pPr>
      <w:r w:rsidRPr="00AB1238">
        <w:rPr>
          <w:rFonts w:ascii="Segoe UI" w:hAnsi="Segoe UI" w:cs="Segoe UI"/>
          <w:color w:val="000000" w:themeColor="text1"/>
          <w:sz w:val="21"/>
          <w:szCs w:val="21"/>
          <w:lang w:val="en-GB"/>
        </w:rPr>
        <w:t>0 Less than annually</w:t>
      </w:r>
    </w:p>
    <w:p w14:paraId="1BB80EC8" w14:textId="77777777" w:rsidR="00DE473C" w:rsidRPr="00AB1238" w:rsidRDefault="00DE473C" w:rsidP="00DE473C">
      <w:pPr>
        <w:spacing w:line="276" w:lineRule="auto"/>
        <w:ind w:firstLine="720"/>
        <w:jc w:val="both"/>
        <w:rPr>
          <w:rFonts w:ascii="Segoe UI" w:hAnsi="Segoe UI" w:cs="Segoe UI"/>
          <w:color w:val="000000" w:themeColor="text1"/>
          <w:sz w:val="21"/>
          <w:szCs w:val="21"/>
          <w:lang w:val="en-GB"/>
        </w:rPr>
      </w:pPr>
      <w:r w:rsidRPr="00AB1238">
        <w:rPr>
          <w:rFonts w:ascii="Segoe UI" w:hAnsi="Segoe UI" w:cs="Segoe UI"/>
          <w:color w:val="000000" w:themeColor="text1"/>
          <w:sz w:val="21"/>
          <w:szCs w:val="21"/>
          <w:lang w:val="en-GB"/>
        </w:rPr>
        <w:t xml:space="preserve">0 I don’t </w:t>
      </w:r>
      <w:proofErr w:type="gramStart"/>
      <w:r w:rsidRPr="00AB1238">
        <w:rPr>
          <w:rFonts w:ascii="Segoe UI" w:hAnsi="Segoe UI" w:cs="Segoe UI"/>
          <w:color w:val="000000" w:themeColor="text1"/>
          <w:sz w:val="21"/>
          <w:szCs w:val="21"/>
          <w:lang w:val="en-GB"/>
        </w:rPr>
        <w:t>care</w:t>
      </w:r>
      <w:proofErr w:type="gramEnd"/>
    </w:p>
    <w:p w14:paraId="2DBFA499" w14:textId="77777777" w:rsidR="005B054A" w:rsidRPr="00AB1238" w:rsidRDefault="005B054A" w:rsidP="004603A0">
      <w:pPr>
        <w:spacing w:line="276" w:lineRule="auto"/>
        <w:jc w:val="both"/>
        <w:rPr>
          <w:rFonts w:ascii="Segoe UI" w:hAnsi="Segoe UI" w:cs="Segoe UI"/>
          <w:b/>
          <w:sz w:val="22"/>
          <w:szCs w:val="22"/>
          <w:lang w:val="en-GB"/>
        </w:rPr>
      </w:pPr>
    </w:p>
    <w:p w14:paraId="3F372CD6" w14:textId="7A79A23A" w:rsidR="00AD4BE4" w:rsidRPr="00AB1238" w:rsidRDefault="00AD4BE4" w:rsidP="00C26126">
      <w:pPr>
        <w:spacing w:line="276" w:lineRule="auto"/>
        <w:rPr>
          <w:rFonts w:ascii="Segoe UI" w:hAnsi="Segoe UI" w:cs="Segoe UI"/>
          <w:b/>
          <w:lang w:val="en-GB"/>
        </w:rPr>
      </w:pPr>
      <w:r w:rsidRPr="00AB1238">
        <w:rPr>
          <w:rFonts w:ascii="Segoe UI" w:hAnsi="Segoe UI" w:cs="Segoe UI"/>
          <w:b/>
          <w:lang w:val="en-GB"/>
        </w:rPr>
        <w:t>Communication and information regarding reuse</w:t>
      </w:r>
    </w:p>
    <w:p w14:paraId="7C8A0312" w14:textId="0CE8DC6E" w:rsidR="00AD4BE4" w:rsidRPr="00AB1238" w:rsidRDefault="00AD4BE4" w:rsidP="00C26126">
      <w:pPr>
        <w:spacing w:line="276" w:lineRule="auto"/>
        <w:rPr>
          <w:rFonts w:ascii="Segoe UI" w:hAnsi="Segoe UI" w:cs="Segoe UI"/>
          <w:sz w:val="21"/>
          <w:szCs w:val="21"/>
          <w:lang w:val="en-GB"/>
        </w:rPr>
      </w:pPr>
      <w:r w:rsidRPr="00AB1238">
        <w:rPr>
          <w:rFonts w:ascii="Segoe UI" w:hAnsi="Segoe UI" w:cs="Segoe UI"/>
          <w:sz w:val="21"/>
          <w:szCs w:val="21"/>
          <w:lang w:val="en-GB"/>
        </w:rPr>
        <w:t>If your health data are reused, there are multiple ways in which you can receive information about what happens with your data. For instance, which information you would like to receive and how you would like to receive this information. We would like to know what you think about the options presented below for providing you with such information.</w:t>
      </w:r>
    </w:p>
    <w:p w14:paraId="0F09E2C7" w14:textId="77777777" w:rsidR="00C26126" w:rsidRPr="00AB1238" w:rsidRDefault="00C26126" w:rsidP="00C26126">
      <w:pPr>
        <w:spacing w:line="276" w:lineRule="auto"/>
        <w:rPr>
          <w:rFonts w:ascii="Segoe UI" w:hAnsi="Segoe UI" w:cs="Segoe UI"/>
          <w:sz w:val="21"/>
          <w:szCs w:val="21"/>
          <w:lang w:val="en-GB"/>
        </w:rPr>
      </w:pPr>
    </w:p>
    <w:p w14:paraId="6AD2AFB6" w14:textId="31929754" w:rsidR="00421667" w:rsidRPr="00AB1238" w:rsidRDefault="00AD4BE4" w:rsidP="00952613">
      <w:pPr>
        <w:spacing w:line="276" w:lineRule="auto"/>
        <w:jc w:val="both"/>
        <w:rPr>
          <w:rFonts w:ascii="Segoe UI" w:hAnsi="Segoe UI" w:cs="Segoe UI"/>
          <w:b/>
          <w:i/>
          <w:iCs/>
          <w:sz w:val="21"/>
          <w:szCs w:val="21"/>
          <w:lang w:val="en-GB"/>
        </w:rPr>
      </w:pPr>
      <w:r w:rsidRPr="00AB1238">
        <w:rPr>
          <w:rFonts w:ascii="Segoe UI" w:hAnsi="Segoe UI" w:cs="Segoe UI"/>
          <w:b/>
          <w:i/>
          <w:iCs/>
          <w:sz w:val="21"/>
          <w:szCs w:val="21"/>
          <w:lang w:val="en-GB"/>
        </w:rPr>
        <w:t>Information about reuse of your health data</w:t>
      </w:r>
    </w:p>
    <w:p w14:paraId="6EFEC3FB" w14:textId="50FC62C0" w:rsidR="00F92472" w:rsidRPr="00AB1238" w:rsidRDefault="00F92472" w:rsidP="00F92472">
      <w:pPr>
        <w:spacing w:line="276" w:lineRule="auto"/>
        <w:jc w:val="both"/>
        <w:rPr>
          <w:rFonts w:ascii="Segoe UI" w:hAnsi="Segoe UI" w:cs="Segoe UI"/>
          <w:sz w:val="21"/>
          <w:szCs w:val="21"/>
          <w:lang w:val="en-GB"/>
        </w:rPr>
      </w:pPr>
      <w:r w:rsidRPr="00AB1238">
        <w:rPr>
          <w:rFonts w:ascii="Segoe UI" w:hAnsi="Segoe UI" w:cs="Segoe UI"/>
          <w:sz w:val="21"/>
          <w:szCs w:val="21"/>
          <w:lang w:val="en-GB"/>
        </w:rPr>
        <w:t>Q</w:t>
      </w:r>
      <w:r w:rsidR="00343158" w:rsidRPr="00AB1238">
        <w:rPr>
          <w:rFonts w:ascii="Segoe UI" w:hAnsi="Segoe UI" w:cs="Segoe UI"/>
          <w:sz w:val="21"/>
          <w:szCs w:val="21"/>
          <w:lang w:val="en-GB"/>
        </w:rPr>
        <w:t>8</w:t>
      </w:r>
      <w:r w:rsidRPr="00AB1238">
        <w:rPr>
          <w:rFonts w:ascii="Segoe UI" w:hAnsi="Segoe UI" w:cs="Segoe UI"/>
          <w:sz w:val="21"/>
          <w:szCs w:val="21"/>
          <w:lang w:val="en-GB"/>
        </w:rPr>
        <w:t xml:space="preserve">. </w:t>
      </w:r>
      <w:r w:rsidR="00AD4BE4" w:rsidRPr="00AB1238">
        <w:rPr>
          <w:rFonts w:ascii="Segoe UI" w:hAnsi="Segoe UI" w:cs="Segoe UI"/>
          <w:sz w:val="21"/>
          <w:szCs w:val="21"/>
          <w:lang w:val="en-GB"/>
        </w:rPr>
        <w:t>Do you want to be informed about reuse of your health data?</w:t>
      </w:r>
    </w:p>
    <w:p w14:paraId="168FC39D" w14:textId="1FDBB02A" w:rsidR="00BA1D48" w:rsidRPr="00AB1238" w:rsidRDefault="00BA1D48" w:rsidP="00BA1D48">
      <w:pPr>
        <w:spacing w:line="276" w:lineRule="auto"/>
        <w:ind w:firstLine="720"/>
        <w:jc w:val="both"/>
        <w:rPr>
          <w:rFonts w:ascii="Segoe UI" w:hAnsi="Segoe UI" w:cs="Segoe UI"/>
          <w:sz w:val="21"/>
          <w:szCs w:val="21"/>
          <w:lang w:val="en-GB"/>
        </w:rPr>
      </w:pPr>
      <w:r w:rsidRPr="00AB1238">
        <w:rPr>
          <w:rFonts w:ascii="Segoe UI" w:hAnsi="Segoe UI" w:cs="Segoe UI"/>
          <w:sz w:val="21"/>
          <w:szCs w:val="21"/>
          <w:lang w:val="en-GB"/>
        </w:rPr>
        <w:t xml:space="preserve">0 </w:t>
      </w:r>
      <w:r w:rsidR="003002FB" w:rsidRPr="00AB1238">
        <w:rPr>
          <w:rFonts w:ascii="Segoe UI" w:hAnsi="Segoe UI" w:cs="Segoe UI"/>
          <w:sz w:val="21"/>
          <w:szCs w:val="21"/>
          <w:lang w:val="en-GB"/>
        </w:rPr>
        <w:t>Yes</w:t>
      </w:r>
    </w:p>
    <w:p w14:paraId="24501110" w14:textId="2D741F33" w:rsidR="00BA1D48" w:rsidRPr="00AB1238" w:rsidRDefault="00BA1D48" w:rsidP="00BA1D48">
      <w:pPr>
        <w:spacing w:line="276" w:lineRule="auto"/>
        <w:ind w:firstLine="720"/>
        <w:jc w:val="both"/>
        <w:rPr>
          <w:rFonts w:ascii="Segoe UI" w:hAnsi="Segoe UI" w:cs="Segoe UI"/>
          <w:i/>
          <w:iCs/>
          <w:sz w:val="21"/>
          <w:szCs w:val="21"/>
          <w:lang w:val="en-GB"/>
        </w:rPr>
      </w:pPr>
      <w:r w:rsidRPr="00AB1238">
        <w:rPr>
          <w:rFonts w:ascii="Segoe UI" w:hAnsi="Segoe UI" w:cs="Segoe UI"/>
          <w:sz w:val="21"/>
          <w:szCs w:val="21"/>
          <w:lang w:val="en-GB"/>
        </w:rPr>
        <w:t xml:space="preserve">0 </w:t>
      </w:r>
      <w:r w:rsidR="003002FB" w:rsidRPr="00AB1238">
        <w:rPr>
          <w:rFonts w:ascii="Segoe UI" w:hAnsi="Segoe UI" w:cs="Segoe UI"/>
          <w:sz w:val="21"/>
          <w:szCs w:val="21"/>
          <w:lang w:val="en-GB"/>
        </w:rPr>
        <w:t>No</w:t>
      </w:r>
    </w:p>
    <w:p w14:paraId="1C268108" w14:textId="7C4120BD" w:rsidR="00F92472" w:rsidRPr="00AB1238" w:rsidRDefault="00BA1D48" w:rsidP="00BA1D48">
      <w:pPr>
        <w:spacing w:line="276" w:lineRule="auto"/>
        <w:ind w:firstLine="720"/>
        <w:jc w:val="both"/>
        <w:rPr>
          <w:rFonts w:ascii="Segoe UI" w:hAnsi="Segoe UI" w:cs="Segoe UI"/>
          <w:sz w:val="21"/>
          <w:szCs w:val="21"/>
          <w:lang w:val="en-GB"/>
        </w:rPr>
      </w:pPr>
      <w:r w:rsidRPr="00AB1238">
        <w:rPr>
          <w:rFonts w:ascii="Segoe UI" w:hAnsi="Segoe UI" w:cs="Segoe UI"/>
          <w:sz w:val="21"/>
          <w:szCs w:val="21"/>
          <w:lang w:val="en-GB"/>
        </w:rPr>
        <w:t xml:space="preserve">0 </w:t>
      </w:r>
      <w:r w:rsidR="00B37DA3" w:rsidRPr="00AB1238">
        <w:rPr>
          <w:rFonts w:ascii="Segoe UI" w:hAnsi="Segoe UI" w:cs="Segoe UI"/>
          <w:sz w:val="21"/>
          <w:szCs w:val="21"/>
          <w:lang w:val="en-GB"/>
        </w:rPr>
        <w:t>I don’t know</w:t>
      </w:r>
      <w:r w:rsidRPr="00AB1238">
        <w:rPr>
          <w:rFonts w:ascii="Segoe UI" w:hAnsi="Segoe UI" w:cs="Segoe UI"/>
          <w:sz w:val="21"/>
          <w:szCs w:val="21"/>
          <w:lang w:val="en-GB"/>
        </w:rPr>
        <w:t>.</w:t>
      </w:r>
    </w:p>
    <w:p w14:paraId="42A677FE" w14:textId="77777777" w:rsidR="00187880" w:rsidRPr="00AB1238" w:rsidRDefault="00187880" w:rsidP="00952613">
      <w:pPr>
        <w:spacing w:line="276" w:lineRule="auto"/>
        <w:jc w:val="both"/>
        <w:rPr>
          <w:rStyle w:val="CommentReference"/>
          <w:lang w:val="en-GB"/>
        </w:rPr>
      </w:pPr>
    </w:p>
    <w:p w14:paraId="5405AF3B" w14:textId="002A77D5" w:rsidR="0038181E" w:rsidRPr="00AB1238" w:rsidRDefault="00DE24FF" w:rsidP="00952613">
      <w:pPr>
        <w:spacing w:line="276" w:lineRule="auto"/>
        <w:jc w:val="both"/>
        <w:rPr>
          <w:rFonts w:ascii="Segoe UI" w:hAnsi="Segoe UI" w:cs="Segoe UI"/>
          <w:b/>
          <w:i/>
          <w:iCs/>
          <w:sz w:val="21"/>
          <w:szCs w:val="21"/>
          <w:lang w:val="en-GB"/>
        </w:rPr>
      </w:pPr>
      <w:r w:rsidRPr="00AB1238">
        <w:rPr>
          <w:rFonts w:ascii="Segoe UI" w:hAnsi="Segoe UI" w:cs="Segoe UI"/>
          <w:b/>
          <w:i/>
          <w:iCs/>
          <w:sz w:val="21"/>
          <w:szCs w:val="21"/>
          <w:lang w:val="en-GB"/>
        </w:rPr>
        <w:t xml:space="preserve">The way in which you receive information about reuse of your health </w:t>
      </w:r>
      <w:proofErr w:type="gramStart"/>
      <w:r w:rsidRPr="00AB1238">
        <w:rPr>
          <w:rFonts w:ascii="Segoe UI" w:hAnsi="Segoe UI" w:cs="Segoe UI"/>
          <w:b/>
          <w:i/>
          <w:iCs/>
          <w:sz w:val="21"/>
          <w:szCs w:val="21"/>
          <w:lang w:val="en-GB"/>
        </w:rPr>
        <w:t>data</w:t>
      </w:r>
      <w:proofErr w:type="gramEnd"/>
    </w:p>
    <w:p w14:paraId="63CABBB4" w14:textId="1C462A4E" w:rsidR="00A0138A" w:rsidRPr="00AB1238" w:rsidRDefault="00DB2FFC" w:rsidP="00952613">
      <w:pPr>
        <w:spacing w:line="276" w:lineRule="auto"/>
        <w:jc w:val="both"/>
        <w:rPr>
          <w:rFonts w:ascii="Segoe UI" w:hAnsi="Segoe UI" w:cs="Segoe UI"/>
          <w:bCs/>
          <w:sz w:val="21"/>
          <w:szCs w:val="21"/>
          <w:lang w:val="en-GB"/>
        </w:rPr>
      </w:pPr>
      <w:r w:rsidRPr="00AB1238">
        <w:rPr>
          <w:rFonts w:ascii="Segoe UI" w:hAnsi="Segoe UI" w:cs="Segoe UI"/>
          <w:bCs/>
          <w:sz w:val="21"/>
          <w:szCs w:val="21"/>
          <w:lang w:val="en-GB"/>
        </w:rPr>
        <w:t>Q</w:t>
      </w:r>
      <w:r w:rsidR="00343158" w:rsidRPr="00AB1238">
        <w:rPr>
          <w:rFonts w:ascii="Segoe UI" w:hAnsi="Segoe UI" w:cs="Segoe UI"/>
          <w:bCs/>
          <w:sz w:val="21"/>
          <w:szCs w:val="21"/>
          <w:lang w:val="en-GB"/>
        </w:rPr>
        <w:t>9</w:t>
      </w:r>
      <w:r w:rsidR="00C01BCF" w:rsidRPr="00AB1238">
        <w:rPr>
          <w:rFonts w:ascii="Segoe UI" w:hAnsi="Segoe UI" w:cs="Segoe UI"/>
          <w:bCs/>
          <w:sz w:val="21"/>
          <w:szCs w:val="21"/>
          <w:lang w:val="en-GB"/>
        </w:rPr>
        <w:t>.</w:t>
      </w:r>
      <w:r w:rsidR="00C62EB6" w:rsidRPr="00AB1238">
        <w:rPr>
          <w:rFonts w:ascii="Segoe UI" w:hAnsi="Segoe UI" w:cs="Segoe UI"/>
          <w:bCs/>
          <w:sz w:val="21"/>
          <w:szCs w:val="21"/>
          <w:lang w:val="en-GB"/>
        </w:rPr>
        <w:t xml:space="preserve"> </w:t>
      </w:r>
      <w:r w:rsidR="00DE24FF" w:rsidRPr="00AB1238">
        <w:rPr>
          <w:rFonts w:ascii="Segoe UI" w:hAnsi="Segoe UI" w:cs="Segoe UI"/>
          <w:bCs/>
          <w:i/>
          <w:iCs/>
          <w:sz w:val="21"/>
          <w:szCs w:val="21"/>
          <w:lang w:val="en-GB"/>
        </w:rPr>
        <w:t xml:space="preserve">How </w:t>
      </w:r>
      <w:r w:rsidR="00DE24FF" w:rsidRPr="00AB1238">
        <w:rPr>
          <w:rFonts w:ascii="Segoe UI" w:hAnsi="Segoe UI" w:cs="Segoe UI"/>
          <w:bCs/>
          <w:sz w:val="21"/>
          <w:szCs w:val="21"/>
          <w:lang w:val="en-GB"/>
        </w:rPr>
        <w:t xml:space="preserve">do you want to be informed when your health data are reused </w:t>
      </w:r>
      <w:r w:rsidR="007E100F" w:rsidRPr="00AB1238">
        <w:rPr>
          <w:rFonts w:ascii="Segoe UI" w:hAnsi="Segoe UI" w:cs="Segoe UI"/>
          <w:bCs/>
          <w:sz w:val="21"/>
          <w:szCs w:val="21"/>
          <w:lang w:val="en-GB"/>
        </w:rPr>
        <w:t>for</w:t>
      </w:r>
      <w:r w:rsidR="00DE24FF" w:rsidRPr="00AB1238">
        <w:rPr>
          <w:rFonts w:ascii="Segoe UI" w:hAnsi="Segoe UI" w:cs="Segoe UI"/>
          <w:bCs/>
          <w:sz w:val="21"/>
          <w:szCs w:val="21"/>
          <w:lang w:val="en-GB"/>
        </w:rPr>
        <w:t xml:space="preserve"> </w:t>
      </w:r>
      <w:r w:rsidR="007E100F" w:rsidRPr="00AB1238">
        <w:rPr>
          <w:rFonts w:ascii="Segoe UI" w:hAnsi="Segoe UI" w:cs="Segoe UI"/>
          <w:bCs/>
          <w:sz w:val="21"/>
          <w:szCs w:val="21"/>
          <w:lang w:val="en-GB"/>
        </w:rPr>
        <w:t xml:space="preserve">new </w:t>
      </w:r>
      <w:r w:rsidR="00DE24FF" w:rsidRPr="00AB1238">
        <w:rPr>
          <w:rFonts w:ascii="Segoe UI" w:hAnsi="Segoe UI" w:cs="Segoe UI"/>
          <w:bCs/>
          <w:sz w:val="21"/>
          <w:szCs w:val="21"/>
          <w:lang w:val="en-GB"/>
        </w:rPr>
        <w:t>scientific health research</w:t>
      </w:r>
      <w:r w:rsidR="004F69F0" w:rsidRPr="00AB1238">
        <w:rPr>
          <w:rFonts w:ascii="Segoe UI" w:hAnsi="Segoe UI" w:cs="Segoe UI"/>
          <w:bCs/>
          <w:sz w:val="21"/>
          <w:szCs w:val="21"/>
          <w:lang w:val="en-GB"/>
        </w:rPr>
        <w:t xml:space="preserve"> projects</w:t>
      </w:r>
      <w:r w:rsidR="00DE24FF" w:rsidRPr="00AB1238">
        <w:rPr>
          <w:rFonts w:ascii="Segoe UI" w:hAnsi="Segoe UI" w:cs="Segoe UI"/>
          <w:bCs/>
          <w:sz w:val="21"/>
          <w:szCs w:val="21"/>
          <w:lang w:val="en-GB"/>
        </w:rPr>
        <w:t>?</w:t>
      </w:r>
    </w:p>
    <w:p w14:paraId="1BA64558" w14:textId="170713B5" w:rsidR="008F0A2C" w:rsidRPr="00AB1238" w:rsidRDefault="008F0A2C" w:rsidP="008F0A2C">
      <w:pPr>
        <w:pStyle w:val="CommentText"/>
        <w:rPr>
          <w:sz w:val="21"/>
          <w:szCs w:val="21"/>
          <w:lang w:val="en-GB"/>
        </w:rPr>
      </w:pPr>
    </w:p>
    <w:p w14:paraId="2290026B" w14:textId="5B860033" w:rsidR="004B7D31" w:rsidRPr="00AB1238" w:rsidRDefault="00B00C1A" w:rsidP="00B00C1A">
      <w:pPr>
        <w:pStyle w:val="ListParagraph"/>
        <w:numPr>
          <w:ilvl w:val="0"/>
          <w:numId w:val="6"/>
        </w:numPr>
        <w:spacing w:line="276" w:lineRule="auto"/>
        <w:jc w:val="both"/>
        <w:rPr>
          <w:rFonts w:ascii="Segoe UI" w:hAnsi="Segoe UI" w:cs="Segoe UI"/>
          <w:bCs/>
          <w:sz w:val="21"/>
          <w:szCs w:val="21"/>
          <w:lang w:val="en-GB"/>
        </w:rPr>
      </w:pPr>
      <w:r w:rsidRPr="00AB1238">
        <w:rPr>
          <w:rFonts w:ascii="Segoe UI" w:hAnsi="Segoe UI" w:cs="Segoe UI"/>
          <w:bCs/>
          <w:sz w:val="21"/>
          <w:szCs w:val="21"/>
          <w:lang w:val="en-GB"/>
        </w:rPr>
        <w:t xml:space="preserve">I want to be informed by means of a </w:t>
      </w:r>
      <w:r w:rsidRPr="00AB1238">
        <w:rPr>
          <w:rFonts w:ascii="Segoe UI" w:hAnsi="Segoe UI" w:cs="Segoe UI"/>
          <w:bCs/>
          <w:i/>
          <w:iCs/>
          <w:sz w:val="21"/>
          <w:szCs w:val="21"/>
          <w:lang w:val="en-GB"/>
        </w:rPr>
        <w:t>website</w:t>
      </w:r>
      <w:r w:rsidRPr="00AB1238">
        <w:rPr>
          <w:rFonts w:ascii="Segoe UI" w:hAnsi="Segoe UI" w:cs="Segoe UI"/>
          <w:bCs/>
          <w:sz w:val="21"/>
          <w:szCs w:val="21"/>
          <w:lang w:val="en-GB"/>
        </w:rPr>
        <w:t xml:space="preserve"> with up-to-date information about the funders, goals and questions of the research reusing my data. The website contains updates about research projects that use my health data.</w:t>
      </w:r>
    </w:p>
    <w:tbl>
      <w:tblPr>
        <w:tblpPr w:leftFromText="141" w:rightFromText="141" w:vertAnchor="text" w:horzAnchor="margin" w:tblpY="185"/>
        <w:tblW w:w="9206" w:type="dxa"/>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1413"/>
        <w:gridCol w:w="708"/>
        <w:gridCol w:w="850"/>
        <w:gridCol w:w="1843"/>
        <w:gridCol w:w="850"/>
        <w:gridCol w:w="850"/>
        <w:gridCol w:w="1346"/>
        <w:gridCol w:w="1346"/>
      </w:tblGrid>
      <w:tr w:rsidR="0091186F" w:rsidRPr="00AB1238" w14:paraId="0122144F" w14:textId="77777777" w:rsidTr="0091186F">
        <w:tc>
          <w:tcPr>
            <w:tcW w:w="141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191AE71" w14:textId="15281480" w:rsidR="0091186F" w:rsidRPr="00AB1238" w:rsidRDefault="003002FB" w:rsidP="0091186F">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Strongly oppose</w:t>
            </w:r>
            <w:r w:rsidR="0091186F" w:rsidRPr="00AB1238">
              <w:rPr>
                <w:rFonts w:ascii="Segoe UI" w:hAnsi="Segoe UI" w:cs="Segoe UI"/>
                <w:sz w:val="21"/>
                <w:szCs w:val="21"/>
                <w:lang w:val="en-GB"/>
              </w:rPr>
              <w:t xml:space="preserve"> </w:t>
            </w:r>
          </w:p>
        </w:tc>
        <w:tc>
          <w:tcPr>
            <w:tcW w:w="7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CDDECE9" w14:textId="77777777" w:rsidR="0091186F" w:rsidRPr="00AB1238" w:rsidRDefault="0091186F" w:rsidP="0091186F">
            <w:pPr>
              <w:pStyle w:val="P68B1DB1-Normal3"/>
              <w:spacing w:before="100" w:beforeAutospacing="1" w:after="100" w:afterAutospacing="1" w:line="276" w:lineRule="auto"/>
              <w:jc w:val="both"/>
              <w:rPr>
                <w:rFonts w:ascii="Segoe UI" w:hAnsi="Segoe UI" w:cs="Segoe UI"/>
                <w:sz w:val="21"/>
                <w:szCs w:val="21"/>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8D6618A" w14:textId="77777777" w:rsidR="0091186F" w:rsidRPr="00AB1238" w:rsidRDefault="0091186F" w:rsidP="0091186F">
            <w:pPr>
              <w:pStyle w:val="P68B1DB1-Normal3"/>
              <w:spacing w:before="100" w:beforeAutospacing="1" w:after="100" w:afterAutospacing="1" w:line="276" w:lineRule="auto"/>
              <w:jc w:val="both"/>
              <w:rPr>
                <w:rFonts w:ascii="Segoe UI" w:hAnsi="Segoe UI" w:cs="Segoe UI"/>
                <w:sz w:val="21"/>
                <w:szCs w:val="21"/>
                <w:lang w:val="en-GB"/>
              </w:rPr>
            </w:pPr>
          </w:p>
        </w:tc>
        <w:tc>
          <w:tcPr>
            <w:tcW w:w="18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368BC22" w14:textId="4B03D0E8" w:rsidR="0091186F" w:rsidRPr="00AB1238" w:rsidRDefault="00B37DA3" w:rsidP="0091186F">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Neutral</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4062564" w14:textId="77777777" w:rsidR="0091186F" w:rsidRPr="00AB1238" w:rsidRDefault="0091186F" w:rsidP="0091186F">
            <w:pPr>
              <w:pStyle w:val="P68B1DB1-Normal3"/>
              <w:spacing w:before="100" w:beforeAutospacing="1" w:after="100" w:afterAutospacing="1" w:line="276" w:lineRule="auto"/>
              <w:jc w:val="both"/>
              <w:rPr>
                <w:rFonts w:ascii="Segoe UI" w:hAnsi="Segoe UI" w:cs="Segoe UI"/>
                <w:sz w:val="21"/>
                <w:szCs w:val="21"/>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FFFFFF"/>
          </w:tcPr>
          <w:p w14:paraId="6AD53A47" w14:textId="77777777" w:rsidR="0091186F" w:rsidRPr="00AB1238" w:rsidRDefault="0091186F" w:rsidP="0091186F">
            <w:pPr>
              <w:pStyle w:val="P68B1DB1-Normal3"/>
              <w:spacing w:before="100" w:beforeAutospacing="1" w:after="100" w:afterAutospacing="1" w:line="276" w:lineRule="auto"/>
              <w:jc w:val="both"/>
              <w:rPr>
                <w:rFonts w:ascii="Segoe UI" w:hAnsi="Segoe UI" w:cs="Segoe UI"/>
                <w:sz w:val="21"/>
                <w:szCs w:val="21"/>
                <w:lang w:val="en-GB"/>
              </w:rPr>
            </w:pP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1129A48A" w14:textId="3397B52D" w:rsidR="0091186F" w:rsidRPr="00AB1238" w:rsidRDefault="003002FB" w:rsidP="0091186F">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Strong</w:t>
            </w:r>
            <w:r w:rsidR="006E1F66" w:rsidRPr="00AB1238">
              <w:rPr>
                <w:rFonts w:ascii="Segoe UI" w:hAnsi="Segoe UI" w:cs="Segoe UI"/>
                <w:sz w:val="21"/>
                <w:szCs w:val="21"/>
                <w:lang w:val="en-GB"/>
              </w:rPr>
              <w:t>l</w:t>
            </w:r>
            <w:r w:rsidRPr="00AB1238">
              <w:rPr>
                <w:rFonts w:ascii="Segoe UI" w:hAnsi="Segoe UI" w:cs="Segoe UI"/>
                <w:sz w:val="21"/>
                <w:szCs w:val="21"/>
                <w:lang w:val="en-GB"/>
              </w:rPr>
              <w:t>y favour</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059A0798" w14:textId="20DF45DC" w:rsidR="0091186F" w:rsidRPr="00AB1238" w:rsidRDefault="00B37DA3" w:rsidP="0091186F">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I don’t know</w:t>
            </w:r>
          </w:p>
        </w:tc>
      </w:tr>
      <w:tr w:rsidR="0091186F" w:rsidRPr="00AB1238" w14:paraId="35F130B1" w14:textId="77777777" w:rsidTr="0091186F">
        <w:tc>
          <w:tcPr>
            <w:tcW w:w="141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371D61F" w14:textId="77777777" w:rsidR="0091186F" w:rsidRPr="00AB1238" w:rsidRDefault="0091186F" w:rsidP="0091186F">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7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1301851" w14:textId="77777777" w:rsidR="0091186F" w:rsidRPr="00AB1238" w:rsidRDefault="0091186F" w:rsidP="0091186F">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D218B1D" w14:textId="77777777" w:rsidR="0091186F" w:rsidRPr="00AB1238" w:rsidRDefault="0091186F" w:rsidP="0091186F">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8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AE2DC20" w14:textId="77777777" w:rsidR="0091186F" w:rsidRPr="00AB1238" w:rsidRDefault="0091186F" w:rsidP="0091186F">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C2367CE" w14:textId="77777777" w:rsidR="0091186F" w:rsidRPr="00AB1238" w:rsidRDefault="0091186F" w:rsidP="0091186F">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5521BCF" w14:textId="77777777" w:rsidR="0091186F" w:rsidRPr="00AB1238" w:rsidRDefault="0091186F" w:rsidP="0091186F">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2A01A31A" w14:textId="77777777" w:rsidR="0091186F" w:rsidRPr="00AB1238" w:rsidRDefault="0091186F" w:rsidP="0091186F">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1BDADA30" w14:textId="77777777" w:rsidR="0091186F" w:rsidRPr="00AB1238" w:rsidRDefault="0091186F" w:rsidP="0091186F">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r>
    </w:tbl>
    <w:p w14:paraId="514071FF" w14:textId="77777777" w:rsidR="009C1D46" w:rsidRPr="00AB1238" w:rsidRDefault="009C1D46" w:rsidP="009C1D46">
      <w:pPr>
        <w:spacing w:line="276" w:lineRule="auto"/>
        <w:jc w:val="both"/>
        <w:rPr>
          <w:rFonts w:ascii="Segoe UI" w:hAnsi="Segoe UI" w:cs="Segoe UI"/>
          <w:sz w:val="21"/>
          <w:szCs w:val="21"/>
          <w:lang w:val="en-GB"/>
        </w:rPr>
      </w:pPr>
    </w:p>
    <w:p w14:paraId="3E33B2D8" w14:textId="501B605E" w:rsidR="00DE007D" w:rsidRPr="00AB1238" w:rsidRDefault="00621A3C" w:rsidP="00B057CE">
      <w:pPr>
        <w:pStyle w:val="ListParagraph"/>
        <w:numPr>
          <w:ilvl w:val="0"/>
          <w:numId w:val="6"/>
        </w:numPr>
        <w:spacing w:line="276" w:lineRule="auto"/>
        <w:jc w:val="both"/>
        <w:rPr>
          <w:rFonts w:ascii="Segoe UI" w:hAnsi="Segoe UI" w:cs="Segoe UI"/>
          <w:sz w:val="21"/>
          <w:szCs w:val="21"/>
          <w:lang w:val="en-GB"/>
        </w:rPr>
      </w:pPr>
      <w:r w:rsidRPr="00AB1238">
        <w:rPr>
          <w:rFonts w:ascii="Segoe UI" w:hAnsi="Segoe UI" w:cs="Segoe UI"/>
          <w:sz w:val="21"/>
          <w:szCs w:val="21"/>
          <w:lang w:val="en-GB"/>
        </w:rPr>
        <w:t xml:space="preserve">I want to be informed by means of </w:t>
      </w:r>
      <w:r w:rsidRPr="00AB1238">
        <w:rPr>
          <w:rFonts w:ascii="Segoe UI" w:hAnsi="Segoe UI" w:cs="Segoe UI"/>
          <w:i/>
          <w:iCs/>
          <w:sz w:val="21"/>
          <w:szCs w:val="21"/>
          <w:lang w:val="en-GB"/>
        </w:rPr>
        <w:t>email newsletters</w:t>
      </w:r>
      <w:r w:rsidR="00D066AB" w:rsidRPr="00AB1238">
        <w:rPr>
          <w:rFonts w:ascii="Segoe UI" w:hAnsi="Segoe UI" w:cs="Segoe UI"/>
          <w:sz w:val="21"/>
          <w:szCs w:val="21"/>
          <w:lang w:val="en-GB"/>
        </w:rPr>
        <w:t>. These</w:t>
      </w:r>
      <w:r w:rsidRPr="00AB1238">
        <w:rPr>
          <w:rFonts w:ascii="Segoe UI" w:hAnsi="Segoe UI" w:cs="Segoe UI"/>
          <w:sz w:val="21"/>
          <w:szCs w:val="21"/>
          <w:lang w:val="en-GB"/>
        </w:rPr>
        <w:t xml:space="preserve"> contain short summaries and updates about research </w:t>
      </w:r>
      <w:r w:rsidR="000E03C3" w:rsidRPr="00AB1238">
        <w:rPr>
          <w:rFonts w:ascii="Segoe UI" w:hAnsi="Segoe UI" w:cs="Segoe UI"/>
          <w:sz w:val="21"/>
          <w:szCs w:val="21"/>
          <w:lang w:val="en-GB"/>
        </w:rPr>
        <w:t xml:space="preserve">projects </w:t>
      </w:r>
      <w:r w:rsidRPr="00AB1238">
        <w:rPr>
          <w:rFonts w:ascii="Segoe UI" w:hAnsi="Segoe UI" w:cs="Segoe UI"/>
          <w:sz w:val="21"/>
          <w:szCs w:val="21"/>
          <w:lang w:val="en-GB"/>
        </w:rPr>
        <w:t xml:space="preserve">using my </w:t>
      </w:r>
      <w:r w:rsidR="008F605E" w:rsidRPr="00AB1238">
        <w:rPr>
          <w:rFonts w:ascii="Segoe UI" w:hAnsi="Segoe UI" w:cs="Segoe UI"/>
          <w:sz w:val="21"/>
          <w:szCs w:val="21"/>
          <w:lang w:val="en-GB"/>
        </w:rPr>
        <w:t xml:space="preserve">health </w:t>
      </w:r>
      <w:r w:rsidRPr="00AB1238">
        <w:rPr>
          <w:rFonts w:ascii="Segoe UI" w:hAnsi="Segoe UI" w:cs="Segoe UI"/>
          <w:sz w:val="21"/>
          <w:szCs w:val="21"/>
          <w:lang w:val="en-GB"/>
        </w:rPr>
        <w:t>data.</w:t>
      </w:r>
    </w:p>
    <w:tbl>
      <w:tblPr>
        <w:tblpPr w:leftFromText="141" w:rightFromText="141" w:vertAnchor="text" w:horzAnchor="margin" w:tblpY="359"/>
        <w:tblW w:w="9206" w:type="dxa"/>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1413"/>
        <w:gridCol w:w="708"/>
        <w:gridCol w:w="850"/>
        <w:gridCol w:w="1843"/>
        <w:gridCol w:w="850"/>
        <w:gridCol w:w="850"/>
        <w:gridCol w:w="1346"/>
        <w:gridCol w:w="1346"/>
      </w:tblGrid>
      <w:tr w:rsidR="0091186F" w:rsidRPr="00AB1238" w14:paraId="1D940BC1" w14:textId="77777777" w:rsidTr="0091186F">
        <w:tc>
          <w:tcPr>
            <w:tcW w:w="141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21F4CAD" w14:textId="512950D4" w:rsidR="0091186F" w:rsidRPr="00AB1238" w:rsidRDefault="003002FB" w:rsidP="0091186F">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Strongly oppose</w:t>
            </w:r>
            <w:r w:rsidR="0091186F" w:rsidRPr="00AB1238">
              <w:rPr>
                <w:rFonts w:ascii="Segoe UI" w:hAnsi="Segoe UI" w:cs="Segoe UI"/>
                <w:sz w:val="21"/>
                <w:szCs w:val="21"/>
                <w:lang w:val="en-GB"/>
              </w:rPr>
              <w:t xml:space="preserve"> </w:t>
            </w:r>
          </w:p>
        </w:tc>
        <w:tc>
          <w:tcPr>
            <w:tcW w:w="7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5CD4312" w14:textId="77777777" w:rsidR="0091186F" w:rsidRPr="00AB1238" w:rsidRDefault="0091186F" w:rsidP="0091186F">
            <w:pPr>
              <w:pStyle w:val="P68B1DB1-Normal3"/>
              <w:spacing w:before="100" w:beforeAutospacing="1" w:after="100" w:afterAutospacing="1" w:line="276" w:lineRule="auto"/>
              <w:jc w:val="both"/>
              <w:rPr>
                <w:rFonts w:ascii="Segoe UI" w:hAnsi="Segoe UI" w:cs="Segoe UI"/>
                <w:sz w:val="21"/>
                <w:szCs w:val="21"/>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E92C22F" w14:textId="77777777" w:rsidR="0091186F" w:rsidRPr="00AB1238" w:rsidRDefault="0091186F" w:rsidP="0091186F">
            <w:pPr>
              <w:pStyle w:val="P68B1DB1-Normal3"/>
              <w:spacing w:before="100" w:beforeAutospacing="1" w:after="100" w:afterAutospacing="1" w:line="276" w:lineRule="auto"/>
              <w:jc w:val="both"/>
              <w:rPr>
                <w:rFonts w:ascii="Segoe UI" w:hAnsi="Segoe UI" w:cs="Segoe UI"/>
                <w:sz w:val="21"/>
                <w:szCs w:val="21"/>
                <w:lang w:val="en-GB"/>
              </w:rPr>
            </w:pPr>
          </w:p>
        </w:tc>
        <w:tc>
          <w:tcPr>
            <w:tcW w:w="18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093AAD1" w14:textId="7249597A" w:rsidR="0091186F" w:rsidRPr="00AB1238" w:rsidRDefault="00B37DA3" w:rsidP="0091186F">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Neutral</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C0D072B" w14:textId="77777777" w:rsidR="0091186F" w:rsidRPr="00AB1238" w:rsidRDefault="0091186F" w:rsidP="0091186F">
            <w:pPr>
              <w:pStyle w:val="P68B1DB1-Normal3"/>
              <w:spacing w:before="100" w:beforeAutospacing="1" w:after="100" w:afterAutospacing="1" w:line="276" w:lineRule="auto"/>
              <w:jc w:val="both"/>
              <w:rPr>
                <w:rFonts w:ascii="Segoe UI" w:hAnsi="Segoe UI" w:cs="Segoe UI"/>
                <w:sz w:val="21"/>
                <w:szCs w:val="21"/>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FFFFFF"/>
          </w:tcPr>
          <w:p w14:paraId="3AD8BE09" w14:textId="77777777" w:rsidR="0091186F" w:rsidRPr="00AB1238" w:rsidRDefault="0091186F" w:rsidP="0091186F">
            <w:pPr>
              <w:pStyle w:val="P68B1DB1-Normal3"/>
              <w:spacing w:before="100" w:beforeAutospacing="1" w:after="100" w:afterAutospacing="1" w:line="276" w:lineRule="auto"/>
              <w:jc w:val="both"/>
              <w:rPr>
                <w:rFonts w:ascii="Segoe UI" w:hAnsi="Segoe UI" w:cs="Segoe UI"/>
                <w:sz w:val="21"/>
                <w:szCs w:val="21"/>
                <w:lang w:val="en-GB"/>
              </w:rPr>
            </w:pP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7C0979CD" w14:textId="5E0E5C42" w:rsidR="0091186F" w:rsidRPr="00AB1238" w:rsidRDefault="003002FB" w:rsidP="0091186F">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Strong</w:t>
            </w:r>
            <w:r w:rsidR="006E1F66" w:rsidRPr="00AB1238">
              <w:rPr>
                <w:rFonts w:ascii="Segoe UI" w:hAnsi="Segoe UI" w:cs="Segoe UI"/>
                <w:sz w:val="21"/>
                <w:szCs w:val="21"/>
                <w:lang w:val="en-GB"/>
              </w:rPr>
              <w:t>l</w:t>
            </w:r>
            <w:r w:rsidRPr="00AB1238">
              <w:rPr>
                <w:rFonts w:ascii="Segoe UI" w:hAnsi="Segoe UI" w:cs="Segoe UI"/>
                <w:sz w:val="21"/>
                <w:szCs w:val="21"/>
                <w:lang w:val="en-GB"/>
              </w:rPr>
              <w:t>y favour</w:t>
            </w:r>
            <w:r w:rsidR="0091186F" w:rsidRPr="00AB1238">
              <w:rPr>
                <w:rFonts w:ascii="Segoe UI" w:hAnsi="Segoe UI" w:cs="Segoe UI"/>
                <w:sz w:val="21"/>
                <w:szCs w:val="21"/>
                <w:lang w:val="en-GB"/>
              </w:rPr>
              <w:t xml:space="preserve"> </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12929CBF" w14:textId="64B1EB70" w:rsidR="0091186F" w:rsidRPr="00AB1238" w:rsidRDefault="00B37DA3" w:rsidP="0091186F">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I don’t know</w:t>
            </w:r>
          </w:p>
        </w:tc>
      </w:tr>
      <w:tr w:rsidR="0091186F" w:rsidRPr="00AB1238" w14:paraId="6D3571AE" w14:textId="77777777" w:rsidTr="0091186F">
        <w:tc>
          <w:tcPr>
            <w:tcW w:w="141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6F58EAF" w14:textId="429E1500" w:rsidR="0091186F" w:rsidRPr="00AB1238" w:rsidRDefault="0091186F" w:rsidP="0091186F">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7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56FC67C" w14:textId="45986FC0" w:rsidR="0091186F" w:rsidRPr="00AB1238" w:rsidRDefault="0091186F" w:rsidP="0091186F">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C1E6713" w14:textId="0403EEEC" w:rsidR="0091186F" w:rsidRPr="00AB1238" w:rsidRDefault="0091186F" w:rsidP="0091186F">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8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EFFBF5B" w14:textId="64A0969D" w:rsidR="0091186F" w:rsidRPr="00AB1238" w:rsidRDefault="0091186F" w:rsidP="0091186F">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45CB723" w14:textId="7FBEE3E4" w:rsidR="0091186F" w:rsidRPr="00AB1238" w:rsidRDefault="0091186F" w:rsidP="0091186F">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3EA9295" w14:textId="5939A061" w:rsidR="0091186F" w:rsidRPr="00AB1238" w:rsidRDefault="0091186F" w:rsidP="0091186F">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4832FABD" w14:textId="2D332B30" w:rsidR="0091186F" w:rsidRPr="00AB1238" w:rsidRDefault="0091186F" w:rsidP="0091186F">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66C9F7D4" w14:textId="1F0C9D52" w:rsidR="0091186F" w:rsidRPr="00AB1238" w:rsidRDefault="0091186F" w:rsidP="0091186F">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r>
    </w:tbl>
    <w:p w14:paraId="04C49728" w14:textId="77777777" w:rsidR="008F0A2C" w:rsidRPr="00AB1238" w:rsidRDefault="008F0A2C" w:rsidP="008F0A2C">
      <w:pPr>
        <w:spacing w:line="276" w:lineRule="auto"/>
        <w:jc w:val="both"/>
        <w:rPr>
          <w:rFonts w:ascii="Segoe UI" w:hAnsi="Segoe UI" w:cs="Segoe UI"/>
          <w:sz w:val="21"/>
          <w:szCs w:val="21"/>
          <w:lang w:val="en-GB"/>
        </w:rPr>
      </w:pPr>
    </w:p>
    <w:p w14:paraId="6596F47A" w14:textId="77777777" w:rsidR="009C1D46" w:rsidRPr="00AB1238" w:rsidRDefault="009C1D46" w:rsidP="008F0A2C">
      <w:pPr>
        <w:spacing w:line="276" w:lineRule="auto"/>
        <w:ind w:left="720"/>
        <w:jc w:val="both"/>
        <w:rPr>
          <w:rFonts w:ascii="Segoe UI" w:hAnsi="Segoe UI" w:cs="Segoe UI"/>
          <w:sz w:val="21"/>
          <w:szCs w:val="21"/>
          <w:lang w:val="en-GB"/>
        </w:rPr>
      </w:pPr>
    </w:p>
    <w:p w14:paraId="00F3281E" w14:textId="355C7827" w:rsidR="00BF064B" w:rsidRPr="00AB1238" w:rsidRDefault="00993294" w:rsidP="005416E4">
      <w:pPr>
        <w:pStyle w:val="ListParagraph"/>
        <w:numPr>
          <w:ilvl w:val="0"/>
          <w:numId w:val="6"/>
        </w:numPr>
        <w:spacing w:line="276" w:lineRule="auto"/>
        <w:jc w:val="both"/>
        <w:rPr>
          <w:rFonts w:ascii="Segoe UI" w:hAnsi="Segoe UI" w:cs="Segoe UI"/>
          <w:sz w:val="21"/>
          <w:szCs w:val="21"/>
          <w:lang w:val="en-GB"/>
        </w:rPr>
      </w:pPr>
      <w:r w:rsidRPr="00AB1238">
        <w:rPr>
          <w:rFonts w:ascii="Segoe UI" w:hAnsi="Segoe UI" w:cs="Segoe UI"/>
          <w:sz w:val="21"/>
          <w:szCs w:val="21"/>
          <w:lang w:val="en-GB"/>
        </w:rPr>
        <w:t xml:space="preserve">I want to be informed by means of a </w:t>
      </w:r>
      <w:r w:rsidRPr="00AB1238">
        <w:rPr>
          <w:rFonts w:ascii="Segoe UI" w:hAnsi="Segoe UI" w:cs="Segoe UI"/>
          <w:i/>
          <w:iCs/>
          <w:sz w:val="21"/>
          <w:szCs w:val="21"/>
          <w:lang w:val="en-GB"/>
        </w:rPr>
        <w:t>digital profile</w:t>
      </w:r>
      <w:r w:rsidRPr="00AB1238">
        <w:rPr>
          <w:rFonts w:ascii="Segoe UI" w:hAnsi="Segoe UI" w:cs="Segoe UI"/>
          <w:sz w:val="21"/>
          <w:szCs w:val="21"/>
          <w:lang w:val="en-GB"/>
        </w:rPr>
        <w:t xml:space="preserve"> </w:t>
      </w:r>
      <w:r w:rsidR="009F434F" w:rsidRPr="00AB1238">
        <w:rPr>
          <w:rFonts w:ascii="Segoe UI" w:hAnsi="Segoe UI" w:cs="Segoe UI"/>
          <w:sz w:val="21"/>
          <w:szCs w:val="21"/>
          <w:lang w:val="en-GB"/>
        </w:rPr>
        <w:t>that allows</w:t>
      </w:r>
      <w:r w:rsidRPr="00AB1238">
        <w:rPr>
          <w:rFonts w:ascii="Segoe UI" w:hAnsi="Segoe UI" w:cs="Segoe UI"/>
          <w:sz w:val="21"/>
          <w:szCs w:val="21"/>
          <w:lang w:val="en-GB"/>
        </w:rPr>
        <w:t xml:space="preserve"> me to </w:t>
      </w:r>
      <w:r w:rsidR="009F434F" w:rsidRPr="00AB1238">
        <w:rPr>
          <w:rFonts w:ascii="Segoe UI" w:hAnsi="Segoe UI" w:cs="Segoe UI"/>
          <w:sz w:val="21"/>
          <w:szCs w:val="21"/>
          <w:lang w:val="en-GB"/>
        </w:rPr>
        <w:t>determine which information I want to receive.</w:t>
      </w:r>
      <w:r w:rsidR="002F6970" w:rsidRPr="00AB1238">
        <w:rPr>
          <w:rFonts w:ascii="Segoe UI" w:hAnsi="Segoe UI" w:cs="Segoe UI"/>
          <w:sz w:val="21"/>
          <w:szCs w:val="21"/>
          <w:lang w:val="en-GB"/>
        </w:rPr>
        <w:t xml:space="preserve"> I can share experiences and questions with other research participants. I can also ask questions and engage in conversations with researchers using my health data.</w:t>
      </w:r>
    </w:p>
    <w:tbl>
      <w:tblPr>
        <w:tblpPr w:leftFromText="141" w:rightFromText="141" w:vertAnchor="text" w:horzAnchor="margin" w:tblpY="202"/>
        <w:tblW w:w="9206" w:type="dxa"/>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1413"/>
        <w:gridCol w:w="708"/>
        <w:gridCol w:w="850"/>
        <w:gridCol w:w="1843"/>
        <w:gridCol w:w="850"/>
        <w:gridCol w:w="850"/>
        <w:gridCol w:w="1346"/>
        <w:gridCol w:w="1346"/>
      </w:tblGrid>
      <w:tr w:rsidR="008C6E24" w:rsidRPr="00AB1238" w14:paraId="42D3796D" w14:textId="77777777" w:rsidTr="00CB5360">
        <w:tc>
          <w:tcPr>
            <w:tcW w:w="141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DC78CDB" w14:textId="02234713" w:rsidR="008C6E24" w:rsidRPr="00AB1238" w:rsidRDefault="003002FB" w:rsidP="00CB5360">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Strongly oppose</w:t>
            </w:r>
            <w:r w:rsidR="008C6E24" w:rsidRPr="00AB1238">
              <w:rPr>
                <w:rFonts w:ascii="Segoe UI" w:hAnsi="Segoe UI" w:cs="Segoe UI"/>
                <w:sz w:val="21"/>
                <w:szCs w:val="21"/>
                <w:lang w:val="en-GB"/>
              </w:rPr>
              <w:t xml:space="preserve"> </w:t>
            </w:r>
          </w:p>
        </w:tc>
        <w:tc>
          <w:tcPr>
            <w:tcW w:w="7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B73B089" w14:textId="77777777" w:rsidR="008C6E24" w:rsidRPr="00AB1238" w:rsidRDefault="008C6E24" w:rsidP="00CB5360">
            <w:pPr>
              <w:pStyle w:val="P68B1DB1-Normal3"/>
              <w:spacing w:before="100" w:beforeAutospacing="1" w:after="100" w:afterAutospacing="1" w:line="276" w:lineRule="auto"/>
              <w:jc w:val="both"/>
              <w:rPr>
                <w:rFonts w:ascii="Segoe UI" w:hAnsi="Segoe UI" w:cs="Segoe UI"/>
                <w:sz w:val="21"/>
                <w:szCs w:val="21"/>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0483EBA" w14:textId="77777777" w:rsidR="008C6E24" w:rsidRPr="00AB1238" w:rsidRDefault="008C6E24" w:rsidP="00CB5360">
            <w:pPr>
              <w:pStyle w:val="P68B1DB1-Normal3"/>
              <w:spacing w:before="100" w:beforeAutospacing="1" w:after="100" w:afterAutospacing="1" w:line="276" w:lineRule="auto"/>
              <w:jc w:val="both"/>
              <w:rPr>
                <w:rFonts w:ascii="Segoe UI" w:hAnsi="Segoe UI" w:cs="Segoe UI"/>
                <w:sz w:val="21"/>
                <w:szCs w:val="21"/>
                <w:lang w:val="en-GB"/>
              </w:rPr>
            </w:pPr>
          </w:p>
        </w:tc>
        <w:tc>
          <w:tcPr>
            <w:tcW w:w="18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E9B3FEF" w14:textId="6015D67B" w:rsidR="008C6E24" w:rsidRPr="00AB1238" w:rsidRDefault="00B37DA3" w:rsidP="00CB5360">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Neutral</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4F08FEA" w14:textId="77777777" w:rsidR="008C6E24" w:rsidRPr="00AB1238" w:rsidRDefault="008C6E24" w:rsidP="00CB5360">
            <w:pPr>
              <w:pStyle w:val="P68B1DB1-Normal3"/>
              <w:spacing w:before="100" w:beforeAutospacing="1" w:after="100" w:afterAutospacing="1" w:line="276" w:lineRule="auto"/>
              <w:jc w:val="both"/>
              <w:rPr>
                <w:rFonts w:ascii="Segoe UI" w:hAnsi="Segoe UI" w:cs="Segoe UI"/>
                <w:sz w:val="21"/>
                <w:szCs w:val="21"/>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FFFFFF"/>
          </w:tcPr>
          <w:p w14:paraId="6BCDC08C" w14:textId="77777777" w:rsidR="008C6E24" w:rsidRPr="00AB1238" w:rsidRDefault="008C6E24" w:rsidP="00CB5360">
            <w:pPr>
              <w:pStyle w:val="P68B1DB1-Normal3"/>
              <w:spacing w:before="100" w:beforeAutospacing="1" w:after="100" w:afterAutospacing="1" w:line="276" w:lineRule="auto"/>
              <w:jc w:val="both"/>
              <w:rPr>
                <w:rFonts w:ascii="Segoe UI" w:hAnsi="Segoe UI" w:cs="Segoe UI"/>
                <w:sz w:val="21"/>
                <w:szCs w:val="21"/>
                <w:lang w:val="en-GB"/>
              </w:rPr>
            </w:pP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4F60B212" w14:textId="67F632CE" w:rsidR="008C6E24" w:rsidRPr="00AB1238" w:rsidRDefault="003002FB" w:rsidP="00CB5360">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Strong</w:t>
            </w:r>
            <w:r w:rsidR="006E1F66" w:rsidRPr="00AB1238">
              <w:rPr>
                <w:rFonts w:ascii="Segoe UI" w:hAnsi="Segoe UI" w:cs="Segoe UI"/>
                <w:sz w:val="21"/>
                <w:szCs w:val="21"/>
                <w:lang w:val="en-GB"/>
              </w:rPr>
              <w:t>l</w:t>
            </w:r>
            <w:r w:rsidRPr="00AB1238">
              <w:rPr>
                <w:rFonts w:ascii="Segoe UI" w:hAnsi="Segoe UI" w:cs="Segoe UI"/>
                <w:sz w:val="21"/>
                <w:szCs w:val="21"/>
                <w:lang w:val="en-GB"/>
              </w:rPr>
              <w:t>y favour</w:t>
            </w:r>
            <w:r w:rsidR="008C6E24" w:rsidRPr="00AB1238">
              <w:rPr>
                <w:rFonts w:ascii="Segoe UI" w:hAnsi="Segoe UI" w:cs="Segoe UI"/>
                <w:sz w:val="21"/>
                <w:szCs w:val="21"/>
                <w:lang w:val="en-GB"/>
              </w:rPr>
              <w:t xml:space="preserve"> </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4B9C3614" w14:textId="1BFBB461" w:rsidR="008C6E24" w:rsidRPr="00AB1238" w:rsidRDefault="00B37DA3" w:rsidP="00CB5360">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I don’t know</w:t>
            </w:r>
          </w:p>
        </w:tc>
      </w:tr>
      <w:tr w:rsidR="008C6E24" w:rsidRPr="00AB1238" w14:paraId="2B1E4799" w14:textId="77777777" w:rsidTr="00CB5360">
        <w:tc>
          <w:tcPr>
            <w:tcW w:w="141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5E63479" w14:textId="77777777" w:rsidR="008C6E24" w:rsidRPr="00AB1238" w:rsidRDefault="008C6E24" w:rsidP="00CB5360">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7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B77D2AF" w14:textId="77777777" w:rsidR="008C6E24" w:rsidRPr="00AB1238" w:rsidRDefault="008C6E24" w:rsidP="00CB5360">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EDA5D6A" w14:textId="77777777" w:rsidR="008C6E24" w:rsidRPr="00AB1238" w:rsidRDefault="008C6E24" w:rsidP="00CB5360">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8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A3E7D2F" w14:textId="77777777" w:rsidR="008C6E24" w:rsidRPr="00AB1238" w:rsidRDefault="008C6E24" w:rsidP="00CB5360">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A55271A" w14:textId="77777777" w:rsidR="008C6E24" w:rsidRPr="00AB1238" w:rsidRDefault="008C6E24" w:rsidP="00CB5360">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FC9DEAB" w14:textId="77777777" w:rsidR="008C6E24" w:rsidRPr="00AB1238" w:rsidRDefault="008C6E24" w:rsidP="00CB5360">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0E70383D" w14:textId="77777777" w:rsidR="008C6E24" w:rsidRPr="00AB1238" w:rsidRDefault="008C6E24" w:rsidP="00CB5360">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022A4824" w14:textId="77777777" w:rsidR="008C6E24" w:rsidRPr="00AB1238" w:rsidRDefault="008C6E24" w:rsidP="00CB5360">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r>
    </w:tbl>
    <w:p w14:paraId="5D890D13" w14:textId="77777777" w:rsidR="008C6E24" w:rsidRPr="00AB1238" w:rsidRDefault="008C6E24" w:rsidP="00FB0BD5">
      <w:pPr>
        <w:spacing w:line="276" w:lineRule="auto"/>
        <w:jc w:val="both"/>
        <w:rPr>
          <w:rFonts w:ascii="Segoe UI" w:hAnsi="Segoe UI" w:cs="Segoe UI"/>
          <w:sz w:val="21"/>
          <w:szCs w:val="21"/>
          <w:lang w:val="en-GB"/>
        </w:rPr>
      </w:pPr>
    </w:p>
    <w:p w14:paraId="3709FDF6" w14:textId="5F9513EF" w:rsidR="00A85AA9" w:rsidRPr="00AB1238" w:rsidRDefault="003002FB" w:rsidP="008C6E24">
      <w:pPr>
        <w:pStyle w:val="ListParagraph"/>
        <w:numPr>
          <w:ilvl w:val="0"/>
          <w:numId w:val="6"/>
        </w:numPr>
        <w:spacing w:line="276" w:lineRule="auto"/>
        <w:jc w:val="both"/>
        <w:rPr>
          <w:rFonts w:ascii="Segoe UI" w:hAnsi="Segoe UI" w:cs="Segoe UI"/>
          <w:sz w:val="21"/>
          <w:szCs w:val="21"/>
          <w:lang w:val="en-GB"/>
        </w:rPr>
      </w:pPr>
      <w:r w:rsidRPr="00AB1238">
        <w:rPr>
          <w:rFonts w:ascii="Segoe UI" w:hAnsi="Segoe UI" w:cs="Segoe UI"/>
          <w:sz w:val="21"/>
          <w:szCs w:val="21"/>
          <w:lang w:val="en-GB"/>
        </w:rPr>
        <w:t>Other, namely:</w:t>
      </w:r>
    </w:p>
    <w:p w14:paraId="34136DDA" w14:textId="6EAC9C8D" w:rsidR="007D557A" w:rsidRPr="00AB1238" w:rsidRDefault="00A85AA9" w:rsidP="00F92472">
      <w:pPr>
        <w:spacing w:line="276" w:lineRule="auto"/>
        <w:ind w:left="720"/>
        <w:jc w:val="both"/>
        <w:rPr>
          <w:rFonts w:ascii="Segoe UI" w:hAnsi="Segoe UI" w:cs="Segoe UI"/>
          <w:sz w:val="21"/>
          <w:szCs w:val="21"/>
          <w:lang w:val="en-GB"/>
        </w:rPr>
      </w:pPr>
      <w:r w:rsidRPr="00AB1238">
        <w:rPr>
          <w:rFonts w:ascii="Segoe UI" w:eastAsia="Times New Roman" w:hAnsi="Segoe UI" w:cs="Segoe UI"/>
          <w:noProof/>
          <w:sz w:val="21"/>
          <w:szCs w:val="21"/>
          <w:lang w:val="en-GB" w:eastAsia="nl-NL"/>
        </w:rPr>
        <w:lastRenderedPageBreak/>
        <w:drawing>
          <wp:inline distT="0" distB="0" distL="0" distR="0" wp14:anchorId="381CCC5A" wp14:editId="43D85E4E">
            <wp:extent cx="4182533" cy="978783"/>
            <wp:effectExtent l="0" t="0" r="0" b="0"/>
            <wp:docPr id="11" name="Afbeelding 117" descr="page8image627930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9" descr="page8image6279308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260889" cy="997120"/>
                    </a:xfrm>
                    <a:prstGeom prst="rect">
                      <a:avLst/>
                    </a:prstGeom>
                    <a:noFill/>
                    <a:ln>
                      <a:noFill/>
                    </a:ln>
                  </pic:spPr>
                </pic:pic>
              </a:graphicData>
            </a:graphic>
          </wp:inline>
        </w:drawing>
      </w:r>
    </w:p>
    <w:p w14:paraId="005586EC" w14:textId="77777777" w:rsidR="005E5EEA" w:rsidRPr="00AB1238" w:rsidRDefault="005E5EEA" w:rsidP="005C06E7">
      <w:pPr>
        <w:spacing w:line="300" w:lineRule="auto"/>
        <w:jc w:val="both"/>
        <w:rPr>
          <w:rFonts w:ascii="Segoe UI" w:hAnsi="Segoe UI" w:cs="Segoe UI"/>
          <w:b/>
          <w:bCs/>
          <w:i/>
          <w:iCs/>
          <w:sz w:val="21"/>
          <w:szCs w:val="21"/>
          <w:lang w:val="en-GB"/>
        </w:rPr>
      </w:pPr>
    </w:p>
    <w:p w14:paraId="6F240A00" w14:textId="41D771DB" w:rsidR="005C06E7" w:rsidRPr="00AB1238" w:rsidRDefault="005C06E7" w:rsidP="005C06E7">
      <w:pPr>
        <w:spacing w:line="300" w:lineRule="auto"/>
        <w:jc w:val="both"/>
        <w:rPr>
          <w:rFonts w:ascii="Segoe UI" w:hAnsi="Segoe UI" w:cs="Segoe UI"/>
          <w:sz w:val="21"/>
          <w:szCs w:val="21"/>
          <w:lang w:val="en-GB"/>
        </w:rPr>
      </w:pPr>
      <w:r w:rsidRPr="00AB1238">
        <w:rPr>
          <w:rFonts w:ascii="Segoe UI" w:hAnsi="Segoe UI" w:cs="Segoe UI"/>
          <w:sz w:val="21"/>
          <w:szCs w:val="21"/>
          <w:lang w:val="en-GB"/>
        </w:rPr>
        <w:t>Q</w:t>
      </w:r>
      <w:r w:rsidR="00343158" w:rsidRPr="00AB1238">
        <w:rPr>
          <w:rFonts w:ascii="Segoe UI" w:hAnsi="Segoe UI" w:cs="Segoe UI"/>
          <w:sz w:val="21"/>
          <w:szCs w:val="21"/>
          <w:lang w:val="en-GB"/>
        </w:rPr>
        <w:t>10</w:t>
      </w:r>
      <w:r w:rsidRPr="00AB1238">
        <w:rPr>
          <w:rFonts w:ascii="Segoe UI" w:hAnsi="Segoe UI" w:cs="Segoe UI"/>
          <w:sz w:val="21"/>
          <w:szCs w:val="21"/>
          <w:lang w:val="en-GB"/>
        </w:rPr>
        <w:t xml:space="preserve">. </w:t>
      </w:r>
      <w:r w:rsidR="00581BEC" w:rsidRPr="00AB1238">
        <w:rPr>
          <w:rFonts w:ascii="Segoe UI" w:hAnsi="Segoe UI" w:cs="Segoe UI"/>
          <w:sz w:val="21"/>
          <w:szCs w:val="21"/>
          <w:lang w:val="en-GB"/>
        </w:rPr>
        <w:t xml:space="preserve">Do you want to be informed about the </w:t>
      </w:r>
      <w:r w:rsidR="00581BEC" w:rsidRPr="00AB1238">
        <w:rPr>
          <w:rFonts w:ascii="Segoe UI" w:hAnsi="Segoe UI" w:cs="Segoe UI"/>
          <w:i/>
          <w:iCs/>
          <w:sz w:val="21"/>
          <w:szCs w:val="21"/>
          <w:lang w:val="en-GB"/>
        </w:rPr>
        <w:t>scientific results</w:t>
      </w:r>
      <w:r w:rsidR="00581BEC" w:rsidRPr="00AB1238">
        <w:rPr>
          <w:rFonts w:ascii="Segoe UI" w:hAnsi="Segoe UI" w:cs="Segoe UI"/>
          <w:sz w:val="21"/>
          <w:szCs w:val="21"/>
          <w:lang w:val="en-GB"/>
        </w:rPr>
        <w:t xml:space="preserve"> obtained with </w:t>
      </w:r>
      <w:r w:rsidR="005132EA" w:rsidRPr="00AB1238">
        <w:rPr>
          <w:rFonts w:ascii="Segoe UI" w:hAnsi="Segoe UI" w:cs="Segoe UI"/>
          <w:sz w:val="21"/>
          <w:szCs w:val="21"/>
          <w:lang w:val="en-GB"/>
        </w:rPr>
        <w:t xml:space="preserve">the help of </w:t>
      </w:r>
      <w:r w:rsidR="00581BEC" w:rsidRPr="00AB1238">
        <w:rPr>
          <w:rFonts w:ascii="Segoe UI" w:hAnsi="Segoe UI" w:cs="Segoe UI"/>
          <w:sz w:val="21"/>
          <w:szCs w:val="21"/>
          <w:lang w:val="en-GB"/>
        </w:rPr>
        <w:t>your health data?</w:t>
      </w:r>
    </w:p>
    <w:p w14:paraId="46624E4B" w14:textId="08212986" w:rsidR="006775CB" w:rsidRPr="00AB1238" w:rsidRDefault="006775CB" w:rsidP="006775CB">
      <w:pPr>
        <w:spacing w:line="276" w:lineRule="auto"/>
        <w:ind w:firstLine="720"/>
        <w:jc w:val="both"/>
        <w:rPr>
          <w:rFonts w:ascii="Segoe UI" w:hAnsi="Segoe UI" w:cs="Segoe UI"/>
          <w:sz w:val="21"/>
          <w:szCs w:val="21"/>
          <w:lang w:val="en-GB"/>
        </w:rPr>
      </w:pPr>
      <w:r w:rsidRPr="00AB1238">
        <w:rPr>
          <w:rFonts w:ascii="Segoe UI" w:hAnsi="Segoe UI" w:cs="Segoe UI"/>
          <w:sz w:val="21"/>
          <w:szCs w:val="21"/>
          <w:lang w:val="en-GB"/>
        </w:rPr>
        <w:t xml:space="preserve">0 </w:t>
      </w:r>
      <w:r w:rsidR="001902E9" w:rsidRPr="00AB1238">
        <w:rPr>
          <w:rFonts w:ascii="Segoe UI" w:hAnsi="Segoe UI" w:cs="Segoe UI"/>
          <w:sz w:val="21"/>
          <w:szCs w:val="21"/>
          <w:lang w:val="en-GB"/>
        </w:rPr>
        <w:t>Yes.</w:t>
      </w:r>
    </w:p>
    <w:p w14:paraId="44627780" w14:textId="46E5B59E" w:rsidR="006775CB" w:rsidRPr="00AB1238" w:rsidRDefault="006775CB" w:rsidP="006775CB">
      <w:pPr>
        <w:spacing w:line="276" w:lineRule="auto"/>
        <w:ind w:firstLine="720"/>
        <w:jc w:val="both"/>
        <w:rPr>
          <w:rFonts w:ascii="Segoe UI" w:hAnsi="Segoe UI" w:cs="Segoe UI"/>
          <w:i/>
          <w:iCs/>
          <w:sz w:val="21"/>
          <w:szCs w:val="21"/>
          <w:lang w:val="en-GB"/>
        </w:rPr>
      </w:pPr>
      <w:r w:rsidRPr="00AB1238">
        <w:rPr>
          <w:rFonts w:ascii="Segoe UI" w:hAnsi="Segoe UI" w:cs="Segoe UI"/>
          <w:sz w:val="21"/>
          <w:szCs w:val="21"/>
          <w:lang w:val="en-GB"/>
        </w:rPr>
        <w:t xml:space="preserve">0 </w:t>
      </w:r>
      <w:r w:rsidR="001902E9" w:rsidRPr="00AB1238">
        <w:rPr>
          <w:rFonts w:ascii="Segoe UI" w:hAnsi="Segoe UI" w:cs="Segoe UI"/>
          <w:sz w:val="21"/>
          <w:szCs w:val="21"/>
          <w:lang w:val="en-GB"/>
        </w:rPr>
        <w:t>No.</w:t>
      </w:r>
    </w:p>
    <w:p w14:paraId="108F44B1" w14:textId="18FD6CB2" w:rsidR="006775CB" w:rsidRPr="00AB1238" w:rsidRDefault="006775CB" w:rsidP="006775CB">
      <w:pPr>
        <w:spacing w:line="276" w:lineRule="auto"/>
        <w:ind w:firstLine="720"/>
        <w:jc w:val="both"/>
        <w:rPr>
          <w:rFonts w:ascii="Segoe UI" w:hAnsi="Segoe UI" w:cs="Segoe UI"/>
          <w:sz w:val="21"/>
          <w:szCs w:val="21"/>
          <w:lang w:val="en-GB"/>
        </w:rPr>
      </w:pPr>
      <w:r w:rsidRPr="00AB1238">
        <w:rPr>
          <w:rFonts w:ascii="Segoe UI" w:hAnsi="Segoe UI" w:cs="Segoe UI"/>
          <w:sz w:val="21"/>
          <w:szCs w:val="21"/>
          <w:lang w:val="en-GB"/>
        </w:rPr>
        <w:t xml:space="preserve">0 </w:t>
      </w:r>
      <w:r w:rsidR="00B37DA3" w:rsidRPr="00AB1238">
        <w:rPr>
          <w:rFonts w:ascii="Segoe UI" w:hAnsi="Segoe UI" w:cs="Segoe UI"/>
          <w:sz w:val="21"/>
          <w:szCs w:val="21"/>
          <w:lang w:val="en-GB"/>
        </w:rPr>
        <w:t>I don’t know</w:t>
      </w:r>
      <w:r w:rsidRPr="00AB1238">
        <w:rPr>
          <w:rFonts w:ascii="Segoe UI" w:hAnsi="Segoe UI" w:cs="Segoe UI"/>
          <w:sz w:val="21"/>
          <w:szCs w:val="21"/>
          <w:lang w:val="en-GB"/>
        </w:rPr>
        <w:t>.</w:t>
      </w:r>
    </w:p>
    <w:p w14:paraId="1B18C1BE" w14:textId="6CAD6CEF" w:rsidR="00F6716B" w:rsidRPr="00AB1238" w:rsidRDefault="00F6716B">
      <w:pPr>
        <w:rPr>
          <w:rFonts w:ascii="Segoe UI" w:hAnsi="Segoe UI" w:cs="Segoe UI"/>
          <w:b/>
          <w:sz w:val="22"/>
          <w:szCs w:val="22"/>
          <w:lang w:val="en-GB"/>
        </w:rPr>
      </w:pPr>
    </w:p>
    <w:p w14:paraId="785D8C31" w14:textId="210C427B" w:rsidR="00814901" w:rsidRPr="00AB1238" w:rsidRDefault="002C2FE7" w:rsidP="00814901">
      <w:pPr>
        <w:spacing w:line="276" w:lineRule="auto"/>
        <w:jc w:val="both"/>
        <w:rPr>
          <w:rFonts w:ascii="Segoe UI" w:hAnsi="Segoe UI" w:cs="Segoe UI"/>
          <w:b/>
          <w:bCs/>
          <w:lang w:val="en-GB"/>
        </w:rPr>
      </w:pPr>
      <w:r w:rsidRPr="00AB1238">
        <w:rPr>
          <w:rFonts w:ascii="Segoe UI" w:hAnsi="Segoe UI" w:cs="Segoe UI"/>
          <w:b/>
          <w:bCs/>
          <w:lang w:val="en-GB"/>
        </w:rPr>
        <w:t>Misuse of your health data</w:t>
      </w:r>
    </w:p>
    <w:p w14:paraId="5177A630" w14:textId="0733B579" w:rsidR="002C2FE7" w:rsidRPr="00AB1238" w:rsidRDefault="002C2FE7" w:rsidP="003A7CAE">
      <w:pPr>
        <w:spacing w:line="276" w:lineRule="auto"/>
        <w:jc w:val="both"/>
        <w:rPr>
          <w:rFonts w:ascii="Segoe UI" w:hAnsi="Segoe UI" w:cs="Segoe UI"/>
          <w:sz w:val="21"/>
          <w:szCs w:val="21"/>
          <w:lang w:val="en-GB"/>
        </w:rPr>
      </w:pPr>
      <w:r w:rsidRPr="00AB1238">
        <w:rPr>
          <w:rFonts w:ascii="Segoe UI" w:hAnsi="Segoe UI" w:cs="Segoe UI"/>
          <w:sz w:val="21"/>
          <w:szCs w:val="21"/>
          <w:lang w:val="en-GB"/>
        </w:rPr>
        <w:t>Without support of patients and citizens for reuse and sharing of health data, scientific research cannot take place. Therefore, it’s important for us to know what you think of misuse of your health data.</w:t>
      </w:r>
    </w:p>
    <w:p w14:paraId="7DBFCB8E" w14:textId="77777777" w:rsidR="00814901" w:rsidRPr="00AB1238" w:rsidRDefault="00814901" w:rsidP="00814901">
      <w:pPr>
        <w:spacing w:line="276" w:lineRule="auto"/>
        <w:jc w:val="both"/>
        <w:rPr>
          <w:rFonts w:ascii="Segoe UI" w:hAnsi="Segoe UI" w:cs="Segoe UI"/>
          <w:bCs/>
          <w:sz w:val="21"/>
          <w:szCs w:val="21"/>
          <w:lang w:val="en-GB"/>
        </w:rPr>
      </w:pPr>
    </w:p>
    <w:p w14:paraId="41F0F089" w14:textId="39566440" w:rsidR="00814901" w:rsidRPr="00AB1238" w:rsidRDefault="00814901" w:rsidP="00814901">
      <w:pPr>
        <w:spacing w:line="276" w:lineRule="auto"/>
        <w:jc w:val="both"/>
        <w:rPr>
          <w:rFonts w:ascii="Segoe UI" w:hAnsi="Segoe UI" w:cs="Segoe UI"/>
          <w:bCs/>
          <w:sz w:val="21"/>
          <w:szCs w:val="21"/>
          <w:lang w:val="en-GB"/>
        </w:rPr>
      </w:pPr>
      <w:r w:rsidRPr="00AB1238">
        <w:rPr>
          <w:rFonts w:ascii="Segoe UI" w:hAnsi="Segoe UI" w:cs="Segoe UI"/>
          <w:bCs/>
          <w:sz w:val="21"/>
          <w:szCs w:val="21"/>
          <w:lang w:val="en-GB"/>
        </w:rPr>
        <w:t>Q</w:t>
      </w:r>
      <w:r w:rsidR="0031206A" w:rsidRPr="00AB1238">
        <w:rPr>
          <w:rFonts w:ascii="Segoe UI" w:hAnsi="Segoe UI" w:cs="Segoe UI"/>
          <w:bCs/>
          <w:sz w:val="21"/>
          <w:szCs w:val="21"/>
          <w:lang w:val="en-GB"/>
        </w:rPr>
        <w:t>1</w:t>
      </w:r>
      <w:r w:rsidR="00343158" w:rsidRPr="00AB1238">
        <w:rPr>
          <w:rFonts w:ascii="Segoe UI" w:hAnsi="Segoe UI" w:cs="Segoe UI"/>
          <w:bCs/>
          <w:sz w:val="21"/>
          <w:szCs w:val="21"/>
          <w:lang w:val="en-GB"/>
        </w:rPr>
        <w:t>1</w:t>
      </w:r>
      <w:r w:rsidRPr="00AB1238">
        <w:rPr>
          <w:rFonts w:ascii="Segoe UI" w:hAnsi="Segoe UI" w:cs="Segoe UI"/>
          <w:bCs/>
          <w:sz w:val="21"/>
          <w:szCs w:val="21"/>
          <w:lang w:val="en-GB"/>
        </w:rPr>
        <w:t xml:space="preserve">. </w:t>
      </w:r>
      <w:r w:rsidR="002C2FE7" w:rsidRPr="00AB1238">
        <w:rPr>
          <w:rFonts w:ascii="Segoe UI" w:hAnsi="Segoe UI" w:cs="Segoe UI"/>
          <w:sz w:val="21"/>
          <w:szCs w:val="21"/>
          <w:lang w:val="en-GB"/>
        </w:rPr>
        <w:t>What do you see as misuse if your health data are reused?</w:t>
      </w:r>
    </w:p>
    <w:p w14:paraId="53488B9D" w14:textId="77777777" w:rsidR="00814901" w:rsidRPr="00AB1238" w:rsidRDefault="00814901" w:rsidP="00814901">
      <w:pPr>
        <w:spacing w:line="276" w:lineRule="auto"/>
        <w:jc w:val="both"/>
        <w:rPr>
          <w:rFonts w:ascii="Segoe UI" w:hAnsi="Segoe UI" w:cs="Segoe UI"/>
          <w:bCs/>
          <w:sz w:val="21"/>
          <w:szCs w:val="21"/>
          <w:lang w:val="en-GB"/>
        </w:rPr>
      </w:pPr>
    </w:p>
    <w:p w14:paraId="06B1F51C" w14:textId="305767D5" w:rsidR="004022DC" w:rsidRPr="00AB1238" w:rsidRDefault="00EB19A2" w:rsidP="00D828DB">
      <w:pPr>
        <w:pStyle w:val="ListParagraph"/>
        <w:numPr>
          <w:ilvl w:val="0"/>
          <w:numId w:val="12"/>
        </w:numPr>
        <w:spacing w:line="276" w:lineRule="auto"/>
        <w:jc w:val="both"/>
        <w:rPr>
          <w:rFonts w:ascii="Segoe UI" w:hAnsi="Segoe UI" w:cs="Segoe UI"/>
          <w:bCs/>
          <w:sz w:val="21"/>
          <w:szCs w:val="21"/>
          <w:lang w:val="en-GB"/>
        </w:rPr>
      </w:pPr>
      <w:r w:rsidRPr="00AB1238">
        <w:rPr>
          <w:rFonts w:ascii="Segoe UI" w:hAnsi="Segoe UI" w:cs="Segoe UI"/>
          <w:bCs/>
          <w:sz w:val="21"/>
          <w:szCs w:val="21"/>
          <w:lang w:val="en-GB"/>
        </w:rPr>
        <w:t>When my data are processed negligently and in noncompliance with established rules and procedures</w:t>
      </w:r>
      <w:r w:rsidR="00D22554" w:rsidRPr="00AB1238">
        <w:rPr>
          <w:rFonts w:ascii="Segoe UI" w:hAnsi="Segoe UI" w:cs="Segoe UI"/>
          <w:bCs/>
          <w:sz w:val="21"/>
          <w:szCs w:val="21"/>
          <w:lang w:val="en-GB"/>
        </w:rPr>
        <w:t>. Fo</w:t>
      </w:r>
      <w:r w:rsidRPr="00AB1238">
        <w:rPr>
          <w:rFonts w:ascii="Segoe UI" w:hAnsi="Segoe UI" w:cs="Segoe UI"/>
          <w:bCs/>
          <w:sz w:val="21"/>
          <w:szCs w:val="21"/>
          <w:lang w:val="en-GB"/>
        </w:rPr>
        <w:t>r example, when my data are not stored safely</w:t>
      </w:r>
      <w:r w:rsidR="00814901" w:rsidRPr="00AB1238">
        <w:rPr>
          <w:rFonts w:ascii="Segoe UI" w:hAnsi="Segoe UI" w:cs="Segoe UI"/>
          <w:bCs/>
          <w:sz w:val="21"/>
          <w:szCs w:val="21"/>
          <w:lang w:val="en-GB"/>
        </w:rPr>
        <w:t>.</w:t>
      </w:r>
    </w:p>
    <w:p w14:paraId="41B7A699" w14:textId="312189A9" w:rsidR="004022DC" w:rsidRPr="00AB1238" w:rsidRDefault="004022DC" w:rsidP="004022DC">
      <w:pPr>
        <w:spacing w:line="276" w:lineRule="auto"/>
        <w:ind w:firstLine="720"/>
        <w:jc w:val="both"/>
        <w:rPr>
          <w:rFonts w:ascii="Segoe UI" w:hAnsi="Segoe UI" w:cs="Segoe UI"/>
          <w:sz w:val="21"/>
          <w:szCs w:val="21"/>
          <w:lang w:val="en-GB"/>
        </w:rPr>
      </w:pPr>
      <w:r w:rsidRPr="00AB1238">
        <w:rPr>
          <w:rFonts w:ascii="Segoe UI" w:hAnsi="Segoe UI" w:cs="Segoe UI"/>
          <w:sz w:val="21"/>
          <w:szCs w:val="21"/>
          <w:lang w:val="en-GB"/>
        </w:rPr>
        <w:t xml:space="preserve">0 </w:t>
      </w:r>
      <w:r w:rsidR="001902E9" w:rsidRPr="00AB1238">
        <w:rPr>
          <w:rFonts w:ascii="Segoe UI" w:hAnsi="Segoe UI" w:cs="Segoe UI"/>
          <w:sz w:val="21"/>
          <w:szCs w:val="21"/>
          <w:lang w:val="en-GB"/>
        </w:rPr>
        <w:t>Agree</w:t>
      </w:r>
      <w:r w:rsidRPr="00AB1238">
        <w:rPr>
          <w:rFonts w:ascii="Segoe UI" w:hAnsi="Segoe UI" w:cs="Segoe UI"/>
          <w:sz w:val="21"/>
          <w:szCs w:val="21"/>
          <w:lang w:val="en-GB"/>
        </w:rPr>
        <w:t>.</w:t>
      </w:r>
    </w:p>
    <w:p w14:paraId="517969FB" w14:textId="1F935B54" w:rsidR="004022DC" w:rsidRPr="00AB1238" w:rsidRDefault="004022DC" w:rsidP="002C6049">
      <w:pPr>
        <w:spacing w:line="276" w:lineRule="auto"/>
        <w:ind w:firstLine="720"/>
        <w:jc w:val="both"/>
        <w:rPr>
          <w:rFonts w:ascii="Segoe UI" w:hAnsi="Segoe UI" w:cs="Segoe UI"/>
          <w:sz w:val="21"/>
          <w:szCs w:val="21"/>
          <w:lang w:val="en-GB"/>
        </w:rPr>
      </w:pPr>
      <w:r w:rsidRPr="00AB1238">
        <w:rPr>
          <w:rFonts w:ascii="Segoe UI" w:hAnsi="Segoe UI" w:cs="Segoe UI"/>
          <w:sz w:val="21"/>
          <w:szCs w:val="21"/>
          <w:lang w:val="en-GB"/>
        </w:rPr>
        <w:t xml:space="preserve">0 </w:t>
      </w:r>
      <w:r w:rsidR="001902E9" w:rsidRPr="00AB1238">
        <w:rPr>
          <w:rFonts w:ascii="Segoe UI" w:hAnsi="Segoe UI" w:cs="Segoe UI"/>
          <w:sz w:val="21"/>
          <w:szCs w:val="21"/>
          <w:lang w:val="en-GB"/>
        </w:rPr>
        <w:t>Disagree</w:t>
      </w:r>
      <w:r w:rsidRPr="00AB1238">
        <w:rPr>
          <w:rFonts w:ascii="Segoe UI" w:hAnsi="Segoe UI" w:cs="Segoe UI"/>
          <w:sz w:val="21"/>
          <w:szCs w:val="21"/>
          <w:lang w:val="en-GB"/>
        </w:rPr>
        <w:t>.</w:t>
      </w:r>
    </w:p>
    <w:p w14:paraId="32E6221E" w14:textId="77777777" w:rsidR="00814901" w:rsidRPr="00AB1238" w:rsidRDefault="00814901" w:rsidP="00814901">
      <w:pPr>
        <w:spacing w:line="276" w:lineRule="auto"/>
        <w:jc w:val="both"/>
        <w:rPr>
          <w:rFonts w:ascii="Segoe UI" w:hAnsi="Segoe UI" w:cs="Segoe UI"/>
          <w:bCs/>
          <w:sz w:val="21"/>
          <w:szCs w:val="21"/>
          <w:lang w:val="en-GB"/>
        </w:rPr>
      </w:pPr>
    </w:p>
    <w:p w14:paraId="7414E36C" w14:textId="60B06F00" w:rsidR="00814901" w:rsidRPr="00AB1238" w:rsidRDefault="00EB19A2" w:rsidP="00814901">
      <w:pPr>
        <w:pStyle w:val="ListParagraph"/>
        <w:numPr>
          <w:ilvl w:val="0"/>
          <w:numId w:val="12"/>
        </w:numPr>
        <w:spacing w:line="276" w:lineRule="auto"/>
        <w:jc w:val="both"/>
        <w:rPr>
          <w:rFonts w:ascii="Segoe UI" w:hAnsi="Segoe UI" w:cs="Segoe UI"/>
          <w:bCs/>
          <w:sz w:val="21"/>
          <w:szCs w:val="21"/>
          <w:lang w:val="en-GB"/>
        </w:rPr>
      </w:pPr>
      <w:r w:rsidRPr="00AB1238">
        <w:rPr>
          <w:rFonts w:ascii="Segoe UI" w:hAnsi="Segoe UI" w:cs="Segoe UI"/>
          <w:bCs/>
          <w:sz w:val="21"/>
          <w:szCs w:val="21"/>
          <w:lang w:val="en-GB"/>
        </w:rPr>
        <w:t xml:space="preserve">When my data are reused for research that does not directly further scientific or societal purposes. For instance, research that does not directly serve the purpose </w:t>
      </w:r>
      <w:r w:rsidR="00513835" w:rsidRPr="00AB1238">
        <w:rPr>
          <w:rFonts w:ascii="Segoe UI" w:hAnsi="Segoe UI" w:cs="Segoe UI"/>
          <w:bCs/>
          <w:sz w:val="21"/>
          <w:szCs w:val="21"/>
          <w:lang w:val="en-GB"/>
        </w:rPr>
        <w:t>of</w:t>
      </w:r>
      <w:r w:rsidRPr="00AB1238">
        <w:rPr>
          <w:rFonts w:ascii="Segoe UI" w:hAnsi="Segoe UI" w:cs="Segoe UI"/>
          <w:bCs/>
          <w:sz w:val="21"/>
          <w:szCs w:val="21"/>
          <w:lang w:val="en-GB"/>
        </w:rPr>
        <w:t xml:space="preserve"> improv</w:t>
      </w:r>
      <w:r w:rsidR="00513835" w:rsidRPr="00AB1238">
        <w:rPr>
          <w:rFonts w:ascii="Segoe UI" w:hAnsi="Segoe UI" w:cs="Segoe UI"/>
          <w:bCs/>
          <w:sz w:val="21"/>
          <w:szCs w:val="21"/>
          <w:lang w:val="en-GB"/>
        </w:rPr>
        <w:t>ing</w:t>
      </w:r>
      <w:r w:rsidRPr="00AB1238">
        <w:rPr>
          <w:rFonts w:ascii="Segoe UI" w:hAnsi="Segoe UI" w:cs="Segoe UI"/>
          <w:bCs/>
          <w:sz w:val="21"/>
          <w:szCs w:val="21"/>
          <w:lang w:val="en-GB"/>
        </w:rPr>
        <w:t xml:space="preserve"> diagnoses and treatment</w:t>
      </w:r>
      <w:r w:rsidR="000E2BA3" w:rsidRPr="00AB1238">
        <w:rPr>
          <w:rFonts w:ascii="Segoe UI" w:hAnsi="Segoe UI" w:cs="Segoe UI"/>
          <w:bCs/>
          <w:sz w:val="21"/>
          <w:szCs w:val="21"/>
          <w:lang w:val="en-GB"/>
        </w:rPr>
        <w:t>s</w:t>
      </w:r>
      <w:r w:rsidRPr="00AB1238">
        <w:rPr>
          <w:rFonts w:ascii="Segoe UI" w:hAnsi="Segoe UI" w:cs="Segoe UI"/>
          <w:bCs/>
          <w:sz w:val="21"/>
          <w:szCs w:val="21"/>
          <w:lang w:val="en-GB"/>
        </w:rPr>
        <w:t xml:space="preserve"> of disease.</w:t>
      </w:r>
    </w:p>
    <w:p w14:paraId="4B11576B" w14:textId="2AB4EC2B" w:rsidR="002C6049" w:rsidRPr="00AB1238" w:rsidRDefault="002C6049" w:rsidP="002C6049">
      <w:pPr>
        <w:spacing w:line="276" w:lineRule="auto"/>
        <w:ind w:firstLine="720"/>
        <w:jc w:val="both"/>
        <w:rPr>
          <w:rFonts w:ascii="Segoe UI" w:hAnsi="Segoe UI" w:cs="Segoe UI"/>
          <w:sz w:val="21"/>
          <w:szCs w:val="21"/>
          <w:lang w:val="en-GB"/>
        </w:rPr>
      </w:pPr>
      <w:r w:rsidRPr="00AB1238">
        <w:rPr>
          <w:rFonts w:ascii="Segoe UI" w:hAnsi="Segoe UI" w:cs="Segoe UI"/>
          <w:sz w:val="21"/>
          <w:szCs w:val="21"/>
          <w:lang w:val="en-GB"/>
        </w:rPr>
        <w:t xml:space="preserve">0 </w:t>
      </w:r>
      <w:r w:rsidR="001902E9" w:rsidRPr="00AB1238">
        <w:rPr>
          <w:rFonts w:ascii="Segoe UI" w:hAnsi="Segoe UI" w:cs="Segoe UI"/>
          <w:sz w:val="21"/>
          <w:szCs w:val="21"/>
          <w:lang w:val="en-GB"/>
        </w:rPr>
        <w:t>Agree</w:t>
      </w:r>
      <w:r w:rsidRPr="00AB1238">
        <w:rPr>
          <w:rFonts w:ascii="Segoe UI" w:hAnsi="Segoe UI" w:cs="Segoe UI"/>
          <w:sz w:val="21"/>
          <w:szCs w:val="21"/>
          <w:lang w:val="en-GB"/>
        </w:rPr>
        <w:t>.</w:t>
      </w:r>
    </w:p>
    <w:p w14:paraId="73537DEF" w14:textId="714BE8A8" w:rsidR="002C6049" w:rsidRPr="00AB1238" w:rsidRDefault="002C6049" w:rsidP="002C6049">
      <w:pPr>
        <w:spacing w:line="276" w:lineRule="auto"/>
        <w:ind w:firstLine="720"/>
        <w:jc w:val="both"/>
        <w:rPr>
          <w:rFonts w:ascii="Segoe UI" w:hAnsi="Segoe UI" w:cs="Segoe UI"/>
          <w:sz w:val="21"/>
          <w:szCs w:val="21"/>
          <w:lang w:val="en-GB"/>
        </w:rPr>
      </w:pPr>
      <w:r w:rsidRPr="00AB1238">
        <w:rPr>
          <w:rFonts w:ascii="Segoe UI" w:hAnsi="Segoe UI" w:cs="Segoe UI"/>
          <w:sz w:val="21"/>
          <w:szCs w:val="21"/>
          <w:lang w:val="en-GB"/>
        </w:rPr>
        <w:t xml:space="preserve">0 </w:t>
      </w:r>
      <w:r w:rsidR="001902E9" w:rsidRPr="00AB1238">
        <w:rPr>
          <w:rFonts w:ascii="Segoe UI" w:hAnsi="Segoe UI" w:cs="Segoe UI"/>
          <w:sz w:val="21"/>
          <w:szCs w:val="21"/>
          <w:lang w:val="en-GB"/>
        </w:rPr>
        <w:t>Disagree</w:t>
      </w:r>
      <w:r w:rsidRPr="00AB1238">
        <w:rPr>
          <w:rFonts w:ascii="Segoe UI" w:hAnsi="Segoe UI" w:cs="Segoe UI"/>
          <w:sz w:val="21"/>
          <w:szCs w:val="21"/>
          <w:lang w:val="en-GB"/>
        </w:rPr>
        <w:t>.</w:t>
      </w:r>
    </w:p>
    <w:p w14:paraId="6065A589" w14:textId="77777777" w:rsidR="00814901" w:rsidRPr="00AB1238" w:rsidRDefault="00814901" w:rsidP="00814901">
      <w:pPr>
        <w:spacing w:line="276" w:lineRule="auto"/>
        <w:jc w:val="both"/>
        <w:rPr>
          <w:rFonts w:ascii="Segoe UI" w:hAnsi="Segoe UI" w:cs="Segoe UI"/>
          <w:bCs/>
          <w:sz w:val="21"/>
          <w:szCs w:val="21"/>
          <w:lang w:val="en-GB"/>
        </w:rPr>
      </w:pPr>
    </w:p>
    <w:p w14:paraId="368C69FD" w14:textId="471DAABF" w:rsidR="00814901" w:rsidRPr="00AB1238" w:rsidRDefault="00C974BA" w:rsidP="00814901">
      <w:pPr>
        <w:pStyle w:val="ListParagraph"/>
        <w:numPr>
          <w:ilvl w:val="0"/>
          <w:numId w:val="12"/>
        </w:numPr>
        <w:spacing w:line="276" w:lineRule="auto"/>
        <w:jc w:val="both"/>
        <w:rPr>
          <w:rFonts w:ascii="Segoe UI" w:hAnsi="Segoe UI" w:cs="Segoe UI"/>
          <w:bCs/>
          <w:sz w:val="21"/>
          <w:szCs w:val="21"/>
          <w:lang w:val="en-GB"/>
        </w:rPr>
      </w:pPr>
      <w:r w:rsidRPr="00AB1238">
        <w:rPr>
          <w:rFonts w:ascii="Segoe UI" w:hAnsi="Segoe UI" w:cs="Segoe UI"/>
          <w:bCs/>
          <w:sz w:val="21"/>
          <w:szCs w:val="21"/>
          <w:lang w:val="en-GB"/>
        </w:rPr>
        <w:t>When my data are reused by new research projects without, or not in accordance with, previously given consent.</w:t>
      </w:r>
    </w:p>
    <w:p w14:paraId="0D8A937E" w14:textId="7761C707" w:rsidR="002C6049" w:rsidRPr="00AB1238" w:rsidRDefault="002C6049" w:rsidP="002C6049">
      <w:pPr>
        <w:spacing w:line="276" w:lineRule="auto"/>
        <w:ind w:firstLine="720"/>
        <w:jc w:val="both"/>
        <w:rPr>
          <w:rFonts w:ascii="Segoe UI" w:hAnsi="Segoe UI" w:cs="Segoe UI"/>
          <w:sz w:val="21"/>
          <w:szCs w:val="21"/>
          <w:lang w:val="en-GB"/>
        </w:rPr>
      </w:pPr>
      <w:r w:rsidRPr="00AB1238">
        <w:rPr>
          <w:rFonts w:ascii="Segoe UI" w:hAnsi="Segoe UI" w:cs="Segoe UI"/>
          <w:sz w:val="21"/>
          <w:szCs w:val="21"/>
          <w:lang w:val="en-GB"/>
        </w:rPr>
        <w:t xml:space="preserve">0 </w:t>
      </w:r>
      <w:r w:rsidR="001902E9" w:rsidRPr="00AB1238">
        <w:rPr>
          <w:rFonts w:ascii="Segoe UI" w:hAnsi="Segoe UI" w:cs="Segoe UI"/>
          <w:sz w:val="21"/>
          <w:szCs w:val="21"/>
          <w:lang w:val="en-GB"/>
        </w:rPr>
        <w:t>Agree</w:t>
      </w:r>
      <w:r w:rsidRPr="00AB1238">
        <w:rPr>
          <w:rFonts w:ascii="Segoe UI" w:hAnsi="Segoe UI" w:cs="Segoe UI"/>
          <w:sz w:val="21"/>
          <w:szCs w:val="21"/>
          <w:lang w:val="en-GB"/>
        </w:rPr>
        <w:t>.</w:t>
      </w:r>
    </w:p>
    <w:p w14:paraId="1848EEB1" w14:textId="37A905F5" w:rsidR="002C6049" w:rsidRPr="00AB1238" w:rsidRDefault="002C6049" w:rsidP="002C6049">
      <w:pPr>
        <w:spacing w:line="276" w:lineRule="auto"/>
        <w:ind w:firstLine="720"/>
        <w:jc w:val="both"/>
        <w:rPr>
          <w:rFonts w:ascii="Segoe UI" w:hAnsi="Segoe UI" w:cs="Segoe UI"/>
          <w:sz w:val="21"/>
          <w:szCs w:val="21"/>
          <w:lang w:val="en-GB"/>
        </w:rPr>
      </w:pPr>
      <w:r w:rsidRPr="00AB1238">
        <w:rPr>
          <w:rFonts w:ascii="Segoe UI" w:hAnsi="Segoe UI" w:cs="Segoe UI"/>
          <w:sz w:val="21"/>
          <w:szCs w:val="21"/>
          <w:lang w:val="en-GB"/>
        </w:rPr>
        <w:t xml:space="preserve">0 </w:t>
      </w:r>
      <w:r w:rsidR="001902E9" w:rsidRPr="00AB1238">
        <w:rPr>
          <w:rFonts w:ascii="Segoe UI" w:hAnsi="Segoe UI" w:cs="Segoe UI"/>
          <w:sz w:val="21"/>
          <w:szCs w:val="21"/>
          <w:lang w:val="en-GB"/>
        </w:rPr>
        <w:t>Disagree</w:t>
      </w:r>
      <w:r w:rsidRPr="00AB1238">
        <w:rPr>
          <w:rFonts w:ascii="Segoe UI" w:hAnsi="Segoe UI" w:cs="Segoe UI"/>
          <w:sz w:val="21"/>
          <w:szCs w:val="21"/>
          <w:lang w:val="en-GB"/>
        </w:rPr>
        <w:t>.</w:t>
      </w:r>
    </w:p>
    <w:p w14:paraId="43CAD3FE" w14:textId="5EFAC0DB" w:rsidR="00814901" w:rsidRPr="00AB1238" w:rsidRDefault="00814901" w:rsidP="00814901">
      <w:pPr>
        <w:spacing w:line="276" w:lineRule="auto"/>
        <w:jc w:val="both"/>
        <w:rPr>
          <w:rFonts w:ascii="Segoe UI" w:hAnsi="Segoe UI" w:cs="Segoe UI"/>
          <w:bCs/>
          <w:sz w:val="21"/>
          <w:szCs w:val="21"/>
          <w:lang w:val="en-GB"/>
        </w:rPr>
      </w:pPr>
    </w:p>
    <w:p w14:paraId="5733A33E" w14:textId="50E12795" w:rsidR="00814901" w:rsidRPr="00AB1238" w:rsidRDefault="00B017E0" w:rsidP="00814901">
      <w:pPr>
        <w:pStyle w:val="ListParagraph"/>
        <w:numPr>
          <w:ilvl w:val="0"/>
          <w:numId w:val="12"/>
        </w:numPr>
        <w:spacing w:line="276" w:lineRule="auto"/>
        <w:jc w:val="both"/>
        <w:rPr>
          <w:rFonts w:ascii="Segoe UI" w:hAnsi="Segoe UI" w:cs="Segoe UI"/>
          <w:bCs/>
          <w:sz w:val="21"/>
          <w:szCs w:val="21"/>
          <w:lang w:val="en-GB"/>
        </w:rPr>
      </w:pPr>
      <w:r w:rsidRPr="00AB1238">
        <w:rPr>
          <w:rFonts w:ascii="Segoe UI" w:hAnsi="Segoe UI" w:cs="Segoe UI"/>
          <w:bCs/>
          <w:sz w:val="21"/>
          <w:szCs w:val="21"/>
          <w:lang w:val="en-GB"/>
        </w:rPr>
        <w:t>When my data are reused for scientific research by commercial companies, like pharmaceutical companies or companies developing medical equipment.</w:t>
      </w:r>
    </w:p>
    <w:p w14:paraId="31CEC449" w14:textId="4FC7209B" w:rsidR="002C6049" w:rsidRPr="00AB1238" w:rsidRDefault="002C6049" w:rsidP="002C6049">
      <w:pPr>
        <w:spacing w:line="276" w:lineRule="auto"/>
        <w:ind w:firstLine="720"/>
        <w:jc w:val="both"/>
        <w:rPr>
          <w:rFonts w:ascii="Segoe UI" w:hAnsi="Segoe UI" w:cs="Segoe UI"/>
          <w:sz w:val="21"/>
          <w:szCs w:val="21"/>
          <w:lang w:val="en-GB"/>
        </w:rPr>
      </w:pPr>
      <w:r w:rsidRPr="00AB1238">
        <w:rPr>
          <w:rFonts w:ascii="Segoe UI" w:hAnsi="Segoe UI" w:cs="Segoe UI"/>
          <w:sz w:val="21"/>
          <w:szCs w:val="21"/>
          <w:lang w:val="en-GB"/>
        </w:rPr>
        <w:t xml:space="preserve">0 </w:t>
      </w:r>
      <w:r w:rsidR="001902E9" w:rsidRPr="00AB1238">
        <w:rPr>
          <w:rFonts w:ascii="Segoe UI" w:hAnsi="Segoe UI" w:cs="Segoe UI"/>
          <w:sz w:val="21"/>
          <w:szCs w:val="21"/>
          <w:lang w:val="en-GB"/>
        </w:rPr>
        <w:t>Agree</w:t>
      </w:r>
      <w:r w:rsidRPr="00AB1238">
        <w:rPr>
          <w:rFonts w:ascii="Segoe UI" w:hAnsi="Segoe UI" w:cs="Segoe UI"/>
          <w:sz w:val="21"/>
          <w:szCs w:val="21"/>
          <w:lang w:val="en-GB"/>
        </w:rPr>
        <w:t>.</w:t>
      </w:r>
    </w:p>
    <w:p w14:paraId="644CFD3C" w14:textId="0F64881A" w:rsidR="002C6049" w:rsidRPr="00AB1238" w:rsidRDefault="002C6049" w:rsidP="002C6049">
      <w:pPr>
        <w:spacing w:line="276" w:lineRule="auto"/>
        <w:ind w:firstLine="720"/>
        <w:jc w:val="both"/>
        <w:rPr>
          <w:rFonts w:ascii="Segoe UI" w:hAnsi="Segoe UI" w:cs="Segoe UI"/>
          <w:sz w:val="21"/>
          <w:szCs w:val="21"/>
          <w:lang w:val="en-GB"/>
        </w:rPr>
      </w:pPr>
      <w:r w:rsidRPr="00AB1238">
        <w:rPr>
          <w:rFonts w:ascii="Segoe UI" w:hAnsi="Segoe UI" w:cs="Segoe UI"/>
          <w:sz w:val="21"/>
          <w:szCs w:val="21"/>
          <w:lang w:val="en-GB"/>
        </w:rPr>
        <w:t xml:space="preserve">0 </w:t>
      </w:r>
      <w:r w:rsidR="001902E9" w:rsidRPr="00AB1238">
        <w:rPr>
          <w:rFonts w:ascii="Segoe UI" w:hAnsi="Segoe UI" w:cs="Segoe UI"/>
          <w:sz w:val="21"/>
          <w:szCs w:val="21"/>
          <w:lang w:val="en-GB"/>
        </w:rPr>
        <w:t>Disagree</w:t>
      </w:r>
      <w:r w:rsidRPr="00AB1238">
        <w:rPr>
          <w:rFonts w:ascii="Segoe UI" w:hAnsi="Segoe UI" w:cs="Segoe UI"/>
          <w:sz w:val="21"/>
          <w:szCs w:val="21"/>
          <w:lang w:val="en-GB"/>
        </w:rPr>
        <w:t>.</w:t>
      </w:r>
    </w:p>
    <w:p w14:paraId="730A77E8" w14:textId="77777777" w:rsidR="00814901" w:rsidRPr="00AB1238" w:rsidRDefault="00814901" w:rsidP="00814901">
      <w:pPr>
        <w:spacing w:line="276" w:lineRule="auto"/>
        <w:jc w:val="both"/>
        <w:rPr>
          <w:rFonts w:ascii="Segoe UI" w:hAnsi="Segoe UI" w:cs="Segoe UI"/>
          <w:bCs/>
          <w:sz w:val="21"/>
          <w:szCs w:val="21"/>
          <w:lang w:val="en-GB"/>
        </w:rPr>
      </w:pPr>
    </w:p>
    <w:p w14:paraId="73A6FF2E" w14:textId="4230A04B" w:rsidR="00814901" w:rsidRPr="00AB1238" w:rsidRDefault="00B017E0" w:rsidP="00814901">
      <w:pPr>
        <w:pStyle w:val="ListParagraph"/>
        <w:numPr>
          <w:ilvl w:val="0"/>
          <w:numId w:val="12"/>
        </w:numPr>
        <w:spacing w:line="276" w:lineRule="auto"/>
        <w:jc w:val="both"/>
        <w:rPr>
          <w:rFonts w:ascii="Segoe UI" w:hAnsi="Segoe UI" w:cs="Segoe UI"/>
          <w:bCs/>
          <w:sz w:val="21"/>
          <w:szCs w:val="21"/>
          <w:lang w:val="en-GB"/>
        </w:rPr>
      </w:pPr>
      <w:r w:rsidRPr="00AB1238">
        <w:rPr>
          <w:rFonts w:ascii="Segoe UI" w:hAnsi="Segoe UI" w:cs="Segoe UI"/>
          <w:bCs/>
          <w:sz w:val="21"/>
          <w:szCs w:val="21"/>
          <w:lang w:val="en-GB"/>
        </w:rPr>
        <w:t>When researchers attempt to retrieve my identity using my health data.</w:t>
      </w:r>
    </w:p>
    <w:p w14:paraId="5C4C9B73" w14:textId="7E643673" w:rsidR="002C6049" w:rsidRPr="00AB1238" w:rsidRDefault="002C6049" w:rsidP="002C6049">
      <w:pPr>
        <w:spacing w:line="276" w:lineRule="auto"/>
        <w:ind w:firstLine="720"/>
        <w:jc w:val="both"/>
        <w:rPr>
          <w:rFonts w:ascii="Segoe UI" w:hAnsi="Segoe UI" w:cs="Segoe UI"/>
          <w:sz w:val="21"/>
          <w:szCs w:val="21"/>
          <w:lang w:val="en-GB"/>
        </w:rPr>
      </w:pPr>
      <w:r w:rsidRPr="00AB1238">
        <w:rPr>
          <w:rFonts w:ascii="Segoe UI" w:hAnsi="Segoe UI" w:cs="Segoe UI"/>
          <w:sz w:val="21"/>
          <w:szCs w:val="21"/>
          <w:lang w:val="en-GB"/>
        </w:rPr>
        <w:t xml:space="preserve">0 </w:t>
      </w:r>
      <w:r w:rsidR="001902E9" w:rsidRPr="00AB1238">
        <w:rPr>
          <w:rFonts w:ascii="Segoe UI" w:hAnsi="Segoe UI" w:cs="Segoe UI"/>
          <w:sz w:val="21"/>
          <w:szCs w:val="21"/>
          <w:lang w:val="en-GB"/>
        </w:rPr>
        <w:t>Agree</w:t>
      </w:r>
      <w:r w:rsidRPr="00AB1238">
        <w:rPr>
          <w:rFonts w:ascii="Segoe UI" w:hAnsi="Segoe UI" w:cs="Segoe UI"/>
          <w:sz w:val="21"/>
          <w:szCs w:val="21"/>
          <w:lang w:val="en-GB"/>
        </w:rPr>
        <w:t>.</w:t>
      </w:r>
    </w:p>
    <w:p w14:paraId="01F4655F" w14:textId="2BF61CBA" w:rsidR="002C6049" w:rsidRPr="00AB1238" w:rsidRDefault="002C6049" w:rsidP="002C6049">
      <w:pPr>
        <w:spacing w:line="276" w:lineRule="auto"/>
        <w:ind w:firstLine="720"/>
        <w:jc w:val="both"/>
        <w:rPr>
          <w:rFonts w:ascii="Segoe UI" w:hAnsi="Segoe UI" w:cs="Segoe UI"/>
          <w:sz w:val="21"/>
          <w:szCs w:val="21"/>
          <w:lang w:val="en-GB"/>
        </w:rPr>
      </w:pPr>
      <w:r w:rsidRPr="00AB1238">
        <w:rPr>
          <w:rFonts w:ascii="Segoe UI" w:hAnsi="Segoe UI" w:cs="Segoe UI"/>
          <w:sz w:val="21"/>
          <w:szCs w:val="21"/>
          <w:lang w:val="en-GB"/>
        </w:rPr>
        <w:t xml:space="preserve">0 </w:t>
      </w:r>
      <w:r w:rsidR="001902E9" w:rsidRPr="00AB1238">
        <w:rPr>
          <w:rFonts w:ascii="Segoe UI" w:hAnsi="Segoe UI" w:cs="Segoe UI"/>
          <w:sz w:val="21"/>
          <w:szCs w:val="21"/>
          <w:lang w:val="en-GB"/>
        </w:rPr>
        <w:t>Disagree</w:t>
      </w:r>
      <w:r w:rsidRPr="00AB1238">
        <w:rPr>
          <w:rFonts w:ascii="Segoe UI" w:hAnsi="Segoe UI" w:cs="Segoe UI"/>
          <w:sz w:val="21"/>
          <w:szCs w:val="21"/>
          <w:lang w:val="en-GB"/>
        </w:rPr>
        <w:t>.</w:t>
      </w:r>
    </w:p>
    <w:p w14:paraId="68988A4F" w14:textId="77777777" w:rsidR="00814901" w:rsidRPr="00AB1238" w:rsidRDefault="00814901" w:rsidP="00814901">
      <w:pPr>
        <w:jc w:val="both"/>
        <w:rPr>
          <w:rFonts w:ascii="Segoe UI" w:hAnsi="Segoe UI" w:cs="Segoe UI"/>
          <w:sz w:val="21"/>
          <w:szCs w:val="21"/>
          <w:lang w:val="en-GB"/>
        </w:rPr>
      </w:pPr>
    </w:p>
    <w:p w14:paraId="3EFEE99E" w14:textId="7D3157C8" w:rsidR="00814901" w:rsidRPr="00AB1238" w:rsidRDefault="003002FB" w:rsidP="00814901">
      <w:pPr>
        <w:pStyle w:val="ListParagraph"/>
        <w:numPr>
          <w:ilvl w:val="0"/>
          <w:numId w:val="12"/>
        </w:numPr>
        <w:spacing w:line="276" w:lineRule="auto"/>
        <w:jc w:val="both"/>
        <w:rPr>
          <w:rFonts w:ascii="Segoe UI" w:hAnsi="Segoe UI" w:cs="Segoe UI"/>
          <w:bCs/>
          <w:sz w:val="21"/>
          <w:szCs w:val="21"/>
          <w:lang w:val="en-GB"/>
        </w:rPr>
      </w:pPr>
      <w:r w:rsidRPr="00AB1238">
        <w:rPr>
          <w:rFonts w:ascii="Segoe UI" w:hAnsi="Segoe UI" w:cs="Segoe UI"/>
          <w:sz w:val="21"/>
          <w:szCs w:val="21"/>
          <w:lang w:val="en-GB"/>
        </w:rPr>
        <w:t>Other, namely:</w:t>
      </w:r>
    </w:p>
    <w:p w14:paraId="545521F9" w14:textId="77777777" w:rsidR="00814901" w:rsidRPr="00AB1238" w:rsidRDefault="00814901" w:rsidP="00814901">
      <w:pPr>
        <w:spacing w:line="276" w:lineRule="auto"/>
        <w:ind w:left="720"/>
        <w:jc w:val="both"/>
        <w:rPr>
          <w:rFonts w:ascii="Segoe UI" w:hAnsi="Segoe UI" w:cs="Segoe UI"/>
          <w:sz w:val="21"/>
          <w:szCs w:val="21"/>
          <w:lang w:val="en-GB"/>
        </w:rPr>
      </w:pPr>
      <w:r w:rsidRPr="00AB1238">
        <w:rPr>
          <w:rFonts w:ascii="Segoe UI" w:eastAsia="Times New Roman" w:hAnsi="Segoe UI" w:cs="Segoe UI"/>
          <w:noProof/>
          <w:sz w:val="21"/>
          <w:szCs w:val="21"/>
          <w:lang w:val="en-GB" w:eastAsia="nl-NL"/>
        </w:rPr>
        <w:lastRenderedPageBreak/>
        <w:t xml:space="preserve"> </w:t>
      </w:r>
      <w:r w:rsidRPr="00AB1238">
        <w:rPr>
          <w:rFonts w:ascii="Segoe UI" w:eastAsia="Times New Roman" w:hAnsi="Segoe UI" w:cs="Segoe UI"/>
          <w:noProof/>
          <w:sz w:val="21"/>
          <w:szCs w:val="21"/>
          <w:lang w:val="en-GB" w:eastAsia="nl-NL"/>
        </w:rPr>
        <w:drawing>
          <wp:inline distT="0" distB="0" distL="0" distR="0" wp14:anchorId="2DB9C4ED" wp14:editId="4AC476BD">
            <wp:extent cx="4182533" cy="978783"/>
            <wp:effectExtent l="0" t="0" r="0" b="0"/>
            <wp:docPr id="5" name="Afbeelding 117" descr="page8image627930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9" descr="page8image6279308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260889" cy="997120"/>
                    </a:xfrm>
                    <a:prstGeom prst="rect">
                      <a:avLst/>
                    </a:prstGeom>
                    <a:noFill/>
                    <a:ln>
                      <a:noFill/>
                    </a:ln>
                  </pic:spPr>
                </pic:pic>
              </a:graphicData>
            </a:graphic>
          </wp:inline>
        </w:drawing>
      </w:r>
    </w:p>
    <w:p w14:paraId="6105238C" w14:textId="047F84EF" w:rsidR="00814901" w:rsidRPr="00AB1238" w:rsidRDefault="00814901" w:rsidP="00814901">
      <w:pPr>
        <w:spacing w:line="276" w:lineRule="auto"/>
        <w:jc w:val="both"/>
        <w:rPr>
          <w:rFonts w:ascii="Segoe UI" w:hAnsi="Segoe UI" w:cs="Segoe UI"/>
          <w:bCs/>
          <w:sz w:val="21"/>
          <w:szCs w:val="21"/>
          <w:lang w:val="en-GB"/>
        </w:rPr>
      </w:pPr>
    </w:p>
    <w:p w14:paraId="2B1B86FD" w14:textId="2E1F0D83" w:rsidR="00D828DB" w:rsidRPr="00AB1238" w:rsidRDefault="00D828DB" w:rsidP="00814901">
      <w:pPr>
        <w:spacing w:line="276" w:lineRule="auto"/>
        <w:jc w:val="both"/>
        <w:rPr>
          <w:rFonts w:ascii="Segoe UI" w:hAnsi="Segoe UI" w:cs="Segoe UI"/>
          <w:bCs/>
          <w:sz w:val="21"/>
          <w:szCs w:val="21"/>
          <w:lang w:val="en-GB"/>
        </w:rPr>
      </w:pPr>
    </w:p>
    <w:p w14:paraId="2617B581" w14:textId="6BDBA3E1" w:rsidR="00661A80" w:rsidRPr="00AB1238" w:rsidRDefault="008972BE" w:rsidP="00814901">
      <w:pPr>
        <w:spacing w:line="276" w:lineRule="auto"/>
        <w:jc w:val="both"/>
        <w:rPr>
          <w:rFonts w:ascii="Segoe UI" w:hAnsi="Segoe UI" w:cs="Segoe UI"/>
          <w:sz w:val="21"/>
          <w:szCs w:val="21"/>
          <w:lang w:val="en-GB"/>
        </w:rPr>
      </w:pPr>
      <w:r w:rsidRPr="00AB1238">
        <w:rPr>
          <w:rFonts w:ascii="Segoe UI" w:hAnsi="Segoe UI" w:cs="Segoe UI"/>
          <w:bCs/>
          <w:sz w:val="21"/>
          <w:szCs w:val="21"/>
          <w:lang w:val="en-GB"/>
        </w:rPr>
        <w:t>Q1</w:t>
      </w:r>
      <w:r w:rsidR="00343158" w:rsidRPr="00AB1238">
        <w:rPr>
          <w:rFonts w:ascii="Segoe UI" w:hAnsi="Segoe UI" w:cs="Segoe UI"/>
          <w:bCs/>
          <w:sz w:val="21"/>
          <w:szCs w:val="21"/>
          <w:lang w:val="en-GB"/>
        </w:rPr>
        <w:t>2</w:t>
      </w:r>
      <w:r w:rsidRPr="00AB1238">
        <w:rPr>
          <w:rFonts w:ascii="Segoe UI" w:hAnsi="Segoe UI" w:cs="Segoe UI"/>
          <w:bCs/>
          <w:sz w:val="21"/>
          <w:szCs w:val="21"/>
          <w:lang w:val="en-GB"/>
        </w:rPr>
        <w:t>.</w:t>
      </w:r>
      <w:r w:rsidRPr="00AB1238">
        <w:rPr>
          <w:rFonts w:ascii="Segoe UI" w:hAnsi="Segoe UI" w:cs="Segoe UI"/>
          <w:sz w:val="21"/>
          <w:szCs w:val="21"/>
          <w:lang w:val="en-GB"/>
        </w:rPr>
        <w:t xml:space="preserve"> </w:t>
      </w:r>
      <w:r w:rsidR="00D62DC7" w:rsidRPr="00AB1238">
        <w:rPr>
          <w:rFonts w:ascii="Segoe UI" w:hAnsi="Segoe UI" w:cs="Segoe UI"/>
          <w:sz w:val="21"/>
          <w:szCs w:val="21"/>
          <w:lang w:val="en-GB"/>
        </w:rPr>
        <w:t>Which definition do you find most appropriate?</w:t>
      </w:r>
    </w:p>
    <w:p w14:paraId="3181C3B7" w14:textId="317D780E" w:rsidR="00661A80" w:rsidRPr="00AB1238" w:rsidRDefault="00661A80" w:rsidP="00661A80">
      <w:pPr>
        <w:spacing w:line="276" w:lineRule="auto"/>
        <w:jc w:val="both"/>
        <w:rPr>
          <w:rFonts w:ascii="Segoe UI" w:hAnsi="Segoe UI" w:cs="Segoe UI"/>
          <w:bCs/>
          <w:sz w:val="21"/>
          <w:szCs w:val="21"/>
          <w:lang w:val="en-GB"/>
        </w:rPr>
      </w:pPr>
      <w:r w:rsidRPr="00AB1238">
        <w:rPr>
          <w:lang w:val="en-GB"/>
        </w:rPr>
        <w:tab/>
      </w:r>
      <w:r w:rsidRPr="00AB1238">
        <w:rPr>
          <w:rFonts w:ascii="Segoe UI" w:hAnsi="Segoe UI" w:cs="Segoe UI"/>
          <w:sz w:val="21"/>
          <w:szCs w:val="21"/>
          <w:lang w:val="en-GB"/>
        </w:rPr>
        <w:t>0</w:t>
      </w:r>
      <w:r w:rsidRPr="00AB1238">
        <w:rPr>
          <w:rFonts w:ascii="Segoe UI" w:hAnsi="Segoe UI" w:cs="Segoe UI"/>
          <w:bCs/>
          <w:sz w:val="21"/>
          <w:szCs w:val="21"/>
          <w:lang w:val="en-GB"/>
        </w:rPr>
        <w:t xml:space="preserve"> </w:t>
      </w:r>
      <w:r w:rsidR="005609DC" w:rsidRPr="00AB1238">
        <w:rPr>
          <w:rFonts w:ascii="Segoe UI" w:hAnsi="Segoe UI" w:cs="Segoe UI"/>
          <w:bCs/>
          <w:sz w:val="21"/>
          <w:szCs w:val="21"/>
          <w:lang w:val="en-GB"/>
        </w:rPr>
        <w:t>When my data are processed negligently and in noncompliance with established rules and</w:t>
      </w:r>
      <w:r w:rsidR="005609DC" w:rsidRPr="00AB1238">
        <w:rPr>
          <w:rFonts w:ascii="Segoe UI" w:hAnsi="Segoe UI" w:cs="Segoe UI"/>
          <w:bCs/>
          <w:sz w:val="21"/>
          <w:szCs w:val="21"/>
          <w:lang w:val="en-GB"/>
        </w:rPr>
        <w:tab/>
        <w:t>procedures; for example, when my data are not stored safely.</w:t>
      </w:r>
    </w:p>
    <w:p w14:paraId="63715248" w14:textId="3F52FF9C" w:rsidR="00661A80" w:rsidRPr="00AB1238" w:rsidRDefault="00661A80" w:rsidP="00661A80">
      <w:pPr>
        <w:spacing w:line="276" w:lineRule="auto"/>
        <w:ind w:firstLine="720"/>
        <w:jc w:val="both"/>
        <w:rPr>
          <w:rFonts w:ascii="Segoe UI" w:hAnsi="Segoe UI" w:cs="Segoe UI"/>
          <w:bCs/>
          <w:sz w:val="21"/>
          <w:szCs w:val="21"/>
          <w:lang w:val="en-GB"/>
        </w:rPr>
      </w:pPr>
      <w:r w:rsidRPr="00AB1238">
        <w:rPr>
          <w:rFonts w:ascii="Segoe UI" w:hAnsi="Segoe UI" w:cs="Segoe UI"/>
          <w:sz w:val="21"/>
          <w:szCs w:val="21"/>
          <w:lang w:val="en-GB"/>
        </w:rPr>
        <w:t>0</w:t>
      </w:r>
      <w:r w:rsidRPr="00AB1238">
        <w:rPr>
          <w:rFonts w:ascii="Segoe UI" w:hAnsi="Segoe UI" w:cs="Segoe UI"/>
          <w:bCs/>
          <w:sz w:val="21"/>
          <w:szCs w:val="21"/>
          <w:lang w:val="en-GB"/>
        </w:rPr>
        <w:t xml:space="preserve"> </w:t>
      </w:r>
      <w:r w:rsidR="005609DC" w:rsidRPr="00AB1238">
        <w:rPr>
          <w:rFonts w:ascii="Segoe UI" w:hAnsi="Segoe UI" w:cs="Segoe UI"/>
          <w:bCs/>
          <w:sz w:val="21"/>
          <w:szCs w:val="21"/>
          <w:lang w:val="en-GB"/>
        </w:rPr>
        <w:t>When my data are reused for research that does not directly further scientific or societal</w:t>
      </w:r>
      <w:r w:rsidR="005609DC" w:rsidRPr="00AB1238">
        <w:rPr>
          <w:rFonts w:ascii="Segoe UI" w:hAnsi="Segoe UI" w:cs="Segoe UI"/>
          <w:bCs/>
          <w:sz w:val="21"/>
          <w:szCs w:val="21"/>
          <w:lang w:val="en-GB"/>
        </w:rPr>
        <w:tab/>
        <w:t>purposes.</w:t>
      </w:r>
    </w:p>
    <w:p w14:paraId="721F602B" w14:textId="3AC41F87" w:rsidR="00661A80" w:rsidRPr="00AB1238" w:rsidRDefault="00661A80" w:rsidP="00661A80">
      <w:pPr>
        <w:spacing w:line="276" w:lineRule="auto"/>
        <w:ind w:firstLine="720"/>
        <w:jc w:val="both"/>
        <w:rPr>
          <w:rFonts w:ascii="Segoe UI" w:hAnsi="Segoe UI" w:cs="Segoe UI"/>
          <w:bCs/>
          <w:sz w:val="21"/>
          <w:szCs w:val="21"/>
          <w:lang w:val="en-GB"/>
        </w:rPr>
      </w:pPr>
      <w:r w:rsidRPr="00AB1238">
        <w:rPr>
          <w:rFonts w:ascii="Segoe UI" w:hAnsi="Segoe UI" w:cs="Segoe UI"/>
          <w:sz w:val="21"/>
          <w:szCs w:val="21"/>
          <w:lang w:val="en-GB"/>
        </w:rPr>
        <w:t xml:space="preserve">0 </w:t>
      </w:r>
      <w:r w:rsidR="001D3BBD" w:rsidRPr="00AB1238">
        <w:rPr>
          <w:rFonts w:ascii="Segoe UI" w:hAnsi="Segoe UI" w:cs="Segoe UI"/>
          <w:sz w:val="21"/>
          <w:szCs w:val="21"/>
          <w:lang w:val="en-GB"/>
        </w:rPr>
        <w:t>When my data are reused by new research projects without, or not in accordance with,</w:t>
      </w:r>
      <w:r w:rsidR="001D3BBD" w:rsidRPr="00AB1238">
        <w:rPr>
          <w:rFonts w:ascii="Segoe UI" w:hAnsi="Segoe UI" w:cs="Segoe UI"/>
          <w:sz w:val="21"/>
          <w:szCs w:val="21"/>
          <w:lang w:val="en-GB"/>
        </w:rPr>
        <w:tab/>
        <w:t>previously given consent.</w:t>
      </w:r>
    </w:p>
    <w:p w14:paraId="49078CCC" w14:textId="6C2EEFEB" w:rsidR="00661A80" w:rsidRPr="00AB1238" w:rsidRDefault="00661A80" w:rsidP="00661A80">
      <w:pPr>
        <w:spacing w:line="276" w:lineRule="auto"/>
        <w:ind w:firstLine="720"/>
        <w:jc w:val="both"/>
        <w:rPr>
          <w:rFonts w:ascii="Segoe UI" w:hAnsi="Segoe UI" w:cs="Segoe UI"/>
          <w:sz w:val="21"/>
          <w:szCs w:val="21"/>
          <w:lang w:val="en-GB"/>
        </w:rPr>
      </w:pPr>
      <w:r w:rsidRPr="00AB1238">
        <w:rPr>
          <w:rFonts w:ascii="Segoe UI" w:hAnsi="Segoe UI" w:cs="Segoe UI"/>
          <w:sz w:val="21"/>
          <w:szCs w:val="21"/>
          <w:lang w:val="en-GB"/>
        </w:rPr>
        <w:t>0</w:t>
      </w:r>
      <w:r w:rsidR="00F20060" w:rsidRPr="00AB1238">
        <w:rPr>
          <w:rFonts w:ascii="Segoe UI" w:hAnsi="Segoe UI" w:cs="Segoe UI"/>
          <w:bCs/>
          <w:sz w:val="21"/>
          <w:szCs w:val="21"/>
          <w:lang w:val="en-GB"/>
        </w:rPr>
        <w:t xml:space="preserve"> </w:t>
      </w:r>
      <w:r w:rsidR="001D3BBD" w:rsidRPr="00AB1238">
        <w:rPr>
          <w:rFonts w:ascii="Segoe UI" w:hAnsi="Segoe UI" w:cs="Segoe UI"/>
          <w:bCs/>
          <w:sz w:val="21"/>
          <w:szCs w:val="21"/>
          <w:lang w:val="en-GB"/>
        </w:rPr>
        <w:t>When my data are reused for scientific research by commercial companies, like</w:t>
      </w:r>
      <w:r w:rsidR="001D3BBD" w:rsidRPr="00AB1238">
        <w:rPr>
          <w:rFonts w:ascii="Segoe UI" w:hAnsi="Segoe UI" w:cs="Segoe UI"/>
          <w:bCs/>
          <w:sz w:val="21"/>
          <w:szCs w:val="21"/>
          <w:lang w:val="en-GB"/>
        </w:rPr>
        <w:tab/>
        <w:t>pharmaceutical companies or companies developing medical equipment.</w:t>
      </w:r>
    </w:p>
    <w:p w14:paraId="3B968FF2" w14:textId="6261250D" w:rsidR="00661A80" w:rsidRPr="00AB1238" w:rsidRDefault="00661A80" w:rsidP="00661A80">
      <w:pPr>
        <w:spacing w:line="276" w:lineRule="auto"/>
        <w:ind w:firstLine="720"/>
        <w:jc w:val="both"/>
        <w:rPr>
          <w:rFonts w:ascii="Segoe UI" w:hAnsi="Segoe UI" w:cs="Segoe UI"/>
          <w:bCs/>
          <w:sz w:val="21"/>
          <w:szCs w:val="21"/>
          <w:lang w:val="en-GB"/>
        </w:rPr>
      </w:pPr>
      <w:r w:rsidRPr="00AB1238">
        <w:rPr>
          <w:rFonts w:ascii="Segoe UI" w:hAnsi="Segoe UI" w:cs="Segoe UI"/>
          <w:sz w:val="21"/>
          <w:szCs w:val="21"/>
          <w:lang w:val="en-GB"/>
        </w:rPr>
        <w:t>0</w:t>
      </w:r>
      <w:r w:rsidR="00F20060" w:rsidRPr="00AB1238">
        <w:rPr>
          <w:rFonts w:ascii="Segoe UI" w:hAnsi="Segoe UI" w:cs="Segoe UI"/>
          <w:bCs/>
          <w:sz w:val="21"/>
          <w:szCs w:val="21"/>
          <w:lang w:val="en-GB"/>
        </w:rPr>
        <w:t xml:space="preserve"> </w:t>
      </w:r>
      <w:r w:rsidR="001D3BBD" w:rsidRPr="00AB1238">
        <w:rPr>
          <w:rFonts w:ascii="Segoe UI" w:hAnsi="Segoe UI" w:cs="Segoe UI"/>
          <w:bCs/>
          <w:sz w:val="21"/>
          <w:szCs w:val="21"/>
          <w:lang w:val="en-GB"/>
        </w:rPr>
        <w:t>When researchers attempt to retrieve my identity using my health data.</w:t>
      </w:r>
    </w:p>
    <w:p w14:paraId="722D2C45" w14:textId="77777777" w:rsidR="008C75BF" w:rsidRPr="00AB1238" w:rsidRDefault="00661A80" w:rsidP="008C75BF">
      <w:pPr>
        <w:pStyle w:val="ListParagraph"/>
        <w:spacing w:line="276" w:lineRule="auto"/>
        <w:jc w:val="both"/>
        <w:rPr>
          <w:rFonts w:ascii="Segoe UI" w:hAnsi="Segoe UI" w:cs="Segoe UI"/>
          <w:bCs/>
          <w:sz w:val="21"/>
          <w:szCs w:val="21"/>
          <w:lang w:val="en-GB"/>
        </w:rPr>
      </w:pPr>
      <w:r w:rsidRPr="00AB1238">
        <w:rPr>
          <w:rFonts w:ascii="Segoe UI" w:hAnsi="Segoe UI" w:cs="Segoe UI"/>
          <w:sz w:val="21"/>
          <w:szCs w:val="21"/>
          <w:lang w:val="en-GB"/>
        </w:rPr>
        <w:t xml:space="preserve">0 </w:t>
      </w:r>
      <w:r w:rsidR="008C75BF" w:rsidRPr="00AB1238">
        <w:rPr>
          <w:rFonts w:ascii="Segoe UI" w:hAnsi="Segoe UI" w:cs="Segoe UI"/>
          <w:sz w:val="21"/>
          <w:szCs w:val="21"/>
          <w:lang w:val="en-GB"/>
        </w:rPr>
        <w:t>Other, namely:</w:t>
      </w:r>
    </w:p>
    <w:p w14:paraId="325A9AA4" w14:textId="48BCF8C8" w:rsidR="00661A80" w:rsidRPr="00AB1238" w:rsidRDefault="008C75BF" w:rsidP="00661A80">
      <w:pPr>
        <w:spacing w:line="276" w:lineRule="auto"/>
        <w:ind w:firstLine="720"/>
        <w:jc w:val="both"/>
        <w:rPr>
          <w:rFonts w:ascii="Segoe UI" w:hAnsi="Segoe UI" w:cs="Segoe UI"/>
          <w:sz w:val="21"/>
          <w:szCs w:val="21"/>
          <w:lang w:val="en-GB"/>
        </w:rPr>
      </w:pPr>
      <w:r w:rsidRPr="00AB1238">
        <w:rPr>
          <w:rFonts w:ascii="Segoe UI" w:eastAsia="Times New Roman" w:hAnsi="Segoe UI" w:cs="Segoe UI"/>
          <w:noProof/>
          <w:sz w:val="21"/>
          <w:szCs w:val="21"/>
          <w:lang w:val="en-GB" w:eastAsia="nl-NL"/>
        </w:rPr>
        <w:drawing>
          <wp:inline distT="0" distB="0" distL="0" distR="0" wp14:anchorId="14A0E494" wp14:editId="7B6DC606">
            <wp:extent cx="4182533" cy="978783"/>
            <wp:effectExtent l="0" t="0" r="0" b="0"/>
            <wp:docPr id="847336958" name="Picture 847336958" descr="page8image627930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9" descr="page8image6279308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260889" cy="997120"/>
                    </a:xfrm>
                    <a:prstGeom prst="rect">
                      <a:avLst/>
                    </a:prstGeom>
                    <a:noFill/>
                    <a:ln>
                      <a:noFill/>
                    </a:ln>
                  </pic:spPr>
                </pic:pic>
              </a:graphicData>
            </a:graphic>
          </wp:inline>
        </w:drawing>
      </w:r>
    </w:p>
    <w:p w14:paraId="6B1F30A8" w14:textId="090DAEA0" w:rsidR="00661A80" w:rsidRPr="00AB1238" w:rsidRDefault="00661A80" w:rsidP="00661A80">
      <w:pPr>
        <w:spacing w:line="276" w:lineRule="auto"/>
        <w:jc w:val="both"/>
        <w:rPr>
          <w:rFonts w:ascii="Segoe UI" w:hAnsi="Segoe UI" w:cs="Segoe UI"/>
          <w:bCs/>
          <w:sz w:val="21"/>
          <w:szCs w:val="21"/>
          <w:lang w:val="en-GB"/>
        </w:rPr>
      </w:pPr>
    </w:p>
    <w:p w14:paraId="73E1A63A" w14:textId="5D3405FA" w:rsidR="008972BE" w:rsidRPr="00AB1238" w:rsidRDefault="00661A80" w:rsidP="00814901">
      <w:pPr>
        <w:spacing w:line="276" w:lineRule="auto"/>
        <w:jc w:val="both"/>
        <w:rPr>
          <w:rFonts w:ascii="Segoe UI" w:hAnsi="Segoe UI" w:cs="Segoe UI"/>
          <w:sz w:val="21"/>
          <w:szCs w:val="21"/>
          <w:lang w:val="en-GB"/>
        </w:rPr>
      </w:pPr>
      <w:r w:rsidRPr="00AB1238">
        <w:rPr>
          <w:rFonts w:ascii="Segoe UI" w:hAnsi="Segoe UI" w:cs="Segoe UI"/>
          <w:bCs/>
          <w:sz w:val="21"/>
          <w:szCs w:val="21"/>
          <w:lang w:val="en-GB"/>
        </w:rPr>
        <w:t>Q1</w:t>
      </w:r>
      <w:r w:rsidR="00343158" w:rsidRPr="00AB1238">
        <w:rPr>
          <w:rFonts w:ascii="Segoe UI" w:hAnsi="Segoe UI" w:cs="Segoe UI"/>
          <w:bCs/>
          <w:sz w:val="21"/>
          <w:szCs w:val="21"/>
          <w:lang w:val="en-GB"/>
        </w:rPr>
        <w:t>3</w:t>
      </w:r>
      <w:r w:rsidRPr="00AB1238">
        <w:rPr>
          <w:rFonts w:ascii="Segoe UI" w:hAnsi="Segoe UI" w:cs="Segoe UI"/>
          <w:bCs/>
          <w:sz w:val="21"/>
          <w:szCs w:val="21"/>
          <w:lang w:val="en-GB"/>
        </w:rPr>
        <w:t xml:space="preserve">. </w:t>
      </w:r>
      <w:r w:rsidR="004776B5" w:rsidRPr="00AB1238">
        <w:rPr>
          <w:rFonts w:ascii="Segoe UI" w:hAnsi="Segoe UI" w:cs="Segoe UI"/>
          <w:sz w:val="21"/>
          <w:szCs w:val="21"/>
          <w:lang w:val="en-GB"/>
        </w:rPr>
        <w:t>How important do you find oversight of misuse of health data in research institutions where researchers are employed?</w:t>
      </w:r>
    </w:p>
    <w:tbl>
      <w:tblPr>
        <w:tblpPr w:leftFromText="141" w:rightFromText="141" w:vertAnchor="text" w:horzAnchor="margin" w:tblpY="212"/>
        <w:tblW w:w="9206" w:type="dxa"/>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1413"/>
        <w:gridCol w:w="708"/>
        <w:gridCol w:w="850"/>
        <w:gridCol w:w="1843"/>
        <w:gridCol w:w="850"/>
        <w:gridCol w:w="850"/>
        <w:gridCol w:w="1346"/>
        <w:gridCol w:w="1346"/>
      </w:tblGrid>
      <w:tr w:rsidR="00467529" w:rsidRPr="00AB1238" w14:paraId="7322F51F" w14:textId="77777777" w:rsidTr="00AA3D8A">
        <w:tc>
          <w:tcPr>
            <w:tcW w:w="141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B41BCC7" w14:textId="092B618F" w:rsidR="00467529" w:rsidRPr="00AB1238" w:rsidRDefault="001902E9" w:rsidP="00AA3D8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Highly unimportant</w:t>
            </w:r>
          </w:p>
        </w:tc>
        <w:tc>
          <w:tcPr>
            <w:tcW w:w="7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3F40505" w14:textId="77777777" w:rsidR="00467529" w:rsidRPr="00AB1238" w:rsidRDefault="00467529" w:rsidP="00AA3D8A">
            <w:pPr>
              <w:pStyle w:val="P68B1DB1-Normal3"/>
              <w:spacing w:before="100" w:beforeAutospacing="1" w:after="100" w:afterAutospacing="1" w:line="276" w:lineRule="auto"/>
              <w:jc w:val="both"/>
              <w:rPr>
                <w:rFonts w:ascii="Segoe UI" w:hAnsi="Segoe UI" w:cs="Segoe UI"/>
                <w:sz w:val="21"/>
                <w:szCs w:val="21"/>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3716BDA" w14:textId="77777777" w:rsidR="00467529" w:rsidRPr="00AB1238" w:rsidRDefault="00467529" w:rsidP="00AA3D8A">
            <w:pPr>
              <w:pStyle w:val="P68B1DB1-Normal3"/>
              <w:spacing w:before="100" w:beforeAutospacing="1" w:after="100" w:afterAutospacing="1" w:line="276" w:lineRule="auto"/>
              <w:jc w:val="both"/>
              <w:rPr>
                <w:rFonts w:ascii="Segoe UI" w:hAnsi="Segoe UI" w:cs="Segoe UI"/>
                <w:sz w:val="21"/>
                <w:szCs w:val="21"/>
                <w:lang w:val="en-GB"/>
              </w:rPr>
            </w:pPr>
          </w:p>
        </w:tc>
        <w:tc>
          <w:tcPr>
            <w:tcW w:w="18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1437EA2" w14:textId="117B9335" w:rsidR="00467529" w:rsidRPr="00AB1238" w:rsidRDefault="001902E9" w:rsidP="00AA3D8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 xml:space="preserve">Neither important nor unimportant </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55DF108" w14:textId="77777777" w:rsidR="00467529" w:rsidRPr="00AB1238" w:rsidRDefault="00467529" w:rsidP="00AA3D8A">
            <w:pPr>
              <w:pStyle w:val="P68B1DB1-Normal3"/>
              <w:spacing w:before="100" w:beforeAutospacing="1" w:after="100" w:afterAutospacing="1" w:line="276" w:lineRule="auto"/>
              <w:jc w:val="both"/>
              <w:rPr>
                <w:rFonts w:ascii="Segoe UI" w:hAnsi="Segoe UI" w:cs="Segoe UI"/>
                <w:sz w:val="21"/>
                <w:szCs w:val="21"/>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FFFFFF"/>
          </w:tcPr>
          <w:p w14:paraId="0FF49421" w14:textId="77777777" w:rsidR="00467529" w:rsidRPr="00AB1238" w:rsidRDefault="00467529" w:rsidP="00AA3D8A">
            <w:pPr>
              <w:pStyle w:val="P68B1DB1-Normal3"/>
              <w:spacing w:before="100" w:beforeAutospacing="1" w:after="100" w:afterAutospacing="1" w:line="276" w:lineRule="auto"/>
              <w:jc w:val="both"/>
              <w:rPr>
                <w:rFonts w:ascii="Segoe UI" w:hAnsi="Segoe UI" w:cs="Segoe UI"/>
                <w:sz w:val="21"/>
                <w:szCs w:val="21"/>
                <w:lang w:val="en-GB"/>
              </w:rPr>
            </w:pP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34E36FC2" w14:textId="0FAD2DAB" w:rsidR="00467529" w:rsidRPr="00AB1238" w:rsidRDefault="001902E9" w:rsidP="00AA3D8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Highly important</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1443410B" w14:textId="1F21A28D" w:rsidR="00467529" w:rsidRPr="00AB1238" w:rsidRDefault="00B37DA3" w:rsidP="00AA3D8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I don’t know</w:t>
            </w:r>
          </w:p>
        </w:tc>
      </w:tr>
      <w:tr w:rsidR="00467529" w:rsidRPr="00AB1238" w14:paraId="0CA7FC93" w14:textId="77777777" w:rsidTr="00AA3D8A">
        <w:tc>
          <w:tcPr>
            <w:tcW w:w="141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F2293F6" w14:textId="77777777" w:rsidR="00467529" w:rsidRPr="00AB1238" w:rsidRDefault="00467529" w:rsidP="00AA3D8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7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C92F4D9" w14:textId="77777777" w:rsidR="00467529" w:rsidRPr="00AB1238" w:rsidRDefault="00467529" w:rsidP="00AA3D8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CC7F04F" w14:textId="77777777" w:rsidR="00467529" w:rsidRPr="00AB1238" w:rsidRDefault="00467529" w:rsidP="00AA3D8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8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D5B11D8" w14:textId="77777777" w:rsidR="00467529" w:rsidRPr="00AB1238" w:rsidRDefault="00467529" w:rsidP="00AA3D8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9C84AC8" w14:textId="77777777" w:rsidR="00467529" w:rsidRPr="00AB1238" w:rsidRDefault="00467529" w:rsidP="00AA3D8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3E9C728" w14:textId="77777777" w:rsidR="00467529" w:rsidRPr="00AB1238" w:rsidRDefault="00467529" w:rsidP="00AA3D8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5A89FD9B" w14:textId="77777777" w:rsidR="00467529" w:rsidRPr="00AB1238" w:rsidRDefault="00467529" w:rsidP="00AA3D8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7AD3065C" w14:textId="77777777" w:rsidR="00467529" w:rsidRPr="00AB1238" w:rsidRDefault="00467529" w:rsidP="00AA3D8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r>
    </w:tbl>
    <w:p w14:paraId="7DDC9FCA" w14:textId="2FBD2900" w:rsidR="00661A80" w:rsidRPr="00AB1238" w:rsidRDefault="00661A80" w:rsidP="00814901">
      <w:pPr>
        <w:spacing w:line="276" w:lineRule="auto"/>
        <w:jc w:val="both"/>
        <w:rPr>
          <w:rFonts w:ascii="Segoe UI" w:hAnsi="Segoe UI" w:cs="Segoe UI"/>
          <w:bCs/>
          <w:sz w:val="21"/>
          <w:szCs w:val="21"/>
          <w:lang w:val="en-GB"/>
        </w:rPr>
      </w:pPr>
    </w:p>
    <w:p w14:paraId="06DAAEE2" w14:textId="1A789D19" w:rsidR="00467529" w:rsidRPr="00AB1238" w:rsidRDefault="00467529" w:rsidP="00467529">
      <w:pPr>
        <w:spacing w:line="276" w:lineRule="auto"/>
        <w:jc w:val="both"/>
        <w:rPr>
          <w:rFonts w:ascii="Segoe UI" w:hAnsi="Segoe UI" w:cs="Segoe UI"/>
          <w:bCs/>
          <w:sz w:val="21"/>
          <w:szCs w:val="21"/>
          <w:lang w:val="en-GB"/>
        </w:rPr>
      </w:pPr>
      <w:r w:rsidRPr="00AB1238">
        <w:rPr>
          <w:rFonts w:ascii="Segoe UI" w:hAnsi="Segoe UI" w:cs="Segoe UI"/>
          <w:bCs/>
          <w:sz w:val="21"/>
          <w:szCs w:val="21"/>
          <w:lang w:val="en-GB"/>
        </w:rPr>
        <w:t>Q1</w:t>
      </w:r>
      <w:r w:rsidR="00343158" w:rsidRPr="00AB1238">
        <w:rPr>
          <w:rFonts w:ascii="Segoe UI" w:hAnsi="Segoe UI" w:cs="Segoe UI"/>
          <w:bCs/>
          <w:sz w:val="21"/>
          <w:szCs w:val="21"/>
          <w:lang w:val="en-GB"/>
        </w:rPr>
        <w:t>4</w:t>
      </w:r>
      <w:r w:rsidRPr="00AB1238">
        <w:rPr>
          <w:rFonts w:ascii="Segoe UI" w:hAnsi="Segoe UI" w:cs="Segoe UI"/>
          <w:bCs/>
          <w:sz w:val="21"/>
          <w:szCs w:val="21"/>
          <w:lang w:val="en-GB"/>
        </w:rPr>
        <w:t xml:space="preserve">. </w:t>
      </w:r>
      <w:r w:rsidR="004776B5" w:rsidRPr="00AB1238">
        <w:rPr>
          <w:rFonts w:ascii="Segoe UI" w:hAnsi="Segoe UI" w:cs="Segoe UI"/>
          <w:bCs/>
          <w:sz w:val="21"/>
          <w:szCs w:val="21"/>
          <w:lang w:val="en-GB"/>
        </w:rPr>
        <w:t>How important do you find the capacity to impose penalties on researchers?</w:t>
      </w:r>
    </w:p>
    <w:tbl>
      <w:tblPr>
        <w:tblpPr w:leftFromText="141" w:rightFromText="141" w:vertAnchor="text" w:horzAnchor="margin" w:tblpY="212"/>
        <w:tblW w:w="9206" w:type="dxa"/>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1413"/>
        <w:gridCol w:w="708"/>
        <w:gridCol w:w="850"/>
        <w:gridCol w:w="1843"/>
        <w:gridCol w:w="850"/>
        <w:gridCol w:w="850"/>
        <w:gridCol w:w="1346"/>
        <w:gridCol w:w="1346"/>
      </w:tblGrid>
      <w:tr w:rsidR="00467529" w:rsidRPr="00AB1238" w14:paraId="6250CAB6" w14:textId="77777777" w:rsidTr="00AA3D8A">
        <w:tc>
          <w:tcPr>
            <w:tcW w:w="141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D186890" w14:textId="2259F326" w:rsidR="00467529" w:rsidRPr="00AB1238" w:rsidRDefault="001902E9" w:rsidP="00AA3D8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Highly unimportant</w:t>
            </w:r>
          </w:p>
        </w:tc>
        <w:tc>
          <w:tcPr>
            <w:tcW w:w="7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C7002AC" w14:textId="77777777" w:rsidR="00467529" w:rsidRPr="00AB1238" w:rsidRDefault="00467529" w:rsidP="00AA3D8A">
            <w:pPr>
              <w:pStyle w:val="P68B1DB1-Normal3"/>
              <w:spacing w:before="100" w:beforeAutospacing="1" w:after="100" w:afterAutospacing="1" w:line="276" w:lineRule="auto"/>
              <w:jc w:val="both"/>
              <w:rPr>
                <w:rFonts w:ascii="Segoe UI" w:hAnsi="Segoe UI" w:cs="Segoe UI"/>
                <w:sz w:val="21"/>
                <w:szCs w:val="21"/>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02380AF" w14:textId="77777777" w:rsidR="00467529" w:rsidRPr="00AB1238" w:rsidRDefault="00467529" w:rsidP="00AA3D8A">
            <w:pPr>
              <w:pStyle w:val="P68B1DB1-Normal3"/>
              <w:spacing w:before="100" w:beforeAutospacing="1" w:after="100" w:afterAutospacing="1" w:line="276" w:lineRule="auto"/>
              <w:jc w:val="both"/>
              <w:rPr>
                <w:rFonts w:ascii="Segoe UI" w:hAnsi="Segoe UI" w:cs="Segoe UI"/>
                <w:sz w:val="21"/>
                <w:szCs w:val="21"/>
                <w:lang w:val="en-GB"/>
              </w:rPr>
            </w:pPr>
          </w:p>
        </w:tc>
        <w:tc>
          <w:tcPr>
            <w:tcW w:w="18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D0CB1B0" w14:textId="240C7C6D" w:rsidR="00467529" w:rsidRPr="00AB1238" w:rsidRDefault="001902E9" w:rsidP="00AA3D8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 xml:space="preserve">Neither important nor unimportant </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B096703" w14:textId="77777777" w:rsidR="00467529" w:rsidRPr="00AB1238" w:rsidRDefault="00467529" w:rsidP="00AA3D8A">
            <w:pPr>
              <w:pStyle w:val="P68B1DB1-Normal3"/>
              <w:spacing w:before="100" w:beforeAutospacing="1" w:after="100" w:afterAutospacing="1" w:line="276" w:lineRule="auto"/>
              <w:jc w:val="both"/>
              <w:rPr>
                <w:rFonts w:ascii="Segoe UI" w:hAnsi="Segoe UI" w:cs="Segoe UI"/>
                <w:sz w:val="21"/>
                <w:szCs w:val="21"/>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FFFFFF"/>
          </w:tcPr>
          <w:p w14:paraId="02C188CE" w14:textId="77777777" w:rsidR="00467529" w:rsidRPr="00AB1238" w:rsidRDefault="00467529" w:rsidP="00AA3D8A">
            <w:pPr>
              <w:pStyle w:val="P68B1DB1-Normal3"/>
              <w:spacing w:before="100" w:beforeAutospacing="1" w:after="100" w:afterAutospacing="1" w:line="276" w:lineRule="auto"/>
              <w:jc w:val="both"/>
              <w:rPr>
                <w:rFonts w:ascii="Segoe UI" w:hAnsi="Segoe UI" w:cs="Segoe UI"/>
                <w:sz w:val="21"/>
                <w:szCs w:val="21"/>
                <w:lang w:val="en-GB"/>
              </w:rPr>
            </w:pP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55A9E87A" w14:textId="63B30557" w:rsidR="00467529" w:rsidRPr="00AB1238" w:rsidRDefault="001902E9" w:rsidP="00AA3D8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Highly important</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72487F83" w14:textId="214D6ACB" w:rsidR="00467529" w:rsidRPr="00AB1238" w:rsidRDefault="00B37DA3" w:rsidP="00AA3D8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I don’t know</w:t>
            </w:r>
          </w:p>
        </w:tc>
      </w:tr>
      <w:tr w:rsidR="00467529" w:rsidRPr="00AB1238" w14:paraId="7841436D" w14:textId="77777777" w:rsidTr="00AA3D8A">
        <w:tc>
          <w:tcPr>
            <w:tcW w:w="141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07D875A" w14:textId="77777777" w:rsidR="00467529" w:rsidRPr="00AB1238" w:rsidRDefault="00467529" w:rsidP="00AA3D8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7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ABE5C5C" w14:textId="77777777" w:rsidR="00467529" w:rsidRPr="00AB1238" w:rsidRDefault="00467529" w:rsidP="00AA3D8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3EA3F5D" w14:textId="77777777" w:rsidR="00467529" w:rsidRPr="00AB1238" w:rsidRDefault="00467529" w:rsidP="00AA3D8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8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C8DBC0E" w14:textId="77777777" w:rsidR="00467529" w:rsidRPr="00AB1238" w:rsidRDefault="00467529" w:rsidP="00AA3D8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4746D3B" w14:textId="77777777" w:rsidR="00467529" w:rsidRPr="00AB1238" w:rsidRDefault="00467529" w:rsidP="00AA3D8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18F4BEB" w14:textId="77777777" w:rsidR="00467529" w:rsidRPr="00AB1238" w:rsidRDefault="00467529" w:rsidP="00AA3D8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51606E41" w14:textId="77777777" w:rsidR="00467529" w:rsidRPr="00AB1238" w:rsidRDefault="00467529" w:rsidP="00AA3D8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7B72A56D" w14:textId="77777777" w:rsidR="00467529" w:rsidRPr="00AB1238" w:rsidRDefault="00467529" w:rsidP="00AA3D8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r>
    </w:tbl>
    <w:p w14:paraId="2853DA2F" w14:textId="77777777" w:rsidR="003C6533" w:rsidRPr="00AB1238" w:rsidRDefault="003C6533">
      <w:pPr>
        <w:rPr>
          <w:rFonts w:ascii="Segoe UI" w:hAnsi="Segoe UI" w:cs="Segoe UI"/>
          <w:bCs/>
          <w:sz w:val="21"/>
          <w:szCs w:val="21"/>
          <w:lang w:val="en-GB"/>
        </w:rPr>
      </w:pPr>
    </w:p>
    <w:p w14:paraId="57FDB2F2" w14:textId="77777777" w:rsidR="002F41B1" w:rsidRPr="00AB1238" w:rsidRDefault="002F41B1">
      <w:pPr>
        <w:rPr>
          <w:rFonts w:ascii="Segoe UI" w:hAnsi="Segoe UI" w:cs="Segoe UI"/>
          <w:b/>
          <w:sz w:val="22"/>
          <w:szCs w:val="22"/>
          <w:lang w:val="en-GB"/>
        </w:rPr>
      </w:pPr>
    </w:p>
    <w:p w14:paraId="07857074" w14:textId="3CD98F91" w:rsidR="00DB2FFC" w:rsidRPr="00AB1238" w:rsidRDefault="002F41B1" w:rsidP="00952613">
      <w:pPr>
        <w:spacing w:line="276" w:lineRule="auto"/>
        <w:jc w:val="both"/>
        <w:rPr>
          <w:rFonts w:ascii="Segoe UI" w:hAnsi="Segoe UI" w:cs="Segoe UI"/>
          <w:b/>
          <w:lang w:val="en-GB"/>
        </w:rPr>
      </w:pPr>
      <w:r w:rsidRPr="00AB1238">
        <w:rPr>
          <w:rFonts w:ascii="Segoe UI" w:hAnsi="Segoe UI" w:cs="Segoe UI"/>
          <w:b/>
          <w:lang w:val="en-GB"/>
        </w:rPr>
        <w:t>R</w:t>
      </w:r>
      <w:r w:rsidR="004776B5" w:rsidRPr="00AB1238">
        <w:rPr>
          <w:rFonts w:ascii="Segoe UI" w:hAnsi="Segoe UI" w:cs="Segoe UI"/>
          <w:b/>
          <w:lang w:val="en-GB"/>
        </w:rPr>
        <w:t>eturn of results</w:t>
      </w:r>
    </w:p>
    <w:p w14:paraId="78BE93B4" w14:textId="6C5E6518" w:rsidR="002F41B1" w:rsidRPr="00AB1238" w:rsidRDefault="00717BF5" w:rsidP="00D45E55">
      <w:pPr>
        <w:spacing w:line="276" w:lineRule="auto"/>
        <w:jc w:val="both"/>
        <w:rPr>
          <w:rFonts w:ascii="Segoe UI" w:hAnsi="Segoe UI" w:cs="Segoe UI"/>
          <w:bCs/>
          <w:sz w:val="21"/>
          <w:szCs w:val="21"/>
          <w:lang w:val="en-GB"/>
        </w:rPr>
      </w:pPr>
      <w:r w:rsidRPr="00AB1238">
        <w:rPr>
          <w:rFonts w:ascii="Segoe UI" w:hAnsi="Segoe UI" w:cs="Segoe UI"/>
          <w:bCs/>
          <w:sz w:val="21"/>
          <w:szCs w:val="21"/>
          <w:lang w:val="en-GB"/>
        </w:rPr>
        <w:t>If your health data reused for new research, it is possible that information will be found that is relevant to your health. These are known as results.</w:t>
      </w:r>
      <w:r w:rsidR="00D516C1" w:rsidRPr="00AB1238">
        <w:rPr>
          <w:rFonts w:ascii="Segoe UI" w:hAnsi="Segoe UI" w:cs="Segoe UI"/>
          <w:bCs/>
          <w:sz w:val="21"/>
          <w:szCs w:val="21"/>
          <w:lang w:val="en-GB"/>
        </w:rPr>
        <w:t xml:space="preserve"> For instance, it might be the case that research reusing your health data finds that you </w:t>
      </w:r>
      <w:r w:rsidR="00627233" w:rsidRPr="00AB1238">
        <w:rPr>
          <w:rFonts w:ascii="Segoe UI" w:hAnsi="Segoe UI" w:cs="Segoe UI"/>
          <w:bCs/>
          <w:sz w:val="21"/>
          <w:szCs w:val="21"/>
          <w:lang w:val="en-GB"/>
        </w:rPr>
        <w:t>have</w:t>
      </w:r>
      <w:r w:rsidR="00D516C1" w:rsidRPr="00AB1238">
        <w:rPr>
          <w:rFonts w:ascii="Segoe UI" w:hAnsi="Segoe UI" w:cs="Segoe UI"/>
          <w:bCs/>
          <w:sz w:val="21"/>
          <w:szCs w:val="21"/>
          <w:lang w:val="en-GB"/>
        </w:rPr>
        <w:t xml:space="preserve"> a strongly increased risk of stroke.</w:t>
      </w:r>
      <w:r w:rsidR="00F33C25" w:rsidRPr="00AB1238">
        <w:rPr>
          <w:rFonts w:ascii="Segoe UI" w:hAnsi="Segoe UI" w:cs="Segoe UI"/>
          <w:bCs/>
          <w:sz w:val="21"/>
          <w:szCs w:val="21"/>
          <w:lang w:val="en-GB"/>
        </w:rPr>
        <w:t xml:space="preserve"> It might also be the case that you are carrying a serious disease with you that you might pass on to your children. Since your health data will be coded, in such a case you will always be informed by a physician, not by a researcher.</w:t>
      </w:r>
    </w:p>
    <w:p w14:paraId="41A768D6" w14:textId="72C4AF1E" w:rsidR="0057716C" w:rsidRPr="00AB1238" w:rsidRDefault="0057716C" w:rsidP="00D45E55">
      <w:pPr>
        <w:spacing w:line="276" w:lineRule="auto"/>
        <w:jc w:val="both"/>
        <w:rPr>
          <w:rFonts w:ascii="Segoe UI" w:hAnsi="Segoe UI" w:cs="Segoe UI"/>
          <w:bCs/>
          <w:sz w:val="21"/>
          <w:szCs w:val="21"/>
          <w:lang w:val="en-GB"/>
        </w:rPr>
      </w:pPr>
    </w:p>
    <w:p w14:paraId="7E7EF447" w14:textId="0CA72599" w:rsidR="00327186" w:rsidRPr="00AB1238" w:rsidRDefault="00A53857" w:rsidP="00D45E55">
      <w:pPr>
        <w:spacing w:line="276" w:lineRule="auto"/>
        <w:jc w:val="both"/>
        <w:rPr>
          <w:rFonts w:ascii="Segoe UI" w:hAnsi="Segoe UI" w:cs="Segoe UI"/>
          <w:b/>
          <w:i/>
          <w:iCs/>
          <w:sz w:val="21"/>
          <w:szCs w:val="21"/>
          <w:lang w:val="en-GB"/>
        </w:rPr>
      </w:pPr>
      <w:r w:rsidRPr="00AB1238">
        <w:rPr>
          <w:rFonts w:ascii="Segoe UI" w:hAnsi="Segoe UI" w:cs="Segoe UI"/>
          <w:b/>
          <w:i/>
          <w:iCs/>
          <w:sz w:val="21"/>
          <w:szCs w:val="21"/>
          <w:lang w:val="en-GB"/>
        </w:rPr>
        <w:lastRenderedPageBreak/>
        <w:t xml:space="preserve">Return or no return of </w:t>
      </w:r>
      <w:proofErr w:type="gramStart"/>
      <w:r w:rsidRPr="00AB1238">
        <w:rPr>
          <w:rFonts w:ascii="Segoe UI" w:hAnsi="Segoe UI" w:cs="Segoe UI"/>
          <w:b/>
          <w:i/>
          <w:iCs/>
          <w:sz w:val="21"/>
          <w:szCs w:val="21"/>
          <w:lang w:val="en-GB"/>
        </w:rPr>
        <w:t>results</w:t>
      </w:r>
      <w:proofErr w:type="gramEnd"/>
    </w:p>
    <w:p w14:paraId="4F05AB42" w14:textId="215E90D9" w:rsidR="00692DE3" w:rsidRPr="00AB1238" w:rsidRDefault="00692DE3" w:rsidP="00692DE3">
      <w:pPr>
        <w:spacing w:line="276" w:lineRule="auto"/>
        <w:jc w:val="both"/>
        <w:rPr>
          <w:rFonts w:ascii="Segoe UI" w:hAnsi="Segoe UI" w:cs="Segoe UI"/>
          <w:bCs/>
          <w:sz w:val="21"/>
          <w:szCs w:val="21"/>
          <w:lang w:val="en-GB"/>
        </w:rPr>
      </w:pPr>
      <w:r w:rsidRPr="00AB1238">
        <w:rPr>
          <w:rFonts w:ascii="Segoe UI" w:hAnsi="Segoe UI" w:cs="Segoe UI"/>
          <w:bCs/>
          <w:sz w:val="21"/>
          <w:szCs w:val="21"/>
          <w:lang w:val="en-GB"/>
        </w:rPr>
        <w:t>Q1</w:t>
      </w:r>
      <w:r w:rsidR="00343158" w:rsidRPr="00AB1238">
        <w:rPr>
          <w:rFonts w:ascii="Segoe UI" w:hAnsi="Segoe UI" w:cs="Segoe UI"/>
          <w:bCs/>
          <w:sz w:val="21"/>
          <w:szCs w:val="21"/>
          <w:lang w:val="en-GB"/>
        </w:rPr>
        <w:t>5</w:t>
      </w:r>
      <w:r w:rsidRPr="00AB1238">
        <w:rPr>
          <w:rFonts w:ascii="Segoe UI" w:hAnsi="Segoe UI" w:cs="Segoe UI"/>
          <w:bCs/>
          <w:sz w:val="21"/>
          <w:szCs w:val="21"/>
          <w:lang w:val="en-GB"/>
        </w:rPr>
        <w:t xml:space="preserve">. </w:t>
      </w:r>
      <w:r w:rsidR="002F41B1" w:rsidRPr="00AB1238">
        <w:rPr>
          <w:rFonts w:ascii="Segoe UI" w:hAnsi="Segoe UI" w:cs="Segoe UI"/>
          <w:bCs/>
          <w:sz w:val="21"/>
          <w:szCs w:val="21"/>
          <w:lang w:val="en-GB"/>
        </w:rPr>
        <w:t xml:space="preserve">Do you want to have research results of your data that are relevant to your health </w:t>
      </w:r>
      <w:proofErr w:type="spellStart"/>
      <w:r w:rsidR="002F41B1" w:rsidRPr="00AB1238">
        <w:rPr>
          <w:rFonts w:ascii="Segoe UI" w:hAnsi="Segoe UI" w:cs="Segoe UI"/>
          <w:bCs/>
          <w:sz w:val="21"/>
          <w:szCs w:val="21"/>
          <w:lang w:val="en-GB"/>
        </w:rPr>
        <w:t>re¬turned</w:t>
      </w:r>
      <w:proofErr w:type="spellEnd"/>
      <w:r w:rsidR="002F41B1" w:rsidRPr="00AB1238">
        <w:rPr>
          <w:rFonts w:ascii="Segoe UI" w:hAnsi="Segoe UI" w:cs="Segoe UI"/>
          <w:bCs/>
          <w:sz w:val="21"/>
          <w:szCs w:val="21"/>
          <w:lang w:val="en-GB"/>
        </w:rPr>
        <w:t xml:space="preserve"> to you?</w:t>
      </w:r>
    </w:p>
    <w:tbl>
      <w:tblPr>
        <w:tblpPr w:leftFromText="141" w:rightFromText="141" w:vertAnchor="text" w:horzAnchor="margin" w:tblpY="288"/>
        <w:tblW w:w="8930" w:type="dxa"/>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1271"/>
        <w:gridCol w:w="850"/>
        <w:gridCol w:w="850"/>
        <w:gridCol w:w="1843"/>
        <w:gridCol w:w="850"/>
        <w:gridCol w:w="850"/>
        <w:gridCol w:w="1208"/>
        <w:gridCol w:w="1208"/>
      </w:tblGrid>
      <w:tr w:rsidR="00692DE3" w:rsidRPr="00AB1238" w14:paraId="6075114F" w14:textId="77777777" w:rsidTr="00CB5360">
        <w:tc>
          <w:tcPr>
            <w:tcW w:w="127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787F385" w14:textId="33DA60AD" w:rsidR="00692DE3" w:rsidRPr="00AB1238" w:rsidRDefault="006E1F66" w:rsidP="00CB5360">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Strongly disagree</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596086A" w14:textId="77777777" w:rsidR="00692DE3" w:rsidRPr="00AB1238" w:rsidRDefault="00692DE3" w:rsidP="00CB5360">
            <w:pPr>
              <w:pStyle w:val="P68B1DB1-Normal3"/>
              <w:spacing w:before="100" w:beforeAutospacing="1" w:after="100" w:afterAutospacing="1" w:line="276" w:lineRule="auto"/>
              <w:jc w:val="both"/>
              <w:rPr>
                <w:rFonts w:ascii="Segoe UI" w:hAnsi="Segoe UI" w:cs="Segoe UI"/>
                <w:sz w:val="21"/>
                <w:szCs w:val="21"/>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7CD8ED9" w14:textId="77777777" w:rsidR="00692DE3" w:rsidRPr="00AB1238" w:rsidRDefault="00692DE3" w:rsidP="00CB5360">
            <w:pPr>
              <w:pStyle w:val="P68B1DB1-Normal3"/>
              <w:spacing w:before="100" w:beforeAutospacing="1" w:after="100" w:afterAutospacing="1" w:line="276" w:lineRule="auto"/>
              <w:jc w:val="both"/>
              <w:rPr>
                <w:rFonts w:ascii="Segoe UI" w:hAnsi="Segoe UI" w:cs="Segoe UI"/>
                <w:sz w:val="21"/>
                <w:szCs w:val="21"/>
                <w:lang w:val="en-GB"/>
              </w:rPr>
            </w:pPr>
          </w:p>
        </w:tc>
        <w:tc>
          <w:tcPr>
            <w:tcW w:w="18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3EDC11E" w14:textId="3E37A774" w:rsidR="00692DE3" w:rsidRPr="00AB1238" w:rsidRDefault="006E1F66" w:rsidP="00CB5360">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Neutral</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3169523" w14:textId="77777777" w:rsidR="00692DE3" w:rsidRPr="00AB1238" w:rsidRDefault="00692DE3" w:rsidP="00CB5360">
            <w:pPr>
              <w:pStyle w:val="P68B1DB1-Normal3"/>
              <w:spacing w:before="100" w:beforeAutospacing="1" w:after="100" w:afterAutospacing="1" w:line="276" w:lineRule="auto"/>
              <w:jc w:val="both"/>
              <w:rPr>
                <w:rFonts w:ascii="Segoe UI" w:hAnsi="Segoe UI" w:cs="Segoe UI"/>
                <w:sz w:val="21"/>
                <w:szCs w:val="21"/>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FFFFFF"/>
          </w:tcPr>
          <w:p w14:paraId="14640F4C" w14:textId="77777777" w:rsidR="00692DE3" w:rsidRPr="00AB1238" w:rsidRDefault="00692DE3" w:rsidP="00CB5360">
            <w:pPr>
              <w:pStyle w:val="P68B1DB1-Normal3"/>
              <w:spacing w:before="100" w:beforeAutospacing="1" w:after="100" w:afterAutospacing="1" w:line="276" w:lineRule="auto"/>
              <w:jc w:val="both"/>
              <w:rPr>
                <w:rFonts w:ascii="Segoe UI" w:hAnsi="Segoe UI" w:cs="Segoe UI"/>
                <w:sz w:val="21"/>
                <w:szCs w:val="21"/>
                <w:lang w:val="en-GB"/>
              </w:rPr>
            </w:pPr>
          </w:p>
        </w:tc>
        <w:tc>
          <w:tcPr>
            <w:tcW w:w="1208" w:type="dxa"/>
            <w:tcBorders>
              <w:top w:val="single" w:sz="4" w:space="0" w:color="000000"/>
              <w:left w:val="single" w:sz="4" w:space="0" w:color="000000"/>
              <w:bottom w:val="single" w:sz="4" w:space="0" w:color="000000"/>
              <w:right w:val="single" w:sz="4" w:space="0" w:color="000000"/>
            </w:tcBorders>
            <w:shd w:val="clear" w:color="auto" w:fill="FFFFFF"/>
          </w:tcPr>
          <w:p w14:paraId="5DAB9733" w14:textId="6B8DF202" w:rsidR="00692DE3" w:rsidRPr="00AB1238" w:rsidRDefault="006E1F66" w:rsidP="00CB5360">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Strongly agree</w:t>
            </w:r>
          </w:p>
        </w:tc>
        <w:tc>
          <w:tcPr>
            <w:tcW w:w="1208" w:type="dxa"/>
            <w:tcBorders>
              <w:top w:val="single" w:sz="4" w:space="0" w:color="000000"/>
              <w:left w:val="single" w:sz="4" w:space="0" w:color="000000"/>
              <w:bottom w:val="single" w:sz="4" w:space="0" w:color="000000"/>
              <w:right w:val="single" w:sz="4" w:space="0" w:color="000000"/>
            </w:tcBorders>
            <w:shd w:val="clear" w:color="auto" w:fill="FFFFFF"/>
          </w:tcPr>
          <w:p w14:paraId="1AD4600A" w14:textId="47D90609" w:rsidR="00692DE3" w:rsidRPr="00AB1238" w:rsidRDefault="00B37DA3" w:rsidP="00CB5360">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I don’t know</w:t>
            </w:r>
          </w:p>
        </w:tc>
      </w:tr>
      <w:tr w:rsidR="00692DE3" w:rsidRPr="00AB1238" w14:paraId="496DAF66" w14:textId="77777777" w:rsidTr="00CB5360">
        <w:tc>
          <w:tcPr>
            <w:tcW w:w="127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625EDF4" w14:textId="77777777" w:rsidR="00692DE3" w:rsidRPr="00AB1238" w:rsidRDefault="00692DE3" w:rsidP="00CB5360">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8264C7B" w14:textId="77777777" w:rsidR="00692DE3" w:rsidRPr="00AB1238" w:rsidRDefault="00692DE3" w:rsidP="00CB5360">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050F647" w14:textId="77777777" w:rsidR="00692DE3" w:rsidRPr="00AB1238" w:rsidRDefault="00692DE3" w:rsidP="00CB5360">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8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D04FBB3" w14:textId="77777777" w:rsidR="00692DE3" w:rsidRPr="00AB1238" w:rsidRDefault="00692DE3" w:rsidP="00CB5360">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338F03E" w14:textId="77777777" w:rsidR="00692DE3" w:rsidRPr="00AB1238" w:rsidRDefault="00692DE3" w:rsidP="00CB5360">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A658237" w14:textId="77777777" w:rsidR="00692DE3" w:rsidRPr="00AB1238" w:rsidRDefault="00692DE3" w:rsidP="00CB5360">
            <w:pPr>
              <w:spacing w:before="100" w:beforeAutospacing="1" w:after="100" w:afterAutospacing="1" w:line="276" w:lineRule="auto"/>
              <w:jc w:val="both"/>
              <w:rPr>
                <w:rFonts w:ascii="Segoe UI" w:eastAsia="Times New Roman" w:hAnsi="Segoe UI" w:cs="Segoe UI"/>
                <w:sz w:val="21"/>
                <w:szCs w:val="21"/>
                <w:lang w:val="en-GB"/>
              </w:rPr>
            </w:pPr>
            <w:r w:rsidRPr="00AB1238">
              <w:rPr>
                <w:rFonts w:ascii="Segoe UI" w:hAnsi="Segoe UI" w:cs="Segoe UI"/>
                <w:sz w:val="21"/>
                <w:szCs w:val="21"/>
                <w:lang w:val="en-GB"/>
              </w:rPr>
              <w:t>O</w:t>
            </w:r>
          </w:p>
        </w:tc>
        <w:tc>
          <w:tcPr>
            <w:tcW w:w="1208" w:type="dxa"/>
            <w:tcBorders>
              <w:top w:val="single" w:sz="4" w:space="0" w:color="000000"/>
              <w:left w:val="single" w:sz="4" w:space="0" w:color="000000"/>
              <w:bottom w:val="single" w:sz="4" w:space="0" w:color="000000"/>
              <w:right w:val="single" w:sz="4" w:space="0" w:color="000000"/>
            </w:tcBorders>
            <w:shd w:val="clear" w:color="auto" w:fill="FFFFFF"/>
          </w:tcPr>
          <w:p w14:paraId="53417662" w14:textId="77777777" w:rsidR="00692DE3" w:rsidRPr="00AB1238" w:rsidRDefault="00692DE3" w:rsidP="00CB5360">
            <w:pPr>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208" w:type="dxa"/>
            <w:tcBorders>
              <w:top w:val="single" w:sz="4" w:space="0" w:color="000000"/>
              <w:left w:val="single" w:sz="4" w:space="0" w:color="000000"/>
              <w:bottom w:val="single" w:sz="4" w:space="0" w:color="000000"/>
              <w:right w:val="single" w:sz="4" w:space="0" w:color="000000"/>
            </w:tcBorders>
            <w:shd w:val="clear" w:color="auto" w:fill="FFFFFF"/>
          </w:tcPr>
          <w:p w14:paraId="116777DA" w14:textId="77777777" w:rsidR="00692DE3" w:rsidRPr="00AB1238" w:rsidRDefault="00692DE3" w:rsidP="00CB5360">
            <w:pPr>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r>
    </w:tbl>
    <w:p w14:paraId="61748B02" w14:textId="5A9676C3" w:rsidR="00692DE3" w:rsidRPr="00AB1238" w:rsidRDefault="00692DE3" w:rsidP="00D45E55">
      <w:pPr>
        <w:spacing w:line="276" w:lineRule="auto"/>
        <w:jc w:val="both"/>
        <w:rPr>
          <w:rFonts w:ascii="Segoe UI" w:hAnsi="Segoe UI" w:cs="Segoe UI"/>
          <w:bCs/>
          <w:sz w:val="21"/>
          <w:szCs w:val="21"/>
          <w:lang w:val="en-GB"/>
        </w:rPr>
      </w:pPr>
    </w:p>
    <w:p w14:paraId="5956F121" w14:textId="77777777" w:rsidR="00692DE3" w:rsidRPr="00AB1238" w:rsidRDefault="00692DE3" w:rsidP="00D45E55">
      <w:pPr>
        <w:spacing w:line="276" w:lineRule="auto"/>
        <w:jc w:val="both"/>
        <w:rPr>
          <w:rFonts w:ascii="Segoe UI" w:hAnsi="Segoe UI" w:cs="Segoe UI"/>
          <w:bCs/>
          <w:sz w:val="21"/>
          <w:szCs w:val="21"/>
          <w:lang w:val="en-GB"/>
        </w:rPr>
      </w:pPr>
    </w:p>
    <w:p w14:paraId="340A613F" w14:textId="52D75B37" w:rsidR="00D45E55" w:rsidRPr="00AB1238" w:rsidRDefault="0057716C" w:rsidP="00D45E55">
      <w:pPr>
        <w:spacing w:line="276" w:lineRule="auto"/>
        <w:jc w:val="both"/>
        <w:rPr>
          <w:rFonts w:ascii="Segoe UI" w:hAnsi="Segoe UI" w:cs="Segoe UI"/>
          <w:bCs/>
          <w:sz w:val="21"/>
          <w:szCs w:val="21"/>
          <w:lang w:val="en-GB"/>
        </w:rPr>
      </w:pPr>
      <w:r w:rsidRPr="00AB1238">
        <w:rPr>
          <w:rFonts w:ascii="Segoe UI" w:hAnsi="Segoe UI" w:cs="Segoe UI"/>
          <w:bCs/>
          <w:sz w:val="21"/>
          <w:szCs w:val="21"/>
          <w:lang w:val="en-GB"/>
        </w:rPr>
        <w:t>Q1</w:t>
      </w:r>
      <w:r w:rsidR="00343158" w:rsidRPr="00AB1238">
        <w:rPr>
          <w:rFonts w:ascii="Segoe UI" w:hAnsi="Segoe UI" w:cs="Segoe UI"/>
          <w:bCs/>
          <w:sz w:val="21"/>
          <w:szCs w:val="21"/>
          <w:lang w:val="en-GB"/>
        </w:rPr>
        <w:t>6</w:t>
      </w:r>
      <w:r w:rsidR="0031206A" w:rsidRPr="00AB1238">
        <w:rPr>
          <w:rFonts w:ascii="Segoe UI" w:hAnsi="Segoe UI" w:cs="Segoe UI"/>
          <w:bCs/>
          <w:sz w:val="21"/>
          <w:szCs w:val="21"/>
          <w:lang w:val="en-GB"/>
        </w:rPr>
        <w:t>.</w:t>
      </w:r>
      <w:r w:rsidRPr="00AB1238">
        <w:rPr>
          <w:rFonts w:ascii="Segoe UI" w:hAnsi="Segoe UI" w:cs="Segoe UI"/>
          <w:bCs/>
          <w:sz w:val="21"/>
          <w:szCs w:val="21"/>
          <w:lang w:val="en-GB"/>
        </w:rPr>
        <w:t xml:space="preserve"> </w:t>
      </w:r>
      <w:r w:rsidR="00692193" w:rsidRPr="00AB1238">
        <w:rPr>
          <w:rFonts w:ascii="Segoe UI" w:hAnsi="Segoe UI" w:cs="Segoe UI"/>
          <w:bCs/>
          <w:sz w:val="21"/>
          <w:szCs w:val="21"/>
          <w:lang w:val="en-GB"/>
        </w:rPr>
        <w:t>What is your opinion about receiving the following types of results?</w:t>
      </w:r>
    </w:p>
    <w:p w14:paraId="193BF4BE" w14:textId="0D4187A7" w:rsidR="00DB2FFC" w:rsidRPr="00AB1238" w:rsidRDefault="00DB2FFC" w:rsidP="00952613">
      <w:pPr>
        <w:spacing w:line="276" w:lineRule="auto"/>
        <w:jc w:val="both"/>
        <w:rPr>
          <w:rFonts w:ascii="Segoe UI" w:hAnsi="Segoe UI" w:cs="Segoe UI"/>
          <w:bCs/>
          <w:sz w:val="21"/>
          <w:szCs w:val="21"/>
          <w:lang w:val="en-GB"/>
        </w:rPr>
      </w:pPr>
    </w:p>
    <w:p w14:paraId="1CEA64AD" w14:textId="22EFBA8B" w:rsidR="006E66DD" w:rsidRPr="00AB1238" w:rsidRDefault="00FE3573" w:rsidP="00422676">
      <w:pPr>
        <w:pStyle w:val="ListParagraph"/>
        <w:numPr>
          <w:ilvl w:val="0"/>
          <w:numId w:val="1"/>
        </w:numPr>
        <w:spacing w:line="276" w:lineRule="auto"/>
        <w:jc w:val="both"/>
        <w:rPr>
          <w:rFonts w:ascii="Segoe UI" w:hAnsi="Segoe UI" w:cs="Segoe UI"/>
          <w:sz w:val="21"/>
          <w:szCs w:val="21"/>
          <w:lang w:val="en-GB"/>
        </w:rPr>
      </w:pPr>
      <w:r w:rsidRPr="00AB1238">
        <w:rPr>
          <w:rFonts w:ascii="Segoe UI" w:hAnsi="Segoe UI" w:cs="Segoe UI"/>
          <w:sz w:val="21"/>
          <w:szCs w:val="21"/>
          <w:lang w:val="en-GB"/>
        </w:rPr>
        <w:t>R</w:t>
      </w:r>
      <w:r w:rsidR="00692193" w:rsidRPr="00AB1238">
        <w:rPr>
          <w:rFonts w:ascii="Segoe UI" w:hAnsi="Segoe UI" w:cs="Segoe UI"/>
          <w:sz w:val="21"/>
          <w:szCs w:val="21"/>
          <w:lang w:val="en-GB"/>
        </w:rPr>
        <w:t xml:space="preserve">esults that are </w:t>
      </w:r>
      <w:r w:rsidR="00692193" w:rsidRPr="00AB1238">
        <w:rPr>
          <w:rFonts w:ascii="Segoe UI" w:hAnsi="Segoe UI" w:cs="Segoe UI"/>
          <w:i/>
          <w:iCs/>
          <w:sz w:val="21"/>
          <w:szCs w:val="21"/>
          <w:lang w:val="en-GB"/>
        </w:rPr>
        <w:t xml:space="preserve">of direct importance </w:t>
      </w:r>
      <w:r w:rsidR="00692193" w:rsidRPr="00AB1238">
        <w:rPr>
          <w:rFonts w:ascii="Segoe UI" w:hAnsi="Segoe UI" w:cs="Segoe UI"/>
          <w:sz w:val="21"/>
          <w:szCs w:val="21"/>
          <w:lang w:val="en-GB"/>
        </w:rPr>
        <w:t>to my health. For instance, results that might be life-saving, or results about an important health problem. This improves your physician’s ability to make life-saving decision</w:t>
      </w:r>
      <w:r w:rsidR="00422676" w:rsidRPr="00AB1238">
        <w:rPr>
          <w:rFonts w:ascii="Segoe UI" w:hAnsi="Segoe UI" w:cs="Segoe UI"/>
          <w:sz w:val="21"/>
          <w:szCs w:val="21"/>
          <w:lang w:val="en-GB"/>
        </w:rPr>
        <w:t>s</w:t>
      </w:r>
      <w:r w:rsidR="00692193" w:rsidRPr="00AB1238">
        <w:rPr>
          <w:rFonts w:ascii="Segoe UI" w:hAnsi="Segoe UI" w:cs="Segoe UI"/>
          <w:sz w:val="21"/>
          <w:szCs w:val="21"/>
          <w:lang w:val="en-GB"/>
        </w:rPr>
        <w:t xml:space="preserve"> or improve </w:t>
      </w:r>
      <w:r w:rsidR="00422676" w:rsidRPr="00AB1238">
        <w:rPr>
          <w:rFonts w:ascii="Segoe UI" w:hAnsi="Segoe UI" w:cs="Segoe UI"/>
          <w:sz w:val="21"/>
          <w:szCs w:val="21"/>
          <w:lang w:val="en-GB"/>
        </w:rPr>
        <w:t>your treatment.</w:t>
      </w:r>
    </w:p>
    <w:tbl>
      <w:tblPr>
        <w:tblpPr w:leftFromText="141" w:rightFromText="141" w:vertAnchor="text" w:horzAnchor="margin" w:tblpY="212"/>
        <w:tblW w:w="9206" w:type="dxa"/>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1413"/>
        <w:gridCol w:w="708"/>
        <w:gridCol w:w="850"/>
        <w:gridCol w:w="1843"/>
        <w:gridCol w:w="850"/>
        <w:gridCol w:w="850"/>
        <w:gridCol w:w="1346"/>
        <w:gridCol w:w="1346"/>
      </w:tblGrid>
      <w:tr w:rsidR="006B3FFF" w:rsidRPr="00AB1238" w14:paraId="3DB1FF66" w14:textId="77777777" w:rsidTr="006B3FFF">
        <w:tc>
          <w:tcPr>
            <w:tcW w:w="141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A16090B" w14:textId="5B7484B0" w:rsidR="006B3FFF" w:rsidRPr="00AB1238" w:rsidRDefault="001902E9" w:rsidP="006B3FFF">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Highly unimportant</w:t>
            </w:r>
          </w:p>
        </w:tc>
        <w:tc>
          <w:tcPr>
            <w:tcW w:w="7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A65AC69" w14:textId="77777777" w:rsidR="006B3FFF" w:rsidRPr="00AB1238" w:rsidRDefault="006B3FFF" w:rsidP="006B3FFF">
            <w:pPr>
              <w:pStyle w:val="P68B1DB1-Normal3"/>
              <w:spacing w:before="100" w:beforeAutospacing="1" w:after="100" w:afterAutospacing="1" w:line="276" w:lineRule="auto"/>
              <w:jc w:val="both"/>
              <w:rPr>
                <w:rFonts w:ascii="Segoe UI" w:hAnsi="Segoe UI" w:cs="Segoe UI"/>
                <w:sz w:val="21"/>
                <w:szCs w:val="21"/>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9940192" w14:textId="77777777" w:rsidR="006B3FFF" w:rsidRPr="00AB1238" w:rsidRDefault="006B3FFF" w:rsidP="006B3FFF">
            <w:pPr>
              <w:pStyle w:val="P68B1DB1-Normal3"/>
              <w:spacing w:before="100" w:beforeAutospacing="1" w:after="100" w:afterAutospacing="1" w:line="276" w:lineRule="auto"/>
              <w:jc w:val="both"/>
              <w:rPr>
                <w:rFonts w:ascii="Segoe UI" w:hAnsi="Segoe UI" w:cs="Segoe UI"/>
                <w:sz w:val="21"/>
                <w:szCs w:val="21"/>
                <w:lang w:val="en-GB"/>
              </w:rPr>
            </w:pPr>
          </w:p>
        </w:tc>
        <w:tc>
          <w:tcPr>
            <w:tcW w:w="18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E0D3E8B" w14:textId="52057521" w:rsidR="006B3FFF" w:rsidRPr="00AB1238" w:rsidRDefault="001902E9" w:rsidP="006B3FFF">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 xml:space="preserve">Neither important nor unimportant </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D2521C1" w14:textId="77777777" w:rsidR="006B3FFF" w:rsidRPr="00AB1238" w:rsidRDefault="006B3FFF" w:rsidP="006B3FFF">
            <w:pPr>
              <w:pStyle w:val="P68B1DB1-Normal3"/>
              <w:spacing w:before="100" w:beforeAutospacing="1" w:after="100" w:afterAutospacing="1" w:line="276" w:lineRule="auto"/>
              <w:jc w:val="both"/>
              <w:rPr>
                <w:rFonts w:ascii="Segoe UI" w:hAnsi="Segoe UI" w:cs="Segoe UI"/>
                <w:sz w:val="21"/>
                <w:szCs w:val="21"/>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FFFFFF"/>
          </w:tcPr>
          <w:p w14:paraId="348CB8FD" w14:textId="77777777" w:rsidR="006B3FFF" w:rsidRPr="00AB1238" w:rsidRDefault="006B3FFF" w:rsidP="006B3FFF">
            <w:pPr>
              <w:pStyle w:val="P68B1DB1-Normal3"/>
              <w:spacing w:before="100" w:beforeAutospacing="1" w:after="100" w:afterAutospacing="1" w:line="276" w:lineRule="auto"/>
              <w:jc w:val="both"/>
              <w:rPr>
                <w:rFonts w:ascii="Segoe UI" w:hAnsi="Segoe UI" w:cs="Segoe UI"/>
                <w:sz w:val="21"/>
                <w:szCs w:val="21"/>
                <w:lang w:val="en-GB"/>
              </w:rPr>
            </w:pP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15A18D84" w14:textId="7A93C9C6" w:rsidR="006B3FFF" w:rsidRPr="00AB1238" w:rsidRDefault="001902E9" w:rsidP="006B3FFF">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Highly important</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71BEBEFE" w14:textId="29964A37" w:rsidR="006B3FFF" w:rsidRPr="00AB1238" w:rsidRDefault="00B37DA3" w:rsidP="006B3FFF">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I don’t know</w:t>
            </w:r>
          </w:p>
        </w:tc>
      </w:tr>
      <w:tr w:rsidR="006B3FFF" w:rsidRPr="00AB1238" w14:paraId="723E21EC" w14:textId="77777777" w:rsidTr="006B3FFF">
        <w:tc>
          <w:tcPr>
            <w:tcW w:w="141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09FBFE6" w14:textId="77777777" w:rsidR="006B3FFF" w:rsidRPr="00AB1238" w:rsidRDefault="006B3FFF" w:rsidP="006B3FFF">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7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B91BE36" w14:textId="77777777" w:rsidR="006B3FFF" w:rsidRPr="00AB1238" w:rsidRDefault="006B3FFF" w:rsidP="006B3FFF">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13AE792" w14:textId="77777777" w:rsidR="006B3FFF" w:rsidRPr="00AB1238" w:rsidRDefault="006B3FFF" w:rsidP="006B3FFF">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8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BD2B098" w14:textId="77777777" w:rsidR="006B3FFF" w:rsidRPr="00AB1238" w:rsidRDefault="006B3FFF" w:rsidP="006B3FFF">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CCD87EB" w14:textId="77777777" w:rsidR="006B3FFF" w:rsidRPr="00AB1238" w:rsidRDefault="006B3FFF" w:rsidP="006B3FFF">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3E40DE7" w14:textId="77777777" w:rsidR="006B3FFF" w:rsidRPr="00AB1238" w:rsidRDefault="006B3FFF" w:rsidP="006B3FFF">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5EF60DFD" w14:textId="77777777" w:rsidR="006B3FFF" w:rsidRPr="00AB1238" w:rsidRDefault="006B3FFF" w:rsidP="006B3FFF">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20839028" w14:textId="77777777" w:rsidR="006B3FFF" w:rsidRPr="00AB1238" w:rsidRDefault="006B3FFF" w:rsidP="006B3FFF">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r>
    </w:tbl>
    <w:p w14:paraId="3C433C2B" w14:textId="77777777" w:rsidR="00C67B6A" w:rsidRPr="00AB1238" w:rsidRDefault="00C67B6A" w:rsidP="00C67B6A">
      <w:pPr>
        <w:spacing w:line="276" w:lineRule="auto"/>
        <w:jc w:val="both"/>
        <w:rPr>
          <w:rFonts w:ascii="Segoe UI" w:hAnsi="Segoe UI" w:cs="Segoe UI"/>
          <w:sz w:val="21"/>
          <w:szCs w:val="21"/>
          <w:lang w:val="en-GB"/>
        </w:rPr>
      </w:pPr>
    </w:p>
    <w:p w14:paraId="19046D48" w14:textId="42A8F073" w:rsidR="007720DE" w:rsidRPr="00AB1238" w:rsidRDefault="00FE3573" w:rsidP="00136701">
      <w:pPr>
        <w:pStyle w:val="ListParagraph"/>
        <w:numPr>
          <w:ilvl w:val="0"/>
          <w:numId w:val="1"/>
        </w:numPr>
        <w:spacing w:line="276" w:lineRule="auto"/>
        <w:jc w:val="both"/>
        <w:rPr>
          <w:rFonts w:ascii="Segoe UI" w:hAnsi="Segoe UI" w:cs="Segoe UI"/>
          <w:sz w:val="21"/>
          <w:szCs w:val="21"/>
          <w:lang w:val="en-GB"/>
        </w:rPr>
      </w:pPr>
      <w:r w:rsidRPr="00AB1238">
        <w:rPr>
          <w:rFonts w:ascii="Segoe UI" w:hAnsi="Segoe UI" w:cs="Segoe UI"/>
          <w:sz w:val="21"/>
          <w:szCs w:val="21"/>
          <w:lang w:val="en-GB"/>
        </w:rPr>
        <w:t xml:space="preserve">Results that are </w:t>
      </w:r>
      <w:r w:rsidRPr="00AB1238">
        <w:rPr>
          <w:rFonts w:ascii="Segoe UI" w:hAnsi="Segoe UI" w:cs="Segoe UI"/>
          <w:i/>
          <w:iCs/>
          <w:sz w:val="21"/>
          <w:szCs w:val="21"/>
          <w:lang w:val="en-GB"/>
        </w:rPr>
        <w:t xml:space="preserve">flagged as abnormal and that are thought to be possibly relevant </w:t>
      </w:r>
      <w:r w:rsidRPr="00AB1238">
        <w:rPr>
          <w:rFonts w:ascii="Segoe UI" w:hAnsi="Segoe UI" w:cs="Segoe UI"/>
          <w:sz w:val="21"/>
          <w:szCs w:val="21"/>
          <w:lang w:val="en-GB"/>
        </w:rPr>
        <w:t xml:space="preserve">to </w:t>
      </w:r>
      <w:r w:rsidR="001E403C" w:rsidRPr="00AB1238">
        <w:rPr>
          <w:rFonts w:ascii="Segoe UI" w:hAnsi="Segoe UI" w:cs="Segoe UI"/>
          <w:sz w:val="21"/>
          <w:szCs w:val="21"/>
          <w:lang w:val="en-GB"/>
        </w:rPr>
        <w:t xml:space="preserve">my </w:t>
      </w:r>
      <w:r w:rsidRPr="00AB1238">
        <w:rPr>
          <w:rFonts w:ascii="Segoe UI" w:hAnsi="Segoe UI" w:cs="Segoe UI"/>
          <w:sz w:val="21"/>
          <w:szCs w:val="21"/>
          <w:lang w:val="en-GB"/>
        </w:rPr>
        <w:t>health</w:t>
      </w:r>
      <w:r w:rsidR="00E45EF2" w:rsidRPr="00AB1238">
        <w:rPr>
          <w:rFonts w:ascii="Segoe UI" w:hAnsi="Segoe UI" w:cs="Segoe UI"/>
          <w:sz w:val="21"/>
          <w:szCs w:val="21"/>
          <w:lang w:val="en-GB"/>
        </w:rPr>
        <w:t>. Your care might be improved with the help of these results. Treatments or prevention of illnesses are possibly still in development or not yet common.</w:t>
      </w:r>
    </w:p>
    <w:tbl>
      <w:tblPr>
        <w:tblpPr w:leftFromText="141" w:rightFromText="141" w:vertAnchor="text" w:horzAnchor="margin" w:tblpY="212"/>
        <w:tblW w:w="9206" w:type="dxa"/>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1413"/>
        <w:gridCol w:w="708"/>
        <w:gridCol w:w="850"/>
        <w:gridCol w:w="1843"/>
        <w:gridCol w:w="850"/>
        <w:gridCol w:w="850"/>
        <w:gridCol w:w="1346"/>
        <w:gridCol w:w="1346"/>
      </w:tblGrid>
      <w:tr w:rsidR="006B3FFF" w:rsidRPr="00AB1238" w14:paraId="5ADC094E" w14:textId="77777777" w:rsidTr="009865F2">
        <w:tc>
          <w:tcPr>
            <w:tcW w:w="141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586EAD6" w14:textId="1B59F6C2" w:rsidR="006B3FFF" w:rsidRPr="00AB1238" w:rsidRDefault="001902E9" w:rsidP="009865F2">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Highly unimportant</w:t>
            </w:r>
          </w:p>
        </w:tc>
        <w:tc>
          <w:tcPr>
            <w:tcW w:w="7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3EBF512" w14:textId="77777777" w:rsidR="006B3FFF" w:rsidRPr="00AB1238" w:rsidRDefault="006B3FFF" w:rsidP="009865F2">
            <w:pPr>
              <w:pStyle w:val="P68B1DB1-Normal3"/>
              <w:spacing w:before="100" w:beforeAutospacing="1" w:after="100" w:afterAutospacing="1" w:line="276" w:lineRule="auto"/>
              <w:jc w:val="both"/>
              <w:rPr>
                <w:rFonts w:ascii="Segoe UI" w:hAnsi="Segoe UI" w:cs="Segoe UI"/>
                <w:sz w:val="21"/>
                <w:szCs w:val="21"/>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E25B1DE" w14:textId="77777777" w:rsidR="006B3FFF" w:rsidRPr="00AB1238" w:rsidRDefault="006B3FFF" w:rsidP="009865F2">
            <w:pPr>
              <w:pStyle w:val="P68B1DB1-Normal3"/>
              <w:spacing w:before="100" w:beforeAutospacing="1" w:after="100" w:afterAutospacing="1" w:line="276" w:lineRule="auto"/>
              <w:jc w:val="both"/>
              <w:rPr>
                <w:rFonts w:ascii="Segoe UI" w:hAnsi="Segoe UI" w:cs="Segoe UI"/>
                <w:sz w:val="21"/>
                <w:szCs w:val="21"/>
                <w:lang w:val="en-GB"/>
              </w:rPr>
            </w:pPr>
          </w:p>
        </w:tc>
        <w:tc>
          <w:tcPr>
            <w:tcW w:w="18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72574EE" w14:textId="4C136256" w:rsidR="006B3FFF" w:rsidRPr="00AB1238" w:rsidRDefault="001902E9" w:rsidP="009865F2">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 xml:space="preserve">Neither important nor unimportant </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3039BDD" w14:textId="77777777" w:rsidR="006B3FFF" w:rsidRPr="00AB1238" w:rsidRDefault="006B3FFF" w:rsidP="009865F2">
            <w:pPr>
              <w:pStyle w:val="P68B1DB1-Normal3"/>
              <w:spacing w:before="100" w:beforeAutospacing="1" w:after="100" w:afterAutospacing="1" w:line="276" w:lineRule="auto"/>
              <w:jc w:val="both"/>
              <w:rPr>
                <w:rFonts w:ascii="Segoe UI" w:hAnsi="Segoe UI" w:cs="Segoe UI"/>
                <w:sz w:val="21"/>
                <w:szCs w:val="21"/>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FFFFFF"/>
          </w:tcPr>
          <w:p w14:paraId="2C7F391D" w14:textId="77777777" w:rsidR="006B3FFF" w:rsidRPr="00AB1238" w:rsidRDefault="006B3FFF" w:rsidP="009865F2">
            <w:pPr>
              <w:pStyle w:val="P68B1DB1-Normal3"/>
              <w:spacing w:before="100" w:beforeAutospacing="1" w:after="100" w:afterAutospacing="1" w:line="276" w:lineRule="auto"/>
              <w:jc w:val="both"/>
              <w:rPr>
                <w:rFonts w:ascii="Segoe UI" w:hAnsi="Segoe UI" w:cs="Segoe UI"/>
                <w:sz w:val="21"/>
                <w:szCs w:val="21"/>
                <w:lang w:val="en-GB"/>
              </w:rPr>
            </w:pP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27BEE07C" w14:textId="1CFBB462" w:rsidR="006B3FFF" w:rsidRPr="00AB1238" w:rsidRDefault="001902E9" w:rsidP="009865F2">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Highly important</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60B6AB71" w14:textId="603BB480" w:rsidR="006B3FFF" w:rsidRPr="00AB1238" w:rsidRDefault="00B37DA3" w:rsidP="009865F2">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I don’t know</w:t>
            </w:r>
          </w:p>
        </w:tc>
      </w:tr>
      <w:tr w:rsidR="006B3FFF" w:rsidRPr="00AB1238" w14:paraId="42890268" w14:textId="77777777" w:rsidTr="009865F2">
        <w:tc>
          <w:tcPr>
            <w:tcW w:w="141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65DEDD2" w14:textId="77777777" w:rsidR="006B3FFF" w:rsidRPr="00AB1238" w:rsidRDefault="006B3FFF" w:rsidP="009865F2">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7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C796E21" w14:textId="77777777" w:rsidR="006B3FFF" w:rsidRPr="00AB1238" w:rsidRDefault="006B3FFF" w:rsidP="009865F2">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9829D7C" w14:textId="77777777" w:rsidR="006B3FFF" w:rsidRPr="00AB1238" w:rsidRDefault="006B3FFF" w:rsidP="009865F2">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8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2E0926A" w14:textId="77777777" w:rsidR="006B3FFF" w:rsidRPr="00AB1238" w:rsidRDefault="006B3FFF" w:rsidP="009865F2">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C5DA36F" w14:textId="77777777" w:rsidR="006B3FFF" w:rsidRPr="00AB1238" w:rsidRDefault="006B3FFF" w:rsidP="009865F2">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F539245" w14:textId="77777777" w:rsidR="006B3FFF" w:rsidRPr="00AB1238" w:rsidRDefault="006B3FFF" w:rsidP="009865F2">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541F3CB4" w14:textId="77777777" w:rsidR="006B3FFF" w:rsidRPr="00AB1238" w:rsidRDefault="006B3FFF" w:rsidP="009865F2">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4D68A4D9" w14:textId="77777777" w:rsidR="006B3FFF" w:rsidRPr="00AB1238" w:rsidRDefault="006B3FFF" w:rsidP="009865F2">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r>
    </w:tbl>
    <w:p w14:paraId="5A939B2D" w14:textId="52734413" w:rsidR="006B3FFF" w:rsidRPr="00AB1238" w:rsidRDefault="006B3FFF" w:rsidP="006B3FFF">
      <w:pPr>
        <w:spacing w:line="276" w:lineRule="auto"/>
        <w:jc w:val="both"/>
        <w:rPr>
          <w:rFonts w:ascii="Segoe UI" w:hAnsi="Segoe UI" w:cs="Segoe UI"/>
          <w:sz w:val="21"/>
          <w:szCs w:val="21"/>
          <w:lang w:val="en-GB"/>
        </w:rPr>
      </w:pPr>
    </w:p>
    <w:p w14:paraId="2B077EA5" w14:textId="77777777" w:rsidR="006B3FFF" w:rsidRPr="00AB1238" w:rsidRDefault="006B3FFF" w:rsidP="006B3FFF">
      <w:pPr>
        <w:spacing w:line="276" w:lineRule="auto"/>
        <w:jc w:val="both"/>
        <w:rPr>
          <w:rFonts w:ascii="Segoe UI" w:hAnsi="Segoe UI" w:cs="Segoe UI"/>
          <w:sz w:val="21"/>
          <w:szCs w:val="21"/>
          <w:lang w:val="en-GB"/>
        </w:rPr>
      </w:pPr>
    </w:p>
    <w:p w14:paraId="55836E44" w14:textId="696D832C" w:rsidR="00A60CE2" w:rsidRPr="00AB1238" w:rsidRDefault="002E5FB5" w:rsidP="00BE6D13">
      <w:pPr>
        <w:pStyle w:val="ListParagraph"/>
        <w:numPr>
          <w:ilvl w:val="0"/>
          <w:numId w:val="1"/>
        </w:numPr>
        <w:spacing w:line="276" w:lineRule="auto"/>
        <w:jc w:val="both"/>
        <w:rPr>
          <w:rFonts w:ascii="Segoe UI" w:hAnsi="Segoe UI" w:cs="Segoe UI"/>
          <w:sz w:val="21"/>
          <w:szCs w:val="21"/>
          <w:lang w:val="en-GB"/>
        </w:rPr>
      </w:pPr>
      <w:r w:rsidRPr="00AB1238">
        <w:rPr>
          <w:rFonts w:ascii="Segoe UI" w:hAnsi="Segoe UI" w:cs="Segoe UI"/>
          <w:i/>
          <w:iCs/>
          <w:sz w:val="21"/>
          <w:szCs w:val="21"/>
          <w:lang w:val="en-GB"/>
        </w:rPr>
        <w:t xml:space="preserve">All results classified as abnormal, </w:t>
      </w:r>
      <w:r w:rsidRPr="00AB1238">
        <w:rPr>
          <w:rFonts w:ascii="Segoe UI" w:hAnsi="Segoe UI" w:cs="Segoe UI"/>
          <w:sz w:val="21"/>
          <w:szCs w:val="21"/>
          <w:lang w:val="en-GB"/>
        </w:rPr>
        <w:t>regardless of their possible relevance to my health.</w:t>
      </w:r>
      <w:r w:rsidR="00BE6D13" w:rsidRPr="00AB1238">
        <w:rPr>
          <w:rFonts w:ascii="Segoe UI" w:hAnsi="Segoe UI" w:cs="Segoe UI"/>
          <w:sz w:val="21"/>
          <w:szCs w:val="21"/>
          <w:lang w:val="en-GB"/>
        </w:rPr>
        <w:t xml:space="preserve"> Based on these results, generally no action is undertaken.</w:t>
      </w:r>
    </w:p>
    <w:tbl>
      <w:tblPr>
        <w:tblpPr w:leftFromText="141" w:rightFromText="141" w:vertAnchor="text" w:horzAnchor="margin" w:tblpY="212"/>
        <w:tblW w:w="9206" w:type="dxa"/>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1413"/>
        <w:gridCol w:w="708"/>
        <w:gridCol w:w="850"/>
        <w:gridCol w:w="1843"/>
        <w:gridCol w:w="850"/>
        <w:gridCol w:w="850"/>
        <w:gridCol w:w="1346"/>
        <w:gridCol w:w="1346"/>
      </w:tblGrid>
      <w:tr w:rsidR="006B3FFF" w:rsidRPr="00AB1238" w14:paraId="5E176574" w14:textId="77777777" w:rsidTr="009865F2">
        <w:tc>
          <w:tcPr>
            <w:tcW w:w="141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EA4EF97" w14:textId="1FA4A239" w:rsidR="006B3FFF" w:rsidRPr="00AB1238" w:rsidRDefault="001902E9" w:rsidP="009865F2">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Highly unimportant</w:t>
            </w:r>
          </w:p>
        </w:tc>
        <w:tc>
          <w:tcPr>
            <w:tcW w:w="7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888254F" w14:textId="77777777" w:rsidR="006B3FFF" w:rsidRPr="00AB1238" w:rsidRDefault="006B3FFF" w:rsidP="009865F2">
            <w:pPr>
              <w:pStyle w:val="P68B1DB1-Normal3"/>
              <w:spacing w:before="100" w:beforeAutospacing="1" w:after="100" w:afterAutospacing="1" w:line="276" w:lineRule="auto"/>
              <w:jc w:val="both"/>
              <w:rPr>
                <w:rFonts w:ascii="Segoe UI" w:hAnsi="Segoe UI" w:cs="Segoe UI"/>
                <w:sz w:val="21"/>
                <w:szCs w:val="21"/>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A0C1D0B" w14:textId="77777777" w:rsidR="006B3FFF" w:rsidRPr="00AB1238" w:rsidRDefault="006B3FFF" w:rsidP="009865F2">
            <w:pPr>
              <w:pStyle w:val="P68B1DB1-Normal3"/>
              <w:spacing w:before="100" w:beforeAutospacing="1" w:after="100" w:afterAutospacing="1" w:line="276" w:lineRule="auto"/>
              <w:jc w:val="both"/>
              <w:rPr>
                <w:rFonts w:ascii="Segoe UI" w:hAnsi="Segoe UI" w:cs="Segoe UI"/>
                <w:sz w:val="21"/>
                <w:szCs w:val="21"/>
                <w:lang w:val="en-GB"/>
              </w:rPr>
            </w:pPr>
          </w:p>
        </w:tc>
        <w:tc>
          <w:tcPr>
            <w:tcW w:w="18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DC30491" w14:textId="6DF57334" w:rsidR="006B3FFF" w:rsidRPr="00AB1238" w:rsidRDefault="001902E9" w:rsidP="009865F2">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 xml:space="preserve">Neither important nor unimportant </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D92F2C9" w14:textId="77777777" w:rsidR="006B3FFF" w:rsidRPr="00AB1238" w:rsidRDefault="006B3FFF" w:rsidP="009865F2">
            <w:pPr>
              <w:pStyle w:val="P68B1DB1-Normal3"/>
              <w:spacing w:before="100" w:beforeAutospacing="1" w:after="100" w:afterAutospacing="1" w:line="276" w:lineRule="auto"/>
              <w:jc w:val="both"/>
              <w:rPr>
                <w:rFonts w:ascii="Segoe UI" w:hAnsi="Segoe UI" w:cs="Segoe UI"/>
                <w:sz w:val="21"/>
                <w:szCs w:val="21"/>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FFFFFF"/>
          </w:tcPr>
          <w:p w14:paraId="6978E721" w14:textId="77777777" w:rsidR="006B3FFF" w:rsidRPr="00AB1238" w:rsidRDefault="006B3FFF" w:rsidP="009865F2">
            <w:pPr>
              <w:pStyle w:val="P68B1DB1-Normal3"/>
              <w:spacing w:before="100" w:beforeAutospacing="1" w:after="100" w:afterAutospacing="1" w:line="276" w:lineRule="auto"/>
              <w:jc w:val="both"/>
              <w:rPr>
                <w:rFonts w:ascii="Segoe UI" w:hAnsi="Segoe UI" w:cs="Segoe UI"/>
                <w:sz w:val="21"/>
                <w:szCs w:val="21"/>
                <w:lang w:val="en-GB"/>
              </w:rPr>
            </w:pP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5E47BC38" w14:textId="685E233C" w:rsidR="006B3FFF" w:rsidRPr="00AB1238" w:rsidRDefault="001902E9" w:rsidP="009865F2">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Highly important</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010CAB61" w14:textId="285778C2" w:rsidR="006B3FFF" w:rsidRPr="00AB1238" w:rsidRDefault="00B37DA3" w:rsidP="009865F2">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I don’t know</w:t>
            </w:r>
          </w:p>
        </w:tc>
      </w:tr>
      <w:tr w:rsidR="006B3FFF" w:rsidRPr="00AB1238" w14:paraId="517A36FA" w14:textId="77777777" w:rsidTr="009865F2">
        <w:tc>
          <w:tcPr>
            <w:tcW w:w="141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29BFC57" w14:textId="77777777" w:rsidR="006B3FFF" w:rsidRPr="00AB1238" w:rsidRDefault="006B3FFF" w:rsidP="009865F2">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7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52C7BCE" w14:textId="77777777" w:rsidR="006B3FFF" w:rsidRPr="00AB1238" w:rsidRDefault="006B3FFF" w:rsidP="009865F2">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69684BF" w14:textId="77777777" w:rsidR="006B3FFF" w:rsidRPr="00AB1238" w:rsidRDefault="006B3FFF" w:rsidP="009865F2">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8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76F776B" w14:textId="77777777" w:rsidR="006B3FFF" w:rsidRPr="00AB1238" w:rsidRDefault="006B3FFF" w:rsidP="009865F2">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A450A28" w14:textId="77777777" w:rsidR="006B3FFF" w:rsidRPr="00AB1238" w:rsidRDefault="006B3FFF" w:rsidP="009865F2">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5A3628B" w14:textId="77777777" w:rsidR="006B3FFF" w:rsidRPr="00AB1238" w:rsidRDefault="006B3FFF" w:rsidP="009865F2">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5808494F" w14:textId="77777777" w:rsidR="006B3FFF" w:rsidRPr="00AB1238" w:rsidRDefault="006B3FFF" w:rsidP="009865F2">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50F13B3B" w14:textId="77777777" w:rsidR="006B3FFF" w:rsidRPr="00AB1238" w:rsidRDefault="006B3FFF" w:rsidP="009865F2">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r>
    </w:tbl>
    <w:p w14:paraId="67E1CDA7" w14:textId="77777777" w:rsidR="00C67B6A" w:rsidRPr="00AB1238" w:rsidRDefault="00C67B6A" w:rsidP="006B3FFF">
      <w:pPr>
        <w:spacing w:line="300" w:lineRule="auto"/>
        <w:jc w:val="both"/>
        <w:rPr>
          <w:rFonts w:ascii="Segoe UI" w:hAnsi="Segoe UI" w:cs="Segoe UI"/>
          <w:sz w:val="21"/>
          <w:szCs w:val="21"/>
          <w:lang w:val="en-GB"/>
        </w:rPr>
      </w:pPr>
    </w:p>
    <w:p w14:paraId="2821FEEF" w14:textId="1C340A8A" w:rsidR="00C67B6A" w:rsidRPr="00AB1238" w:rsidRDefault="008D0550" w:rsidP="001175A0">
      <w:pPr>
        <w:pStyle w:val="ListParagraph"/>
        <w:numPr>
          <w:ilvl w:val="0"/>
          <w:numId w:val="1"/>
        </w:numPr>
        <w:spacing w:line="300" w:lineRule="auto"/>
        <w:jc w:val="both"/>
        <w:rPr>
          <w:rFonts w:ascii="Segoe UI" w:hAnsi="Segoe UI" w:cs="Segoe UI"/>
          <w:sz w:val="21"/>
          <w:szCs w:val="21"/>
          <w:lang w:val="en-GB"/>
        </w:rPr>
      </w:pPr>
      <w:r w:rsidRPr="00AB1238">
        <w:rPr>
          <w:rFonts w:ascii="Segoe UI" w:hAnsi="Segoe UI" w:cs="Segoe UI"/>
          <w:i/>
          <w:iCs/>
          <w:sz w:val="21"/>
          <w:szCs w:val="21"/>
          <w:lang w:val="en-GB"/>
        </w:rPr>
        <w:t>Genetic information</w:t>
      </w:r>
      <w:r w:rsidR="00C951A5" w:rsidRPr="00AB1238">
        <w:rPr>
          <w:rFonts w:ascii="Segoe UI" w:hAnsi="Segoe UI" w:cs="Segoe UI"/>
          <w:sz w:val="21"/>
          <w:szCs w:val="21"/>
          <w:lang w:val="en-GB"/>
        </w:rPr>
        <w:t xml:space="preserve"> </w:t>
      </w:r>
      <w:r w:rsidRPr="00AB1238">
        <w:rPr>
          <w:rFonts w:ascii="Segoe UI" w:hAnsi="Segoe UI" w:cs="Segoe UI"/>
          <w:sz w:val="21"/>
          <w:szCs w:val="21"/>
          <w:lang w:val="en-GB"/>
        </w:rPr>
        <w:t>that exposes a potentially dangerous mutation or reproductive risk</w:t>
      </w:r>
      <w:r w:rsidR="009B7D09" w:rsidRPr="00AB1238">
        <w:rPr>
          <w:rFonts w:ascii="Segoe UI" w:hAnsi="Segoe UI" w:cs="Segoe UI"/>
          <w:sz w:val="21"/>
          <w:szCs w:val="21"/>
          <w:lang w:val="en-GB"/>
        </w:rPr>
        <w:t xml:space="preserve"> that does not affect me, but which might affect my children.</w:t>
      </w:r>
    </w:p>
    <w:tbl>
      <w:tblPr>
        <w:tblpPr w:leftFromText="141" w:rightFromText="141" w:vertAnchor="text" w:horzAnchor="margin" w:tblpY="212"/>
        <w:tblW w:w="9206" w:type="dxa"/>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1413"/>
        <w:gridCol w:w="708"/>
        <w:gridCol w:w="850"/>
        <w:gridCol w:w="1843"/>
        <w:gridCol w:w="850"/>
        <w:gridCol w:w="850"/>
        <w:gridCol w:w="1346"/>
        <w:gridCol w:w="1346"/>
      </w:tblGrid>
      <w:tr w:rsidR="007F2C55" w:rsidRPr="00AB1238" w14:paraId="7A5ABAEF" w14:textId="77777777" w:rsidTr="00CB5360">
        <w:tc>
          <w:tcPr>
            <w:tcW w:w="141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72CFDF9" w14:textId="5C2A05BE" w:rsidR="007F2C55" w:rsidRPr="00AB1238" w:rsidRDefault="001902E9" w:rsidP="00CB5360">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Highly unimportant</w:t>
            </w:r>
          </w:p>
        </w:tc>
        <w:tc>
          <w:tcPr>
            <w:tcW w:w="7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417F2DB" w14:textId="77777777" w:rsidR="007F2C55" w:rsidRPr="00AB1238" w:rsidRDefault="007F2C55" w:rsidP="00CB5360">
            <w:pPr>
              <w:pStyle w:val="P68B1DB1-Normal3"/>
              <w:spacing w:before="100" w:beforeAutospacing="1" w:after="100" w:afterAutospacing="1" w:line="276" w:lineRule="auto"/>
              <w:jc w:val="both"/>
              <w:rPr>
                <w:rFonts w:ascii="Segoe UI" w:hAnsi="Segoe UI" w:cs="Segoe UI"/>
                <w:sz w:val="21"/>
                <w:szCs w:val="21"/>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5CC7448" w14:textId="77777777" w:rsidR="007F2C55" w:rsidRPr="00AB1238" w:rsidRDefault="007F2C55" w:rsidP="00CB5360">
            <w:pPr>
              <w:pStyle w:val="P68B1DB1-Normal3"/>
              <w:spacing w:before="100" w:beforeAutospacing="1" w:after="100" w:afterAutospacing="1" w:line="276" w:lineRule="auto"/>
              <w:jc w:val="both"/>
              <w:rPr>
                <w:rFonts w:ascii="Segoe UI" w:hAnsi="Segoe UI" w:cs="Segoe UI"/>
                <w:sz w:val="21"/>
                <w:szCs w:val="21"/>
                <w:lang w:val="en-GB"/>
              </w:rPr>
            </w:pPr>
          </w:p>
        </w:tc>
        <w:tc>
          <w:tcPr>
            <w:tcW w:w="18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F95B4E4" w14:textId="5EE025BD" w:rsidR="007F2C55" w:rsidRPr="00AB1238" w:rsidRDefault="001902E9" w:rsidP="00CB5360">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 xml:space="preserve">Neither important nor unimportant </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D49544A" w14:textId="77777777" w:rsidR="007F2C55" w:rsidRPr="00AB1238" w:rsidRDefault="007F2C55" w:rsidP="00CB5360">
            <w:pPr>
              <w:pStyle w:val="P68B1DB1-Normal3"/>
              <w:spacing w:before="100" w:beforeAutospacing="1" w:after="100" w:afterAutospacing="1" w:line="276" w:lineRule="auto"/>
              <w:jc w:val="both"/>
              <w:rPr>
                <w:rFonts w:ascii="Segoe UI" w:hAnsi="Segoe UI" w:cs="Segoe UI"/>
                <w:sz w:val="21"/>
                <w:szCs w:val="21"/>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FFFFFF"/>
          </w:tcPr>
          <w:p w14:paraId="21335CF9" w14:textId="77777777" w:rsidR="007F2C55" w:rsidRPr="00AB1238" w:rsidRDefault="007F2C55" w:rsidP="00CB5360">
            <w:pPr>
              <w:pStyle w:val="P68B1DB1-Normal3"/>
              <w:spacing w:before="100" w:beforeAutospacing="1" w:after="100" w:afterAutospacing="1" w:line="276" w:lineRule="auto"/>
              <w:jc w:val="both"/>
              <w:rPr>
                <w:rFonts w:ascii="Segoe UI" w:hAnsi="Segoe UI" w:cs="Segoe UI"/>
                <w:sz w:val="21"/>
                <w:szCs w:val="21"/>
                <w:lang w:val="en-GB"/>
              </w:rPr>
            </w:pP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4A8277E0" w14:textId="41767597" w:rsidR="007F2C55" w:rsidRPr="00AB1238" w:rsidRDefault="001902E9" w:rsidP="00CB5360">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Highly important</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0A3DA7CB" w14:textId="789000E4" w:rsidR="007F2C55" w:rsidRPr="00AB1238" w:rsidRDefault="00B37DA3" w:rsidP="00CB5360">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I don’t know</w:t>
            </w:r>
          </w:p>
        </w:tc>
      </w:tr>
      <w:tr w:rsidR="007F2C55" w:rsidRPr="00AB1238" w14:paraId="63B0535E" w14:textId="77777777" w:rsidTr="00CB5360">
        <w:tc>
          <w:tcPr>
            <w:tcW w:w="141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5C258C4" w14:textId="77777777" w:rsidR="007F2C55" w:rsidRPr="00AB1238" w:rsidRDefault="007F2C55" w:rsidP="00CB5360">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7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BD40716" w14:textId="77777777" w:rsidR="007F2C55" w:rsidRPr="00AB1238" w:rsidRDefault="007F2C55" w:rsidP="00CB5360">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0208D17" w14:textId="77777777" w:rsidR="007F2C55" w:rsidRPr="00AB1238" w:rsidRDefault="007F2C55" w:rsidP="00CB5360">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8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BD18ABD" w14:textId="77777777" w:rsidR="007F2C55" w:rsidRPr="00AB1238" w:rsidRDefault="007F2C55" w:rsidP="00CB5360">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0C45745" w14:textId="77777777" w:rsidR="007F2C55" w:rsidRPr="00AB1238" w:rsidRDefault="007F2C55" w:rsidP="00CB5360">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754A70A" w14:textId="77777777" w:rsidR="007F2C55" w:rsidRPr="00AB1238" w:rsidRDefault="007F2C55" w:rsidP="00CB5360">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65991494" w14:textId="77777777" w:rsidR="007F2C55" w:rsidRPr="00AB1238" w:rsidRDefault="007F2C55" w:rsidP="00CB5360">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3CB76BD3" w14:textId="77777777" w:rsidR="007F2C55" w:rsidRPr="00AB1238" w:rsidRDefault="007F2C55" w:rsidP="00CB5360">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r>
    </w:tbl>
    <w:p w14:paraId="4ABB6036" w14:textId="77777777" w:rsidR="007F2C55" w:rsidRPr="00AB1238" w:rsidRDefault="007F2C55" w:rsidP="00937BAA">
      <w:pPr>
        <w:spacing w:line="300" w:lineRule="auto"/>
        <w:jc w:val="both"/>
        <w:rPr>
          <w:rFonts w:ascii="Segoe UI" w:hAnsi="Segoe UI" w:cs="Segoe UI"/>
          <w:sz w:val="21"/>
          <w:szCs w:val="21"/>
          <w:lang w:val="en-GB"/>
        </w:rPr>
      </w:pPr>
    </w:p>
    <w:p w14:paraId="42551447" w14:textId="3087F5E2" w:rsidR="007F2C55" w:rsidRPr="00AB1238" w:rsidRDefault="00DB6D5F" w:rsidP="00937BAA">
      <w:pPr>
        <w:pStyle w:val="ListParagraph"/>
        <w:numPr>
          <w:ilvl w:val="0"/>
          <w:numId w:val="1"/>
        </w:numPr>
        <w:spacing w:line="300" w:lineRule="auto"/>
        <w:jc w:val="both"/>
        <w:rPr>
          <w:rFonts w:ascii="Segoe UI" w:hAnsi="Segoe UI" w:cs="Segoe UI"/>
          <w:sz w:val="21"/>
          <w:szCs w:val="21"/>
          <w:lang w:val="en-GB"/>
        </w:rPr>
      </w:pPr>
      <w:r w:rsidRPr="00AB1238">
        <w:rPr>
          <w:rFonts w:ascii="Segoe UI" w:hAnsi="Segoe UI" w:cs="Segoe UI"/>
          <w:i/>
          <w:iCs/>
          <w:sz w:val="21"/>
          <w:szCs w:val="21"/>
          <w:lang w:val="en-GB"/>
        </w:rPr>
        <w:t>Complete access</w:t>
      </w:r>
      <w:r w:rsidRPr="00AB1238">
        <w:rPr>
          <w:rFonts w:ascii="Segoe UI" w:hAnsi="Segoe UI" w:cs="Segoe UI"/>
          <w:sz w:val="21"/>
          <w:szCs w:val="21"/>
          <w:lang w:val="en-GB"/>
        </w:rPr>
        <w:t xml:space="preserve"> to all information that is recorded </w:t>
      </w:r>
      <w:r w:rsidR="00DE4D5B" w:rsidRPr="00AB1238">
        <w:rPr>
          <w:rFonts w:ascii="Segoe UI" w:hAnsi="Segoe UI" w:cs="Segoe UI"/>
          <w:sz w:val="21"/>
          <w:szCs w:val="21"/>
          <w:lang w:val="en-GB"/>
        </w:rPr>
        <w:t xml:space="preserve">in research projects </w:t>
      </w:r>
      <w:r w:rsidRPr="00AB1238">
        <w:rPr>
          <w:rFonts w:ascii="Segoe UI" w:hAnsi="Segoe UI" w:cs="Segoe UI"/>
          <w:sz w:val="21"/>
          <w:szCs w:val="21"/>
          <w:lang w:val="en-GB"/>
        </w:rPr>
        <w:t>as a result of the reuse of my data</w:t>
      </w:r>
      <w:r w:rsidRPr="00AB1238">
        <w:rPr>
          <w:rFonts w:ascii="Segoe UI" w:hAnsi="Segoe UI" w:cs="Segoe UI"/>
          <w:i/>
          <w:iCs/>
          <w:sz w:val="21"/>
          <w:szCs w:val="21"/>
          <w:lang w:val="en-GB"/>
        </w:rPr>
        <w:t>.</w:t>
      </w:r>
    </w:p>
    <w:tbl>
      <w:tblPr>
        <w:tblpPr w:leftFromText="141" w:rightFromText="141" w:vertAnchor="text" w:horzAnchor="margin" w:tblpY="212"/>
        <w:tblW w:w="9206" w:type="dxa"/>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1413"/>
        <w:gridCol w:w="708"/>
        <w:gridCol w:w="850"/>
        <w:gridCol w:w="1843"/>
        <w:gridCol w:w="850"/>
        <w:gridCol w:w="850"/>
        <w:gridCol w:w="1346"/>
        <w:gridCol w:w="1346"/>
      </w:tblGrid>
      <w:tr w:rsidR="007F2C55" w:rsidRPr="00AB1238" w14:paraId="5C7C9896" w14:textId="77777777" w:rsidTr="00CB5360">
        <w:tc>
          <w:tcPr>
            <w:tcW w:w="141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4F7CAB3" w14:textId="3C13C40A" w:rsidR="007F2C55" w:rsidRPr="00AB1238" w:rsidRDefault="001902E9" w:rsidP="00937BA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lastRenderedPageBreak/>
              <w:t>Highly unimportant</w:t>
            </w:r>
          </w:p>
        </w:tc>
        <w:tc>
          <w:tcPr>
            <w:tcW w:w="7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12805E0" w14:textId="77777777" w:rsidR="007F2C55" w:rsidRPr="00AB1238" w:rsidRDefault="007F2C55" w:rsidP="00937BAA">
            <w:pPr>
              <w:pStyle w:val="P68B1DB1-Normal3"/>
              <w:spacing w:before="100" w:beforeAutospacing="1" w:after="100" w:afterAutospacing="1" w:line="276" w:lineRule="auto"/>
              <w:jc w:val="both"/>
              <w:rPr>
                <w:rFonts w:ascii="Segoe UI" w:hAnsi="Segoe UI" w:cs="Segoe UI"/>
                <w:sz w:val="21"/>
                <w:szCs w:val="21"/>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7763BD7" w14:textId="77777777" w:rsidR="007F2C55" w:rsidRPr="00AB1238" w:rsidRDefault="007F2C55" w:rsidP="00937BAA">
            <w:pPr>
              <w:pStyle w:val="P68B1DB1-Normal3"/>
              <w:spacing w:before="100" w:beforeAutospacing="1" w:after="100" w:afterAutospacing="1" w:line="276" w:lineRule="auto"/>
              <w:jc w:val="both"/>
              <w:rPr>
                <w:rFonts w:ascii="Segoe UI" w:hAnsi="Segoe UI" w:cs="Segoe UI"/>
                <w:sz w:val="21"/>
                <w:szCs w:val="21"/>
                <w:lang w:val="en-GB"/>
              </w:rPr>
            </w:pPr>
          </w:p>
        </w:tc>
        <w:tc>
          <w:tcPr>
            <w:tcW w:w="18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DE27C4C" w14:textId="2D99DEC1" w:rsidR="007F2C55" w:rsidRPr="00AB1238" w:rsidRDefault="001902E9" w:rsidP="00937BA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 xml:space="preserve">Neither important nor unimportant </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4C75D9C" w14:textId="77777777" w:rsidR="007F2C55" w:rsidRPr="00AB1238" w:rsidRDefault="007F2C55" w:rsidP="00937BAA">
            <w:pPr>
              <w:pStyle w:val="P68B1DB1-Normal3"/>
              <w:spacing w:before="100" w:beforeAutospacing="1" w:after="100" w:afterAutospacing="1" w:line="276" w:lineRule="auto"/>
              <w:jc w:val="both"/>
              <w:rPr>
                <w:rFonts w:ascii="Segoe UI" w:hAnsi="Segoe UI" w:cs="Segoe UI"/>
                <w:sz w:val="21"/>
                <w:szCs w:val="21"/>
                <w:lang w:val="en-GB"/>
              </w:rPr>
            </w:pPr>
          </w:p>
        </w:tc>
        <w:tc>
          <w:tcPr>
            <w:tcW w:w="850" w:type="dxa"/>
            <w:tcBorders>
              <w:top w:val="single" w:sz="4" w:space="0" w:color="000000"/>
              <w:left w:val="single" w:sz="4" w:space="0" w:color="000000"/>
              <w:bottom w:val="single" w:sz="4" w:space="0" w:color="000000"/>
              <w:right w:val="single" w:sz="4" w:space="0" w:color="000000"/>
            </w:tcBorders>
            <w:shd w:val="clear" w:color="auto" w:fill="FFFFFF"/>
          </w:tcPr>
          <w:p w14:paraId="6F5ECFA8" w14:textId="77777777" w:rsidR="007F2C55" w:rsidRPr="00AB1238" w:rsidRDefault="007F2C55" w:rsidP="00937BAA">
            <w:pPr>
              <w:pStyle w:val="P68B1DB1-Normal3"/>
              <w:spacing w:before="100" w:beforeAutospacing="1" w:after="100" w:afterAutospacing="1" w:line="276" w:lineRule="auto"/>
              <w:jc w:val="both"/>
              <w:rPr>
                <w:rFonts w:ascii="Segoe UI" w:hAnsi="Segoe UI" w:cs="Segoe UI"/>
                <w:sz w:val="21"/>
                <w:szCs w:val="21"/>
                <w:lang w:val="en-GB"/>
              </w:rPr>
            </w:pP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235163C2" w14:textId="607E2DDA" w:rsidR="007F2C55" w:rsidRPr="00AB1238" w:rsidRDefault="001902E9" w:rsidP="00937BA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Highly important</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046CC98B" w14:textId="733873F2" w:rsidR="007F2C55" w:rsidRPr="00AB1238" w:rsidRDefault="00B37DA3" w:rsidP="00937BA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I don’t know</w:t>
            </w:r>
          </w:p>
        </w:tc>
      </w:tr>
      <w:tr w:rsidR="007F2C55" w:rsidRPr="00AB1238" w14:paraId="3B2ACFF2" w14:textId="77777777" w:rsidTr="00CB5360">
        <w:tc>
          <w:tcPr>
            <w:tcW w:w="141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2F68A16" w14:textId="77777777" w:rsidR="007F2C55" w:rsidRPr="00AB1238" w:rsidRDefault="007F2C55" w:rsidP="00937BA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70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71C2E6E" w14:textId="77777777" w:rsidR="007F2C55" w:rsidRPr="00AB1238" w:rsidRDefault="007F2C55" w:rsidP="00937BA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F2E13E4" w14:textId="77777777" w:rsidR="007F2C55" w:rsidRPr="00AB1238" w:rsidRDefault="007F2C55" w:rsidP="00937BA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84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5BDFB2E" w14:textId="77777777" w:rsidR="007F2C55" w:rsidRPr="00AB1238" w:rsidRDefault="007F2C55" w:rsidP="00937BA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459D606" w14:textId="77777777" w:rsidR="007F2C55" w:rsidRPr="00AB1238" w:rsidRDefault="007F2C55" w:rsidP="00937BA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85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5747481" w14:textId="77777777" w:rsidR="007F2C55" w:rsidRPr="00AB1238" w:rsidRDefault="007F2C55" w:rsidP="00937BA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2FA647EA" w14:textId="77777777" w:rsidR="007F2C55" w:rsidRPr="00AB1238" w:rsidRDefault="007F2C55" w:rsidP="00937BA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c>
          <w:tcPr>
            <w:tcW w:w="1346" w:type="dxa"/>
            <w:tcBorders>
              <w:top w:val="single" w:sz="4" w:space="0" w:color="000000"/>
              <w:left w:val="single" w:sz="4" w:space="0" w:color="000000"/>
              <w:bottom w:val="single" w:sz="4" w:space="0" w:color="000000"/>
              <w:right w:val="single" w:sz="4" w:space="0" w:color="000000"/>
            </w:tcBorders>
            <w:shd w:val="clear" w:color="auto" w:fill="FFFFFF"/>
          </w:tcPr>
          <w:p w14:paraId="1921A7B0" w14:textId="77777777" w:rsidR="007F2C55" w:rsidRPr="00AB1238" w:rsidRDefault="007F2C55" w:rsidP="00937BAA">
            <w:pPr>
              <w:pStyle w:val="P68B1DB1-Normal3"/>
              <w:spacing w:before="100" w:beforeAutospacing="1" w:after="100" w:afterAutospacing="1" w:line="276" w:lineRule="auto"/>
              <w:jc w:val="both"/>
              <w:rPr>
                <w:rFonts w:ascii="Segoe UI" w:hAnsi="Segoe UI" w:cs="Segoe UI"/>
                <w:sz w:val="21"/>
                <w:szCs w:val="21"/>
                <w:lang w:val="en-GB"/>
              </w:rPr>
            </w:pPr>
            <w:r w:rsidRPr="00AB1238">
              <w:rPr>
                <w:rFonts w:ascii="Segoe UI" w:hAnsi="Segoe UI" w:cs="Segoe UI"/>
                <w:sz w:val="21"/>
                <w:szCs w:val="21"/>
                <w:lang w:val="en-GB"/>
              </w:rPr>
              <w:t>O</w:t>
            </w:r>
          </w:p>
        </w:tc>
      </w:tr>
    </w:tbl>
    <w:p w14:paraId="72D783A3" w14:textId="2B979A65" w:rsidR="00BC533D" w:rsidRPr="00AB1238" w:rsidRDefault="00BC533D" w:rsidP="00937BAA">
      <w:pPr>
        <w:jc w:val="both"/>
        <w:rPr>
          <w:rFonts w:ascii="Segoe UI" w:hAnsi="Segoe UI" w:cs="Segoe UI"/>
          <w:sz w:val="21"/>
          <w:szCs w:val="21"/>
          <w:lang w:val="en-GB"/>
        </w:rPr>
      </w:pPr>
    </w:p>
    <w:p w14:paraId="720AE3E3" w14:textId="60F4DA76" w:rsidR="009A0973" w:rsidRPr="00AB1238" w:rsidRDefault="009A0973" w:rsidP="00937BAA">
      <w:pPr>
        <w:jc w:val="both"/>
        <w:rPr>
          <w:rFonts w:ascii="Segoe UI" w:hAnsi="Segoe UI" w:cs="Segoe UI"/>
          <w:b/>
          <w:bCs/>
          <w:lang w:val="en-GB"/>
        </w:rPr>
      </w:pPr>
    </w:p>
    <w:p w14:paraId="2C6DCA71" w14:textId="4445CD8E" w:rsidR="00DA6F94" w:rsidRPr="00AB1238" w:rsidRDefault="00426CD8" w:rsidP="00937BAA">
      <w:pPr>
        <w:jc w:val="both"/>
        <w:rPr>
          <w:rFonts w:ascii="Segoe UI" w:hAnsi="Segoe UI" w:cs="Segoe UI"/>
          <w:lang w:val="en-GB"/>
        </w:rPr>
      </w:pPr>
      <w:r w:rsidRPr="00AB1238">
        <w:rPr>
          <w:rFonts w:ascii="Segoe UI" w:hAnsi="Segoe UI" w:cs="Segoe UI"/>
          <w:b/>
          <w:bCs/>
          <w:i/>
          <w:iCs/>
          <w:lang w:val="en-GB"/>
        </w:rPr>
        <w:t>Background information</w:t>
      </w:r>
    </w:p>
    <w:p w14:paraId="1CBC8E6B" w14:textId="30ED327D" w:rsidR="00AD04E3" w:rsidRPr="00AB1238" w:rsidRDefault="006E79E8" w:rsidP="00937BAA">
      <w:pPr>
        <w:spacing w:line="276" w:lineRule="auto"/>
        <w:jc w:val="both"/>
        <w:rPr>
          <w:rFonts w:ascii="Segoe UI" w:eastAsia="Times New Roman" w:hAnsi="Segoe UI" w:cs="Segoe UI"/>
          <w:sz w:val="21"/>
          <w:szCs w:val="21"/>
          <w:lang w:val="en-GB" w:eastAsia="nl-NL"/>
        </w:rPr>
      </w:pPr>
      <w:r w:rsidRPr="00AB1238">
        <w:rPr>
          <w:rFonts w:ascii="Segoe UI" w:eastAsia="Times New Roman" w:hAnsi="Segoe UI" w:cs="Segoe UI"/>
          <w:sz w:val="21"/>
          <w:szCs w:val="21"/>
          <w:lang w:val="en-GB" w:eastAsia="nl-NL"/>
        </w:rPr>
        <w:t>And finally, please tell us something about yourself (not mandatory)</w:t>
      </w:r>
    </w:p>
    <w:p w14:paraId="3C1BADD2" w14:textId="77777777" w:rsidR="006A70A1" w:rsidRPr="00AB1238" w:rsidRDefault="006A70A1" w:rsidP="00952613">
      <w:pPr>
        <w:spacing w:line="276" w:lineRule="auto"/>
        <w:jc w:val="both"/>
        <w:rPr>
          <w:rFonts w:ascii="Segoe UI" w:eastAsia="Times New Roman" w:hAnsi="Segoe UI" w:cs="Segoe UI"/>
          <w:sz w:val="21"/>
          <w:szCs w:val="21"/>
          <w:lang w:val="en-GB" w:eastAsia="nl-NL"/>
        </w:rPr>
      </w:pPr>
    </w:p>
    <w:p w14:paraId="08B06BAD" w14:textId="5FEBA024" w:rsidR="00AD04E3" w:rsidRPr="00AB1238" w:rsidRDefault="00B32249" w:rsidP="00952613">
      <w:pPr>
        <w:spacing w:line="276" w:lineRule="auto"/>
        <w:rPr>
          <w:rFonts w:ascii="Segoe UI" w:eastAsia="Times New Roman" w:hAnsi="Segoe UI" w:cs="Segoe UI"/>
          <w:sz w:val="21"/>
          <w:szCs w:val="21"/>
          <w:lang w:val="en-GB" w:eastAsia="nl-NL"/>
        </w:rPr>
      </w:pPr>
      <w:r w:rsidRPr="00AB1238">
        <w:rPr>
          <w:rFonts w:ascii="Segoe UI" w:eastAsia="Times New Roman" w:hAnsi="Segoe UI" w:cs="Segoe UI"/>
          <w:sz w:val="21"/>
          <w:szCs w:val="21"/>
          <w:lang w:val="en-GB" w:eastAsia="nl-NL"/>
        </w:rPr>
        <w:t>Q</w:t>
      </w:r>
      <w:r w:rsidR="00F504C8" w:rsidRPr="00AB1238">
        <w:rPr>
          <w:rFonts w:ascii="Segoe UI" w:eastAsia="Times New Roman" w:hAnsi="Segoe UI" w:cs="Segoe UI"/>
          <w:sz w:val="21"/>
          <w:szCs w:val="21"/>
          <w:lang w:val="en-GB" w:eastAsia="nl-NL"/>
        </w:rPr>
        <w:t>1</w:t>
      </w:r>
      <w:r w:rsidR="00343158" w:rsidRPr="00AB1238">
        <w:rPr>
          <w:rFonts w:ascii="Segoe UI" w:eastAsia="Times New Roman" w:hAnsi="Segoe UI" w:cs="Segoe UI"/>
          <w:sz w:val="21"/>
          <w:szCs w:val="21"/>
          <w:lang w:val="en-GB" w:eastAsia="nl-NL"/>
        </w:rPr>
        <w:t>7</w:t>
      </w:r>
      <w:r w:rsidR="00E05530" w:rsidRPr="00AB1238">
        <w:rPr>
          <w:rFonts w:ascii="Segoe UI" w:eastAsia="Times New Roman" w:hAnsi="Segoe UI" w:cs="Segoe UI"/>
          <w:sz w:val="21"/>
          <w:szCs w:val="21"/>
          <w:lang w:val="en-GB" w:eastAsia="nl-NL"/>
        </w:rPr>
        <w:t>.</w:t>
      </w:r>
      <w:r w:rsidR="00AD04E3" w:rsidRPr="00AB1238">
        <w:rPr>
          <w:rFonts w:ascii="Segoe UI" w:eastAsia="Times New Roman" w:hAnsi="Segoe UI" w:cs="Segoe UI"/>
          <w:sz w:val="21"/>
          <w:szCs w:val="21"/>
          <w:lang w:val="en-GB" w:eastAsia="nl-NL"/>
        </w:rPr>
        <w:t xml:space="preserve"> </w:t>
      </w:r>
      <w:r w:rsidR="00DE13FF" w:rsidRPr="00AB1238">
        <w:rPr>
          <w:rFonts w:ascii="Segoe UI" w:eastAsia="Times New Roman" w:hAnsi="Segoe UI" w:cs="Segoe UI"/>
          <w:sz w:val="21"/>
          <w:szCs w:val="21"/>
          <w:lang w:val="en-GB" w:eastAsia="nl-NL"/>
        </w:rPr>
        <w:t>What is your gender</w:t>
      </w:r>
      <w:r w:rsidR="006B3DB2" w:rsidRPr="00AB1238">
        <w:rPr>
          <w:rFonts w:ascii="Segoe UI" w:eastAsia="Times New Roman" w:hAnsi="Segoe UI" w:cs="Segoe UI"/>
          <w:sz w:val="21"/>
          <w:szCs w:val="21"/>
          <w:lang w:val="en-GB" w:eastAsia="nl-NL"/>
        </w:rPr>
        <w:t>?</w:t>
      </w:r>
      <w:r w:rsidR="00AD04E3" w:rsidRPr="00AB1238">
        <w:rPr>
          <w:rFonts w:ascii="Segoe UI" w:eastAsia="Times New Roman" w:hAnsi="Segoe UI" w:cs="Segoe UI"/>
          <w:sz w:val="21"/>
          <w:szCs w:val="21"/>
          <w:lang w:val="en-GB" w:eastAsia="nl-NL"/>
        </w:rPr>
        <w:t xml:space="preserve"> </w:t>
      </w:r>
    </w:p>
    <w:p w14:paraId="731F864A" w14:textId="3396D9D5" w:rsidR="00AD04E3" w:rsidRPr="00AB1238" w:rsidRDefault="00AD04E3" w:rsidP="00952613">
      <w:pPr>
        <w:spacing w:line="276" w:lineRule="auto"/>
        <w:rPr>
          <w:rFonts w:ascii="Segoe UI" w:eastAsia="Times New Roman" w:hAnsi="Segoe UI" w:cs="Segoe UI"/>
          <w:sz w:val="21"/>
          <w:szCs w:val="21"/>
          <w:lang w:val="en-GB" w:eastAsia="nl-NL"/>
        </w:rPr>
      </w:pPr>
      <w:r w:rsidRPr="00AB1238">
        <w:rPr>
          <w:rFonts w:ascii="Segoe UI" w:eastAsia="Times New Roman" w:hAnsi="Segoe UI" w:cs="Segoe UI"/>
          <w:sz w:val="21"/>
          <w:szCs w:val="21"/>
          <w:lang w:val="en-GB" w:eastAsia="nl-NL"/>
        </w:rPr>
        <w:t xml:space="preserve">O </w:t>
      </w:r>
      <w:r w:rsidR="006E79E8" w:rsidRPr="00AB1238">
        <w:rPr>
          <w:rFonts w:ascii="Segoe UI" w:eastAsia="Times New Roman" w:hAnsi="Segoe UI" w:cs="Segoe UI"/>
          <w:sz w:val="21"/>
          <w:szCs w:val="21"/>
          <w:lang w:val="en-GB" w:eastAsia="nl-NL"/>
        </w:rPr>
        <w:t>Female</w:t>
      </w:r>
    </w:p>
    <w:p w14:paraId="420A9FD1" w14:textId="703AA33C" w:rsidR="006A70A1" w:rsidRPr="00AB1238" w:rsidRDefault="00AD04E3" w:rsidP="00952613">
      <w:pPr>
        <w:spacing w:line="276" w:lineRule="auto"/>
        <w:rPr>
          <w:rFonts w:ascii="Segoe UI" w:eastAsia="Times New Roman" w:hAnsi="Segoe UI" w:cs="Segoe UI"/>
          <w:sz w:val="21"/>
          <w:szCs w:val="21"/>
          <w:lang w:val="en-GB" w:eastAsia="nl-NL"/>
        </w:rPr>
      </w:pPr>
      <w:r w:rsidRPr="00AB1238">
        <w:rPr>
          <w:rFonts w:ascii="Segoe UI" w:eastAsia="Times New Roman" w:hAnsi="Segoe UI" w:cs="Segoe UI"/>
          <w:sz w:val="21"/>
          <w:szCs w:val="21"/>
          <w:lang w:val="en-GB" w:eastAsia="nl-NL"/>
        </w:rPr>
        <w:t>O</w:t>
      </w:r>
      <w:r w:rsidR="003B0519" w:rsidRPr="00AB1238">
        <w:rPr>
          <w:rFonts w:ascii="Segoe UI" w:eastAsia="Times New Roman" w:hAnsi="Segoe UI" w:cs="Segoe UI"/>
          <w:sz w:val="21"/>
          <w:szCs w:val="21"/>
          <w:lang w:val="en-GB" w:eastAsia="nl-NL"/>
        </w:rPr>
        <w:t xml:space="preserve"> Ma</w:t>
      </w:r>
      <w:r w:rsidR="006E79E8" w:rsidRPr="00AB1238">
        <w:rPr>
          <w:rFonts w:ascii="Segoe UI" w:eastAsia="Times New Roman" w:hAnsi="Segoe UI" w:cs="Segoe UI"/>
          <w:sz w:val="21"/>
          <w:szCs w:val="21"/>
          <w:lang w:val="en-GB" w:eastAsia="nl-NL"/>
        </w:rPr>
        <w:t>le</w:t>
      </w:r>
      <w:r w:rsidRPr="00AB1238">
        <w:rPr>
          <w:rFonts w:ascii="Segoe UI" w:eastAsia="Times New Roman" w:hAnsi="Segoe UI" w:cs="Segoe UI"/>
          <w:sz w:val="21"/>
          <w:szCs w:val="21"/>
          <w:lang w:val="en-GB" w:eastAsia="nl-NL"/>
        </w:rPr>
        <w:br/>
        <w:t xml:space="preserve">O </w:t>
      </w:r>
      <w:r w:rsidR="006E79E8" w:rsidRPr="00AB1238">
        <w:rPr>
          <w:rFonts w:ascii="Segoe UI" w:eastAsia="Times New Roman" w:hAnsi="Segoe UI" w:cs="Segoe UI"/>
          <w:sz w:val="21"/>
          <w:szCs w:val="21"/>
          <w:lang w:val="en-GB" w:eastAsia="nl-NL"/>
        </w:rPr>
        <w:t>Other</w:t>
      </w:r>
      <w:r w:rsidRPr="00AB1238">
        <w:rPr>
          <w:rFonts w:ascii="Segoe UI" w:eastAsia="Times New Roman" w:hAnsi="Segoe UI" w:cs="Segoe UI"/>
          <w:sz w:val="21"/>
          <w:szCs w:val="21"/>
          <w:lang w:val="en-GB" w:eastAsia="nl-NL"/>
        </w:rPr>
        <w:br/>
        <w:t xml:space="preserve">O </w:t>
      </w:r>
      <w:r w:rsidR="006E79E8" w:rsidRPr="00AB1238">
        <w:rPr>
          <w:rFonts w:ascii="Segoe UI" w:eastAsia="Times New Roman" w:hAnsi="Segoe UI" w:cs="Segoe UI"/>
          <w:sz w:val="21"/>
          <w:szCs w:val="21"/>
          <w:lang w:val="en-GB" w:eastAsia="nl-NL"/>
        </w:rPr>
        <w:t>Prefer not to say</w:t>
      </w:r>
    </w:p>
    <w:p w14:paraId="5B23C26B" w14:textId="77777777" w:rsidR="006A70A1" w:rsidRPr="00AB1238" w:rsidRDefault="006A70A1" w:rsidP="00952613">
      <w:pPr>
        <w:spacing w:line="276" w:lineRule="auto"/>
        <w:jc w:val="both"/>
        <w:rPr>
          <w:rFonts w:ascii="Segoe UI" w:eastAsia="Times New Roman" w:hAnsi="Segoe UI" w:cs="Segoe UI"/>
          <w:sz w:val="21"/>
          <w:szCs w:val="21"/>
          <w:lang w:val="en-GB" w:eastAsia="nl-NL"/>
        </w:rPr>
      </w:pPr>
    </w:p>
    <w:p w14:paraId="0C46E331" w14:textId="0A63ADBE" w:rsidR="00A63062" w:rsidRPr="00AB1238" w:rsidRDefault="00B32249" w:rsidP="00A63062">
      <w:pPr>
        <w:spacing w:line="276" w:lineRule="auto"/>
        <w:jc w:val="both"/>
        <w:rPr>
          <w:rFonts w:ascii="Segoe UI" w:eastAsia="Times New Roman" w:hAnsi="Segoe UI" w:cs="Segoe UI"/>
          <w:sz w:val="21"/>
          <w:szCs w:val="21"/>
          <w:lang w:val="en-GB" w:eastAsia="nl-NL"/>
        </w:rPr>
      </w:pPr>
      <w:r w:rsidRPr="00AB1238">
        <w:rPr>
          <w:rFonts w:ascii="Segoe UI" w:eastAsia="Times New Roman" w:hAnsi="Segoe UI" w:cs="Segoe UI"/>
          <w:sz w:val="21"/>
          <w:szCs w:val="21"/>
          <w:lang w:val="en-GB" w:eastAsia="nl-NL"/>
        </w:rPr>
        <w:t>Q</w:t>
      </w:r>
      <w:r w:rsidR="00F504C8" w:rsidRPr="00AB1238">
        <w:rPr>
          <w:rFonts w:ascii="Segoe UI" w:eastAsia="Times New Roman" w:hAnsi="Segoe UI" w:cs="Segoe UI"/>
          <w:sz w:val="21"/>
          <w:szCs w:val="21"/>
          <w:lang w:val="en-GB" w:eastAsia="nl-NL"/>
        </w:rPr>
        <w:t>1</w:t>
      </w:r>
      <w:r w:rsidR="00343158" w:rsidRPr="00AB1238">
        <w:rPr>
          <w:rFonts w:ascii="Segoe UI" w:eastAsia="Times New Roman" w:hAnsi="Segoe UI" w:cs="Segoe UI"/>
          <w:sz w:val="21"/>
          <w:szCs w:val="21"/>
          <w:lang w:val="en-GB" w:eastAsia="nl-NL"/>
        </w:rPr>
        <w:t>8</w:t>
      </w:r>
      <w:r w:rsidR="00AD04E3" w:rsidRPr="00AB1238">
        <w:rPr>
          <w:rFonts w:ascii="Segoe UI" w:eastAsia="Times New Roman" w:hAnsi="Segoe UI" w:cs="Segoe UI"/>
          <w:sz w:val="21"/>
          <w:szCs w:val="21"/>
          <w:lang w:val="en-GB" w:eastAsia="nl-NL"/>
        </w:rPr>
        <w:t xml:space="preserve">. </w:t>
      </w:r>
      <w:r w:rsidR="00A63062" w:rsidRPr="00AB1238">
        <w:rPr>
          <w:rFonts w:ascii="Segoe UI" w:eastAsia="Times New Roman" w:hAnsi="Segoe UI" w:cs="Segoe UI"/>
          <w:sz w:val="21"/>
          <w:szCs w:val="21"/>
          <w:lang w:val="en-GB" w:eastAsia="nl-NL"/>
        </w:rPr>
        <w:t>What is your age category? (</w:t>
      </w:r>
      <w:r w:rsidR="00AB1238">
        <w:rPr>
          <w:rFonts w:ascii="Segoe UI" w:eastAsia="Times New Roman" w:hAnsi="Segoe UI" w:cs="Segoe UI"/>
          <w:sz w:val="21"/>
          <w:szCs w:val="21"/>
          <w:lang w:val="en-GB" w:eastAsia="nl-NL"/>
        </w:rPr>
        <w:t>I</w:t>
      </w:r>
      <w:r w:rsidR="00A63062" w:rsidRPr="00AB1238">
        <w:rPr>
          <w:rFonts w:ascii="Segoe UI" w:eastAsia="Times New Roman" w:hAnsi="Segoe UI" w:cs="Segoe UI"/>
          <w:sz w:val="21"/>
          <w:szCs w:val="21"/>
          <w:lang w:val="en-GB" w:eastAsia="nl-NL"/>
        </w:rPr>
        <w:t xml:space="preserve">n years) </w:t>
      </w:r>
    </w:p>
    <w:p w14:paraId="09AD3784" w14:textId="7A5E3C94" w:rsidR="006A70A1" w:rsidRPr="00AB1238" w:rsidRDefault="00AD04E3" w:rsidP="00A63062">
      <w:pPr>
        <w:spacing w:line="276" w:lineRule="auto"/>
        <w:jc w:val="both"/>
        <w:rPr>
          <w:rFonts w:ascii="Segoe UI" w:hAnsi="Segoe UI" w:cs="Segoe UI"/>
          <w:sz w:val="21"/>
          <w:szCs w:val="21"/>
          <w:lang w:val="en-GB"/>
        </w:rPr>
      </w:pPr>
      <w:r w:rsidRPr="00AB1238">
        <w:rPr>
          <w:rFonts w:ascii="Segoe UI" w:hAnsi="Segoe UI" w:cs="Segoe UI"/>
          <w:sz w:val="21"/>
          <w:szCs w:val="21"/>
          <w:lang w:val="en-GB"/>
        </w:rPr>
        <w:t>O 18-30</w:t>
      </w:r>
    </w:p>
    <w:p w14:paraId="7BDA4DAA" w14:textId="77777777" w:rsidR="00AD04E3" w:rsidRPr="00AB1238" w:rsidRDefault="00AD04E3" w:rsidP="008B2BBF">
      <w:pPr>
        <w:pStyle w:val="P68B1DB1-Normal5"/>
        <w:spacing w:after="0" w:line="276" w:lineRule="auto"/>
        <w:rPr>
          <w:rFonts w:ascii="Segoe UI" w:hAnsi="Segoe UI" w:cs="Segoe UI"/>
          <w:sz w:val="21"/>
          <w:szCs w:val="21"/>
          <w:lang w:val="en-GB"/>
        </w:rPr>
      </w:pPr>
      <w:r w:rsidRPr="00AB1238">
        <w:rPr>
          <w:rFonts w:ascii="Segoe UI" w:hAnsi="Segoe UI" w:cs="Segoe UI"/>
          <w:sz w:val="21"/>
          <w:szCs w:val="21"/>
          <w:lang w:val="en-GB"/>
        </w:rPr>
        <w:t>O 31-40</w:t>
      </w:r>
      <w:r w:rsidRPr="00AB1238">
        <w:rPr>
          <w:rFonts w:ascii="Segoe UI" w:hAnsi="Segoe UI" w:cs="Segoe UI"/>
          <w:sz w:val="21"/>
          <w:szCs w:val="21"/>
          <w:lang w:val="en-GB"/>
        </w:rPr>
        <w:br/>
        <w:t>O 41-50</w:t>
      </w:r>
    </w:p>
    <w:p w14:paraId="00E2675A" w14:textId="77777777" w:rsidR="00AD04E3" w:rsidRPr="00AB1238" w:rsidRDefault="00AD04E3" w:rsidP="008B2BBF">
      <w:pPr>
        <w:pStyle w:val="P68B1DB1-Normal5"/>
        <w:spacing w:after="0" w:line="276" w:lineRule="auto"/>
        <w:rPr>
          <w:rFonts w:ascii="Segoe UI" w:hAnsi="Segoe UI" w:cs="Segoe UI"/>
          <w:sz w:val="21"/>
          <w:szCs w:val="21"/>
          <w:lang w:val="en-GB"/>
        </w:rPr>
      </w:pPr>
      <w:r w:rsidRPr="00AB1238">
        <w:rPr>
          <w:rFonts w:ascii="Segoe UI" w:hAnsi="Segoe UI" w:cs="Segoe UI"/>
          <w:sz w:val="21"/>
          <w:szCs w:val="21"/>
          <w:lang w:val="en-GB"/>
        </w:rPr>
        <w:t>O 51-60</w:t>
      </w:r>
    </w:p>
    <w:p w14:paraId="08A38D17" w14:textId="3A13BEDA" w:rsidR="00AD04E3" w:rsidRPr="00AB1238" w:rsidRDefault="00AD04E3" w:rsidP="008B2BBF">
      <w:pPr>
        <w:pStyle w:val="P68B1DB1-Normal5"/>
        <w:spacing w:after="0" w:line="276" w:lineRule="auto"/>
        <w:rPr>
          <w:rFonts w:ascii="Segoe UI" w:hAnsi="Segoe UI" w:cs="Segoe UI"/>
          <w:sz w:val="21"/>
          <w:szCs w:val="21"/>
          <w:lang w:val="en-GB"/>
        </w:rPr>
      </w:pPr>
      <w:r w:rsidRPr="00AB1238">
        <w:rPr>
          <w:rFonts w:ascii="Segoe UI" w:hAnsi="Segoe UI" w:cs="Segoe UI"/>
          <w:sz w:val="21"/>
          <w:szCs w:val="21"/>
          <w:lang w:val="en-GB"/>
        </w:rPr>
        <w:t>O 61-70</w:t>
      </w:r>
      <w:r w:rsidRPr="00AB1238">
        <w:rPr>
          <w:rFonts w:ascii="Segoe UI" w:hAnsi="Segoe UI" w:cs="Segoe UI"/>
          <w:sz w:val="21"/>
          <w:szCs w:val="21"/>
          <w:lang w:val="en-GB"/>
        </w:rPr>
        <w:br/>
        <w:t>O 71+</w:t>
      </w:r>
      <w:r w:rsidRPr="00AB1238">
        <w:rPr>
          <w:rFonts w:ascii="Segoe UI" w:hAnsi="Segoe UI" w:cs="Segoe UI"/>
          <w:sz w:val="21"/>
          <w:szCs w:val="21"/>
          <w:lang w:val="en-GB"/>
        </w:rPr>
        <w:br/>
        <w:t xml:space="preserve">O </w:t>
      </w:r>
      <w:r w:rsidR="006E79E8" w:rsidRPr="00AB1238">
        <w:rPr>
          <w:rFonts w:ascii="Segoe UI" w:hAnsi="Segoe UI" w:cs="Segoe UI"/>
          <w:sz w:val="21"/>
          <w:szCs w:val="21"/>
          <w:lang w:val="en-GB"/>
        </w:rPr>
        <w:t>Prefer not to say</w:t>
      </w:r>
    </w:p>
    <w:p w14:paraId="76258E3F" w14:textId="77777777" w:rsidR="006A70A1" w:rsidRPr="00AB1238" w:rsidRDefault="006A70A1" w:rsidP="008B2BBF">
      <w:pPr>
        <w:pStyle w:val="P68B1DB1-Normal5"/>
        <w:spacing w:after="0" w:line="276" w:lineRule="auto"/>
        <w:jc w:val="both"/>
        <w:rPr>
          <w:rFonts w:ascii="Segoe UI" w:hAnsi="Segoe UI" w:cs="Segoe UI"/>
          <w:sz w:val="21"/>
          <w:szCs w:val="21"/>
          <w:lang w:val="en-GB"/>
        </w:rPr>
      </w:pPr>
    </w:p>
    <w:p w14:paraId="056850F9" w14:textId="77A6BCC0" w:rsidR="00AD04E3" w:rsidRPr="00AB1238" w:rsidRDefault="00B32249" w:rsidP="008B2BBF">
      <w:pPr>
        <w:spacing w:line="276" w:lineRule="auto"/>
        <w:jc w:val="both"/>
        <w:rPr>
          <w:rFonts w:ascii="Segoe UI" w:eastAsia="Times New Roman" w:hAnsi="Segoe UI" w:cs="Segoe UI"/>
          <w:sz w:val="21"/>
          <w:szCs w:val="21"/>
          <w:lang w:val="en-GB" w:eastAsia="nl-NL"/>
        </w:rPr>
      </w:pPr>
      <w:r w:rsidRPr="00AB1238">
        <w:rPr>
          <w:rFonts w:ascii="Segoe UI" w:eastAsia="Times New Roman" w:hAnsi="Segoe UI" w:cs="Segoe UI"/>
          <w:sz w:val="21"/>
          <w:szCs w:val="21"/>
          <w:lang w:val="en-GB" w:eastAsia="nl-NL"/>
        </w:rPr>
        <w:t>Q</w:t>
      </w:r>
      <w:r w:rsidR="0031206A" w:rsidRPr="00AB1238">
        <w:rPr>
          <w:rFonts w:ascii="Segoe UI" w:eastAsia="Times New Roman" w:hAnsi="Segoe UI" w:cs="Segoe UI"/>
          <w:sz w:val="21"/>
          <w:szCs w:val="21"/>
          <w:lang w:val="en-GB" w:eastAsia="nl-NL"/>
        </w:rPr>
        <w:t>1</w:t>
      </w:r>
      <w:r w:rsidR="00343158" w:rsidRPr="00AB1238">
        <w:rPr>
          <w:rFonts w:ascii="Segoe UI" w:eastAsia="Times New Roman" w:hAnsi="Segoe UI" w:cs="Segoe UI"/>
          <w:sz w:val="21"/>
          <w:szCs w:val="21"/>
          <w:lang w:val="en-GB" w:eastAsia="nl-NL"/>
        </w:rPr>
        <w:t>9</w:t>
      </w:r>
      <w:r w:rsidR="00AD04E3" w:rsidRPr="00AB1238">
        <w:rPr>
          <w:rFonts w:ascii="Segoe UI" w:eastAsia="Times New Roman" w:hAnsi="Segoe UI" w:cs="Segoe UI"/>
          <w:sz w:val="21"/>
          <w:szCs w:val="21"/>
          <w:lang w:val="en-GB" w:eastAsia="nl-NL"/>
        </w:rPr>
        <w:t xml:space="preserve">. </w:t>
      </w:r>
      <w:r w:rsidR="00D21C8E" w:rsidRPr="00AB1238">
        <w:rPr>
          <w:rFonts w:ascii="Segoe UI" w:eastAsia="Times New Roman" w:hAnsi="Segoe UI" w:cs="Segoe UI"/>
          <w:sz w:val="21"/>
          <w:szCs w:val="21"/>
          <w:lang w:val="en-GB" w:eastAsia="nl-NL"/>
        </w:rPr>
        <w:t>Which country do you live in?</w:t>
      </w:r>
    </w:p>
    <w:p w14:paraId="4FE34083" w14:textId="06EB8A83" w:rsidR="00DB7BF8" w:rsidRPr="00AB1238" w:rsidRDefault="00D21C8E" w:rsidP="008B2BBF">
      <w:pPr>
        <w:spacing w:line="276" w:lineRule="auto"/>
        <w:jc w:val="both"/>
        <w:rPr>
          <w:rFonts w:ascii="Segoe UI" w:eastAsia="Times New Roman" w:hAnsi="Segoe UI" w:cs="Segoe UI"/>
          <w:sz w:val="21"/>
          <w:szCs w:val="21"/>
          <w:lang w:val="en-GB" w:eastAsia="nl-NL"/>
        </w:rPr>
      </w:pPr>
      <w:r w:rsidRPr="00AB1238">
        <w:rPr>
          <w:rFonts w:ascii="Segoe UI" w:eastAsia="Times New Roman" w:hAnsi="Segoe UI" w:cs="Segoe UI"/>
          <w:sz w:val="21"/>
          <w:szCs w:val="21"/>
          <w:lang w:val="en-GB" w:eastAsia="nl-NL"/>
        </w:rPr>
        <w:t>[Drop down menu of nationalities/countries]</w:t>
      </w:r>
    </w:p>
    <w:p w14:paraId="61A80C44" w14:textId="77777777" w:rsidR="00D21C8E" w:rsidRPr="00AB1238" w:rsidRDefault="00D21C8E" w:rsidP="008B2BBF">
      <w:pPr>
        <w:spacing w:line="276" w:lineRule="auto"/>
        <w:jc w:val="both"/>
        <w:rPr>
          <w:rFonts w:ascii="Segoe UI" w:eastAsia="Times New Roman" w:hAnsi="Segoe UI" w:cs="Segoe UI"/>
          <w:sz w:val="21"/>
          <w:szCs w:val="21"/>
          <w:lang w:val="en-GB" w:eastAsia="nl-NL"/>
        </w:rPr>
      </w:pPr>
    </w:p>
    <w:p w14:paraId="61F655E5" w14:textId="63853F2B" w:rsidR="001175A0" w:rsidRPr="00AB1238" w:rsidRDefault="00B32249" w:rsidP="008B2BBF">
      <w:pPr>
        <w:spacing w:line="276" w:lineRule="auto"/>
        <w:rPr>
          <w:rFonts w:ascii="Segoe UI" w:eastAsia="Times New Roman" w:hAnsi="Segoe UI" w:cs="Segoe UI"/>
          <w:sz w:val="21"/>
          <w:szCs w:val="21"/>
          <w:lang w:val="en-GB" w:eastAsia="nl-NL"/>
        </w:rPr>
      </w:pPr>
      <w:r w:rsidRPr="00AB1238">
        <w:rPr>
          <w:rFonts w:ascii="Segoe UI" w:eastAsia="Times New Roman" w:hAnsi="Segoe UI" w:cs="Segoe UI"/>
          <w:sz w:val="21"/>
          <w:szCs w:val="21"/>
          <w:lang w:val="en-GB" w:eastAsia="nl-NL"/>
        </w:rPr>
        <w:t>Q</w:t>
      </w:r>
      <w:r w:rsidR="00343158" w:rsidRPr="00AB1238">
        <w:rPr>
          <w:rFonts w:ascii="Segoe UI" w:eastAsia="Times New Roman" w:hAnsi="Segoe UI" w:cs="Segoe UI"/>
          <w:sz w:val="21"/>
          <w:szCs w:val="21"/>
          <w:lang w:val="en-GB" w:eastAsia="nl-NL"/>
        </w:rPr>
        <w:t>20</w:t>
      </w:r>
      <w:r w:rsidR="00AD04E3" w:rsidRPr="00AB1238">
        <w:rPr>
          <w:rFonts w:ascii="Segoe UI" w:eastAsia="Times New Roman" w:hAnsi="Segoe UI" w:cs="Segoe UI"/>
          <w:sz w:val="21"/>
          <w:szCs w:val="21"/>
          <w:lang w:val="en-GB" w:eastAsia="nl-NL"/>
        </w:rPr>
        <w:t xml:space="preserve">. </w:t>
      </w:r>
      <w:r w:rsidR="00D21C8E" w:rsidRPr="00AB1238">
        <w:rPr>
          <w:rFonts w:ascii="Segoe UI" w:hAnsi="Segoe UI" w:cs="Segoe UI"/>
          <w:bCs/>
          <w:sz w:val="21"/>
          <w:szCs w:val="21"/>
          <w:lang w:val="en-GB"/>
        </w:rPr>
        <w:t>What is your highest level of education?</w:t>
      </w:r>
    </w:p>
    <w:p w14:paraId="08ECF4BA" w14:textId="34DE788A" w:rsidR="000049FE" w:rsidRPr="00AB1238" w:rsidRDefault="000049FE" w:rsidP="008B2BBF">
      <w:pPr>
        <w:spacing w:line="276" w:lineRule="auto"/>
        <w:jc w:val="both"/>
        <w:rPr>
          <w:rFonts w:ascii="Segoe UI" w:hAnsi="Segoe UI" w:cs="Segoe UI"/>
          <w:sz w:val="21"/>
          <w:szCs w:val="21"/>
          <w:lang w:val="en-GB"/>
        </w:rPr>
      </w:pPr>
      <w:r w:rsidRPr="00AB1238">
        <w:rPr>
          <w:rFonts w:ascii="Segoe UI" w:hAnsi="Segoe UI" w:cs="Segoe UI"/>
          <w:sz w:val="21"/>
          <w:szCs w:val="21"/>
          <w:lang w:val="en-GB"/>
        </w:rPr>
        <w:t xml:space="preserve">O </w:t>
      </w:r>
      <w:r w:rsidR="0076121C" w:rsidRPr="00AB1238">
        <w:rPr>
          <w:rFonts w:ascii="Segoe UI" w:hAnsi="Segoe UI" w:cs="Segoe UI"/>
          <w:sz w:val="21"/>
          <w:szCs w:val="21"/>
          <w:lang w:val="en-GB"/>
        </w:rPr>
        <w:t>Primary school</w:t>
      </w:r>
    </w:p>
    <w:p w14:paraId="05752BA9" w14:textId="28F8328B" w:rsidR="000049FE" w:rsidRPr="00AB1238" w:rsidRDefault="000049FE" w:rsidP="008B2BBF">
      <w:pPr>
        <w:spacing w:line="276" w:lineRule="auto"/>
        <w:jc w:val="both"/>
        <w:rPr>
          <w:rFonts w:ascii="Segoe UI" w:hAnsi="Segoe UI" w:cs="Segoe UI"/>
          <w:sz w:val="21"/>
          <w:szCs w:val="21"/>
          <w:lang w:val="en-GB"/>
        </w:rPr>
      </w:pPr>
      <w:r w:rsidRPr="00AB1238">
        <w:rPr>
          <w:rFonts w:ascii="Segoe UI" w:hAnsi="Segoe UI" w:cs="Segoe UI"/>
          <w:sz w:val="21"/>
          <w:szCs w:val="21"/>
          <w:lang w:val="en-GB"/>
        </w:rPr>
        <w:t xml:space="preserve">O </w:t>
      </w:r>
      <w:r w:rsidR="0076121C" w:rsidRPr="00AB1238">
        <w:rPr>
          <w:rFonts w:ascii="Segoe UI" w:hAnsi="Segoe UI" w:cs="Segoe UI"/>
          <w:sz w:val="21"/>
          <w:szCs w:val="21"/>
          <w:lang w:val="en-GB"/>
        </w:rPr>
        <w:t>Secondary/high school</w:t>
      </w:r>
    </w:p>
    <w:p w14:paraId="7B18ACAF" w14:textId="1AA7C510" w:rsidR="000049FE" w:rsidRPr="00AB1238" w:rsidRDefault="000049FE" w:rsidP="008B2BBF">
      <w:pPr>
        <w:spacing w:line="276" w:lineRule="auto"/>
        <w:jc w:val="both"/>
        <w:rPr>
          <w:rFonts w:ascii="Segoe UI" w:hAnsi="Segoe UI" w:cs="Segoe UI"/>
          <w:sz w:val="21"/>
          <w:szCs w:val="21"/>
          <w:lang w:val="en-GB"/>
        </w:rPr>
      </w:pPr>
      <w:r w:rsidRPr="00AB1238">
        <w:rPr>
          <w:rFonts w:ascii="Segoe UI" w:hAnsi="Segoe UI" w:cs="Segoe UI"/>
          <w:sz w:val="21"/>
          <w:szCs w:val="21"/>
          <w:lang w:val="en-GB"/>
        </w:rPr>
        <w:t xml:space="preserve">O </w:t>
      </w:r>
      <w:r w:rsidR="0076121C" w:rsidRPr="00AB1238">
        <w:rPr>
          <w:rFonts w:ascii="Segoe UI" w:hAnsi="Segoe UI" w:cs="Segoe UI"/>
          <w:sz w:val="21"/>
          <w:szCs w:val="21"/>
          <w:lang w:val="en-GB"/>
        </w:rPr>
        <w:t>Initial vocational education</w:t>
      </w:r>
    </w:p>
    <w:p w14:paraId="7CA5C1E9" w14:textId="34893162" w:rsidR="000049FE" w:rsidRPr="00AB1238" w:rsidRDefault="000049FE" w:rsidP="008B2BBF">
      <w:pPr>
        <w:spacing w:line="276" w:lineRule="auto"/>
        <w:jc w:val="both"/>
        <w:rPr>
          <w:rFonts w:ascii="Segoe UI" w:hAnsi="Segoe UI" w:cs="Segoe UI"/>
          <w:sz w:val="21"/>
          <w:szCs w:val="21"/>
          <w:lang w:val="en-GB"/>
        </w:rPr>
      </w:pPr>
      <w:r w:rsidRPr="00AB1238">
        <w:rPr>
          <w:rFonts w:ascii="Segoe UI" w:hAnsi="Segoe UI" w:cs="Segoe UI"/>
          <w:sz w:val="21"/>
          <w:szCs w:val="21"/>
          <w:lang w:val="en-GB"/>
        </w:rPr>
        <w:t xml:space="preserve">O </w:t>
      </w:r>
      <w:r w:rsidR="0076121C" w:rsidRPr="00AB1238">
        <w:rPr>
          <w:rFonts w:ascii="Segoe UI" w:hAnsi="Segoe UI" w:cs="Segoe UI"/>
          <w:sz w:val="21"/>
          <w:szCs w:val="21"/>
          <w:lang w:val="en-GB"/>
        </w:rPr>
        <w:t>Secondary vocational education</w:t>
      </w:r>
    </w:p>
    <w:p w14:paraId="76B1B71E" w14:textId="14BF7755" w:rsidR="000049FE" w:rsidRPr="00AB1238" w:rsidRDefault="000049FE" w:rsidP="008B2BBF">
      <w:pPr>
        <w:spacing w:line="276" w:lineRule="auto"/>
        <w:jc w:val="both"/>
        <w:rPr>
          <w:rFonts w:ascii="Segoe UI" w:hAnsi="Segoe UI" w:cs="Segoe UI"/>
          <w:sz w:val="21"/>
          <w:szCs w:val="21"/>
          <w:lang w:val="en-GB"/>
        </w:rPr>
      </w:pPr>
      <w:r w:rsidRPr="00AB1238">
        <w:rPr>
          <w:rFonts w:ascii="Segoe UI" w:hAnsi="Segoe UI" w:cs="Segoe UI"/>
          <w:sz w:val="21"/>
          <w:szCs w:val="21"/>
          <w:lang w:val="en-GB"/>
        </w:rPr>
        <w:t xml:space="preserve">O </w:t>
      </w:r>
      <w:r w:rsidR="0076121C" w:rsidRPr="00AB1238">
        <w:rPr>
          <w:rFonts w:ascii="Segoe UI" w:hAnsi="Segoe UI" w:cs="Segoe UI"/>
          <w:sz w:val="21"/>
          <w:szCs w:val="21"/>
          <w:lang w:val="en-GB"/>
        </w:rPr>
        <w:t>Higher education</w:t>
      </w:r>
    </w:p>
    <w:p w14:paraId="044247F9" w14:textId="0A90D045" w:rsidR="001175A0" w:rsidRPr="00AB1238" w:rsidRDefault="000049FE" w:rsidP="008B2BBF">
      <w:pPr>
        <w:spacing w:line="276" w:lineRule="auto"/>
        <w:jc w:val="both"/>
        <w:rPr>
          <w:rFonts w:ascii="Segoe UI" w:hAnsi="Segoe UI" w:cs="Segoe UI"/>
          <w:sz w:val="21"/>
          <w:szCs w:val="21"/>
          <w:lang w:val="en-GB"/>
        </w:rPr>
      </w:pPr>
      <w:r w:rsidRPr="00AB1238">
        <w:rPr>
          <w:rFonts w:ascii="Segoe UI" w:hAnsi="Segoe UI" w:cs="Segoe UI"/>
          <w:sz w:val="21"/>
          <w:szCs w:val="21"/>
          <w:lang w:val="en-GB"/>
        </w:rPr>
        <w:t xml:space="preserve">O </w:t>
      </w:r>
      <w:r w:rsidR="0076121C" w:rsidRPr="00AB1238">
        <w:rPr>
          <w:rFonts w:ascii="Segoe UI" w:hAnsi="Segoe UI" w:cs="Segoe UI"/>
          <w:sz w:val="21"/>
          <w:szCs w:val="21"/>
          <w:lang w:val="en-GB"/>
        </w:rPr>
        <w:t>Academic education</w:t>
      </w:r>
    </w:p>
    <w:p w14:paraId="299F40FA" w14:textId="2E86163A" w:rsidR="00BB24B9" w:rsidRPr="00AB1238" w:rsidRDefault="00BB24B9" w:rsidP="008B2BBF">
      <w:pPr>
        <w:spacing w:line="276" w:lineRule="auto"/>
        <w:jc w:val="both"/>
        <w:rPr>
          <w:rFonts w:ascii="Segoe UI" w:eastAsia="Times New Roman" w:hAnsi="Segoe UI" w:cs="Segoe UI"/>
          <w:sz w:val="21"/>
          <w:szCs w:val="21"/>
          <w:lang w:val="en-GB" w:eastAsia="nl-NL"/>
        </w:rPr>
      </w:pPr>
      <w:r w:rsidRPr="00AB1238">
        <w:rPr>
          <w:rFonts w:ascii="Segoe UI" w:eastAsia="Times New Roman" w:hAnsi="Segoe UI" w:cs="Segoe UI"/>
          <w:sz w:val="21"/>
          <w:szCs w:val="21"/>
          <w:lang w:val="en-GB" w:eastAsia="nl-NL"/>
        </w:rPr>
        <w:t xml:space="preserve">O </w:t>
      </w:r>
      <w:r w:rsidR="0076121C" w:rsidRPr="00AB1238">
        <w:rPr>
          <w:rFonts w:ascii="Segoe UI" w:eastAsia="Times New Roman" w:hAnsi="Segoe UI" w:cs="Segoe UI"/>
          <w:sz w:val="21"/>
          <w:szCs w:val="21"/>
          <w:lang w:val="en-GB" w:eastAsia="nl-NL"/>
        </w:rPr>
        <w:t>Other</w:t>
      </w:r>
    </w:p>
    <w:p w14:paraId="091B2E27" w14:textId="77777777" w:rsidR="00DB7BF8" w:rsidRPr="00AB1238" w:rsidRDefault="00DB7BF8" w:rsidP="008B2BBF">
      <w:pPr>
        <w:spacing w:line="276" w:lineRule="auto"/>
        <w:jc w:val="both"/>
        <w:rPr>
          <w:rFonts w:ascii="Segoe UI" w:eastAsia="Times New Roman" w:hAnsi="Segoe UI" w:cs="Segoe UI"/>
          <w:sz w:val="21"/>
          <w:szCs w:val="21"/>
          <w:lang w:val="en-GB" w:eastAsia="nl-NL"/>
        </w:rPr>
      </w:pPr>
    </w:p>
    <w:p w14:paraId="3114FE10" w14:textId="4FA36A3E" w:rsidR="00FF1A88" w:rsidRPr="00AB1238" w:rsidRDefault="00B32249" w:rsidP="008B2BBF">
      <w:pPr>
        <w:spacing w:line="276" w:lineRule="auto"/>
        <w:jc w:val="both"/>
        <w:rPr>
          <w:rFonts w:ascii="Segoe UI" w:eastAsia="Times New Roman" w:hAnsi="Segoe UI" w:cs="Segoe UI"/>
          <w:sz w:val="21"/>
          <w:szCs w:val="21"/>
          <w:lang w:val="en-GB" w:eastAsia="nl-NL"/>
        </w:rPr>
      </w:pPr>
      <w:r w:rsidRPr="00AB1238">
        <w:rPr>
          <w:rFonts w:ascii="Segoe UI" w:eastAsia="Times New Roman" w:hAnsi="Segoe UI" w:cs="Segoe UI"/>
          <w:sz w:val="21"/>
          <w:szCs w:val="21"/>
          <w:lang w:val="en-GB" w:eastAsia="nl-NL"/>
        </w:rPr>
        <w:t>Q2</w:t>
      </w:r>
      <w:r w:rsidR="00343158" w:rsidRPr="00AB1238">
        <w:rPr>
          <w:rFonts w:ascii="Segoe UI" w:eastAsia="Times New Roman" w:hAnsi="Segoe UI" w:cs="Segoe UI"/>
          <w:sz w:val="21"/>
          <w:szCs w:val="21"/>
          <w:lang w:val="en-GB" w:eastAsia="nl-NL"/>
        </w:rPr>
        <w:t>1</w:t>
      </w:r>
      <w:r w:rsidRPr="00AB1238">
        <w:rPr>
          <w:rFonts w:ascii="Segoe UI" w:eastAsia="Times New Roman" w:hAnsi="Segoe UI" w:cs="Segoe UI"/>
          <w:sz w:val="21"/>
          <w:szCs w:val="21"/>
          <w:lang w:val="en-GB" w:eastAsia="nl-NL"/>
        </w:rPr>
        <w:t xml:space="preserve">. </w:t>
      </w:r>
      <w:r w:rsidR="0076121C" w:rsidRPr="00AB1238">
        <w:rPr>
          <w:rFonts w:ascii="Segoe UI" w:eastAsia="Times New Roman" w:hAnsi="Segoe UI" w:cs="Segoe UI"/>
          <w:sz w:val="21"/>
          <w:szCs w:val="21"/>
          <w:lang w:val="en-GB" w:eastAsia="nl-NL"/>
        </w:rPr>
        <w:t>Do you see yourself as someone with a heart or vascular disease?</w:t>
      </w:r>
    </w:p>
    <w:p w14:paraId="0D637A91" w14:textId="5DBB9B5E" w:rsidR="00FF1A88" w:rsidRPr="00AB1238" w:rsidRDefault="00FF1A88" w:rsidP="008B2BBF">
      <w:pPr>
        <w:spacing w:line="276" w:lineRule="auto"/>
        <w:jc w:val="both"/>
        <w:rPr>
          <w:rFonts w:ascii="Segoe UI" w:eastAsia="Times New Roman" w:hAnsi="Segoe UI" w:cs="Segoe UI"/>
          <w:sz w:val="21"/>
          <w:szCs w:val="21"/>
          <w:lang w:val="en-GB" w:eastAsia="nl-NL"/>
        </w:rPr>
      </w:pPr>
      <w:r w:rsidRPr="00AB1238">
        <w:rPr>
          <w:rFonts w:ascii="Segoe UI" w:eastAsia="Times New Roman" w:hAnsi="Segoe UI" w:cs="Segoe UI"/>
          <w:sz w:val="21"/>
          <w:szCs w:val="21"/>
          <w:lang w:val="en-GB" w:eastAsia="nl-NL"/>
        </w:rPr>
        <w:t xml:space="preserve">O </w:t>
      </w:r>
      <w:r w:rsidR="0076121C" w:rsidRPr="00AB1238">
        <w:rPr>
          <w:rFonts w:ascii="Segoe UI" w:eastAsia="Times New Roman" w:hAnsi="Segoe UI" w:cs="Segoe UI"/>
          <w:sz w:val="21"/>
          <w:szCs w:val="21"/>
          <w:lang w:val="en-GB" w:eastAsia="nl-NL"/>
        </w:rPr>
        <w:t>Yes</w:t>
      </w:r>
    </w:p>
    <w:p w14:paraId="3C61BC7B" w14:textId="4B6C4944" w:rsidR="00FF1A88" w:rsidRPr="00AB1238" w:rsidRDefault="00FF1A88" w:rsidP="008B2BBF">
      <w:pPr>
        <w:spacing w:line="276" w:lineRule="auto"/>
        <w:jc w:val="both"/>
        <w:rPr>
          <w:rFonts w:ascii="Segoe UI" w:eastAsia="Times New Roman" w:hAnsi="Segoe UI" w:cs="Segoe UI"/>
          <w:sz w:val="21"/>
          <w:szCs w:val="21"/>
          <w:lang w:val="en-GB" w:eastAsia="nl-NL"/>
        </w:rPr>
      </w:pPr>
      <w:r w:rsidRPr="00AB1238">
        <w:rPr>
          <w:rFonts w:ascii="Segoe UI" w:eastAsia="Times New Roman" w:hAnsi="Segoe UI" w:cs="Segoe UI"/>
          <w:sz w:val="21"/>
          <w:szCs w:val="21"/>
          <w:lang w:val="en-GB" w:eastAsia="nl-NL"/>
        </w:rPr>
        <w:t xml:space="preserve">O </w:t>
      </w:r>
      <w:r w:rsidR="0076121C" w:rsidRPr="00AB1238">
        <w:rPr>
          <w:rFonts w:ascii="Segoe UI" w:eastAsia="Times New Roman" w:hAnsi="Segoe UI" w:cs="Segoe UI"/>
          <w:sz w:val="21"/>
          <w:szCs w:val="21"/>
          <w:lang w:val="en-GB" w:eastAsia="nl-NL"/>
        </w:rPr>
        <w:t>No</w:t>
      </w:r>
    </w:p>
    <w:p w14:paraId="0EBA76EB" w14:textId="44856672" w:rsidR="007B55ED" w:rsidRPr="00AB1238" w:rsidRDefault="00FF1A88" w:rsidP="00952613">
      <w:pPr>
        <w:spacing w:line="276" w:lineRule="auto"/>
        <w:jc w:val="both"/>
        <w:rPr>
          <w:rFonts w:ascii="Segoe UI" w:eastAsia="Times New Roman" w:hAnsi="Segoe UI" w:cs="Segoe UI"/>
          <w:sz w:val="21"/>
          <w:szCs w:val="21"/>
          <w:lang w:val="en-GB" w:eastAsia="nl-NL"/>
        </w:rPr>
      </w:pPr>
      <w:r w:rsidRPr="00AB1238">
        <w:rPr>
          <w:rFonts w:ascii="Segoe UI" w:eastAsia="Times New Roman" w:hAnsi="Segoe UI" w:cs="Segoe UI"/>
          <w:sz w:val="21"/>
          <w:szCs w:val="21"/>
          <w:lang w:val="en-GB" w:eastAsia="nl-NL"/>
        </w:rPr>
        <w:t xml:space="preserve">O </w:t>
      </w:r>
      <w:r w:rsidR="006E79E8" w:rsidRPr="00AB1238">
        <w:rPr>
          <w:rFonts w:ascii="Segoe UI" w:eastAsia="Times New Roman" w:hAnsi="Segoe UI" w:cs="Segoe UI"/>
          <w:sz w:val="21"/>
          <w:szCs w:val="21"/>
          <w:lang w:val="en-GB" w:eastAsia="nl-NL"/>
        </w:rPr>
        <w:t>Prefer not to say</w:t>
      </w:r>
    </w:p>
    <w:p w14:paraId="7860BBFA" w14:textId="77777777" w:rsidR="00BB24B9" w:rsidRPr="00AB1238" w:rsidRDefault="00BB24B9" w:rsidP="00952613">
      <w:pPr>
        <w:spacing w:line="276" w:lineRule="auto"/>
        <w:jc w:val="both"/>
        <w:rPr>
          <w:rFonts w:ascii="Segoe UI" w:eastAsia="Times New Roman" w:hAnsi="Segoe UI" w:cs="Segoe UI"/>
          <w:sz w:val="21"/>
          <w:szCs w:val="21"/>
          <w:lang w:val="en-GB" w:eastAsia="nl-NL"/>
        </w:rPr>
      </w:pPr>
    </w:p>
    <w:p w14:paraId="197AB859" w14:textId="3259E027" w:rsidR="00AD04E3" w:rsidRPr="00AB1238" w:rsidRDefault="0076121C" w:rsidP="00952613">
      <w:pPr>
        <w:spacing w:line="276" w:lineRule="auto"/>
        <w:rPr>
          <w:rFonts w:ascii="Segoe UI" w:eastAsia="Times New Roman" w:hAnsi="Segoe UI" w:cs="Segoe UI"/>
          <w:sz w:val="21"/>
          <w:szCs w:val="21"/>
          <w:lang w:val="en-GB" w:eastAsia="nl-NL"/>
        </w:rPr>
      </w:pPr>
      <w:r w:rsidRPr="00AB1238">
        <w:rPr>
          <w:rFonts w:ascii="Segoe UI" w:eastAsia="Times New Roman" w:hAnsi="Segoe UI" w:cs="Segoe UI"/>
          <w:sz w:val="21"/>
          <w:szCs w:val="21"/>
          <w:lang w:val="en-GB" w:eastAsia="nl-NL"/>
        </w:rPr>
        <w:lastRenderedPageBreak/>
        <w:t xml:space="preserve">Is there anything you would like to add to the information in this survey? </w:t>
      </w:r>
      <w:r w:rsidR="00AD04E3" w:rsidRPr="00AB1238">
        <w:rPr>
          <w:rFonts w:ascii="Segoe UI" w:eastAsia="Times New Roman" w:hAnsi="Segoe UI" w:cs="Segoe UI"/>
          <w:noProof/>
          <w:sz w:val="21"/>
          <w:szCs w:val="21"/>
          <w:lang w:val="en-GB" w:eastAsia="nl-NL"/>
        </w:rPr>
        <w:drawing>
          <wp:inline distT="0" distB="0" distL="0" distR="0" wp14:anchorId="028A9096" wp14:editId="18D97AAC">
            <wp:extent cx="5760720" cy="1348105"/>
            <wp:effectExtent l="0" t="0" r="5080" b="0"/>
            <wp:docPr id="117" name="Afbeelding 117" descr="page8image627930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9" descr="page8image6279308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0720" cy="1348105"/>
                    </a:xfrm>
                    <a:prstGeom prst="rect">
                      <a:avLst/>
                    </a:prstGeom>
                    <a:noFill/>
                    <a:ln>
                      <a:noFill/>
                    </a:ln>
                  </pic:spPr>
                </pic:pic>
              </a:graphicData>
            </a:graphic>
          </wp:inline>
        </w:drawing>
      </w:r>
    </w:p>
    <w:p w14:paraId="3A91EB76" w14:textId="77777777" w:rsidR="00DB7BF8" w:rsidRPr="00AB1238" w:rsidRDefault="00DB7BF8" w:rsidP="00952613">
      <w:pPr>
        <w:spacing w:line="276" w:lineRule="auto"/>
        <w:jc w:val="both"/>
        <w:rPr>
          <w:rFonts w:ascii="Segoe UI" w:eastAsia="Times New Roman" w:hAnsi="Segoe UI" w:cs="Segoe UI"/>
          <w:sz w:val="21"/>
          <w:szCs w:val="21"/>
          <w:lang w:val="en-GB" w:eastAsia="nl-NL"/>
        </w:rPr>
      </w:pPr>
    </w:p>
    <w:p w14:paraId="3104B5BB" w14:textId="275B5A94" w:rsidR="00AD04E3" w:rsidRPr="00AB1238" w:rsidRDefault="0076121C" w:rsidP="0076121C">
      <w:pPr>
        <w:spacing w:line="276" w:lineRule="auto"/>
        <w:jc w:val="both"/>
        <w:rPr>
          <w:rFonts w:ascii="Segoe UI" w:eastAsia="Times New Roman" w:hAnsi="Segoe UI" w:cs="Segoe UI"/>
          <w:sz w:val="22"/>
          <w:szCs w:val="22"/>
          <w:lang w:val="en-GB" w:eastAsia="nl-NL"/>
        </w:rPr>
      </w:pPr>
      <w:r w:rsidRPr="00AB1238">
        <w:rPr>
          <w:rFonts w:ascii="Segoe UI" w:eastAsia="Times New Roman" w:hAnsi="Segoe UI" w:cs="Segoe UI"/>
          <w:sz w:val="21"/>
          <w:szCs w:val="21"/>
          <w:lang w:val="en-GB" w:eastAsia="nl-NL"/>
        </w:rPr>
        <w:t xml:space="preserve">We thank you for taking part in this survey! If you wish to receive updates about this study, please </w:t>
      </w:r>
      <w:r w:rsidRPr="00AB1238">
        <w:rPr>
          <w:rFonts w:ascii="Segoe UI" w:hAnsi="Segoe UI" w:cs="Segoe UI"/>
          <w:sz w:val="21"/>
          <w:szCs w:val="21"/>
          <w:lang w:val="en-GB"/>
        </w:rPr>
        <w:t xml:space="preserve">send an e-mail to Sam Muller, MSc. at </w:t>
      </w:r>
      <w:hyperlink r:id="rId13" w:history="1">
        <w:r w:rsidRPr="00AB1238">
          <w:rPr>
            <w:rStyle w:val="Hyperlink"/>
            <w:rFonts w:ascii="Segoe UI" w:hAnsi="Segoe UI" w:cs="Segoe UI"/>
            <w:sz w:val="21"/>
            <w:szCs w:val="21"/>
            <w:lang w:val="en-GB"/>
          </w:rPr>
          <w:t>smuller4@umcutrecht.nl</w:t>
        </w:r>
      </w:hyperlink>
      <w:r w:rsidRPr="00AB1238">
        <w:rPr>
          <w:rFonts w:ascii="Segoe UI" w:hAnsi="Segoe UI" w:cs="Segoe UI"/>
          <w:sz w:val="21"/>
          <w:szCs w:val="21"/>
          <w:lang w:val="en-GB"/>
        </w:rPr>
        <w:t>.</w:t>
      </w:r>
    </w:p>
    <w:sectPr w:rsidR="00AD04E3" w:rsidRPr="00AB1238" w:rsidSect="006439BB">
      <w:footerReference w:type="even" r:id="rId14"/>
      <w:footerReference w:type="default" r:id="rId15"/>
      <w:footerReference w:type="first" r:id="rId16"/>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874316" w14:textId="77777777" w:rsidR="00ED01D2" w:rsidRDefault="00ED01D2" w:rsidP="0058213A">
      <w:r>
        <w:separator/>
      </w:r>
    </w:p>
  </w:endnote>
  <w:endnote w:type="continuationSeparator" w:id="0">
    <w:p w14:paraId="7DB1C5E3" w14:textId="77777777" w:rsidR="00ED01D2" w:rsidRDefault="00ED01D2" w:rsidP="0058213A">
      <w:r>
        <w:continuationSeparator/>
      </w:r>
    </w:p>
  </w:endnote>
  <w:endnote w:type="continuationNotice" w:id="1">
    <w:p w14:paraId="5F87167D" w14:textId="77777777" w:rsidR="00ED01D2" w:rsidRDefault="00ED01D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UI">
    <w:altName w:val="Times New Roman"/>
    <w:panose1 w:val="020B0604020202020204"/>
    <w:charset w:val="00"/>
    <w:family w:val="roman"/>
    <w:pitch w:val="default"/>
  </w:font>
  <w:font w:name="Segoe UI">
    <w:altName w:val="Arial"/>
    <w:panose1 w:val="020B0604020202020204"/>
    <w:charset w:val="00"/>
    <w:family w:val="swiss"/>
    <w:pitch w:val="variable"/>
    <w:sig w:usb0="E4002EFF" w:usb1="C000E47F"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62298690"/>
      <w:docPartObj>
        <w:docPartGallery w:val="Page Numbers (Bottom of Page)"/>
        <w:docPartUnique/>
      </w:docPartObj>
    </w:sdtPr>
    <w:sdtContent>
      <w:p w14:paraId="65904548" w14:textId="78B0E2B3" w:rsidR="00CB5360" w:rsidRDefault="00CB5360" w:rsidP="00B8087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151BA">
          <w:rPr>
            <w:rStyle w:val="PageNumber"/>
            <w:noProof/>
          </w:rPr>
          <w:t>2</w:t>
        </w:r>
        <w:r>
          <w:rPr>
            <w:rStyle w:val="PageNumber"/>
          </w:rPr>
          <w:fldChar w:fldCharType="end"/>
        </w:r>
      </w:p>
    </w:sdtContent>
  </w:sdt>
  <w:p w14:paraId="4220209F" w14:textId="77777777" w:rsidR="00CB5360" w:rsidRDefault="00CB5360" w:rsidP="0058213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Segoe UI" w:hAnsi="Segoe UI" w:cs="Segoe UI"/>
        <w:sz w:val="22"/>
        <w:szCs w:val="22"/>
      </w:rPr>
      <w:id w:val="-1134164241"/>
      <w:docPartObj>
        <w:docPartGallery w:val="Page Numbers (Bottom of Page)"/>
        <w:docPartUnique/>
      </w:docPartObj>
    </w:sdtPr>
    <w:sdtContent>
      <w:p w14:paraId="1A114566" w14:textId="39F56B28" w:rsidR="00CB5360" w:rsidRPr="00B80875" w:rsidRDefault="00CB5360" w:rsidP="009865F2">
        <w:pPr>
          <w:pStyle w:val="Footer"/>
          <w:framePr w:wrap="none" w:vAnchor="text" w:hAnchor="margin" w:xAlign="right" w:y="1"/>
          <w:rPr>
            <w:rStyle w:val="PageNumber"/>
            <w:rFonts w:ascii="Segoe UI" w:hAnsi="Segoe UI" w:cs="Segoe UI"/>
            <w:sz w:val="22"/>
            <w:szCs w:val="22"/>
          </w:rPr>
        </w:pPr>
        <w:r w:rsidRPr="00B80875">
          <w:rPr>
            <w:rStyle w:val="PageNumber"/>
            <w:rFonts w:ascii="Segoe UI" w:hAnsi="Segoe UI" w:cs="Segoe UI"/>
            <w:sz w:val="22"/>
            <w:szCs w:val="22"/>
          </w:rPr>
          <w:fldChar w:fldCharType="begin"/>
        </w:r>
        <w:r w:rsidRPr="00B80875">
          <w:rPr>
            <w:rStyle w:val="PageNumber"/>
            <w:rFonts w:ascii="Segoe UI" w:hAnsi="Segoe UI" w:cs="Segoe UI"/>
            <w:sz w:val="22"/>
            <w:szCs w:val="22"/>
          </w:rPr>
          <w:instrText xml:space="preserve"> PAGE </w:instrText>
        </w:r>
        <w:r w:rsidRPr="00B80875">
          <w:rPr>
            <w:rStyle w:val="PageNumber"/>
            <w:rFonts w:ascii="Segoe UI" w:hAnsi="Segoe UI" w:cs="Segoe UI"/>
            <w:sz w:val="22"/>
            <w:szCs w:val="22"/>
          </w:rPr>
          <w:fldChar w:fldCharType="separate"/>
        </w:r>
        <w:r w:rsidR="00204B51">
          <w:rPr>
            <w:rStyle w:val="PageNumber"/>
            <w:rFonts w:ascii="Segoe UI" w:hAnsi="Segoe UI" w:cs="Segoe UI"/>
            <w:noProof/>
            <w:sz w:val="22"/>
            <w:szCs w:val="22"/>
          </w:rPr>
          <w:t>2</w:t>
        </w:r>
        <w:r w:rsidRPr="00B80875">
          <w:rPr>
            <w:rStyle w:val="PageNumber"/>
            <w:rFonts w:ascii="Segoe UI" w:hAnsi="Segoe UI" w:cs="Segoe UI"/>
            <w:sz w:val="22"/>
            <w:szCs w:val="22"/>
          </w:rPr>
          <w:fldChar w:fldCharType="end"/>
        </w:r>
      </w:p>
    </w:sdtContent>
  </w:sdt>
  <w:p w14:paraId="693C5B5E" w14:textId="6F271011" w:rsidR="00CB5360" w:rsidRPr="00B80875" w:rsidRDefault="00CB5360" w:rsidP="00B80875">
    <w:pPr>
      <w:pStyle w:val="Footer"/>
      <w:ind w:right="360"/>
      <w:rPr>
        <w:rFonts w:ascii="Segoe UI" w:hAnsi="Segoe UI" w:cs="Segoe UI"/>
        <w:sz w:val="22"/>
        <w:szCs w:val="22"/>
      </w:rPr>
    </w:pPr>
  </w:p>
  <w:p w14:paraId="00FA6B25" w14:textId="77777777" w:rsidR="00CB5360" w:rsidRPr="00B80875" w:rsidRDefault="00CB5360" w:rsidP="0058213A">
    <w:pPr>
      <w:pStyle w:val="Footer"/>
      <w:ind w:right="360"/>
      <w:rPr>
        <w:rFonts w:ascii="Segoe UI" w:hAnsi="Segoe UI" w:cs="Segoe UI"/>
        <w:sz w:val="22"/>
        <w:szCs w:val="22"/>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68BE62" w14:textId="4AC601D4" w:rsidR="00CB5360" w:rsidRPr="006151BA" w:rsidRDefault="006151BA" w:rsidP="006151BA">
    <w:pPr>
      <w:pStyle w:val="Footer"/>
      <w:rPr>
        <w:rFonts w:ascii="Segoe UI" w:hAnsi="Segoe UI" w:cs="Segoe UI"/>
        <w:i/>
        <w:iCs/>
        <w:sz w:val="20"/>
        <w:szCs w:val="20"/>
        <w:lang w:val="en-GB"/>
      </w:rPr>
    </w:pPr>
    <w:r w:rsidRPr="006151BA">
      <w:rPr>
        <w:rFonts w:ascii="Segoe UI" w:hAnsi="Segoe UI" w:cs="Segoe UI"/>
        <w:i/>
        <w:iCs/>
        <w:sz w:val="20"/>
        <w:szCs w:val="20"/>
        <w:lang w:val="en-GB"/>
      </w:rPr>
      <w:t>This project has received funding from the Innovative Medicines Initiative 2 Joint Undertaking under grant agreement No 115966. This Joint Undertaking receives support from the European Union’s Horizon 2020 research and innovation programme and EFPIA.</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3F474C" w14:textId="77777777" w:rsidR="00ED01D2" w:rsidRDefault="00ED01D2" w:rsidP="0058213A">
      <w:r>
        <w:separator/>
      </w:r>
    </w:p>
  </w:footnote>
  <w:footnote w:type="continuationSeparator" w:id="0">
    <w:p w14:paraId="2D29DAED" w14:textId="77777777" w:rsidR="00ED01D2" w:rsidRDefault="00ED01D2" w:rsidP="0058213A">
      <w:r>
        <w:continuationSeparator/>
      </w:r>
    </w:p>
  </w:footnote>
  <w:footnote w:type="continuationNotice" w:id="1">
    <w:p w14:paraId="267C541E" w14:textId="77777777" w:rsidR="00ED01D2" w:rsidRDefault="00ED01D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34F77"/>
    <w:multiLevelType w:val="hybridMultilevel"/>
    <w:tmpl w:val="8D8EFE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1E5FBA"/>
    <w:multiLevelType w:val="hybridMultilevel"/>
    <w:tmpl w:val="BF6073B2"/>
    <w:lvl w:ilvl="0" w:tplc="F416928A">
      <w:start w:val="1"/>
      <w:numFmt w:val="decimal"/>
      <w:lvlText w:val="%1."/>
      <w:lvlJc w:val="left"/>
      <w:pPr>
        <w:ind w:left="360" w:hanging="360"/>
      </w:pPr>
      <w:rPr>
        <w:b/>
      </w:r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15:restartNumberingAfterBreak="0">
    <w:nsid w:val="150054DE"/>
    <w:multiLevelType w:val="hybridMultilevel"/>
    <w:tmpl w:val="CDF2360C"/>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70B3728"/>
    <w:multiLevelType w:val="hybridMultilevel"/>
    <w:tmpl w:val="E8CEB11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1562B54"/>
    <w:multiLevelType w:val="hybridMultilevel"/>
    <w:tmpl w:val="ACB292D2"/>
    <w:lvl w:ilvl="0" w:tplc="EF92418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255446B4"/>
    <w:multiLevelType w:val="hybridMultilevel"/>
    <w:tmpl w:val="6D803D06"/>
    <w:lvl w:ilvl="0" w:tplc="A8C869CC">
      <w:start w:val="1"/>
      <w:numFmt w:val="bullet"/>
      <w:lvlText w:val=""/>
      <w:lvlJc w:val="left"/>
      <w:pPr>
        <w:ind w:left="720" w:hanging="360"/>
      </w:pPr>
      <w:rPr>
        <w:rFonts w:ascii="Symbol" w:hAnsi="Symbol" w:hint="default"/>
        <w:color w:val="ED7D31" w:themeColor="accent2"/>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6" w15:restartNumberingAfterBreak="0">
    <w:nsid w:val="26F70401"/>
    <w:multiLevelType w:val="hybridMultilevel"/>
    <w:tmpl w:val="B40E29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0200816"/>
    <w:multiLevelType w:val="hybridMultilevel"/>
    <w:tmpl w:val="37C877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3A73972"/>
    <w:multiLevelType w:val="hybridMultilevel"/>
    <w:tmpl w:val="B852C08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05E269A"/>
    <w:multiLevelType w:val="hybridMultilevel"/>
    <w:tmpl w:val="3B3604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8EF4512"/>
    <w:multiLevelType w:val="hybridMultilevel"/>
    <w:tmpl w:val="37BEDAA4"/>
    <w:lvl w:ilvl="0" w:tplc="1C86A6D2">
      <w:start w:val="1"/>
      <w:numFmt w:val="low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BCB73D9"/>
    <w:multiLevelType w:val="hybridMultilevel"/>
    <w:tmpl w:val="22962C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E29430E"/>
    <w:multiLevelType w:val="hybridMultilevel"/>
    <w:tmpl w:val="3B6AA08A"/>
    <w:lvl w:ilvl="0" w:tplc="0809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50EF18B4"/>
    <w:multiLevelType w:val="hybridMultilevel"/>
    <w:tmpl w:val="E8CEB116"/>
    <w:lvl w:ilvl="0" w:tplc="08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72022EE"/>
    <w:multiLevelType w:val="hybridMultilevel"/>
    <w:tmpl w:val="766A4A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75B09E2"/>
    <w:multiLevelType w:val="hybridMultilevel"/>
    <w:tmpl w:val="CDF2360C"/>
    <w:lvl w:ilvl="0" w:tplc="EF92418C">
      <w:start w:val="1"/>
      <w:numFmt w:val="decimal"/>
      <w:lvlText w:val="%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78426D9"/>
    <w:multiLevelType w:val="hybridMultilevel"/>
    <w:tmpl w:val="8EBC5CC0"/>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5A4C699F"/>
    <w:multiLevelType w:val="hybridMultilevel"/>
    <w:tmpl w:val="9FEA66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104172C"/>
    <w:multiLevelType w:val="hybridMultilevel"/>
    <w:tmpl w:val="8EBC5CC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40A1D37"/>
    <w:multiLevelType w:val="hybridMultilevel"/>
    <w:tmpl w:val="F45281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AE522C7"/>
    <w:multiLevelType w:val="hybridMultilevel"/>
    <w:tmpl w:val="E7040E2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74065C50"/>
    <w:multiLevelType w:val="hybridMultilevel"/>
    <w:tmpl w:val="2790277C"/>
    <w:lvl w:ilvl="0" w:tplc="E0407C62">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7D197F65"/>
    <w:multiLevelType w:val="hybridMultilevel"/>
    <w:tmpl w:val="5F20C2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31037367">
    <w:abstractNumId w:val="13"/>
  </w:num>
  <w:num w:numId="2" w16cid:durableId="1036589686">
    <w:abstractNumId w:val="11"/>
  </w:num>
  <w:num w:numId="3" w16cid:durableId="90667631">
    <w:abstractNumId w:val="0"/>
  </w:num>
  <w:num w:numId="4" w16cid:durableId="243496967">
    <w:abstractNumId w:val="17"/>
  </w:num>
  <w:num w:numId="5" w16cid:durableId="1396321851">
    <w:abstractNumId w:val="15"/>
  </w:num>
  <w:num w:numId="6" w16cid:durableId="823426870">
    <w:abstractNumId w:val="4"/>
  </w:num>
  <w:num w:numId="7" w16cid:durableId="683286938">
    <w:abstractNumId w:val="19"/>
  </w:num>
  <w:num w:numId="8" w16cid:durableId="1281649965">
    <w:abstractNumId w:val="5"/>
  </w:num>
  <w:num w:numId="9" w16cid:durableId="89299">
    <w:abstractNumId w:val="1"/>
  </w:num>
  <w:num w:numId="10" w16cid:durableId="996616391">
    <w:abstractNumId w:val="20"/>
  </w:num>
  <w:num w:numId="11" w16cid:durableId="779762815">
    <w:abstractNumId w:val="14"/>
  </w:num>
  <w:num w:numId="12" w16cid:durableId="1927348843">
    <w:abstractNumId w:val="18"/>
  </w:num>
  <w:num w:numId="13" w16cid:durableId="611672930">
    <w:abstractNumId w:val="6"/>
  </w:num>
  <w:num w:numId="14" w16cid:durableId="1904364595">
    <w:abstractNumId w:val="21"/>
  </w:num>
  <w:num w:numId="15" w16cid:durableId="1312248094">
    <w:abstractNumId w:val="3"/>
  </w:num>
  <w:num w:numId="16" w16cid:durableId="1537893373">
    <w:abstractNumId w:val="2"/>
  </w:num>
  <w:num w:numId="17" w16cid:durableId="2011562473">
    <w:abstractNumId w:val="7"/>
  </w:num>
  <w:num w:numId="18" w16cid:durableId="1136800736">
    <w:abstractNumId w:val="8"/>
  </w:num>
  <w:num w:numId="19" w16cid:durableId="655643700">
    <w:abstractNumId w:val="9"/>
  </w:num>
  <w:num w:numId="20" w16cid:durableId="1746607200">
    <w:abstractNumId w:val="16"/>
  </w:num>
  <w:num w:numId="21" w16cid:durableId="489058767">
    <w:abstractNumId w:val="10"/>
  </w:num>
  <w:num w:numId="22" w16cid:durableId="802649521">
    <w:abstractNumId w:val="22"/>
  </w:num>
  <w:num w:numId="23" w16cid:durableId="956911600">
    <w:abstractNumId w:val="12"/>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7D02"/>
    <w:rsid w:val="000001C4"/>
    <w:rsid w:val="00000B0B"/>
    <w:rsid w:val="00000DE0"/>
    <w:rsid w:val="00001CA8"/>
    <w:rsid w:val="00002405"/>
    <w:rsid w:val="00004245"/>
    <w:rsid w:val="0000463F"/>
    <w:rsid w:val="000049FE"/>
    <w:rsid w:val="00004D0E"/>
    <w:rsid w:val="0000555F"/>
    <w:rsid w:val="000059BC"/>
    <w:rsid w:val="00005F28"/>
    <w:rsid w:val="00006AD5"/>
    <w:rsid w:val="00006D7B"/>
    <w:rsid w:val="00006F0B"/>
    <w:rsid w:val="0000731B"/>
    <w:rsid w:val="00010E77"/>
    <w:rsid w:val="00010FD1"/>
    <w:rsid w:val="00011944"/>
    <w:rsid w:val="00012300"/>
    <w:rsid w:val="00012591"/>
    <w:rsid w:val="00012C13"/>
    <w:rsid w:val="0001305C"/>
    <w:rsid w:val="000136C9"/>
    <w:rsid w:val="000148E2"/>
    <w:rsid w:val="0001529D"/>
    <w:rsid w:val="0001539B"/>
    <w:rsid w:val="00015FB2"/>
    <w:rsid w:val="00016373"/>
    <w:rsid w:val="00017135"/>
    <w:rsid w:val="00017733"/>
    <w:rsid w:val="0001797F"/>
    <w:rsid w:val="00017E79"/>
    <w:rsid w:val="000200EB"/>
    <w:rsid w:val="00020140"/>
    <w:rsid w:val="00020DEE"/>
    <w:rsid w:val="00021926"/>
    <w:rsid w:val="00021E5E"/>
    <w:rsid w:val="00022577"/>
    <w:rsid w:val="00022CB3"/>
    <w:rsid w:val="00022D54"/>
    <w:rsid w:val="00023248"/>
    <w:rsid w:val="0002480B"/>
    <w:rsid w:val="00024900"/>
    <w:rsid w:val="00024995"/>
    <w:rsid w:val="00024AA4"/>
    <w:rsid w:val="00025236"/>
    <w:rsid w:val="000261B0"/>
    <w:rsid w:val="000266E7"/>
    <w:rsid w:val="0002688D"/>
    <w:rsid w:val="00026B23"/>
    <w:rsid w:val="00026F09"/>
    <w:rsid w:val="00027925"/>
    <w:rsid w:val="0002798E"/>
    <w:rsid w:val="0003061E"/>
    <w:rsid w:val="0003183F"/>
    <w:rsid w:val="0003196C"/>
    <w:rsid w:val="0003205B"/>
    <w:rsid w:val="00032B0F"/>
    <w:rsid w:val="00033107"/>
    <w:rsid w:val="0003326A"/>
    <w:rsid w:val="000335B1"/>
    <w:rsid w:val="00033E35"/>
    <w:rsid w:val="00033EF6"/>
    <w:rsid w:val="000351F0"/>
    <w:rsid w:val="00035412"/>
    <w:rsid w:val="00035588"/>
    <w:rsid w:val="000355BF"/>
    <w:rsid w:val="0003610A"/>
    <w:rsid w:val="00037254"/>
    <w:rsid w:val="000373CE"/>
    <w:rsid w:val="000379D8"/>
    <w:rsid w:val="00040CC7"/>
    <w:rsid w:val="00040F47"/>
    <w:rsid w:val="000410F6"/>
    <w:rsid w:val="00041B3D"/>
    <w:rsid w:val="00042494"/>
    <w:rsid w:val="0004298C"/>
    <w:rsid w:val="00042C03"/>
    <w:rsid w:val="00042DBE"/>
    <w:rsid w:val="00043BB5"/>
    <w:rsid w:val="000442B7"/>
    <w:rsid w:val="000444C0"/>
    <w:rsid w:val="000444C7"/>
    <w:rsid w:val="0004498C"/>
    <w:rsid w:val="00044AF2"/>
    <w:rsid w:val="00045E80"/>
    <w:rsid w:val="00046269"/>
    <w:rsid w:val="0005127A"/>
    <w:rsid w:val="000519BE"/>
    <w:rsid w:val="000523D9"/>
    <w:rsid w:val="00052F14"/>
    <w:rsid w:val="0005448E"/>
    <w:rsid w:val="00054809"/>
    <w:rsid w:val="00054A92"/>
    <w:rsid w:val="000558DC"/>
    <w:rsid w:val="000559C3"/>
    <w:rsid w:val="0005641B"/>
    <w:rsid w:val="00056636"/>
    <w:rsid w:val="00056ADF"/>
    <w:rsid w:val="00056B24"/>
    <w:rsid w:val="00057677"/>
    <w:rsid w:val="00057ACD"/>
    <w:rsid w:val="00057D40"/>
    <w:rsid w:val="000603A5"/>
    <w:rsid w:val="0006059F"/>
    <w:rsid w:val="00062673"/>
    <w:rsid w:val="00062F9D"/>
    <w:rsid w:val="00063055"/>
    <w:rsid w:val="00063684"/>
    <w:rsid w:val="000640FB"/>
    <w:rsid w:val="00064C28"/>
    <w:rsid w:val="00064CE5"/>
    <w:rsid w:val="00065644"/>
    <w:rsid w:val="0006619F"/>
    <w:rsid w:val="0006646C"/>
    <w:rsid w:val="0006692D"/>
    <w:rsid w:val="00067040"/>
    <w:rsid w:val="00067B77"/>
    <w:rsid w:val="00067CA2"/>
    <w:rsid w:val="00067F23"/>
    <w:rsid w:val="00067F78"/>
    <w:rsid w:val="00067FAC"/>
    <w:rsid w:val="00070856"/>
    <w:rsid w:val="00070CE4"/>
    <w:rsid w:val="00070DCF"/>
    <w:rsid w:val="00070E72"/>
    <w:rsid w:val="00070F8D"/>
    <w:rsid w:val="000723B0"/>
    <w:rsid w:val="00074308"/>
    <w:rsid w:val="000748BC"/>
    <w:rsid w:val="00074E00"/>
    <w:rsid w:val="00074E1E"/>
    <w:rsid w:val="00074EB5"/>
    <w:rsid w:val="00075FAD"/>
    <w:rsid w:val="00076B6B"/>
    <w:rsid w:val="00076CD7"/>
    <w:rsid w:val="00076D00"/>
    <w:rsid w:val="0007721E"/>
    <w:rsid w:val="000775F0"/>
    <w:rsid w:val="00077A95"/>
    <w:rsid w:val="0008116B"/>
    <w:rsid w:val="000818CA"/>
    <w:rsid w:val="0008196B"/>
    <w:rsid w:val="00081BBF"/>
    <w:rsid w:val="00081D63"/>
    <w:rsid w:val="00082613"/>
    <w:rsid w:val="00082CB3"/>
    <w:rsid w:val="00083482"/>
    <w:rsid w:val="00083870"/>
    <w:rsid w:val="00083D1B"/>
    <w:rsid w:val="00085893"/>
    <w:rsid w:val="00086A24"/>
    <w:rsid w:val="00086CBF"/>
    <w:rsid w:val="00087213"/>
    <w:rsid w:val="00091415"/>
    <w:rsid w:val="000915BB"/>
    <w:rsid w:val="0009212E"/>
    <w:rsid w:val="000922E6"/>
    <w:rsid w:val="00092441"/>
    <w:rsid w:val="00092570"/>
    <w:rsid w:val="000932CA"/>
    <w:rsid w:val="00093D3A"/>
    <w:rsid w:val="000941FD"/>
    <w:rsid w:val="00094599"/>
    <w:rsid w:val="000948D1"/>
    <w:rsid w:val="00094F9E"/>
    <w:rsid w:val="000954B3"/>
    <w:rsid w:val="00095AB9"/>
    <w:rsid w:val="00095AED"/>
    <w:rsid w:val="00095E8B"/>
    <w:rsid w:val="0009605E"/>
    <w:rsid w:val="000965BA"/>
    <w:rsid w:val="000968D3"/>
    <w:rsid w:val="00097CFC"/>
    <w:rsid w:val="000A03AC"/>
    <w:rsid w:val="000A04A3"/>
    <w:rsid w:val="000A05E2"/>
    <w:rsid w:val="000A066E"/>
    <w:rsid w:val="000A0E9D"/>
    <w:rsid w:val="000A1B8C"/>
    <w:rsid w:val="000A2484"/>
    <w:rsid w:val="000A2BA8"/>
    <w:rsid w:val="000A3469"/>
    <w:rsid w:val="000A3BF9"/>
    <w:rsid w:val="000A4C32"/>
    <w:rsid w:val="000A4FCA"/>
    <w:rsid w:val="000A517F"/>
    <w:rsid w:val="000A67C4"/>
    <w:rsid w:val="000A6B0E"/>
    <w:rsid w:val="000A6D6A"/>
    <w:rsid w:val="000A709F"/>
    <w:rsid w:val="000A75B5"/>
    <w:rsid w:val="000B0062"/>
    <w:rsid w:val="000B0688"/>
    <w:rsid w:val="000B08EF"/>
    <w:rsid w:val="000B1017"/>
    <w:rsid w:val="000B2F33"/>
    <w:rsid w:val="000B3850"/>
    <w:rsid w:val="000B4A99"/>
    <w:rsid w:val="000B53F2"/>
    <w:rsid w:val="000B56C4"/>
    <w:rsid w:val="000B6890"/>
    <w:rsid w:val="000B6D10"/>
    <w:rsid w:val="000B6FBE"/>
    <w:rsid w:val="000C0333"/>
    <w:rsid w:val="000C0678"/>
    <w:rsid w:val="000C0F02"/>
    <w:rsid w:val="000C141C"/>
    <w:rsid w:val="000C28D7"/>
    <w:rsid w:val="000C2B02"/>
    <w:rsid w:val="000C36BA"/>
    <w:rsid w:val="000C382F"/>
    <w:rsid w:val="000C3C37"/>
    <w:rsid w:val="000C4093"/>
    <w:rsid w:val="000C419E"/>
    <w:rsid w:val="000C43DB"/>
    <w:rsid w:val="000C4EF3"/>
    <w:rsid w:val="000C5050"/>
    <w:rsid w:val="000C59E0"/>
    <w:rsid w:val="000C6429"/>
    <w:rsid w:val="000C6B71"/>
    <w:rsid w:val="000C6B99"/>
    <w:rsid w:val="000C726F"/>
    <w:rsid w:val="000C7281"/>
    <w:rsid w:val="000D22F1"/>
    <w:rsid w:val="000D232A"/>
    <w:rsid w:val="000D50CA"/>
    <w:rsid w:val="000D5219"/>
    <w:rsid w:val="000D564C"/>
    <w:rsid w:val="000D62F1"/>
    <w:rsid w:val="000D6554"/>
    <w:rsid w:val="000D67FC"/>
    <w:rsid w:val="000D7FC2"/>
    <w:rsid w:val="000E03C3"/>
    <w:rsid w:val="000E1738"/>
    <w:rsid w:val="000E19A1"/>
    <w:rsid w:val="000E2492"/>
    <w:rsid w:val="000E29EF"/>
    <w:rsid w:val="000E2BA3"/>
    <w:rsid w:val="000E3A7E"/>
    <w:rsid w:val="000E467F"/>
    <w:rsid w:val="000E59E4"/>
    <w:rsid w:val="000E61F5"/>
    <w:rsid w:val="000E6243"/>
    <w:rsid w:val="000E67A2"/>
    <w:rsid w:val="000F0355"/>
    <w:rsid w:val="000F1C30"/>
    <w:rsid w:val="000F27AB"/>
    <w:rsid w:val="000F3537"/>
    <w:rsid w:val="000F5F90"/>
    <w:rsid w:val="000F64E0"/>
    <w:rsid w:val="000F6B3B"/>
    <w:rsid w:val="000F6E2C"/>
    <w:rsid w:val="000F71D3"/>
    <w:rsid w:val="000F765C"/>
    <w:rsid w:val="000F79AE"/>
    <w:rsid w:val="000F7B47"/>
    <w:rsid w:val="0010017E"/>
    <w:rsid w:val="001007B1"/>
    <w:rsid w:val="00100A87"/>
    <w:rsid w:val="00100E13"/>
    <w:rsid w:val="00100E71"/>
    <w:rsid w:val="001013B0"/>
    <w:rsid w:val="00101429"/>
    <w:rsid w:val="00101611"/>
    <w:rsid w:val="0010176F"/>
    <w:rsid w:val="00102000"/>
    <w:rsid w:val="001022A4"/>
    <w:rsid w:val="001022D7"/>
    <w:rsid w:val="0010312C"/>
    <w:rsid w:val="0010326B"/>
    <w:rsid w:val="00103352"/>
    <w:rsid w:val="0010339D"/>
    <w:rsid w:val="00103577"/>
    <w:rsid w:val="00103ACC"/>
    <w:rsid w:val="00103D2A"/>
    <w:rsid w:val="001044FA"/>
    <w:rsid w:val="001053BE"/>
    <w:rsid w:val="0010729C"/>
    <w:rsid w:val="00107A95"/>
    <w:rsid w:val="00107C1A"/>
    <w:rsid w:val="00110D54"/>
    <w:rsid w:val="00111483"/>
    <w:rsid w:val="00111FCA"/>
    <w:rsid w:val="001128BE"/>
    <w:rsid w:val="00113475"/>
    <w:rsid w:val="00113E49"/>
    <w:rsid w:val="0011443D"/>
    <w:rsid w:val="00114D4A"/>
    <w:rsid w:val="00114DA1"/>
    <w:rsid w:val="00116A72"/>
    <w:rsid w:val="001170AE"/>
    <w:rsid w:val="0011744B"/>
    <w:rsid w:val="001175A0"/>
    <w:rsid w:val="001177EB"/>
    <w:rsid w:val="0012071A"/>
    <w:rsid w:val="00120CDF"/>
    <w:rsid w:val="00121FF8"/>
    <w:rsid w:val="001249DE"/>
    <w:rsid w:val="00124C8C"/>
    <w:rsid w:val="00126712"/>
    <w:rsid w:val="00130325"/>
    <w:rsid w:val="00130E53"/>
    <w:rsid w:val="001324C8"/>
    <w:rsid w:val="00132C19"/>
    <w:rsid w:val="00133552"/>
    <w:rsid w:val="0013420A"/>
    <w:rsid w:val="00134597"/>
    <w:rsid w:val="0013468F"/>
    <w:rsid w:val="001347A5"/>
    <w:rsid w:val="00135624"/>
    <w:rsid w:val="001361EE"/>
    <w:rsid w:val="00136701"/>
    <w:rsid w:val="00136864"/>
    <w:rsid w:val="00137A6F"/>
    <w:rsid w:val="00137B8B"/>
    <w:rsid w:val="00140058"/>
    <w:rsid w:val="00140E93"/>
    <w:rsid w:val="00141672"/>
    <w:rsid w:val="00142516"/>
    <w:rsid w:val="00142573"/>
    <w:rsid w:val="00142CC1"/>
    <w:rsid w:val="00142F66"/>
    <w:rsid w:val="001431E1"/>
    <w:rsid w:val="001441F5"/>
    <w:rsid w:val="001442ED"/>
    <w:rsid w:val="0014444F"/>
    <w:rsid w:val="00144977"/>
    <w:rsid w:val="00144AFF"/>
    <w:rsid w:val="00144CC3"/>
    <w:rsid w:val="001460AC"/>
    <w:rsid w:val="0014710D"/>
    <w:rsid w:val="0014713B"/>
    <w:rsid w:val="0014747C"/>
    <w:rsid w:val="001476CC"/>
    <w:rsid w:val="001478C2"/>
    <w:rsid w:val="00147946"/>
    <w:rsid w:val="00147A7B"/>
    <w:rsid w:val="00150B16"/>
    <w:rsid w:val="00152721"/>
    <w:rsid w:val="00152970"/>
    <w:rsid w:val="0015422B"/>
    <w:rsid w:val="001543E7"/>
    <w:rsid w:val="001550D5"/>
    <w:rsid w:val="00155132"/>
    <w:rsid w:val="00155217"/>
    <w:rsid w:val="0015525D"/>
    <w:rsid w:val="00155368"/>
    <w:rsid w:val="001556DB"/>
    <w:rsid w:val="00157985"/>
    <w:rsid w:val="00157AE4"/>
    <w:rsid w:val="00157C09"/>
    <w:rsid w:val="00157F24"/>
    <w:rsid w:val="0016080C"/>
    <w:rsid w:val="00161476"/>
    <w:rsid w:val="0016274D"/>
    <w:rsid w:val="00162C34"/>
    <w:rsid w:val="001632D4"/>
    <w:rsid w:val="00163402"/>
    <w:rsid w:val="00163E71"/>
    <w:rsid w:val="00164730"/>
    <w:rsid w:val="00165CAD"/>
    <w:rsid w:val="001662EB"/>
    <w:rsid w:val="00170607"/>
    <w:rsid w:val="001709C3"/>
    <w:rsid w:val="00171578"/>
    <w:rsid w:val="0017182B"/>
    <w:rsid w:val="0017311B"/>
    <w:rsid w:val="0017389B"/>
    <w:rsid w:val="0017418B"/>
    <w:rsid w:val="001754C6"/>
    <w:rsid w:val="00175B5C"/>
    <w:rsid w:val="001764AE"/>
    <w:rsid w:val="00176BF3"/>
    <w:rsid w:val="0017756A"/>
    <w:rsid w:val="00180921"/>
    <w:rsid w:val="001819E6"/>
    <w:rsid w:val="00181D4F"/>
    <w:rsid w:val="00182780"/>
    <w:rsid w:val="00182BC6"/>
    <w:rsid w:val="00183565"/>
    <w:rsid w:val="0018385D"/>
    <w:rsid w:val="00183D66"/>
    <w:rsid w:val="00183F8A"/>
    <w:rsid w:val="00184789"/>
    <w:rsid w:val="001858EC"/>
    <w:rsid w:val="00185F7F"/>
    <w:rsid w:val="00186D74"/>
    <w:rsid w:val="001873D3"/>
    <w:rsid w:val="001874A0"/>
    <w:rsid w:val="00187520"/>
    <w:rsid w:val="00187774"/>
    <w:rsid w:val="0018779B"/>
    <w:rsid w:val="00187880"/>
    <w:rsid w:val="00187BA3"/>
    <w:rsid w:val="00190091"/>
    <w:rsid w:val="001902E9"/>
    <w:rsid w:val="001916F5"/>
    <w:rsid w:val="00191701"/>
    <w:rsid w:val="0019184D"/>
    <w:rsid w:val="00191F9F"/>
    <w:rsid w:val="0019245B"/>
    <w:rsid w:val="001926B2"/>
    <w:rsid w:val="00192C1C"/>
    <w:rsid w:val="00193654"/>
    <w:rsid w:val="001936DD"/>
    <w:rsid w:val="00193C51"/>
    <w:rsid w:val="0019501A"/>
    <w:rsid w:val="0019515E"/>
    <w:rsid w:val="001958F6"/>
    <w:rsid w:val="001968CC"/>
    <w:rsid w:val="00196F45"/>
    <w:rsid w:val="00197233"/>
    <w:rsid w:val="0019729C"/>
    <w:rsid w:val="00197BD2"/>
    <w:rsid w:val="001A156E"/>
    <w:rsid w:val="001A1A5F"/>
    <w:rsid w:val="001A2290"/>
    <w:rsid w:val="001A2B79"/>
    <w:rsid w:val="001A2FBC"/>
    <w:rsid w:val="001A31D9"/>
    <w:rsid w:val="001A3BCA"/>
    <w:rsid w:val="001A406E"/>
    <w:rsid w:val="001A409A"/>
    <w:rsid w:val="001A43C8"/>
    <w:rsid w:val="001A4528"/>
    <w:rsid w:val="001A45C4"/>
    <w:rsid w:val="001A5977"/>
    <w:rsid w:val="001A5FC0"/>
    <w:rsid w:val="001A62AD"/>
    <w:rsid w:val="001A649D"/>
    <w:rsid w:val="001A662C"/>
    <w:rsid w:val="001A6D56"/>
    <w:rsid w:val="001A7071"/>
    <w:rsid w:val="001A70BF"/>
    <w:rsid w:val="001A76DE"/>
    <w:rsid w:val="001A7713"/>
    <w:rsid w:val="001A7869"/>
    <w:rsid w:val="001A7A7C"/>
    <w:rsid w:val="001A7F30"/>
    <w:rsid w:val="001B07FB"/>
    <w:rsid w:val="001B0D46"/>
    <w:rsid w:val="001B157B"/>
    <w:rsid w:val="001B22FC"/>
    <w:rsid w:val="001B2CB5"/>
    <w:rsid w:val="001B2E39"/>
    <w:rsid w:val="001B31B7"/>
    <w:rsid w:val="001B3B9C"/>
    <w:rsid w:val="001B4267"/>
    <w:rsid w:val="001B4B22"/>
    <w:rsid w:val="001B562A"/>
    <w:rsid w:val="001B5A48"/>
    <w:rsid w:val="001B652D"/>
    <w:rsid w:val="001B6E4A"/>
    <w:rsid w:val="001B73F9"/>
    <w:rsid w:val="001C2537"/>
    <w:rsid w:val="001C2978"/>
    <w:rsid w:val="001C2B8B"/>
    <w:rsid w:val="001C3389"/>
    <w:rsid w:val="001C3DAE"/>
    <w:rsid w:val="001C4680"/>
    <w:rsid w:val="001C4E8B"/>
    <w:rsid w:val="001C5210"/>
    <w:rsid w:val="001C590B"/>
    <w:rsid w:val="001C5929"/>
    <w:rsid w:val="001C5E36"/>
    <w:rsid w:val="001C606C"/>
    <w:rsid w:val="001C6788"/>
    <w:rsid w:val="001C6C86"/>
    <w:rsid w:val="001C7025"/>
    <w:rsid w:val="001C7265"/>
    <w:rsid w:val="001D0013"/>
    <w:rsid w:val="001D0122"/>
    <w:rsid w:val="001D0196"/>
    <w:rsid w:val="001D0C40"/>
    <w:rsid w:val="001D163F"/>
    <w:rsid w:val="001D3310"/>
    <w:rsid w:val="001D3BBD"/>
    <w:rsid w:val="001D3C6C"/>
    <w:rsid w:val="001D41E2"/>
    <w:rsid w:val="001D6914"/>
    <w:rsid w:val="001D6C6B"/>
    <w:rsid w:val="001D6DD7"/>
    <w:rsid w:val="001D6FFE"/>
    <w:rsid w:val="001D7A09"/>
    <w:rsid w:val="001E14E0"/>
    <w:rsid w:val="001E1ED4"/>
    <w:rsid w:val="001E2025"/>
    <w:rsid w:val="001E252D"/>
    <w:rsid w:val="001E25EB"/>
    <w:rsid w:val="001E265E"/>
    <w:rsid w:val="001E3C95"/>
    <w:rsid w:val="001E403C"/>
    <w:rsid w:val="001E443B"/>
    <w:rsid w:val="001E4588"/>
    <w:rsid w:val="001E4992"/>
    <w:rsid w:val="001E4A0E"/>
    <w:rsid w:val="001E4E05"/>
    <w:rsid w:val="001E4F24"/>
    <w:rsid w:val="001E640B"/>
    <w:rsid w:val="001E76D4"/>
    <w:rsid w:val="001E7C0F"/>
    <w:rsid w:val="001F0350"/>
    <w:rsid w:val="001F08A4"/>
    <w:rsid w:val="001F0954"/>
    <w:rsid w:val="001F0DC5"/>
    <w:rsid w:val="001F1554"/>
    <w:rsid w:val="001F187E"/>
    <w:rsid w:val="001F1D15"/>
    <w:rsid w:val="001F4276"/>
    <w:rsid w:val="001F4B43"/>
    <w:rsid w:val="001F53FD"/>
    <w:rsid w:val="001F6411"/>
    <w:rsid w:val="001F6483"/>
    <w:rsid w:val="001F6872"/>
    <w:rsid w:val="001F7A3C"/>
    <w:rsid w:val="001F7ABE"/>
    <w:rsid w:val="002002BB"/>
    <w:rsid w:val="002009B3"/>
    <w:rsid w:val="00200F98"/>
    <w:rsid w:val="00201567"/>
    <w:rsid w:val="00201C4F"/>
    <w:rsid w:val="00201D42"/>
    <w:rsid w:val="0020253D"/>
    <w:rsid w:val="00202575"/>
    <w:rsid w:val="00202D2C"/>
    <w:rsid w:val="00202E7E"/>
    <w:rsid w:val="002037DF"/>
    <w:rsid w:val="00203BC2"/>
    <w:rsid w:val="00204022"/>
    <w:rsid w:val="0020412E"/>
    <w:rsid w:val="00204181"/>
    <w:rsid w:val="002044A6"/>
    <w:rsid w:val="002044BD"/>
    <w:rsid w:val="002049E5"/>
    <w:rsid w:val="00204B51"/>
    <w:rsid w:val="00205E87"/>
    <w:rsid w:val="002063E2"/>
    <w:rsid w:val="00206615"/>
    <w:rsid w:val="00210F5A"/>
    <w:rsid w:val="0021114E"/>
    <w:rsid w:val="002117B8"/>
    <w:rsid w:val="00213723"/>
    <w:rsid w:val="0021439F"/>
    <w:rsid w:val="002147C5"/>
    <w:rsid w:val="00214899"/>
    <w:rsid w:val="002156DA"/>
    <w:rsid w:val="00215727"/>
    <w:rsid w:val="00215979"/>
    <w:rsid w:val="00215EF3"/>
    <w:rsid w:val="00216327"/>
    <w:rsid w:val="0021764D"/>
    <w:rsid w:val="002176EF"/>
    <w:rsid w:val="00217821"/>
    <w:rsid w:val="00217AB2"/>
    <w:rsid w:val="00217DF7"/>
    <w:rsid w:val="002203D3"/>
    <w:rsid w:val="002204C8"/>
    <w:rsid w:val="00220D2E"/>
    <w:rsid w:val="002214C9"/>
    <w:rsid w:val="00221637"/>
    <w:rsid w:val="0022195C"/>
    <w:rsid w:val="0022200A"/>
    <w:rsid w:val="0022257D"/>
    <w:rsid w:val="00223FBC"/>
    <w:rsid w:val="002243D2"/>
    <w:rsid w:val="0022510E"/>
    <w:rsid w:val="002254E7"/>
    <w:rsid w:val="00226CBA"/>
    <w:rsid w:val="00226DA5"/>
    <w:rsid w:val="00227581"/>
    <w:rsid w:val="00227B67"/>
    <w:rsid w:val="00230646"/>
    <w:rsid w:val="0023108A"/>
    <w:rsid w:val="002315BA"/>
    <w:rsid w:val="00231A06"/>
    <w:rsid w:val="002322F2"/>
    <w:rsid w:val="002327D8"/>
    <w:rsid w:val="00232D23"/>
    <w:rsid w:val="00233B85"/>
    <w:rsid w:val="00233D64"/>
    <w:rsid w:val="00233E6C"/>
    <w:rsid w:val="0023432B"/>
    <w:rsid w:val="00235440"/>
    <w:rsid w:val="002357A1"/>
    <w:rsid w:val="002359B5"/>
    <w:rsid w:val="002359D8"/>
    <w:rsid w:val="00235E8E"/>
    <w:rsid w:val="0023633E"/>
    <w:rsid w:val="002363DF"/>
    <w:rsid w:val="002369DF"/>
    <w:rsid w:val="00236C84"/>
    <w:rsid w:val="00237344"/>
    <w:rsid w:val="00237ED4"/>
    <w:rsid w:val="00240291"/>
    <w:rsid w:val="00242476"/>
    <w:rsid w:val="0024253D"/>
    <w:rsid w:val="00242E30"/>
    <w:rsid w:val="00243588"/>
    <w:rsid w:val="002437E8"/>
    <w:rsid w:val="00243BEB"/>
    <w:rsid w:val="00243FD4"/>
    <w:rsid w:val="00244F67"/>
    <w:rsid w:val="00245DC3"/>
    <w:rsid w:val="00246246"/>
    <w:rsid w:val="0024798A"/>
    <w:rsid w:val="002479CF"/>
    <w:rsid w:val="002503F3"/>
    <w:rsid w:val="00250F5C"/>
    <w:rsid w:val="00251A8D"/>
    <w:rsid w:val="002520DD"/>
    <w:rsid w:val="00252957"/>
    <w:rsid w:val="00252CCD"/>
    <w:rsid w:val="00252FEC"/>
    <w:rsid w:val="00253020"/>
    <w:rsid w:val="00253504"/>
    <w:rsid w:val="00253B01"/>
    <w:rsid w:val="00253F40"/>
    <w:rsid w:val="002545A1"/>
    <w:rsid w:val="00254682"/>
    <w:rsid w:val="0025552C"/>
    <w:rsid w:val="002558EB"/>
    <w:rsid w:val="002562AA"/>
    <w:rsid w:val="002563C0"/>
    <w:rsid w:val="00256652"/>
    <w:rsid w:val="00256C5B"/>
    <w:rsid w:val="00257306"/>
    <w:rsid w:val="00257BDC"/>
    <w:rsid w:val="00260DFD"/>
    <w:rsid w:val="00261D82"/>
    <w:rsid w:val="002620F1"/>
    <w:rsid w:val="002621DA"/>
    <w:rsid w:val="00262935"/>
    <w:rsid w:val="00262A42"/>
    <w:rsid w:val="00262B9B"/>
    <w:rsid w:val="00262F8C"/>
    <w:rsid w:val="002631EE"/>
    <w:rsid w:val="002631FF"/>
    <w:rsid w:val="00263CCF"/>
    <w:rsid w:val="002641DF"/>
    <w:rsid w:val="00265A4A"/>
    <w:rsid w:val="00265D8D"/>
    <w:rsid w:val="00266C74"/>
    <w:rsid w:val="00267388"/>
    <w:rsid w:val="002679E4"/>
    <w:rsid w:val="00270563"/>
    <w:rsid w:val="00271220"/>
    <w:rsid w:val="00271A5E"/>
    <w:rsid w:val="002727AC"/>
    <w:rsid w:val="00272C3D"/>
    <w:rsid w:val="00272C65"/>
    <w:rsid w:val="0027302A"/>
    <w:rsid w:val="00273064"/>
    <w:rsid w:val="00273338"/>
    <w:rsid w:val="0027358E"/>
    <w:rsid w:val="00273774"/>
    <w:rsid w:val="00273A9B"/>
    <w:rsid w:val="00273FEA"/>
    <w:rsid w:val="0027411D"/>
    <w:rsid w:val="0027440E"/>
    <w:rsid w:val="00275247"/>
    <w:rsid w:val="0027537A"/>
    <w:rsid w:val="002755C7"/>
    <w:rsid w:val="00275AFE"/>
    <w:rsid w:val="00275D63"/>
    <w:rsid w:val="00276ABC"/>
    <w:rsid w:val="00276BFC"/>
    <w:rsid w:val="00276CAF"/>
    <w:rsid w:val="00277001"/>
    <w:rsid w:val="00277237"/>
    <w:rsid w:val="0027793E"/>
    <w:rsid w:val="00277ED9"/>
    <w:rsid w:val="00280160"/>
    <w:rsid w:val="00280497"/>
    <w:rsid w:val="002811CF"/>
    <w:rsid w:val="00281230"/>
    <w:rsid w:val="00281392"/>
    <w:rsid w:val="002813C2"/>
    <w:rsid w:val="002816D0"/>
    <w:rsid w:val="00281845"/>
    <w:rsid w:val="00281CCA"/>
    <w:rsid w:val="002828D3"/>
    <w:rsid w:val="00282A31"/>
    <w:rsid w:val="00282B27"/>
    <w:rsid w:val="00282BBF"/>
    <w:rsid w:val="002835C1"/>
    <w:rsid w:val="00283CE5"/>
    <w:rsid w:val="00284000"/>
    <w:rsid w:val="0028431A"/>
    <w:rsid w:val="00285942"/>
    <w:rsid w:val="00285F2D"/>
    <w:rsid w:val="00286476"/>
    <w:rsid w:val="00286491"/>
    <w:rsid w:val="00286538"/>
    <w:rsid w:val="00286D8D"/>
    <w:rsid w:val="0028768D"/>
    <w:rsid w:val="0029020D"/>
    <w:rsid w:val="00290396"/>
    <w:rsid w:val="0029103A"/>
    <w:rsid w:val="002913CF"/>
    <w:rsid w:val="00291D69"/>
    <w:rsid w:val="00292C1D"/>
    <w:rsid w:val="0029487D"/>
    <w:rsid w:val="00294AF9"/>
    <w:rsid w:val="00296560"/>
    <w:rsid w:val="00296786"/>
    <w:rsid w:val="002969EC"/>
    <w:rsid w:val="002A0011"/>
    <w:rsid w:val="002A0714"/>
    <w:rsid w:val="002A10FA"/>
    <w:rsid w:val="002A1812"/>
    <w:rsid w:val="002A182A"/>
    <w:rsid w:val="002A2C95"/>
    <w:rsid w:val="002A32F2"/>
    <w:rsid w:val="002A399C"/>
    <w:rsid w:val="002A39A8"/>
    <w:rsid w:val="002A4549"/>
    <w:rsid w:val="002A4B30"/>
    <w:rsid w:val="002A4F8C"/>
    <w:rsid w:val="002A4FE4"/>
    <w:rsid w:val="002A57E0"/>
    <w:rsid w:val="002A60AA"/>
    <w:rsid w:val="002A653E"/>
    <w:rsid w:val="002A65BA"/>
    <w:rsid w:val="002A65E1"/>
    <w:rsid w:val="002A6B3C"/>
    <w:rsid w:val="002A7C3A"/>
    <w:rsid w:val="002B230D"/>
    <w:rsid w:val="002B2E6E"/>
    <w:rsid w:val="002B3047"/>
    <w:rsid w:val="002B3B13"/>
    <w:rsid w:val="002B3B31"/>
    <w:rsid w:val="002B3EA7"/>
    <w:rsid w:val="002B405F"/>
    <w:rsid w:val="002B4350"/>
    <w:rsid w:val="002B4471"/>
    <w:rsid w:val="002B4AD6"/>
    <w:rsid w:val="002B5596"/>
    <w:rsid w:val="002B6121"/>
    <w:rsid w:val="002B6D50"/>
    <w:rsid w:val="002B7753"/>
    <w:rsid w:val="002C0261"/>
    <w:rsid w:val="002C0879"/>
    <w:rsid w:val="002C0ED8"/>
    <w:rsid w:val="002C1126"/>
    <w:rsid w:val="002C193A"/>
    <w:rsid w:val="002C19DD"/>
    <w:rsid w:val="002C265B"/>
    <w:rsid w:val="002C2740"/>
    <w:rsid w:val="002C2F18"/>
    <w:rsid w:val="002C2FB0"/>
    <w:rsid w:val="002C2FE7"/>
    <w:rsid w:val="002C30C7"/>
    <w:rsid w:val="002C3F7A"/>
    <w:rsid w:val="002C4668"/>
    <w:rsid w:val="002C466D"/>
    <w:rsid w:val="002C468F"/>
    <w:rsid w:val="002C4F18"/>
    <w:rsid w:val="002C5305"/>
    <w:rsid w:val="002C6049"/>
    <w:rsid w:val="002C6A77"/>
    <w:rsid w:val="002C758D"/>
    <w:rsid w:val="002C7752"/>
    <w:rsid w:val="002D215A"/>
    <w:rsid w:val="002D2F4D"/>
    <w:rsid w:val="002D3027"/>
    <w:rsid w:val="002D31C6"/>
    <w:rsid w:val="002D48D9"/>
    <w:rsid w:val="002D4D97"/>
    <w:rsid w:val="002D60E5"/>
    <w:rsid w:val="002D685D"/>
    <w:rsid w:val="002D6D20"/>
    <w:rsid w:val="002D6D8D"/>
    <w:rsid w:val="002E163A"/>
    <w:rsid w:val="002E23E8"/>
    <w:rsid w:val="002E318C"/>
    <w:rsid w:val="002E33C6"/>
    <w:rsid w:val="002E36BA"/>
    <w:rsid w:val="002E4020"/>
    <w:rsid w:val="002E42A5"/>
    <w:rsid w:val="002E5EEE"/>
    <w:rsid w:val="002E5FB5"/>
    <w:rsid w:val="002E646A"/>
    <w:rsid w:val="002E6575"/>
    <w:rsid w:val="002E70C0"/>
    <w:rsid w:val="002F0425"/>
    <w:rsid w:val="002F0D74"/>
    <w:rsid w:val="002F1089"/>
    <w:rsid w:val="002F186B"/>
    <w:rsid w:val="002F1A34"/>
    <w:rsid w:val="002F20A1"/>
    <w:rsid w:val="002F27A3"/>
    <w:rsid w:val="002F2994"/>
    <w:rsid w:val="002F2FCE"/>
    <w:rsid w:val="002F41B1"/>
    <w:rsid w:val="002F49EB"/>
    <w:rsid w:val="002F60DE"/>
    <w:rsid w:val="002F6970"/>
    <w:rsid w:val="002F7067"/>
    <w:rsid w:val="002F78B6"/>
    <w:rsid w:val="002F7C36"/>
    <w:rsid w:val="002F7D88"/>
    <w:rsid w:val="003002FB"/>
    <w:rsid w:val="00300852"/>
    <w:rsid w:val="003016FE"/>
    <w:rsid w:val="003018F5"/>
    <w:rsid w:val="00301A30"/>
    <w:rsid w:val="00301E6F"/>
    <w:rsid w:val="003035A9"/>
    <w:rsid w:val="00303DBD"/>
    <w:rsid w:val="00304242"/>
    <w:rsid w:val="00304C91"/>
    <w:rsid w:val="00304CD7"/>
    <w:rsid w:val="00305119"/>
    <w:rsid w:val="003053D2"/>
    <w:rsid w:val="003059C5"/>
    <w:rsid w:val="00305DF2"/>
    <w:rsid w:val="00306CB9"/>
    <w:rsid w:val="00306CBF"/>
    <w:rsid w:val="00307C2E"/>
    <w:rsid w:val="00307CA4"/>
    <w:rsid w:val="0031025D"/>
    <w:rsid w:val="0031069E"/>
    <w:rsid w:val="00310E80"/>
    <w:rsid w:val="00311C8C"/>
    <w:rsid w:val="0031206A"/>
    <w:rsid w:val="00313239"/>
    <w:rsid w:val="003132BB"/>
    <w:rsid w:val="00313A30"/>
    <w:rsid w:val="00313AAA"/>
    <w:rsid w:val="00313EBF"/>
    <w:rsid w:val="0031404B"/>
    <w:rsid w:val="0031454D"/>
    <w:rsid w:val="003147E9"/>
    <w:rsid w:val="00315A60"/>
    <w:rsid w:val="0031732C"/>
    <w:rsid w:val="00320316"/>
    <w:rsid w:val="00320E64"/>
    <w:rsid w:val="00321414"/>
    <w:rsid w:val="00321884"/>
    <w:rsid w:val="00321CD1"/>
    <w:rsid w:val="003227AC"/>
    <w:rsid w:val="00322BB5"/>
    <w:rsid w:val="003239B3"/>
    <w:rsid w:val="00323D28"/>
    <w:rsid w:val="00324AFB"/>
    <w:rsid w:val="00324BCE"/>
    <w:rsid w:val="00325809"/>
    <w:rsid w:val="0032639C"/>
    <w:rsid w:val="0032712C"/>
    <w:rsid w:val="00327186"/>
    <w:rsid w:val="003271B9"/>
    <w:rsid w:val="003272B8"/>
    <w:rsid w:val="00327BCB"/>
    <w:rsid w:val="00330035"/>
    <w:rsid w:val="003300F8"/>
    <w:rsid w:val="003302C0"/>
    <w:rsid w:val="00330DD8"/>
    <w:rsid w:val="00331AB4"/>
    <w:rsid w:val="00332131"/>
    <w:rsid w:val="00333A59"/>
    <w:rsid w:val="00333B9D"/>
    <w:rsid w:val="00333CE5"/>
    <w:rsid w:val="00334A2D"/>
    <w:rsid w:val="003357C8"/>
    <w:rsid w:val="0033582F"/>
    <w:rsid w:val="003366D0"/>
    <w:rsid w:val="003406D4"/>
    <w:rsid w:val="00341447"/>
    <w:rsid w:val="00342310"/>
    <w:rsid w:val="003423CA"/>
    <w:rsid w:val="0034249A"/>
    <w:rsid w:val="00343158"/>
    <w:rsid w:val="00343F1A"/>
    <w:rsid w:val="0034479B"/>
    <w:rsid w:val="003460E3"/>
    <w:rsid w:val="0034779A"/>
    <w:rsid w:val="00350702"/>
    <w:rsid w:val="00350C08"/>
    <w:rsid w:val="003512D8"/>
    <w:rsid w:val="00351AEE"/>
    <w:rsid w:val="00352089"/>
    <w:rsid w:val="00352102"/>
    <w:rsid w:val="00352621"/>
    <w:rsid w:val="00354364"/>
    <w:rsid w:val="00354C5C"/>
    <w:rsid w:val="0035691E"/>
    <w:rsid w:val="00356C09"/>
    <w:rsid w:val="00357BF0"/>
    <w:rsid w:val="00357E55"/>
    <w:rsid w:val="00360490"/>
    <w:rsid w:val="0036068D"/>
    <w:rsid w:val="00361529"/>
    <w:rsid w:val="00361CBB"/>
    <w:rsid w:val="003628A8"/>
    <w:rsid w:val="003637A8"/>
    <w:rsid w:val="00363BBC"/>
    <w:rsid w:val="00364710"/>
    <w:rsid w:val="003661DB"/>
    <w:rsid w:val="00366B92"/>
    <w:rsid w:val="00366D83"/>
    <w:rsid w:val="0037067C"/>
    <w:rsid w:val="00372E60"/>
    <w:rsid w:val="003735C7"/>
    <w:rsid w:val="0037456F"/>
    <w:rsid w:val="003757F0"/>
    <w:rsid w:val="00375DA1"/>
    <w:rsid w:val="003760A5"/>
    <w:rsid w:val="00376E16"/>
    <w:rsid w:val="003771E2"/>
    <w:rsid w:val="0037750E"/>
    <w:rsid w:val="00380C6D"/>
    <w:rsid w:val="0038181E"/>
    <w:rsid w:val="00382392"/>
    <w:rsid w:val="0038247C"/>
    <w:rsid w:val="003826AA"/>
    <w:rsid w:val="00384977"/>
    <w:rsid w:val="00384FE4"/>
    <w:rsid w:val="00385F46"/>
    <w:rsid w:val="00386252"/>
    <w:rsid w:val="00387C35"/>
    <w:rsid w:val="003903AB"/>
    <w:rsid w:val="00390425"/>
    <w:rsid w:val="0039074C"/>
    <w:rsid w:val="00391EB2"/>
    <w:rsid w:val="00392E16"/>
    <w:rsid w:val="0039376A"/>
    <w:rsid w:val="00393C9B"/>
    <w:rsid w:val="00393D38"/>
    <w:rsid w:val="00394948"/>
    <w:rsid w:val="00395420"/>
    <w:rsid w:val="00395E4E"/>
    <w:rsid w:val="0039602D"/>
    <w:rsid w:val="0039705A"/>
    <w:rsid w:val="00397138"/>
    <w:rsid w:val="0039722E"/>
    <w:rsid w:val="0039725D"/>
    <w:rsid w:val="0039772A"/>
    <w:rsid w:val="00397EFA"/>
    <w:rsid w:val="00397FBA"/>
    <w:rsid w:val="003A0868"/>
    <w:rsid w:val="003A0BC1"/>
    <w:rsid w:val="003A1AF9"/>
    <w:rsid w:val="003A2060"/>
    <w:rsid w:val="003A27F4"/>
    <w:rsid w:val="003A4308"/>
    <w:rsid w:val="003A4378"/>
    <w:rsid w:val="003A4518"/>
    <w:rsid w:val="003A47AD"/>
    <w:rsid w:val="003A6387"/>
    <w:rsid w:val="003A648E"/>
    <w:rsid w:val="003A69C0"/>
    <w:rsid w:val="003A7CAE"/>
    <w:rsid w:val="003A7CC8"/>
    <w:rsid w:val="003B0519"/>
    <w:rsid w:val="003B083F"/>
    <w:rsid w:val="003B0894"/>
    <w:rsid w:val="003B1144"/>
    <w:rsid w:val="003B1C73"/>
    <w:rsid w:val="003B2151"/>
    <w:rsid w:val="003B296B"/>
    <w:rsid w:val="003B2A88"/>
    <w:rsid w:val="003B33A5"/>
    <w:rsid w:val="003B469D"/>
    <w:rsid w:val="003B4E02"/>
    <w:rsid w:val="003B68F5"/>
    <w:rsid w:val="003B6CC7"/>
    <w:rsid w:val="003B711E"/>
    <w:rsid w:val="003B7198"/>
    <w:rsid w:val="003B777C"/>
    <w:rsid w:val="003C0221"/>
    <w:rsid w:val="003C0ADE"/>
    <w:rsid w:val="003C11AB"/>
    <w:rsid w:val="003C1EAB"/>
    <w:rsid w:val="003C205A"/>
    <w:rsid w:val="003C213C"/>
    <w:rsid w:val="003C396F"/>
    <w:rsid w:val="003C3A65"/>
    <w:rsid w:val="003C4795"/>
    <w:rsid w:val="003C4DC9"/>
    <w:rsid w:val="003C5968"/>
    <w:rsid w:val="003C5E30"/>
    <w:rsid w:val="003C6533"/>
    <w:rsid w:val="003C6716"/>
    <w:rsid w:val="003C6B8B"/>
    <w:rsid w:val="003D015F"/>
    <w:rsid w:val="003D097A"/>
    <w:rsid w:val="003D0C16"/>
    <w:rsid w:val="003D1686"/>
    <w:rsid w:val="003D1A12"/>
    <w:rsid w:val="003D1E88"/>
    <w:rsid w:val="003D240C"/>
    <w:rsid w:val="003D2979"/>
    <w:rsid w:val="003D2B41"/>
    <w:rsid w:val="003D2E5A"/>
    <w:rsid w:val="003D327F"/>
    <w:rsid w:val="003D340F"/>
    <w:rsid w:val="003D35C9"/>
    <w:rsid w:val="003D4861"/>
    <w:rsid w:val="003D5679"/>
    <w:rsid w:val="003D5FE9"/>
    <w:rsid w:val="003D642F"/>
    <w:rsid w:val="003D6E2C"/>
    <w:rsid w:val="003D79C1"/>
    <w:rsid w:val="003D7C78"/>
    <w:rsid w:val="003E164C"/>
    <w:rsid w:val="003E27F5"/>
    <w:rsid w:val="003E35A5"/>
    <w:rsid w:val="003E365B"/>
    <w:rsid w:val="003E3BDF"/>
    <w:rsid w:val="003E3D48"/>
    <w:rsid w:val="003E4157"/>
    <w:rsid w:val="003E451A"/>
    <w:rsid w:val="003E4B9F"/>
    <w:rsid w:val="003E5017"/>
    <w:rsid w:val="003E51FA"/>
    <w:rsid w:val="003E5B25"/>
    <w:rsid w:val="003E608D"/>
    <w:rsid w:val="003E6A32"/>
    <w:rsid w:val="003E6DF6"/>
    <w:rsid w:val="003E6EF8"/>
    <w:rsid w:val="003E72FA"/>
    <w:rsid w:val="003E72FE"/>
    <w:rsid w:val="003F05A6"/>
    <w:rsid w:val="003F0817"/>
    <w:rsid w:val="003F1118"/>
    <w:rsid w:val="003F13E5"/>
    <w:rsid w:val="003F17DD"/>
    <w:rsid w:val="003F1BB2"/>
    <w:rsid w:val="003F1CC6"/>
    <w:rsid w:val="003F2D22"/>
    <w:rsid w:val="003F34CE"/>
    <w:rsid w:val="003F50B5"/>
    <w:rsid w:val="003F5634"/>
    <w:rsid w:val="003F56EE"/>
    <w:rsid w:val="003F6022"/>
    <w:rsid w:val="003F6207"/>
    <w:rsid w:val="003F6463"/>
    <w:rsid w:val="003F676B"/>
    <w:rsid w:val="003F7195"/>
    <w:rsid w:val="003F7544"/>
    <w:rsid w:val="003F7585"/>
    <w:rsid w:val="003F7B55"/>
    <w:rsid w:val="003F7D7C"/>
    <w:rsid w:val="00400E58"/>
    <w:rsid w:val="004019C8"/>
    <w:rsid w:val="004019D7"/>
    <w:rsid w:val="00401F4F"/>
    <w:rsid w:val="004022DC"/>
    <w:rsid w:val="00402327"/>
    <w:rsid w:val="00402383"/>
    <w:rsid w:val="00402668"/>
    <w:rsid w:val="00402DDE"/>
    <w:rsid w:val="00403415"/>
    <w:rsid w:val="00403818"/>
    <w:rsid w:val="00403C51"/>
    <w:rsid w:val="00403F4E"/>
    <w:rsid w:val="00404183"/>
    <w:rsid w:val="004056C0"/>
    <w:rsid w:val="0040599E"/>
    <w:rsid w:val="00405B71"/>
    <w:rsid w:val="00405F89"/>
    <w:rsid w:val="00406172"/>
    <w:rsid w:val="00406231"/>
    <w:rsid w:val="00406897"/>
    <w:rsid w:val="0040704B"/>
    <w:rsid w:val="00407EFB"/>
    <w:rsid w:val="00407FF0"/>
    <w:rsid w:val="00410038"/>
    <w:rsid w:val="00410B4B"/>
    <w:rsid w:val="00410BC0"/>
    <w:rsid w:val="00410F02"/>
    <w:rsid w:val="00411565"/>
    <w:rsid w:val="0041246E"/>
    <w:rsid w:val="0041326D"/>
    <w:rsid w:val="0041365C"/>
    <w:rsid w:val="00414CF5"/>
    <w:rsid w:val="00414D2F"/>
    <w:rsid w:val="0041581A"/>
    <w:rsid w:val="00415CB0"/>
    <w:rsid w:val="00416727"/>
    <w:rsid w:val="004171BF"/>
    <w:rsid w:val="00417450"/>
    <w:rsid w:val="004176A8"/>
    <w:rsid w:val="004178B6"/>
    <w:rsid w:val="004201EF"/>
    <w:rsid w:val="00420394"/>
    <w:rsid w:val="004208C2"/>
    <w:rsid w:val="00421667"/>
    <w:rsid w:val="0042168D"/>
    <w:rsid w:val="00421EC9"/>
    <w:rsid w:val="00422221"/>
    <w:rsid w:val="00422676"/>
    <w:rsid w:val="00423432"/>
    <w:rsid w:val="00423537"/>
    <w:rsid w:val="00423FC2"/>
    <w:rsid w:val="004257D3"/>
    <w:rsid w:val="00425B24"/>
    <w:rsid w:val="0042658A"/>
    <w:rsid w:val="00426875"/>
    <w:rsid w:val="00426CD8"/>
    <w:rsid w:val="00426DC6"/>
    <w:rsid w:val="0042726A"/>
    <w:rsid w:val="00430931"/>
    <w:rsid w:val="00431879"/>
    <w:rsid w:val="0043245E"/>
    <w:rsid w:val="00432C77"/>
    <w:rsid w:val="00433230"/>
    <w:rsid w:val="00433254"/>
    <w:rsid w:val="00434B7A"/>
    <w:rsid w:val="00434C93"/>
    <w:rsid w:val="00434ECC"/>
    <w:rsid w:val="00435480"/>
    <w:rsid w:val="00435F4C"/>
    <w:rsid w:val="00436040"/>
    <w:rsid w:val="00437976"/>
    <w:rsid w:val="00437E40"/>
    <w:rsid w:val="004411C8"/>
    <w:rsid w:val="004418A2"/>
    <w:rsid w:val="00443D3F"/>
    <w:rsid w:val="004441D7"/>
    <w:rsid w:val="004443ED"/>
    <w:rsid w:val="004448C0"/>
    <w:rsid w:val="00444B79"/>
    <w:rsid w:val="00445E6F"/>
    <w:rsid w:val="00446594"/>
    <w:rsid w:val="0044679C"/>
    <w:rsid w:val="004470B9"/>
    <w:rsid w:val="0044740B"/>
    <w:rsid w:val="00447490"/>
    <w:rsid w:val="00447592"/>
    <w:rsid w:val="00447FDA"/>
    <w:rsid w:val="004502C1"/>
    <w:rsid w:val="0045083C"/>
    <w:rsid w:val="00451915"/>
    <w:rsid w:val="004526BF"/>
    <w:rsid w:val="004526D2"/>
    <w:rsid w:val="00452C9A"/>
    <w:rsid w:val="004533CB"/>
    <w:rsid w:val="00453B8E"/>
    <w:rsid w:val="00455341"/>
    <w:rsid w:val="00455D99"/>
    <w:rsid w:val="004560BD"/>
    <w:rsid w:val="00456681"/>
    <w:rsid w:val="004566AD"/>
    <w:rsid w:val="004569AA"/>
    <w:rsid w:val="00457A7D"/>
    <w:rsid w:val="00457E5B"/>
    <w:rsid w:val="004603A0"/>
    <w:rsid w:val="004603A3"/>
    <w:rsid w:val="004604C2"/>
    <w:rsid w:val="00460877"/>
    <w:rsid w:val="00461091"/>
    <w:rsid w:val="0046185C"/>
    <w:rsid w:val="00461A18"/>
    <w:rsid w:val="00461A95"/>
    <w:rsid w:val="00462F16"/>
    <w:rsid w:val="00463072"/>
    <w:rsid w:val="00463D15"/>
    <w:rsid w:val="00464D82"/>
    <w:rsid w:val="00464E96"/>
    <w:rsid w:val="00465D3F"/>
    <w:rsid w:val="00465ED3"/>
    <w:rsid w:val="0046611D"/>
    <w:rsid w:val="0046687D"/>
    <w:rsid w:val="0046698A"/>
    <w:rsid w:val="00467166"/>
    <w:rsid w:val="004672DE"/>
    <w:rsid w:val="00467529"/>
    <w:rsid w:val="00467B26"/>
    <w:rsid w:val="00467F5F"/>
    <w:rsid w:val="0047011B"/>
    <w:rsid w:val="00470867"/>
    <w:rsid w:val="004713A5"/>
    <w:rsid w:val="0047188C"/>
    <w:rsid w:val="00471DCB"/>
    <w:rsid w:val="0047213F"/>
    <w:rsid w:val="00472546"/>
    <w:rsid w:val="004728CE"/>
    <w:rsid w:val="00472B56"/>
    <w:rsid w:val="00473413"/>
    <w:rsid w:val="00473BCB"/>
    <w:rsid w:val="00474060"/>
    <w:rsid w:val="00474235"/>
    <w:rsid w:val="004750D9"/>
    <w:rsid w:val="00475D03"/>
    <w:rsid w:val="004776B5"/>
    <w:rsid w:val="00477988"/>
    <w:rsid w:val="00477BD6"/>
    <w:rsid w:val="00480927"/>
    <w:rsid w:val="004813D9"/>
    <w:rsid w:val="00482E8E"/>
    <w:rsid w:val="00483A11"/>
    <w:rsid w:val="0048408F"/>
    <w:rsid w:val="0048446E"/>
    <w:rsid w:val="004849CA"/>
    <w:rsid w:val="00484BEF"/>
    <w:rsid w:val="00485542"/>
    <w:rsid w:val="00486702"/>
    <w:rsid w:val="00487264"/>
    <w:rsid w:val="004872AA"/>
    <w:rsid w:val="0048744C"/>
    <w:rsid w:val="00491FA3"/>
    <w:rsid w:val="0049205B"/>
    <w:rsid w:val="00492753"/>
    <w:rsid w:val="00493672"/>
    <w:rsid w:val="00494421"/>
    <w:rsid w:val="00494827"/>
    <w:rsid w:val="00495FC3"/>
    <w:rsid w:val="0049608D"/>
    <w:rsid w:val="0049663B"/>
    <w:rsid w:val="00496F09"/>
    <w:rsid w:val="00496FDB"/>
    <w:rsid w:val="004972EA"/>
    <w:rsid w:val="00497FC0"/>
    <w:rsid w:val="004A05D1"/>
    <w:rsid w:val="004A1123"/>
    <w:rsid w:val="004A1ABC"/>
    <w:rsid w:val="004A29A0"/>
    <w:rsid w:val="004A30D7"/>
    <w:rsid w:val="004A40CE"/>
    <w:rsid w:val="004A41C5"/>
    <w:rsid w:val="004A567B"/>
    <w:rsid w:val="004A57D4"/>
    <w:rsid w:val="004A611B"/>
    <w:rsid w:val="004A669B"/>
    <w:rsid w:val="004A6D1E"/>
    <w:rsid w:val="004A7ABD"/>
    <w:rsid w:val="004B1E25"/>
    <w:rsid w:val="004B25B1"/>
    <w:rsid w:val="004B2824"/>
    <w:rsid w:val="004B2ECE"/>
    <w:rsid w:val="004B3369"/>
    <w:rsid w:val="004B33D4"/>
    <w:rsid w:val="004B3734"/>
    <w:rsid w:val="004B4677"/>
    <w:rsid w:val="004B4749"/>
    <w:rsid w:val="004B52A4"/>
    <w:rsid w:val="004B60CB"/>
    <w:rsid w:val="004B6207"/>
    <w:rsid w:val="004B64AF"/>
    <w:rsid w:val="004B65E3"/>
    <w:rsid w:val="004B6B41"/>
    <w:rsid w:val="004B6B7E"/>
    <w:rsid w:val="004B6D61"/>
    <w:rsid w:val="004B7933"/>
    <w:rsid w:val="004B7D31"/>
    <w:rsid w:val="004B7EC9"/>
    <w:rsid w:val="004B7F0A"/>
    <w:rsid w:val="004C036C"/>
    <w:rsid w:val="004C0B3F"/>
    <w:rsid w:val="004C1174"/>
    <w:rsid w:val="004C27F3"/>
    <w:rsid w:val="004C3934"/>
    <w:rsid w:val="004C3F0A"/>
    <w:rsid w:val="004C423F"/>
    <w:rsid w:val="004C4442"/>
    <w:rsid w:val="004C4835"/>
    <w:rsid w:val="004C4EC0"/>
    <w:rsid w:val="004C56E0"/>
    <w:rsid w:val="004D037F"/>
    <w:rsid w:val="004D0598"/>
    <w:rsid w:val="004D07DC"/>
    <w:rsid w:val="004D1581"/>
    <w:rsid w:val="004D17BD"/>
    <w:rsid w:val="004D2BAD"/>
    <w:rsid w:val="004D3459"/>
    <w:rsid w:val="004D57BF"/>
    <w:rsid w:val="004D60A4"/>
    <w:rsid w:val="004D6BFC"/>
    <w:rsid w:val="004D6FBA"/>
    <w:rsid w:val="004D705F"/>
    <w:rsid w:val="004D7081"/>
    <w:rsid w:val="004D7518"/>
    <w:rsid w:val="004D7768"/>
    <w:rsid w:val="004D7B9A"/>
    <w:rsid w:val="004E0477"/>
    <w:rsid w:val="004E0844"/>
    <w:rsid w:val="004E1215"/>
    <w:rsid w:val="004E1872"/>
    <w:rsid w:val="004E1AAF"/>
    <w:rsid w:val="004E2015"/>
    <w:rsid w:val="004E210A"/>
    <w:rsid w:val="004E22E7"/>
    <w:rsid w:val="004E26E4"/>
    <w:rsid w:val="004E26F4"/>
    <w:rsid w:val="004E279C"/>
    <w:rsid w:val="004E2AA4"/>
    <w:rsid w:val="004E3218"/>
    <w:rsid w:val="004E331F"/>
    <w:rsid w:val="004E45E8"/>
    <w:rsid w:val="004E4D86"/>
    <w:rsid w:val="004E521B"/>
    <w:rsid w:val="004E6B99"/>
    <w:rsid w:val="004E7093"/>
    <w:rsid w:val="004E7811"/>
    <w:rsid w:val="004F1272"/>
    <w:rsid w:val="004F2302"/>
    <w:rsid w:val="004F2E8A"/>
    <w:rsid w:val="004F2EE2"/>
    <w:rsid w:val="004F3D1C"/>
    <w:rsid w:val="004F3E92"/>
    <w:rsid w:val="004F4434"/>
    <w:rsid w:val="004F4651"/>
    <w:rsid w:val="004F5791"/>
    <w:rsid w:val="004F5943"/>
    <w:rsid w:val="004F60BA"/>
    <w:rsid w:val="004F67B9"/>
    <w:rsid w:val="004F6973"/>
    <w:rsid w:val="004F69F0"/>
    <w:rsid w:val="004F6DC5"/>
    <w:rsid w:val="004F784E"/>
    <w:rsid w:val="004F7D0D"/>
    <w:rsid w:val="00500A94"/>
    <w:rsid w:val="005014A4"/>
    <w:rsid w:val="00501999"/>
    <w:rsid w:val="0050294E"/>
    <w:rsid w:val="005029A2"/>
    <w:rsid w:val="0050304C"/>
    <w:rsid w:val="00503149"/>
    <w:rsid w:val="00505201"/>
    <w:rsid w:val="00506917"/>
    <w:rsid w:val="00506D1B"/>
    <w:rsid w:val="00507622"/>
    <w:rsid w:val="00507897"/>
    <w:rsid w:val="00510AB5"/>
    <w:rsid w:val="00510D5E"/>
    <w:rsid w:val="00510F2E"/>
    <w:rsid w:val="00511367"/>
    <w:rsid w:val="00511458"/>
    <w:rsid w:val="00511EC0"/>
    <w:rsid w:val="005132EA"/>
    <w:rsid w:val="00513543"/>
    <w:rsid w:val="00513835"/>
    <w:rsid w:val="00513AAF"/>
    <w:rsid w:val="00514275"/>
    <w:rsid w:val="00514311"/>
    <w:rsid w:val="00515370"/>
    <w:rsid w:val="005157FA"/>
    <w:rsid w:val="005158AA"/>
    <w:rsid w:val="00516541"/>
    <w:rsid w:val="00516943"/>
    <w:rsid w:val="00517C19"/>
    <w:rsid w:val="00521673"/>
    <w:rsid w:val="005218A9"/>
    <w:rsid w:val="005228B7"/>
    <w:rsid w:val="00524450"/>
    <w:rsid w:val="005247C8"/>
    <w:rsid w:val="00527EDB"/>
    <w:rsid w:val="005301E5"/>
    <w:rsid w:val="00530352"/>
    <w:rsid w:val="00530EC3"/>
    <w:rsid w:val="00533053"/>
    <w:rsid w:val="005334E5"/>
    <w:rsid w:val="00533604"/>
    <w:rsid w:val="005344F9"/>
    <w:rsid w:val="00534566"/>
    <w:rsid w:val="005349E9"/>
    <w:rsid w:val="00534AC3"/>
    <w:rsid w:val="00536D06"/>
    <w:rsid w:val="00536DA4"/>
    <w:rsid w:val="0053735B"/>
    <w:rsid w:val="00540529"/>
    <w:rsid w:val="005416E4"/>
    <w:rsid w:val="00541794"/>
    <w:rsid w:val="005423F2"/>
    <w:rsid w:val="00542454"/>
    <w:rsid w:val="00542E66"/>
    <w:rsid w:val="005431EA"/>
    <w:rsid w:val="00543253"/>
    <w:rsid w:val="00543482"/>
    <w:rsid w:val="00545A07"/>
    <w:rsid w:val="00545E02"/>
    <w:rsid w:val="00546279"/>
    <w:rsid w:val="00546720"/>
    <w:rsid w:val="00547AC1"/>
    <w:rsid w:val="005501A3"/>
    <w:rsid w:val="005504BB"/>
    <w:rsid w:val="00550A13"/>
    <w:rsid w:val="00551FB2"/>
    <w:rsid w:val="005520B6"/>
    <w:rsid w:val="005522CC"/>
    <w:rsid w:val="00552BAD"/>
    <w:rsid w:val="0055388B"/>
    <w:rsid w:val="00553C7D"/>
    <w:rsid w:val="0055431F"/>
    <w:rsid w:val="00554EF9"/>
    <w:rsid w:val="005556D2"/>
    <w:rsid w:val="005565A4"/>
    <w:rsid w:val="0055707C"/>
    <w:rsid w:val="005575C0"/>
    <w:rsid w:val="00560038"/>
    <w:rsid w:val="005600C8"/>
    <w:rsid w:val="005607A9"/>
    <w:rsid w:val="00560964"/>
    <w:rsid w:val="005609DC"/>
    <w:rsid w:val="005614F7"/>
    <w:rsid w:val="0056179B"/>
    <w:rsid w:val="005625B8"/>
    <w:rsid w:val="005635AD"/>
    <w:rsid w:val="005635B6"/>
    <w:rsid w:val="00563C83"/>
    <w:rsid w:val="00563D97"/>
    <w:rsid w:val="00563DE3"/>
    <w:rsid w:val="00564D23"/>
    <w:rsid w:val="005671CC"/>
    <w:rsid w:val="0056732E"/>
    <w:rsid w:val="0057062B"/>
    <w:rsid w:val="00570768"/>
    <w:rsid w:val="00570BD6"/>
    <w:rsid w:val="00570C38"/>
    <w:rsid w:val="005712E0"/>
    <w:rsid w:val="00571C85"/>
    <w:rsid w:val="005731B4"/>
    <w:rsid w:val="005735F1"/>
    <w:rsid w:val="005740B7"/>
    <w:rsid w:val="00574BDA"/>
    <w:rsid w:val="00575801"/>
    <w:rsid w:val="00575BF0"/>
    <w:rsid w:val="00575D3A"/>
    <w:rsid w:val="00576199"/>
    <w:rsid w:val="005768B6"/>
    <w:rsid w:val="00576DF6"/>
    <w:rsid w:val="0057716C"/>
    <w:rsid w:val="00577819"/>
    <w:rsid w:val="00580744"/>
    <w:rsid w:val="00580911"/>
    <w:rsid w:val="00581BEC"/>
    <w:rsid w:val="00582041"/>
    <w:rsid w:val="0058213A"/>
    <w:rsid w:val="00582481"/>
    <w:rsid w:val="005824C1"/>
    <w:rsid w:val="00582946"/>
    <w:rsid w:val="00582987"/>
    <w:rsid w:val="0058367C"/>
    <w:rsid w:val="00583B0A"/>
    <w:rsid w:val="00583C04"/>
    <w:rsid w:val="00583C8A"/>
    <w:rsid w:val="00583DE8"/>
    <w:rsid w:val="00585053"/>
    <w:rsid w:val="0058597C"/>
    <w:rsid w:val="005864DD"/>
    <w:rsid w:val="0058698E"/>
    <w:rsid w:val="00586BAA"/>
    <w:rsid w:val="00587845"/>
    <w:rsid w:val="00587C5D"/>
    <w:rsid w:val="00590835"/>
    <w:rsid w:val="00590A28"/>
    <w:rsid w:val="00591886"/>
    <w:rsid w:val="005920B8"/>
    <w:rsid w:val="00592C6F"/>
    <w:rsid w:val="00593940"/>
    <w:rsid w:val="005939CA"/>
    <w:rsid w:val="00594226"/>
    <w:rsid w:val="00594459"/>
    <w:rsid w:val="00595847"/>
    <w:rsid w:val="00596500"/>
    <w:rsid w:val="00597A99"/>
    <w:rsid w:val="00597AE1"/>
    <w:rsid w:val="005A06BD"/>
    <w:rsid w:val="005A14EF"/>
    <w:rsid w:val="005A24DA"/>
    <w:rsid w:val="005A40EE"/>
    <w:rsid w:val="005A50ED"/>
    <w:rsid w:val="005A65E4"/>
    <w:rsid w:val="005A7276"/>
    <w:rsid w:val="005A7F47"/>
    <w:rsid w:val="005B054A"/>
    <w:rsid w:val="005B0902"/>
    <w:rsid w:val="005B282F"/>
    <w:rsid w:val="005B29AD"/>
    <w:rsid w:val="005B2B34"/>
    <w:rsid w:val="005B2BBB"/>
    <w:rsid w:val="005B2CFD"/>
    <w:rsid w:val="005B4154"/>
    <w:rsid w:val="005B419C"/>
    <w:rsid w:val="005B43B2"/>
    <w:rsid w:val="005B49C0"/>
    <w:rsid w:val="005B5218"/>
    <w:rsid w:val="005B5516"/>
    <w:rsid w:val="005B7C8B"/>
    <w:rsid w:val="005C06E7"/>
    <w:rsid w:val="005C0C23"/>
    <w:rsid w:val="005C0FF0"/>
    <w:rsid w:val="005C121F"/>
    <w:rsid w:val="005C2C8E"/>
    <w:rsid w:val="005C458E"/>
    <w:rsid w:val="005C4FF6"/>
    <w:rsid w:val="005C5ABD"/>
    <w:rsid w:val="005C5AE6"/>
    <w:rsid w:val="005C5AF6"/>
    <w:rsid w:val="005C5C95"/>
    <w:rsid w:val="005C622C"/>
    <w:rsid w:val="005C6B32"/>
    <w:rsid w:val="005C70FC"/>
    <w:rsid w:val="005C7128"/>
    <w:rsid w:val="005C7361"/>
    <w:rsid w:val="005C7747"/>
    <w:rsid w:val="005D13D6"/>
    <w:rsid w:val="005D1CDA"/>
    <w:rsid w:val="005D216E"/>
    <w:rsid w:val="005D2611"/>
    <w:rsid w:val="005D28CA"/>
    <w:rsid w:val="005D35C4"/>
    <w:rsid w:val="005D39E6"/>
    <w:rsid w:val="005D3B03"/>
    <w:rsid w:val="005D453B"/>
    <w:rsid w:val="005D6C4A"/>
    <w:rsid w:val="005D6D10"/>
    <w:rsid w:val="005E0375"/>
    <w:rsid w:val="005E0BB7"/>
    <w:rsid w:val="005E16AC"/>
    <w:rsid w:val="005E26B7"/>
    <w:rsid w:val="005E2768"/>
    <w:rsid w:val="005E290F"/>
    <w:rsid w:val="005E3512"/>
    <w:rsid w:val="005E42F1"/>
    <w:rsid w:val="005E48AF"/>
    <w:rsid w:val="005E4F3D"/>
    <w:rsid w:val="005E5BA4"/>
    <w:rsid w:val="005E5BF2"/>
    <w:rsid w:val="005E5EEA"/>
    <w:rsid w:val="005E6345"/>
    <w:rsid w:val="005E6BF0"/>
    <w:rsid w:val="005E7D61"/>
    <w:rsid w:val="005E7E65"/>
    <w:rsid w:val="005F122E"/>
    <w:rsid w:val="005F1D50"/>
    <w:rsid w:val="005F223F"/>
    <w:rsid w:val="005F3220"/>
    <w:rsid w:val="005F4BD6"/>
    <w:rsid w:val="005F5124"/>
    <w:rsid w:val="005F568C"/>
    <w:rsid w:val="005F599F"/>
    <w:rsid w:val="005F5C88"/>
    <w:rsid w:val="005F641E"/>
    <w:rsid w:val="005F664C"/>
    <w:rsid w:val="00600129"/>
    <w:rsid w:val="0060042B"/>
    <w:rsid w:val="00600550"/>
    <w:rsid w:val="0060178A"/>
    <w:rsid w:val="00601D8F"/>
    <w:rsid w:val="00601FD8"/>
    <w:rsid w:val="00602867"/>
    <w:rsid w:val="0060286A"/>
    <w:rsid w:val="00603D63"/>
    <w:rsid w:val="006041BB"/>
    <w:rsid w:val="0060457B"/>
    <w:rsid w:val="00604940"/>
    <w:rsid w:val="006052DE"/>
    <w:rsid w:val="00605AAD"/>
    <w:rsid w:val="0060647B"/>
    <w:rsid w:val="00606D91"/>
    <w:rsid w:val="00607EAB"/>
    <w:rsid w:val="0061061B"/>
    <w:rsid w:val="00610BF7"/>
    <w:rsid w:val="00610E12"/>
    <w:rsid w:val="00611189"/>
    <w:rsid w:val="00611C39"/>
    <w:rsid w:val="00612A56"/>
    <w:rsid w:val="00612C38"/>
    <w:rsid w:val="00612D77"/>
    <w:rsid w:val="006130C2"/>
    <w:rsid w:val="0061354A"/>
    <w:rsid w:val="006139EF"/>
    <w:rsid w:val="00613A3C"/>
    <w:rsid w:val="00613BB9"/>
    <w:rsid w:val="006150EC"/>
    <w:rsid w:val="006151BA"/>
    <w:rsid w:val="00617376"/>
    <w:rsid w:val="00617411"/>
    <w:rsid w:val="006206EB"/>
    <w:rsid w:val="00620D3F"/>
    <w:rsid w:val="00620EAC"/>
    <w:rsid w:val="00621177"/>
    <w:rsid w:val="00621312"/>
    <w:rsid w:val="00621790"/>
    <w:rsid w:val="00621A3C"/>
    <w:rsid w:val="006220E7"/>
    <w:rsid w:val="00622A70"/>
    <w:rsid w:val="00622CCC"/>
    <w:rsid w:val="006234DE"/>
    <w:rsid w:val="006239C3"/>
    <w:rsid w:val="0062444C"/>
    <w:rsid w:val="00626BEA"/>
    <w:rsid w:val="00627113"/>
    <w:rsid w:val="00627233"/>
    <w:rsid w:val="00627D5C"/>
    <w:rsid w:val="00627F35"/>
    <w:rsid w:val="0063000A"/>
    <w:rsid w:val="0063034E"/>
    <w:rsid w:val="00630D98"/>
    <w:rsid w:val="00630FDD"/>
    <w:rsid w:val="00632106"/>
    <w:rsid w:val="00632C1B"/>
    <w:rsid w:val="006330B3"/>
    <w:rsid w:val="00633261"/>
    <w:rsid w:val="00633863"/>
    <w:rsid w:val="006340B0"/>
    <w:rsid w:val="00634605"/>
    <w:rsid w:val="00634A7C"/>
    <w:rsid w:val="00634FAD"/>
    <w:rsid w:val="00634FBA"/>
    <w:rsid w:val="006359DC"/>
    <w:rsid w:val="00636E6C"/>
    <w:rsid w:val="0063704B"/>
    <w:rsid w:val="0063757B"/>
    <w:rsid w:val="006377F0"/>
    <w:rsid w:val="006403E3"/>
    <w:rsid w:val="00640DCE"/>
    <w:rsid w:val="00641408"/>
    <w:rsid w:val="0064157C"/>
    <w:rsid w:val="00641CCF"/>
    <w:rsid w:val="0064201D"/>
    <w:rsid w:val="00642192"/>
    <w:rsid w:val="006421CE"/>
    <w:rsid w:val="006421D2"/>
    <w:rsid w:val="006422A2"/>
    <w:rsid w:val="00643422"/>
    <w:rsid w:val="006439BB"/>
    <w:rsid w:val="00643B85"/>
    <w:rsid w:val="00643CEC"/>
    <w:rsid w:val="00644EBD"/>
    <w:rsid w:val="006459A8"/>
    <w:rsid w:val="00646E8E"/>
    <w:rsid w:val="0064748F"/>
    <w:rsid w:val="00650422"/>
    <w:rsid w:val="0065064F"/>
    <w:rsid w:val="00650697"/>
    <w:rsid w:val="00650A0C"/>
    <w:rsid w:val="00650E98"/>
    <w:rsid w:val="006514B8"/>
    <w:rsid w:val="00651855"/>
    <w:rsid w:val="00651F1A"/>
    <w:rsid w:val="006526F2"/>
    <w:rsid w:val="00652A0E"/>
    <w:rsid w:val="0065349D"/>
    <w:rsid w:val="00653A29"/>
    <w:rsid w:val="00654451"/>
    <w:rsid w:val="006554D1"/>
    <w:rsid w:val="006559C6"/>
    <w:rsid w:val="00657BA0"/>
    <w:rsid w:val="00660C55"/>
    <w:rsid w:val="00661676"/>
    <w:rsid w:val="00661A80"/>
    <w:rsid w:val="00661C6F"/>
    <w:rsid w:val="00661E64"/>
    <w:rsid w:val="0066247E"/>
    <w:rsid w:val="006624AB"/>
    <w:rsid w:val="00662527"/>
    <w:rsid w:val="00663C53"/>
    <w:rsid w:val="00664292"/>
    <w:rsid w:val="00665174"/>
    <w:rsid w:val="00665314"/>
    <w:rsid w:val="00665649"/>
    <w:rsid w:val="006658B3"/>
    <w:rsid w:val="00665D5E"/>
    <w:rsid w:val="006666BA"/>
    <w:rsid w:val="0066679B"/>
    <w:rsid w:val="006671D2"/>
    <w:rsid w:val="00667494"/>
    <w:rsid w:val="0066795E"/>
    <w:rsid w:val="00670D2F"/>
    <w:rsid w:val="006710C4"/>
    <w:rsid w:val="00672AF0"/>
    <w:rsid w:val="0067383A"/>
    <w:rsid w:val="006754FE"/>
    <w:rsid w:val="006775CB"/>
    <w:rsid w:val="00681609"/>
    <w:rsid w:val="00681B4F"/>
    <w:rsid w:val="006821D4"/>
    <w:rsid w:val="006825AF"/>
    <w:rsid w:val="00682939"/>
    <w:rsid w:val="00682E9C"/>
    <w:rsid w:val="00683AFE"/>
    <w:rsid w:val="00683EB3"/>
    <w:rsid w:val="00684076"/>
    <w:rsid w:val="006852D7"/>
    <w:rsid w:val="00685D34"/>
    <w:rsid w:val="006903DB"/>
    <w:rsid w:val="00690455"/>
    <w:rsid w:val="006908D7"/>
    <w:rsid w:val="00690DEC"/>
    <w:rsid w:val="0069109B"/>
    <w:rsid w:val="00692193"/>
    <w:rsid w:val="006921E9"/>
    <w:rsid w:val="00692DE3"/>
    <w:rsid w:val="00692FCA"/>
    <w:rsid w:val="0069397B"/>
    <w:rsid w:val="00694B2D"/>
    <w:rsid w:val="00695A46"/>
    <w:rsid w:val="00695DBD"/>
    <w:rsid w:val="00696237"/>
    <w:rsid w:val="00696A8D"/>
    <w:rsid w:val="00696C07"/>
    <w:rsid w:val="00696E0C"/>
    <w:rsid w:val="006975A2"/>
    <w:rsid w:val="006977BB"/>
    <w:rsid w:val="00697822"/>
    <w:rsid w:val="00697AC5"/>
    <w:rsid w:val="00697AED"/>
    <w:rsid w:val="00697F44"/>
    <w:rsid w:val="006A0162"/>
    <w:rsid w:val="006A1E4D"/>
    <w:rsid w:val="006A3351"/>
    <w:rsid w:val="006A49BE"/>
    <w:rsid w:val="006A4BF2"/>
    <w:rsid w:val="006A4C6D"/>
    <w:rsid w:val="006A579E"/>
    <w:rsid w:val="006A599F"/>
    <w:rsid w:val="006A5FAD"/>
    <w:rsid w:val="006A65AD"/>
    <w:rsid w:val="006A6695"/>
    <w:rsid w:val="006A6A8C"/>
    <w:rsid w:val="006A70A1"/>
    <w:rsid w:val="006A7949"/>
    <w:rsid w:val="006A7FB8"/>
    <w:rsid w:val="006B0A6E"/>
    <w:rsid w:val="006B136D"/>
    <w:rsid w:val="006B2152"/>
    <w:rsid w:val="006B221C"/>
    <w:rsid w:val="006B2A3B"/>
    <w:rsid w:val="006B366C"/>
    <w:rsid w:val="006B3847"/>
    <w:rsid w:val="006B3DB2"/>
    <w:rsid w:val="006B3FFF"/>
    <w:rsid w:val="006B5B3B"/>
    <w:rsid w:val="006B6A66"/>
    <w:rsid w:val="006B6EF9"/>
    <w:rsid w:val="006B75F9"/>
    <w:rsid w:val="006B77E8"/>
    <w:rsid w:val="006B7934"/>
    <w:rsid w:val="006B7A4D"/>
    <w:rsid w:val="006B7B6A"/>
    <w:rsid w:val="006B7B85"/>
    <w:rsid w:val="006B7F0C"/>
    <w:rsid w:val="006C0281"/>
    <w:rsid w:val="006C0841"/>
    <w:rsid w:val="006C0E90"/>
    <w:rsid w:val="006C1C93"/>
    <w:rsid w:val="006C2EF1"/>
    <w:rsid w:val="006C2F40"/>
    <w:rsid w:val="006C3565"/>
    <w:rsid w:val="006C3FFD"/>
    <w:rsid w:val="006C40BB"/>
    <w:rsid w:val="006C41C6"/>
    <w:rsid w:val="006C550D"/>
    <w:rsid w:val="006C616A"/>
    <w:rsid w:val="006C62B9"/>
    <w:rsid w:val="006C720A"/>
    <w:rsid w:val="006C7431"/>
    <w:rsid w:val="006C7483"/>
    <w:rsid w:val="006C7781"/>
    <w:rsid w:val="006C7DB5"/>
    <w:rsid w:val="006D0543"/>
    <w:rsid w:val="006D07C9"/>
    <w:rsid w:val="006D10D8"/>
    <w:rsid w:val="006D2BF9"/>
    <w:rsid w:val="006D2CB6"/>
    <w:rsid w:val="006D2CE9"/>
    <w:rsid w:val="006D3444"/>
    <w:rsid w:val="006D396E"/>
    <w:rsid w:val="006D3C02"/>
    <w:rsid w:val="006D4C6D"/>
    <w:rsid w:val="006D4E9C"/>
    <w:rsid w:val="006D4F60"/>
    <w:rsid w:val="006D54AE"/>
    <w:rsid w:val="006D55AB"/>
    <w:rsid w:val="006D5807"/>
    <w:rsid w:val="006D5A79"/>
    <w:rsid w:val="006D5B6F"/>
    <w:rsid w:val="006D656D"/>
    <w:rsid w:val="006D6619"/>
    <w:rsid w:val="006D667F"/>
    <w:rsid w:val="006D6ED3"/>
    <w:rsid w:val="006D71EA"/>
    <w:rsid w:val="006D78C4"/>
    <w:rsid w:val="006D797D"/>
    <w:rsid w:val="006D7C62"/>
    <w:rsid w:val="006E0EE8"/>
    <w:rsid w:val="006E16AF"/>
    <w:rsid w:val="006E1CD9"/>
    <w:rsid w:val="006E1E59"/>
    <w:rsid w:val="006E1F66"/>
    <w:rsid w:val="006E3412"/>
    <w:rsid w:val="006E387A"/>
    <w:rsid w:val="006E3D53"/>
    <w:rsid w:val="006E5319"/>
    <w:rsid w:val="006E5490"/>
    <w:rsid w:val="006E6683"/>
    <w:rsid w:val="006E66DD"/>
    <w:rsid w:val="006E68D4"/>
    <w:rsid w:val="006E6E41"/>
    <w:rsid w:val="006E79E8"/>
    <w:rsid w:val="006F0793"/>
    <w:rsid w:val="006F080F"/>
    <w:rsid w:val="006F1229"/>
    <w:rsid w:val="006F1261"/>
    <w:rsid w:val="006F193F"/>
    <w:rsid w:val="006F2895"/>
    <w:rsid w:val="006F2972"/>
    <w:rsid w:val="006F3870"/>
    <w:rsid w:val="006F3BA6"/>
    <w:rsid w:val="006F3D8A"/>
    <w:rsid w:val="006F4AAA"/>
    <w:rsid w:val="006F4B01"/>
    <w:rsid w:val="006F4CB2"/>
    <w:rsid w:val="006F53FD"/>
    <w:rsid w:val="006F7262"/>
    <w:rsid w:val="006F7BFC"/>
    <w:rsid w:val="00700D16"/>
    <w:rsid w:val="00701BB0"/>
    <w:rsid w:val="007024F9"/>
    <w:rsid w:val="007027A5"/>
    <w:rsid w:val="007030F1"/>
    <w:rsid w:val="0070314E"/>
    <w:rsid w:val="0070326F"/>
    <w:rsid w:val="0070390C"/>
    <w:rsid w:val="00703CD6"/>
    <w:rsid w:val="00705B3D"/>
    <w:rsid w:val="00705B54"/>
    <w:rsid w:val="00706188"/>
    <w:rsid w:val="007061AD"/>
    <w:rsid w:val="007062D9"/>
    <w:rsid w:val="007066FA"/>
    <w:rsid w:val="0071064C"/>
    <w:rsid w:val="00710832"/>
    <w:rsid w:val="007114D2"/>
    <w:rsid w:val="007127A8"/>
    <w:rsid w:val="00713E43"/>
    <w:rsid w:val="00713F34"/>
    <w:rsid w:val="007152F9"/>
    <w:rsid w:val="00715DB1"/>
    <w:rsid w:val="00717666"/>
    <w:rsid w:val="00717BF5"/>
    <w:rsid w:val="00717ECA"/>
    <w:rsid w:val="007201D8"/>
    <w:rsid w:val="007206D0"/>
    <w:rsid w:val="00721469"/>
    <w:rsid w:val="007219A9"/>
    <w:rsid w:val="00722765"/>
    <w:rsid w:val="00722BF6"/>
    <w:rsid w:val="00722CEB"/>
    <w:rsid w:val="007254B1"/>
    <w:rsid w:val="00725747"/>
    <w:rsid w:val="007260EB"/>
    <w:rsid w:val="00726144"/>
    <w:rsid w:val="00726672"/>
    <w:rsid w:val="00727CA5"/>
    <w:rsid w:val="00727CB8"/>
    <w:rsid w:val="00730177"/>
    <w:rsid w:val="007305A0"/>
    <w:rsid w:val="0073067C"/>
    <w:rsid w:val="00730D56"/>
    <w:rsid w:val="00731FA3"/>
    <w:rsid w:val="00732FDD"/>
    <w:rsid w:val="0073319A"/>
    <w:rsid w:val="0073326D"/>
    <w:rsid w:val="00733D47"/>
    <w:rsid w:val="00733E0D"/>
    <w:rsid w:val="00733E72"/>
    <w:rsid w:val="00735D65"/>
    <w:rsid w:val="00736520"/>
    <w:rsid w:val="007365DC"/>
    <w:rsid w:val="00736D5B"/>
    <w:rsid w:val="00737CA9"/>
    <w:rsid w:val="00740479"/>
    <w:rsid w:val="00740EEC"/>
    <w:rsid w:val="00743DB2"/>
    <w:rsid w:val="007457E6"/>
    <w:rsid w:val="007458AA"/>
    <w:rsid w:val="007461C2"/>
    <w:rsid w:val="00746233"/>
    <w:rsid w:val="00747E17"/>
    <w:rsid w:val="00747EEB"/>
    <w:rsid w:val="00750080"/>
    <w:rsid w:val="00750AF8"/>
    <w:rsid w:val="007511B5"/>
    <w:rsid w:val="0075207E"/>
    <w:rsid w:val="007521E5"/>
    <w:rsid w:val="00752ADF"/>
    <w:rsid w:val="00753766"/>
    <w:rsid w:val="00753823"/>
    <w:rsid w:val="0075386A"/>
    <w:rsid w:val="00753AD2"/>
    <w:rsid w:val="0075439E"/>
    <w:rsid w:val="00754A44"/>
    <w:rsid w:val="00755715"/>
    <w:rsid w:val="00755F59"/>
    <w:rsid w:val="00756014"/>
    <w:rsid w:val="007561D3"/>
    <w:rsid w:val="00760B35"/>
    <w:rsid w:val="0076121C"/>
    <w:rsid w:val="007612C0"/>
    <w:rsid w:val="007616B4"/>
    <w:rsid w:val="00761E18"/>
    <w:rsid w:val="00762595"/>
    <w:rsid w:val="0076277E"/>
    <w:rsid w:val="007629BC"/>
    <w:rsid w:val="0076316C"/>
    <w:rsid w:val="00764BF7"/>
    <w:rsid w:val="00765109"/>
    <w:rsid w:val="0076526D"/>
    <w:rsid w:val="00765BAF"/>
    <w:rsid w:val="00766C47"/>
    <w:rsid w:val="00766D84"/>
    <w:rsid w:val="007670DD"/>
    <w:rsid w:val="00767308"/>
    <w:rsid w:val="00767457"/>
    <w:rsid w:val="00767D1C"/>
    <w:rsid w:val="00767EA9"/>
    <w:rsid w:val="00770162"/>
    <w:rsid w:val="00771A10"/>
    <w:rsid w:val="00771A82"/>
    <w:rsid w:val="00771FDE"/>
    <w:rsid w:val="007720DE"/>
    <w:rsid w:val="007722C5"/>
    <w:rsid w:val="00772380"/>
    <w:rsid w:val="00772CDF"/>
    <w:rsid w:val="00772DAE"/>
    <w:rsid w:val="00773241"/>
    <w:rsid w:val="00773B0E"/>
    <w:rsid w:val="00774473"/>
    <w:rsid w:val="007744A8"/>
    <w:rsid w:val="0077478C"/>
    <w:rsid w:val="00776612"/>
    <w:rsid w:val="00776866"/>
    <w:rsid w:val="00777766"/>
    <w:rsid w:val="0077795F"/>
    <w:rsid w:val="00777D86"/>
    <w:rsid w:val="007810C8"/>
    <w:rsid w:val="00781616"/>
    <w:rsid w:val="007819BD"/>
    <w:rsid w:val="00781B24"/>
    <w:rsid w:val="00782527"/>
    <w:rsid w:val="007828A1"/>
    <w:rsid w:val="00783C81"/>
    <w:rsid w:val="00783E71"/>
    <w:rsid w:val="007840A0"/>
    <w:rsid w:val="007857B7"/>
    <w:rsid w:val="007858A9"/>
    <w:rsid w:val="00786874"/>
    <w:rsid w:val="00786DC9"/>
    <w:rsid w:val="00786E33"/>
    <w:rsid w:val="00790036"/>
    <w:rsid w:val="00790186"/>
    <w:rsid w:val="00790DE7"/>
    <w:rsid w:val="007921D8"/>
    <w:rsid w:val="00792928"/>
    <w:rsid w:val="00792AAA"/>
    <w:rsid w:val="00794AF8"/>
    <w:rsid w:val="00794C1C"/>
    <w:rsid w:val="00794F0F"/>
    <w:rsid w:val="00795963"/>
    <w:rsid w:val="00796D76"/>
    <w:rsid w:val="00796FD2"/>
    <w:rsid w:val="007973FF"/>
    <w:rsid w:val="00797BAC"/>
    <w:rsid w:val="007A088E"/>
    <w:rsid w:val="007A0B85"/>
    <w:rsid w:val="007A0FF9"/>
    <w:rsid w:val="007A1DC1"/>
    <w:rsid w:val="007A2252"/>
    <w:rsid w:val="007A2398"/>
    <w:rsid w:val="007A2410"/>
    <w:rsid w:val="007A2816"/>
    <w:rsid w:val="007A3265"/>
    <w:rsid w:val="007A3A62"/>
    <w:rsid w:val="007A52E2"/>
    <w:rsid w:val="007A5A83"/>
    <w:rsid w:val="007A5EEE"/>
    <w:rsid w:val="007A6252"/>
    <w:rsid w:val="007A638B"/>
    <w:rsid w:val="007A6658"/>
    <w:rsid w:val="007A6A5C"/>
    <w:rsid w:val="007A7D10"/>
    <w:rsid w:val="007B1419"/>
    <w:rsid w:val="007B1494"/>
    <w:rsid w:val="007B1737"/>
    <w:rsid w:val="007B1EB9"/>
    <w:rsid w:val="007B2289"/>
    <w:rsid w:val="007B2313"/>
    <w:rsid w:val="007B2360"/>
    <w:rsid w:val="007B2A0B"/>
    <w:rsid w:val="007B2C96"/>
    <w:rsid w:val="007B406B"/>
    <w:rsid w:val="007B5103"/>
    <w:rsid w:val="007B55ED"/>
    <w:rsid w:val="007B6845"/>
    <w:rsid w:val="007B68F0"/>
    <w:rsid w:val="007C016A"/>
    <w:rsid w:val="007C0259"/>
    <w:rsid w:val="007C059E"/>
    <w:rsid w:val="007C0AB6"/>
    <w:rsid w:val="007C0BE0"/>
    <w:rsid w:val="007C1159"/>
    <w:rsid w:val="007C1638"/>
    <w:rsid w:val="007C216F"/>
    <w:rsid w:val="007C4944"/>
    <w:rsid w:val="007C4CE6"/>
    <w:rsid w:val="007C55B2"/>
    <w:rsid w:val="007C6C1C"/>
    <w:rsid w:val="007C6F46"/>
    <w:rsid w:val="007C7754"/>
    <w:rsid w:val="007D0476"/>
    <w:rsid w:val="007D0496"/>
    <w:rsid w:val="007D12FC"/>
    <w:rsid w:val="007D251B"/>
    <w:rsid w:val="007D30BF"/>
    <w:rsid w:val="007D3F90"/>
    <w:rsid w:val="007D45A4"/>
    <w:rsid w:val="007D4EF3"/>
    <w:rsid w:val="007D557A"/>
    <w:rsid w:val="007D5D12"/>
    <w:rsid w:val="007D5D1C"/>
    <w:rsid w:val="007D6D8C"/>
    <w:rsid w:val="007D7092"/>
    <w:rsid w:val="007D7177"/>
    <w:rsid w:val="007D7CC7"/>
    <w:rsid w:val="007D7D09"/>
    <w:rsid w:val="007E0615"/>
    <w:rsid w:val="007E100F"/>
    <w:rsid w:val="007E25F0"/>
    <w:rsid w:val="007E3206"/>
    <w:rsid w:val="007E55E7"/>
    <w:rsid w:val="007E5E37"/>
    <w:rsid w:val="007E6A49"/>
    <w:rsid w:val="007E6AD2"/>
    <w:rsid w:val="007E6AFB"/>
    <w:rsid w:val="007E7211"/>
    <w:rsid w:val="007F0096"/>
    <w:rsid w:val="007F1468"/>
    <w:rsid w:val="007F18C1"/>
    <w:rsid w:val="007F1F71"/>
    <w:rsid w:val="007F2C55"/>
    <w:rsid w:val="007F2D5B"/>
    <w:rsid w:val="007F35CD"/>
    <w:rsid w:val="007F371B"/>
    <w:rsid w:val="007F3E57"/>
    <w:rsid w:val="007F4315"/>
    <w:rsid w:val="007F44A7"/>
    <w:rsid w:val="007F473B"/>
    <w:rsid w:val="007F5133"/>
    <w:rsid w:val="007F5507"/>
    <w:rsid w:val="007F56C4"/>
    <w:rsid w:val="007F60F6"/>
    <w:rsid w:val="007F6DA5"/>
    <w:rsid w:val="007F7A57"/>
    <w:rsid w:val="007F7FC7"/>
    <w:rsid w:val="007F7FE2"/>
    <w:rsid w:val="008003A8"/>
    <w:rsid w:val="00800674"/>
    <w:rsid w:val="00800723"/>
    <w:rsid w:val="00800DC0"/>
    <w:rsid w:val="00802207"/>
    <w:rsid w:val="0080276E"/>
    <w:rsid w:val="008028DE"/>
    <w:rsid w:val="00803535"/>
    <w:rsid w:val="00803756"/>
    <w:rsid w:val="00803980"/>
    <w:rsid w:val="00805A3F"/>
    <w:rsid w:val="00805D23"/>
    <w:rsid w:val="00805E27"/>
    <w:rsid w:val="0080617B"/>
    <w:rsid w:val="0080650A"/>
    <w:rsid w:val="00807022"/>
    <w:rsid w:val="00807210"/>
    <w:rsid w:val="0080776F"/>
    <w:rsid w:val="008078C6"/>
    <w:rsid w:val="00807B49"/>
    <w:rsid w:val="00807C86"/>
    <w:rsid w:val="008100B2"/>
    <w:rsid w:val="00810802"/>
    <w:rsid w:val="00810C51"/>
    <w:rsid w:val="008114A5"/>
    <w:rsid w:val="008116FC"/>
    <w:rsid w:val="00811DE7"/>
    <w:rsid w:val="00813F19"/>
    <w:rsid w:val="00813F34"/>
    <w:rsid w:val="00814358"/>
    <w:rsid w:val="008146DB"/>
    <w:rsid w:val="00814901"/>
    <w:rsid w:val="0081495A"/>
    <w:rsid w:val="00814E89"/>
    <w:rsid w:val="00815E14"/>
    <w:rsid w:val="008164A4"/>
    <w:rsid w:val="00817231"/>
    <w:rsid w:val="00820CA3"/>
    <w:rsid w:val="008213F1"/>
    <w:rsid w:val="00821502"/>
    <w:rsid w:val="00821581"/>
    <w:rsid w:val="00821ECD"/>
    <w:rsid w:val="00822C28"/>
    <w:rsid w:val="0082403B"/>
    <w:rsid w:val="00824E46"/>
    <w:rsid w:val="00825DE8"/>
    <w:rsid w:val="008271FC"/>
    <w:rsid w:val="0082752D"/>
    <w:rsid w:val="00830109"/>
    <w:rsid w:val="008309FA"/>
    <w:rsid w:val="00830D62"/>
    <w:rsid w:val="008319EE"/>
    <w:rsid w:val="00831ED4"/>
    <w:rsid w:val="00831F1E"/>
    <w:rsid w:val="008328EC"/>
    <w:rsid w:val="00832A13"/>
    <w:rsid w:val="008336D1"/>
    <w:rsid w:val="00834876"/>
    <w:rsid w:val="00835443"/>
    <w:rsid w:val="00835E9A"/>
    <w:rsid w:val="008363FD"/>
    <w:rsid w:val="00836E8B"/>
    <w:rsid w:val="00840048"/>
    <w:rsid w:val="008400C3"/>
    <w:rsid w:val="0084057B"/>
    <w:rsid w:val="00841550"/>
    <w:rsid w:val="00841636"/>
    <w:rsid w:val="00841B05"/>
    <w:rsid w:val="00841C09"/>
    <w:rsid w:val="00841D14"/>
    <w:rsid w:val="00842F82"/>
    <w:rsid w:val="00843018"/>
    <w:rsid w:val="00843910"/>
    <w:rsid w:val="008439E2"/>
    <w:rsid w:val="00843A06"/>
    <w:rsid w:val="00844991"/>
    <w:rsid w:val="00844B8E"/>
    <w:rsid w:val="00844F98"/>
    <w:rsid w:val="00845057"/>
    <w:rsid w:val="00845115"/>
    <w:rsid w:val="008470C8"/>
    <w:rsid w:val="008502B4"/>
    <w:rsid w:val="00850444"/>
    <w:rsid w:val="00850625"/>
    <w:rsid w:val="00850869"/>
    <w:rsid w:val="00850B52"/>
    <w:rsid w:val="0085258E"/>
    <w:rsid w:val="00852FDD"/>
    <w:rsid w:val="00853219"/>
    <w:rsid w:val="0085326E"/>
    <w:rsid w:val="00853770"/>
    <w:rsid w:val="00853B6F"/>
    <w:rsid w:val="00853D4A"/>
    <w:rsid w:val="00854066"/>
    <w:rsid w:val="0085429B"/>
    <w:rsid w:val="0085476E"/>
    <w:rsid w:val="00855791"/>
    <w:rsid w:val="00855CBB"/>
    <w:rsid w:val="00857B24"/>
    <w:rsid w:val="00857CBF"/>
    <w:rsid w:val="00861E13"/>
    <w:rsid w:val="00861EE8"/>
    <w:rsid w:val="0086219D"/>
    <w:rsid w:val="00862724"/>
    <w:rsid w:val="008632F2"/>
    <w:rsid w:val="008635D9"/>
    <w:rsid w:val="00863BFA"/>
    <w:rsid w:val="00863E8E"/>
    <w:rsid w:val="00865498"/>
    <w:rsid w:val="00865545"/>
    <w:rsid w:val="008655AF"/>
    <w:rsid w:val="00866217"/>
    <w:rsid w:val="00867305"/>
    <w:rsid w:val="008674E1"/>
    <w:rsid w:val="00867FD7"/>
    <w:rsid w:val="00870C8F"/>
    <w:rsid w:val="00871692"/>
    <w:rsid w:val="00871798"/>
    <w:rsid w:val="00871C20"/>
    <w:rsid w:val="00872209"/>
    <w:rsid w:val="00872A3F"/>
    <w:rsid w:val="0087346F"/>
    <w:rsid w:val="00873DCC"/>
    <w:rsid w:val="00873FEF"/>
    <w:rsid w:val="00874D31"/>
    <w:rsid w:val="00875556"/>
    <w:rsid w:val="0087603C"/>
    <w:rsid w:val="00876890"/>
    <w:rsid w:val="00876906"/>
    <w:rsid w:val="008769B2"/>
    <w:rsid w:val="00876BF7"/>
    <w:rsid w:val="00876FF7"/>
    <w:rsid w:val="00877158"/>
    <w:rsid w:val="00880B5B"/>
    <w:rsid w:val="00882CAB"/>
    <w:rsid w:val="0088367C"/>
    <w:rsid w:val="00883A30"/>
    <w:rsid w:val="008841E9"/>
    <w:rsid w:val="008849B7"/>
    <w:rsid w:val="00885445"/>
    <w:rsid w:val="0088547D"/>
    <w:rsid w:val="00885687"/>
    <w:rsid w:val="00885808"/>
    <w:rsid w:val="00886232"/>
    <w:rsid w:val="00886932"/>
    <w:rsid w:val="00887161"/>
    <w:rsid w:val="00887B51"/>
    <w:rsid w:val="00887C7D"/>
    <w:rsid w:val="00890301"/>
    <w:rsid w:val="0089034E"/>
    <w:rsid w:val="00891008"/>
    <w:rsid w:val="00891201"/>
    <w:rsid w:val="00891CA9"/>
    <w:rsid w:val="00891D35"/>
    <w:rsid w:val="0089229B"/>
    <w:rsid w:val="00892FD9"/>
    <w:rsid w:val="008932E1"/>
    <w:rsid w:val="00893605"/>
    <w:rsid w:val="00893FC0"/>
    <w:rsid w:val="00895729"/>
    <w:rsid w:val="00895908"/>
    <w:rsid w:val="00895A80"/>
    <w:rsid w:val="00895C20"/>
    <w:rsid w:val="00895E35"/>
    <w:rsid w:val="0089683C"/>
    <w:rsid w:val="00896E7B"/>
    <w:rsid w:val="00896F5A"/>
    <w:rsid w:val="008970BA"/>
    <w:rsid w:val="008972BE"/>
    <w:rsid w:val="00897DD0"/>
    <w:rsid w:val="008A048B"/>
    <w:rsid w:val="008A0E8D"/>
    <w:rsid w:val="008A0ED6"/>
    <w:rsid w:val="008A104E"/>
    <w:rsid w:val="008A1302"/>
    <w:rsid w:val="008A1326"/>
    <w:rsid w:val="008A207A"/>
    <w:rsid w:val="008A209B"/>
    <w:rsid w:val="008A227B"/>
    <w:rsid w:val="008A3626"/>
    <w:rsid w:val="008A3CF3"/>
    <w:rsid w:val="008A4279"/>
    <w:rsid w:val="008A4AA7"/>
    <w:rsid w:val="008A4ACE"/>
    <w:rsid w:val="008A4D67"/>
    <w:rsid w:val="008A53B4"/>
    <w:rsid w:val="008A5531"/>
    <w:rsid w:val="008A5E02"/>
    <w:rsid w:val="008A5EAC"/>
    <w:rsid w:val="008A6811"/>
    <w:rsid w:val="008A7391"/>
    <w:rsid w:val="008B0222"/>
    <w:rsid w:val="008B0953"/>
    <w:rsid w:val="008B0B79"/>
    <w:rsid w:val="008B1276"/>
    <w:rsid w:val="008B13B7"/>
    <w:rsid w:val="008B1984"/>
    <w:rsid w:val="008B2116"/>
    <w:rsid w:val="008B2BBF"/>
    <w:rsid w:val="008B2F8D"/>
    <w:rsid w:val="008B3128"/>
    <w:rsid w:val="008B31C7"/>
    <w:rsid w:val="008B46B0"/>
    <w:rsid w:val="008B572D"/>
    <w:rsid w:val="008B7974"/>
    <w:rsid w:val="008B7BA3"/>
    <w:rsid w:val="008C00B1"/>
    <w:rsid w:val="008C018D"/>
    <w:rsid w:val="008C03B5"/>
    <w:rsid w:val="008C068A"/>
    <w:rsid w:val="008C099D"/>
    <w:rsid w:val="008C09DE"/>
    <w:rsid w:val="008C0E59"/>
    <w:rsid w:val="008C124B"/>
    <w:rsid w:val="008C1989"/>
    <w:rsid w:val="008C2031"/>
    <w:rsid w:val="008C2859"/>
    <w:rsid w:val="008C2C2A"/>
    <w:rsid w:val="008C2DDE"/>
    <w:rsid w:val="008C3C0C"/>
    <w:rsid w:val="008C3D52"/>
    <w:rsid w:val="008C4ABA"/>
    <w:rsid w:val="008C4E18"/>
    <w:rsid w:val="008C5841"/>
    <w:rsid w:val="008C5F79"/>
    <w:rsid w:val="008C6E24"/>
    <w:rsid w:val="008C7269"/>
    <w:rsid w:val="008C75BF"/>
    <w:rsid w:val="008D0550"/>
    <w:rsid w:val="008D0977"/>
    <w:rsid w:val="008D0B8A"/>
    <w:rsid w:val="008D0D3C"/>
    <w:rsid w:val="008D10BE"/>
    <w:rsid w:val="008D124C"/>
    <w:rsid w:val="008D147E"/>
    <w:rsid w:val="008D1E92"/>
    <w:rsid w:val="008D2790"/>
    <w:rsid w:val="008D2F4E"/>
    <w:rsid w:val="008D3114"/>
    <w:rsid w:val="008D31F9"/>
    <w:rsid w:val="008D338E"/>
    <w:rsid w:val="008D3DC2"/>
    <w:rsid w:val="008D7985"/>
    <w:rsid w:val="008E0052"/>
    <w:rsid w:val="008E0727"/>
    <w:rsid w:val="008E190F"/>
    <w:rsid w:val="008E26ED"/>
    <w:rsid w:val="008E2800"/>
    <w:rsid w:val="008E3391"/>
    <w:rsid w:val="008E34DF"/>
    <w:rsid w:val="008E383F"/>
    <w:rsid w:val="008E45FD"/>
    <w:rsid w:val="008E4BD2"/>
    <w:rsid w:val="008E4DF1"/>
    <w:rsid w:val="008E505F"/>
    <w:rsid w:val="008E50ED"/>
    <w:rsid w:val="008E5B01"/>
    <w:rsid w:val="008E69D9"/>
    <w:rsid w:val="008E7046"/>
    <w:rsid w:val="008F0485"/>
    <w:rsid w:val="008F0A2C"/>
    <w:rsid w:val="008F0AB1"/>
    <w:rsid w:val="008F1F84"/>
    <w:rsid w:val="008F233A"/>
    <w:rsid w:val="008F26BE"/>
    <w:rsid w:val="008F29D4"/>
    <w:rsid w:val="008F2DAB"/>
    <w:rsid w:val="008F2F76"/>
    <w:rsid w:val="008F306A"/>
    <w:rsid w:val="008F4178"/>
    <w:rsid w:val="008F5835"/>
    <w:rsid w:val="008F5A09"/>
    <w:rsid w:val="008F605E"/>
    <w:rsid w:val="008F60B2"/>
    <w:rsid w:val="008F65F1"/>
    <w:rsid w:val="008F6752"/>
    <w:rsid w:val="008F7304"/>
    <w:rsid w:val="008F79F1"/>
    <w:rsid w:val="009004E0"/>
    <w:rsid w:val="00901DF6"/>
    <w:rsid w:val="00902043"/>
    <w:rsid w:val="00902C18"/>
    <w:rsid w:val="0090350C"/>
    <w:rsid w:val="00904529"/>
    <w:rsid w:val="00904BC3"/>
    <w:rsid w:val="009050D2"/>
    <w:rsid w:val="0090539B"/>
    <w:rsid w:val="00906041"/>
    <w:rsid w:val="00906913"/>
    <w:rsid w:val="00906BD9"/>
    <w:rsid w:val="009102AB"/>
    <w:rsid w:val="00910EF5"/>
    <w:rsid w:val="009115D8"/>
    <w:rsid w:val="0091186F"/>
    <w:rsid w:val="00911924"/>
    <w:rsid w:val="00911AB7"/>
    <w:rsid w:val="00911E97"/>
    <w:rsid w:val="00913EB6"/>
    <w:rsid w:val="00915586"/>
    <w:rsid w:val="009155A7"/>
    <w:rsid w:val="00915F4A"/>
    <w:rsid w:val="0091610D"/>
    <w:rsid w:val="0091697A"/>
    <w:rsid w:val="00917920"/>
    <w:rsid w:val="00920C87"/>
    <w:rsid w:val="0092129F"/>
    <w:rsid w:val="00921E4C"/>
    <w:rsid w:val="00922370"/>
    <w:rsid w:val="00922393"/>
    <w:rsid w:val="009227CD"/>
    <w:rsid w:val="009229A8"/>
    <w:rsid w:val="00923114"/>
    <w:rsid w:val="0092376A"/>
    <w:rsid w:val="009255E1"/>
    <w:rsid w:val="00925D36"/>
    <w:rsid w:val="0092740E"/>
    <w:rsid w:val="009300CF"/>
    <w:rsid w:val="0093308B"/>
    <w:rsid w:val="009335D9"/>
    <w:rsid w:val="009339D1"/>
    <w:rsid w:val="00934039"/>
    <w:rsid w:val="00934230"/>
    <w:rsid w:val="009346C2"/>
    <w:rsid w:val="009350A3"/>
    <w:rsid w:val="009355BC"/>
    <w:rsid w:val="00935ADA"/>
    <w:rsid w:val="00935FC6"/>
    <w:rsid w:val="009362D1"/>
    <w:rsid w:val="00936648"/>
    <w:rsid w:val="00936BEE"/>
    <w:rsid w:val="00936F19"/>
    <w:rsid w:val="009378D3"/>
    <w:rsid w:val="00937BAA"/>
    <w:rsid w:val="009405EC"/>
    <w:rsid w:val="00941667"/>
    <w:rsid w:val="0094194D"/>
    <w:rsid w:val="00941C1E"/>
    <w:rsid w:val="00941F3A"/>
    <w:rsid w:val="00942071"/>
    <w:rsid w:val="009424E3"/>
    <w:rsid w:val="009434CB"/>
    <w:rsid w:val="0094351C"/>
    <w:rsid w:val="009435C9"/>
    <w:rsid w:val="00944075"/>
    <w:rsid w:val="009443F7"/>
    <w:rsid w:val="009449C7"/>
    <w:rsid w:val="009462EB"/>
    <w:rsid w:val="0094639B"/>
    <w:rsid w:val="009464DC"/>
    <w:rsid w:val="00946617"/>
    <w:rsid w:val="009470F3"/>
    <w:rsid w:val="009474CF"/>
    <w:rsid w:val="00950795"/>
    <w:rsid w:val="00950CD4"/>
    <w:rsid w:val="00950D6E"/>
    <w:rsid w:val="00950F4B"/>
    <w:rsid w:val="009513C3"/>
    <w:rsid w:val="00951B1E"/>
    <w:rsid w:val="009522FE"/>
    <w:rsid w:val="00952613"/>
    <w:rsid w:val="009529AA"/>
    <w:rsid w:val="009529F4"/>
    <w:rsid w:val="00952E4E"/>
    <w:rsid w:val="009531AD"/>
    <w:rsid w:val="00953795"/>
    <w:rsid w:val="00953A09"/>
    <w:rsid w:val="00953A75"/>
    <w:rsid w:val="00953B06"/>
    <w:rsid w:val="00953B3E"/>
    <w:rsid w:val="00954FCA"/>
    <w:rsid w:val="0095537C"/>
    <w:rsid w:val="009555E5"/>
    <w:rsid w:val="00955A8E"/>
    <w:rsid w:val="009562B1"/>
    <w:rsid w:val="00957803"/>
    <w:rsid w:val="0095786A"/>
    <w:rsid w:val="00960916"/>
    <w:rsid w:val="00960926"/>
    <w:rsid w:val="00960AD9"/>
    <w:rsid w:val="0096153E"/>
    <w:rsid w:val="00961701"/>
    <w:rsid w:val="009617D1"/>
    <w:rsid w:val="009623EB"/>
    <w:rsid w:val="009625D4"/>
    <w:rsid w:val="009626C0"/>
    <w:rsid w:val="00963865"/>
    <w:rsid w:val="0096399E"/>
    <w:rsid w:val="00963A01"/>
    <w:rsid w:val="00963C93"/>
    <w:rsid w:val="00963D1D"/>
    <w:rsid w:val="00964C9B"/>
    <w:rsid w:val="00965583"/>
    <w:rsid w:val="00965AA2"/>
    <w:rsid w:val="00965B97"/>
    <w:rsid w:val="00965E4E"/>
    <w:rsid w:val="00965FC2"/>
    <w:rsid w:val="00966636"/>
    <w:rsid w:val="009672AE"/>
    <w:rsid w:val="0096752C"/>
    <w:rsid w:val="0096756E"/>
    <w:rsid w:val="009677E2"/>
    <w:rsid w:val="0096793A"/>
    <w:rsid w:val="00967CF9"/>
    <w:rsid w:val="00967F62"/>
    <w:rsid w:val="0097013A"/>
    <w:rsid w:val="00970E7A"/>
    <w:rsid w:val="00971F87"/>
    <w:rsid w:val="009724CA"/>
    <w:rsid w:val="0097293E"/>
    <w:rsid w:val="00972F64"/>
    <w:rsid w:val="00973757"/>
    <w:rsid w:val="0097497A"/>
    <w:rsid w:val="00974A7F"/>
    <w:rsid w:val="00975821"/>
    <w:rsid w:val="009759FF"/>
    <w:rsid w:val="009761EA"/>
    <w:rsid w:val="00976522"/>
    <w:rsid w:val="0097677C"/>
    <w:rsid w:val="00976986"/>
    <w:rsid w:val="009769B9"/>
    <w:rsid w:val="009769BD"/>
    <w:rsid w:val="009771E8"/>
    <w:rsid w:val="0097731B"/>
    <w:rsid w:val="00977F14"/>
    <w:rsid w:val="009804FF"/>
    <w:rsid w:val="00981942"/>
    <w:rsid w:val="00981DAE"/>
    <w:rsid w:val="00983292"/>
    <w:rsid w:val="009842C8"/>
    <w:rsid w:val="009842CD"/>
    <w:rsid w:val="009844CB"/>
    <w:rsid w:val="0098523E"/>
    <w:rsid w:val="00985814"/>
    <w:rsid w:val="00985A78"/>
    <w:rsid w:val="00985F58"/>
    <w:rsid w:val="009862C6"/>
    <w:rsid w:val="009865F2"/>
    <w:rsid w:val="009866B3"/>
    <w:rsid w:val="009871F3"/>
    <w:rsid w:val="009875FB"/>
    <w:rsid w:val="00990370"/>
    <w:rsid w:val="00990B26"/>
    <w:rsid w:val="00990FBC"/>
    <w:rsid w:val="00991798"/>
    <w:rsid w:val="00991D4E"/>
    <w:rsid w:val="00992233"/>
    <w:rsid w:val="00993294"/>
    <w:rsid w:val="0099331C"/>
    <w:rsid w:val="00993509"/>
    <w:rsid w:val="00993583"/>
    <w:rsid w:val="009936A8"/>
    <w:rsid w:val="00993FD5"/>
    <w:rsid w:val="009949DF"/>
    <w:rsid w:val="009967CA"/>
    <w:rsid w:val="00996C2B"/>
    <w:rsid w:val="009970A8"/>
    <w:rsid w:val="009970EA"/>
    <w:rsid w:val="009977C8"/>
    <w:rsid w:val="00997EBC"/>
    <w:rsid w:val="009A0139"/>
    <w:rsid w:val="009A0973"/>
    <w:rsid w:val="009A1395"/>
    <w:rsid w:val="009A212F"/>
    <w:rsid w:val="009A2941"/>
    <w:rsid w:val="009A2EE2"/>
    <w:rsid w:val="009A2F56"/>
    <w:rsid w:val="009A3189"/>
    <w:rsid w:val="009A3F8B"/>
    <w:rsid w:val="009A469F"/>
    <w:rsid w:val="009A4DEE"/>
    <w:rsid w:val="009A5055"/>
    <w:rsid w:val="009A6583"/>
    <w:rsid w:val="009A75C2"/>
    <w:rsid w:val="009A770D"/>
    <w:rsid w:val="009A7D3D"/>
    <w:rsid w:val="009B0323"/>
    <w:rsid w:val="009B109F"/>
    <w:rsid w:val="009B1754"/>
    <w:rsid w:val="009B1791"/>
    <w:rsid w:val="009B1CBB"/>
    <w:rsid w:val="009B1CE4"/>
    <w:rsid w:val="009B1D4E"/>
    <w:rsid w:val="009B2AB8"/>
    <w:rsid w:val="009B3082"/>
    <w:rsid w:val="009B31FC"/>
    <w:rsid w:val="009B387D"/>
    <w:rsid w:val="009B4C5D"/>
    <w:rsid w:val="009B4F20"/>
    <w:rsid w:val="009B530D"/>
    <w:rsid w:val="009B5911"/>
    <w:rsid w:val="009B5B33"/>
    <w:rsid w:val="009B6B86"/>
    <w:rsid w:val="009B6D9A"/>
    <w:rsid w:val="009B7A5E"/>
    <w:rsid w:val="009B7D09"/>
    <w:rsid w:val="009C1C45"/>
    <w:rsid w:val="009C1D46"/>
    <w:rsid w:val="009C1D6E"/>
    <w:rsid w:val="009C25AE"/>
    <w:rsid w:val="009C29E1"/>
    <w:rsid w:val="009C3059"/>
    <w:rsid w:val="009C387E"/>
    <w:rsid w:val="009C5509"/>
    <w:rsid w:val="009C57A6"/>
    <w:rsid w:val="009C60C6"/>
    <w:rsid w:val="009C6199"/>
    <w:rsid w:val="009C69C2"/>
    <w:rsid w:val="009C6A73"/>
    <w:rsid w:val="009C6E5D"/>
    <w:rsid w:val="009C6E73"/>
    <w:rsid w:val="009C76E3"/>
    <w:rsid w:val="009C77D6"/>
    <w:rsid w:val="009C7B3C"/>
    <w:rsid w:val="009C7B70"/>
    <w:rsid w:val="009D0424"/>
    <w:rsid w:val="009D0494"/>
    <w:rsid w:val="009D0A9F"/>
    <w:rsid w:val="009D0D71"/>
    <w:rsid w:val="009D0E8A"/>
    <w:rsid w:val="009D13B9"/>
    <w:rsid w:val="009D184A"/>
    <w:rsid w:val="009D1AB4"/>
    <w:rsid w:val="009D321F"/>
    <w:rsid w:val="009D3AC2"/>
    <w:rsid w:val="009D3FB7"/>
    <w:rsid w:val="009D4145"/>
    <w:rsid w:val="009D5DA1"/>
    <w:rsid w:val="009D5DEE"/>
    <w:rsid w:val="009D7B1E"/>
    <w:rsid w:val="009D7F4D"/>
    <w:rsid w:val="009E090B"/>
    <w:rsid w:val="009E0D68"/>
    <w:rsid w:val="009E150B"/>
    <w:rsid w:val="009E1C34"/>
    <w:rsid w:val="009E2BB8"/>
    <w:rsid w:val="009E2D6C"/>
    <w:rsid w:val="009E4332"/>
    <w:rsid w:val="009E4820"/>
    <w:rsid w:val="009E4E77"/>
    <w:rsid w:val="009E4F35"/>
    <w:rsid w:val="009E5621"/>
    <w:rsid w:val="009E5EB8"/>
    <w:rsid w:val="009E6932"/>
    <w:rsid w:val="009E6A95"/>
    <w:rsid w:val="009F0159"/>
    <w:rsid w:val="009F11F0"/>
    <w:rsid w:val="009F178E"/>
    <w:rsid w:val="009F23CF"/>
    <w:rsid w:val="009F3368"/>
    <w:rsid w:val="009F344A"/>
    <w:rsid w:val="009F3525"/>
    <w:rsid w:val="009F408F"/>
    <w:rsid w:val="009F4331"/>
    <w:rsid w:val="009F434F"/>
    <w:rsid w:val="009F4DFF"/>
    <w:rsid w:val="009F559C"/>
    <w:rsid w:val="009F5B04"/>
    <w:rsid w:val="009F5FC5"/>
    <w:rsid w:val="009F5FCB"/>
    <w:rsid w:val="009F778B"/>
    <w:rsid w:val="00A002C3"/>
    <w:rsid w:val="00A002D1"/>
    <w:rsid w:val="00A009C8"/>
    <w:rsid w:val="00A0138A"/>
    <w:rsid w:val="00A01687"/>
    <w:rsid w:val="00A01DD5"/>
    <w:rsid w:val="00A01FA0"/>
    <w:rsid w:val="00A02CFA"/>
    <w:rsid w:val="00A033FF"/>
    <w:rsid w:val="00A03809"/>
    <w:rsid w:val="00A0434A"/>
    <w:rsid w:val="00A04560"/>
    <w:rsid w:val="00A046D9"/>
    <w:rsid w:val="00A046ED"/>
    <w:rsid w:val="00A04AE4"/>
    <w:rsid w:val="00A0508F"/>
    <w:rsid w:val="00A05CC4"/>
    <w:rsid w:val="00A0668A"/>
    <w:rsid w:val="00A06905"/>
    <w:rsid w:val="00A07D41"/>
    <w:rsid w:val="00A1050D"/>
    <w:rsid w:val="00A136B9"/>
    <w:rsid w:val="00A15835"/>
    <w:rsid w:val="00A16909"/>
    <w:rsid w:val="00A17977"/>
    <w:rsid w:val="00A20459"/>
    <w:rsid w:val="00A21317"/>
    <w:rsid w:val="00A21656"/>
    <w:rsid w:val="00A220B5"/>
    <w:rsid w:val="00A22AE6"/>
    <w:rsid w:val="00A22C1C"/>
    <w:rsid w:val="00A235F0"/>
    <w:rsid w:val="00A239D7"/>
    <w:rsid w:val="00A24CF1"/>
    <w:rsid w:val="00A2516F"/>
    <w:rsid w:val="00A25811"/>
    <w:rsid w:val="00A2593B"/>
    <w:rsid w:val="00A25B26"/>
    <w:rsid w:val="00A260AE"/>
    <w:rsid w:val="00A316B1"/>
    <w:rsid w:val="00A327D5"/>
    <w:rsid w:val="00A32B51"/>
    <w:rsid w:val="00A331B1"/>
    <w:rsid w:val="00A3393B"/>
    <w:rsid w:val="00A34A86"/>
    <w:rsid w:val="00A35541"/>
    <w:rsid w:val="00A357FE"/>
    <w:rsid w:val="00A36B76"/>
    <w:rsid w:val="00A372C7"/>
    <w:rsid w:val="00A37A6B"/>
    <w:rsid w:val="00A37D2B"/>
    <w:rsid w:val="00A37E0E"/>
    <w:rsid w:val="00A401A4"/>
    <w:rsid w:val="00A415E9"/>
    <w:rsid w:val="00A42430"/>
    <w:rsid w:val="00A424BC"/>
    <w:rsid w:val="00A42637"/>
    <w:rsid w:val="00A43683"/>
    <w:rsid w:val="00A438D3"/>
    <w:rsid w:val="00A440F9"/>
    <w:rsid w:val="00A44787"/>
    <w:rsid w:val="00A44D27"/>
    <w:rsid w:val="00A44E5D"/>
    <w:rsid w:val="00A4503A"/>
    <w:rsid w:val="00A45B79"/>
    <w:rsid w:val="00A463A6"/>
    <w:rsid w:val="00A464C3"/>
    <w:rsid w:val="00A46DF0"/>
    <w:rsid w:val="00A47694"/>
    <w:rsid w:val="00A47A01"/>
    <w:rsid w:val="00A47A9F"/>
    <w:rsid w:val="00A522FA"/>
    <w:rsid w:val="00A52B8F"/>
    <w:rsid w:val="00A53857"/>
    <w:rsid w:val="00A53BE8"/>
    <w:rsid w:val="00A54160"/>
    <w:rsid w:val="00A54539"/>
    <w:rsid w:val="00A54A86"/>
    <w:rsid w:val="00A54E62"/>
    <w:rsid w:val="00A5512E"/>
    <w:rsid w:val="00A56094"/>
    <w:rsid w:val="00A5686A"/>
    <w:rsid w:val="00A568B6"/>
    <w:rsid w:val="00A5701B"/>
    <w:rsid w:val="00A57D75"/>
    <w:rsid w:val="00A607C3"/>
    <w:rsid w:val="00A608A7"/>
    <w:rsid w:val="00A60CE2"/>
    <w:rsid w:val="00A61E1E"/>
    <w:rsid w:val="00A62937"/>
    <w:rsid w:val="00A62CFB"/>
    <w:rsid w:val="00A63062"/>
    <w:rsid w:val="00A63070"/>
    <w:rsid w:val="00A638C7"/>
    <w:rsid w:val="00A6426E"/>
    <w:rsid w:val="00A64870"/>
    <w:rsid w:val="00A649CF"/>
    <w:rsid w:val="00A649E9"/>
    <w:rsid w:val="00A64A09"/>
    <w:rsid w:val="00A672B7"/>
    <w:rsid w:val="00A67FF8"/>
    <w:rsid w:val="00A70F6C"/>
    <w:rsid w:val="00A726AF"/>
    <w:rsid w:val="00A7286E"/>
    <w:rsid w:val="00A72A9B"/>
    <w:rsid w:val="00A7308C"/>
    <w:rsid w:val="00A74358"/>
    <w:rsid w:val="00A74E3E"/>
    <w:rsid w:val="00A75B81"/>
    <w:rsid w:val="00A761B2"/>
    <w:rsid w:val="00A800CB"/>
    <w:rsid w:val="00A802C6"/>
    <w:rsid w:val="00A80849"/>
    <w:rsid w:val="00A8098A"/>
    <w:rsid w:val="00A810F2"/>
    <w:rsid w:val="00A828DD"/>
    <w:rsid w:val="00A84475"/>
    <w:rsid w:val="00A84699"/>
    <w:rsid w:val="00A8504B"/>
    <w:rsid w:val="00A85639"/>
    <w:rsid w:val="00A85A64"/>
    <w:rsid w:val="00A85AA9"/>
    <w:rsid w:val="00A85FD2"/>
    <w:rsid w:val="00A90547"/>
    <w:rsid w:val="00A90A5C"/>
    <w:rsid w:val="00A91412"/>
    <w:rsid w:val="00A91F64"/>
    <w:rsid w:val="00A9230D"/>
    <w:rsid w:val="00A93608"/>
    <w:rsid w:val="00A9452A"/>
    <w:rsid w:val="00A94F3F"/>
    <w:rsid w:val="00A9616E"/>
    <w:rsid w:val="00A963D4"/>
    <w:rsid w:val="00A971FC"/>
    <w:rsid w:val="00AA0134"/>
    <w:rsid w:val="00AA015F"/>
    <w:rsid w:val="00AA0F5F"/>
    <w:rsid w:val="00AA1506"/>
    <w:rsid w:val="00AA1EC6"/>
    <w:rsid w:val="00AA1F51"/>
    <w:rsid w:val="00AA2691"/>
    <w:rsid w:val="00AA32C1"/>
    <w:rsid w:val="00AA4282"/>
    <w:rsid w:val="00AA44AC"/>
    <w:rsid w:val="00AA4AC0"/>
    <w:rsid w:val="00AA4B89"/>
    <w:rsid w:val="00AA5D12"/>
    <w:rsid w:val="00AA6189"/>
    <w:rsid w:val="00AA6454"/>
    <w:rsid w:val="00AA6E27"/>
    <w:rsid w:val="00AA76A6"/>
    <w:rsid w:val="00AA7954"/>
    <w:rsid w:val="00AA7AD8"/>
    <w:rsid w:val="00AA7DAA"/>
    <w:rsid w:val="00AA7E2D"/>
    <w:rsid w:val="00AB0CD1"/>
    <w:rsid w:val="00AB1238"/>
    <w:rsid w:val="00AB2626"/>
    <w:rsid w:val="00AB2A56"/>
    <w:rsid w:val="00AB3537"/>
    <w:rsid w:val="00AB35E8"/>
    <w:rsid w:val="00AB42B0"/>
    <w:rsid w:val="00AB4314"/>
    <w:rsid w:val="00AB444B"/>
    <w:rsid w:val="00AB47B0"/>
    <w:rsid w:val="00AB4B3D"/>
    <w:rsid w:val="00AB5243"/>
    <w:rsid w:val="00AB5F87"/>
    <w:rsid w:val="00AB5FD7"/>
    <w:rsid w:val="00AB6E44"/>
    <w:rsid w:val="00AB6E66"/>
    <w:rsid w:val="00AB79AE"/>
    <w:rsid w:val="00AB7FBC"/>
    <w:rsid w:val="00AC0495"/>
    <w:rsid w:val="00AC0F82"/>
    <w:rsid w:val="00AC2007"/>
    <w:rsid w:val="00AC2DB9"/>
    <w:rsid w:val="00AC3D55"/>
    <w:rsid w:val="00AC43BF"/>
    <w:rsid w:val="00AC4DA9"/>
    <w:rsid w:val="00AC4EAE"/>
    <w:rsid w:val="00AC5A42"/>
    <w:rsid w:val="00AC66CE"/>
    <w:rsid w:val="00AC73BF"/>
    <w:rsid w:val="00AC7FB3"/>
    <w:rsid w:val="00AD04E3"/>
    <w:rsid w:val="00AD140F"/>
    <w:rsid w:val="00AD19A9"/>
    <w:rsid w:val="00AD1BEF"/>
    <w:rsid w:val="00AD212C"/>
    <w:rsid w:val="00AD2BF2"/>
    <w:rsid w:val="00AD3208"/>
    <w:rsid w:val="00AD4126"/>
    <w:rsid w:val="00AD43C1"/>
    <w:rsid w:val="00AD4859"/>
    <w:rsid w:val="00AD4BE4"/>
    <w:rsid w:val="00AD4E0A"/>
    <w:rsid w:val="00AD5318"/>
    <w:rsid w:val="00AD6067"/>
    <w:rsid w:val="00AD68E6"/>
    <w:rsid w:val="00AE01A4"/>
    <w:rsid w:val="00AE079D"/>
    <w:rsid w:val="00AE0B0B"/>
    <w:rsid w:val="00AE0B39"/>
    <w:rsid w:val="00AE1F8C"/>
    <w:rsid w:val="00AE2552"/>
    <w:rsid w:val="00AE2AF2"/>
    <w:rsid w:val="00AE38A5"/>
    <w:rsid w:val="00AE5C10"/>
    <w:rsid w:val="00AE5D56"/>
    <w:rsid w:val="00AE6567"/>
    <w:rsid w:val="00AE6E65"/>
    <w:rsid w:val="00AE7823"/>
    <w:rsid w:val="00AF01A3"/>
    <w:rsid w:val="00AF0BB2"/>
    <w:rsid w:val="00AF13A9"/>
    <w:rsid w:val="00AF15C9"/>
    <w:rsid w:val="00AF1822"/>
    <w:rsid w:val="00AF1E84"/>
    <w:rsid w:val="00AF26AF"/>
    <w:rsid w:val="00AF3D31"/>
    <w:rsid w:val="00AF44CE"/>
    <w:rsid w:val="00AF4ADB"/>
    <w:rsid w:val="00AF4C05"/>
    <w:rsid w:val="00AF4EAD"/>
    <w:rsid w:val="00AF5F70"/>
    <w:rsid w:val="00AF5FDD"/>
    <w:rsid w:val="00AF641B"/>
    <w:rsid w:val="00AF6879"/>
    <w:rsid w:val="00AF6ADD"/>
    <w:rsid w:val="00AF6DC7"/>
    <w:rsid w:val="00AF727F"/>
    <w:rsid w:val="00AF7E25"/>
    <w:rsid w:val="00B00815"/>
    <w:rsid w:val="00B00BBD"/>
    <w:rsid w:val="00B00C1A"/>
    <w:rsid w:val="00B017E0"/>
    <w:rsid w:val="00B01988"/>
    <w:rsid w:val="00B01DEB"/>
    <w:rsid w:val="00B01E18"/>
    <w:rsid w:val="00B0211C"/>
    <w:rsid w:val="00B0277F"/>
    <w:rsid w:val="00B03AA4"/>
    <w:rsid w:val="00B057CE"/>
    <w:rsid w:val="00B05A37"/>
    <w:rsid w:val="00B05B40"/>
    <w:rsid w:val="00B05BB1"/>
    <w:rsid w:val="00B05E75"/>
    <w:rsid w:val="00B06680"/>
    <w:rsid w:val="00B06C2A"/>
    <w:rsid w:val="00B06F25"/>
    <w:rsid w:val="00B070CC"/>
    <w:rsid w:val="00B105FA"/>
    <w:rsid w:val="00B11084"/>
    <w:rsid w:val="00B115CF"/>
    <w:rsid w:val="00B12902"/>
    <w:rsid w:val="00B13042"/>
    <w:rsid w:val="00B130A4"/>
    <w:rsid w:val="00B13351"/>
    <w:rsid w:val="00B137CE"/>
    <w:rsid w:val="00B138CB"/>
    <w:rsid w:val="00B14117"/>
    <w:rsid w:val="00B14684"/>
    <w:rsid w:val="00B148E9"/>
    <w:rsid w:val="00B15763"/>
    <w:rsid w:val="00B15A5C"/>
    <w:rsid w:val="00B15C10"/>
    <w:rsid w:val="00B15F13"/>
    <w:rsid w:val="00B16755"/>
    <w:rsid w:val="00B16B9E"/>
    <w:rsid w:val="00B16D03"/>
    <w:rsid w:val="00B176D7"/>
    <w:rsid w:val="00B17F4C"/>
    <w:rsid w:val="00B20956"/>
    <w:rsid w:val="00B20C82"/>
    <w:rsid w:val="00B212E2"/>
    <w:rsid w:val="00B22811"/>
    <w:rsid w:val="00B2289E"/>
    <w:rsid w:val="00B22A41"/>
    <w:rsid w:val="00B23DC4"/>
    <w:rsid w:val="00B2407B"/>
    <w:rsid w:val="00B2446A"/>
    <w:rsid w:val="00B24741"/>
    <w:rsid w:val="00B24A4D"/>
    <w:rsid w:val="00B25B53"/>
    <w:rsid w:val="00B25C82"/>
    <w:rsid w:val="00B26822"/>
    <w:rsid w:val="00B27CF7"/>
    <w:rsid w:val="00B3026F"/>
    <w:rsid w:val="00B30C87"/>
    <w:rsid w:val="00B31877"/>
    <w:rsid w:val="00B3206B"/>
    <w:rsid w:val="00B32249"/>
    <w:rsid w:val="00B327D8"/>
    <w:rsid w:val="00B32C7A"/>
    <w:rsid w:val="00B32D85"/>
    <w:rsid w:val="00B32F41"/>
    <w:rsid w:val="00B33FEE"/>
    <w:rsid w:val="00B34C0C"/>
    <w:rsid w:val="00B34E3E"/>
    <w:rsid w:val="00B35024"/>
    <w:rsid w:val="00B35C9B"/>
    <w:rsid w:val="00B36750"/>
    <w:rsid w:val="00B36D88"/>
    <w:rsid w:val="00B36F75"/>
    <w:rsid w:val="00B36F91"/>
    <w:rsid w:val="00B37B9D"/>
    <w:rsid w:val="00B37DA3"/>
    <w:rsid w:val="00B40B19"/>
    <w:rsid w:val="00B41085"/>
    <w:rsid w:val="00B41410"/>
    <w:rsid w:val="00B41DA9"/>
    <w:rsid w:val="00B425AD"/>
    <w:rsid w:val="00B428E9"/>
    <w:rsid w:val="00B4337B"/>
    <w:rsid w:val="00B446B9"/>
    <w:rsid w:val="00B44839"/>
    <w:rsid w:val="00B4552E"/>
    <w:rsid w:val="00B46329"/>
    <w:rsid w:val="00B46502"/>
    <w:rsid w:val="00B46BAF"/>
    <w:rsid w:val="00B46C4D"/>
    <w:rsid w:val="00B4779D"/>
    <w:rsid w:val="00B478F0"/>
    <w:rsid w:val="00B4795C"/>
    <w:rsid w:val="00B47EA7"/>
    <w:rsid w:val="00B501E6"/>
    <w:rsid w:val="00B50428"/>
    <w:rsid w:val="00B5097A"/>
    <w:rsid w:val="00B51030"/>
    <w:rsid w:val="00B51DE4"/>
    <w:rsid w:val="00B526C0"/>
    <w:rsid w:val="00B527FA"/>
    <w:rsid w:val="00B52C52"/>
    <w:rsid w:val="00B5396D"/>
    <w:rsid w:val="00B53BFF"/>
    <w:rsid w:val="00B54CD9"/>
    <w:rsid w:val="00B55DD7"/>
    <w:rsid w:val="00B56CAD"/>
    <w:rsid w:val="00B56E0B"/>
    <w:rsid w:val="00B5798E"/>
    <w:rsid w:val="00B57AEC"/>
    <w:rsid w:val="00B57E77"/>
    <w:rsid w:val="00B6004B"/>
    <w:rsid w:val="00B6050F"/>
    <w:rsid w:val="00B612D0"/>
    <w:rsid w:val="00B61A93"/>
    <w:rsid w:val="00B61DDD"/>
    <w:rsid w:val="00B629EE"/>
    <w:rsid w:val="00B62D2D"/>
    <w:rsid w:val="00B636FF"/>
    <w:rsid w:val="00B65DB6"/>
    <w:rsid w:val="00B66B2F"/>
    <w:rsid w:val="00B66CD3"/>
    <w:rsid w:val="00B66D13"/>
    <w:rsid w:val="00B66D60"/>
    <w:rsid w:val="00B67581"/>
    <w:rsid w:val="00B7032F"/>
    <w:rsid w:val="00B70344"/>
    <w:rsid w:val="00B70538"/>
    <w:rsid w:val="00B7078F"/>
    <w:rsid w:val="00B70EB9"/>
    <w:rsid w:val="00B7199F"/>
    <w:rsid w:val="00B72149"/>
    <w:rsid w:val="00B7231D"/>
    <w:rsid w:val="00B72A2E"/>
    <w:rsid w:val="00B73D15"/>
    <w:rsid w:val="00B74197"/>
    <w:rsid w:val="00B747A7"/>
    <w:rsid w:val="00B74BF6"/>
    <w:rsid w:val="00B7570C"/>
    <w:rsid w:val="00B7598A"/>
    <w:rsid w:val="00B75B7E"/>
    <w:rsid w:val="00B77038"/>
    <w:rsid w:val="00B775B6"/>
    <w:rsid w:val="00B77C5B"/>
    <w:rsid w:val="00B80429"/>
    <w:rsid w:val="00B80875"/>
    <w:rsid w:val="00B80E6D"/>
    <w:rsid w:val="00B82901"/>
    <w:rsid w:val="00B83363"/>
    <w:rsid w:val="00B83B73"/>
    <w:rsid w:val="00B84989"/>
    <w:rsid w:val="00B84A7C"/>
    <w:rsid w:val="00B850AD"/>
    <w:rsid w:val="00B8583E"/>
    <w:rsid w:val="00B86F69"/>
    <w:rsid w:val="00B86FB9"/>
    <w:rsid w:val="00B87BE5"/>
    <w:rsid w:val="00B87D9F"/>
    <w:rsid w:val="00B87F1F"/>
    <w:rsid w:val="00B90145"/>
    <w:rsid w:val="00B90A63"/>
    <w:rsid w:val="00B90AE4"/>
    <w:rsid w:val="00B90E2A"/>
    <w:rsid w:val="00B91987"/>
    <w:rsid w:val="00B92058"/>
    <w:rsid w:val="00B9289A"/>
    <w:rsid w:val="00B92AA1"/>
    <w:rsid w:val="00B92BDA"/>
    <w:rsid w:val="00B93400"/>
    <w:rsid w:val="00B936FB"/>
    <w:rsid w:val="00B93DDF"/>
    <w:rsid w:val="00B946B5"/>
    <w:rsid w:val="00B9534B"/>
    <w:rsid w:val="00B962AF"/>
    <w:rsid w:val="00B96A6A"/>
    <w:rsid w:val="00B9706A"/>
    <w:rsid w:val="00B97F2E"/>
    <w:rsid w:val="00BA07B1"/>
    <w:rsid w:val="00BA0AA1"/>
    <w:rsid w:val="00BA1A8D"/>
    <w:rsid w:val="00BA1D48"/>
    <w:rsid w:val="00BA2201"/>
    <w:rsid w:val="00BA2FD1"/>
    <w:rsid w:val="00BA46D8"/>
    <w:rsid w:val="00BA56D7"/>
    <w:rsid w:val="00BA69BD"/>
    <w:rsid w:val="00BA727C"/>
    <w:rsid w:val="00BB05C7"/>
    <w:rsid w:val="00BB11E0"/>
    <w:rsid w:val="00BB126B"/>
    <w:rsid w:val="00BB1D84"/>
    <w:rsid w:val="00BB24B9"/>
    <w:rsid w:val="00BB2DD6"/>
    <w:rsid w:val="00BB38B5"/>
    <w:rsid w:val="00BB5974"/>
    <w:rsid w:val="00BB6497"/>
    <w:rsid w:val="00BB65EC"/>
    <w:rsid w:val="00BB6ADD"/>
    <w:rsid w:val="00BB6EC1"/>
    <w:rsid w:val="00BB6FFA"/>
    <w:rsid w:val="00BB723E"/>
    <w:rsid w:val="00BB7572"/>
    <w:rsid w:val="00BC0DC9"/>
    <w:rsid w:val="00BC0E2A"/>
    <w:rsid w:val="00BC1EBD"/>
    <w:rsid w:val="00BC21D8"/>
    <w:rsid w:val="00BC29DA"/>
    <w:rsid w:val="00BC2C24"/>
    <w:rsid w:val="00BC2EA7"/>
    <w:rsid w:val="00BC3148"/>
    <w:rsid w:val="00BC3612"/>
    <w:rsid w:val="00BC42E9"/>
    <w:rsid w:val="00BC49AF"/>
    <w:rsid w:val="00BC4B2D"/>
    <w:rsid w:val="00BC4D8B"/>
    <w:rsid w:val="00BC533D"/>
    <w:rsid w:val="00BC6806"/>
    <w:rsid w:val="00BC68C1"/>
    <w:rsid w:val="00BC68DE"/>
    <w:rsid w:val="00BC7844"/>
    <w:rsid w:val="00BD07D5"/>
    <w:rsid w:val="00BD13B0"/>
    <w:rsid w:val="00BD1F63"/>
    <w:rsid w:val="00BD2377"/>
    <w:rsid w:val="00BD2B06"/>
    <w:rsid w:val="00BD2E0B"/>
    <w:rsid w:val="00BD384F"/>
    <w:rsid w:val="00BD3F5F"/>
    <w:rsid w:val="00BD3FFE"/>
    <w:rsid w:val="00BD4248"/>
    <w:rsid w:val="00BD43ED"/>
    <w:rsid w:val="00BD4625"/>
    <w:rsid w:val="00BD4B18"/>
    <w:rsid w:val="00BD4E50"/>
    <w:rsid w:val="00BD4E8C"/>
    <w:rsid w:val="00BD5234"/>
    <w:rsid w:val="00BD5D33"/>
    <w:rsid w:val="00BD6E74"/>
    <w:rsid w:val="00BD7B5B"/>
    <w:rsid w:val="00BD7E88"/>
    <w:rsid w:val="00BE0308"/>
    <w:rsid w:val="00BE0EBE"/>
    <w:rsid w:val="00BE18B4"/>
    <w:rsid w:val="00BE1ABF"/>
    <w:rsid w:val="00BE2FD6"/>
    <w:rsid w:val="00BE3041"/>
    <w:rsid w:val="00BE31DB"/>
    <w:rsid w:val="00BE39C2"/>
    <w:rsid w:val="00BE3B27"/>
    <w:rsid w:val="00BE6050"/>
    <w:rsid w:val="00BE6746"/>
    <w:rsid w:val="00BE6D13"/>
    <w:rsid w:val="00BE7154"/>
    <w:rsid w:val="00BF01CC"/>
    <w:rsid w:val="00BF064B"/>
    <w:rsid w:val="00BF0D5D"/>
    <w:rsid w:val="00BF1154"/>
    <w:rsid w:val="00BF2346"/>
    <w:rsid w:val="00BF2C8F"/>
    <w:rsid w:val="00BF3C00"/>
    <w:rsid w:val="00BF482D"/>
    <w:rsid w:val="00BF4A9F"/>
    <w:rsid w:val="00BF4E84"/>
    <w:rsid w:val="00BF4F54"/>
    <w:rsid w:val="00BF63B0"/>
    <w:rsid w:val="00BF6801"/>
    <w:rsid w:val="00BF69A6"/>
    <w:rsid w:val="00BF743B"/>
    <w:rsid w:val="00BF744B"/>
    <w:rsid w:val="00BF7A9A"/>
    <w:rsid w:val="00BF7AD3"/>
    <w:rsid w:val="00C00166"/>
    <w:rsid w:val="00C01BCC"/>
    <w:rsid w:val="00C01BCF"/>
    <w:rsid w:val="00C02114"/>
    <w:rsid w:val="00C02C6A"/>
    <w:rsid w:val="00C02E1D"/>
    <w:rsid w:val="00C03DE3"/>
    <w:rsid w:val="00C05915"/>
    <w:rsid w:val="00C05B69"/>
    <w:rsid w:val="00C06A14"/>
    <w:rsid w:val="00C07824"/>
    <w:rsid w:val="00C07FAF"/>
    <w:rsid w:val="00C10097"/>
    <w:rsid w:val="00C10449"/>
    <w:rsid w:val="00C107E2"/>
    <w:rsid w:val="00C10F68"/>
    <w:rsid w:val="00C11156"/>
    <w:rsid w:val="00C11508"/>
    <w:rsid w:val="00C1165F"/>
    <w:rsid w:val="00C11E1F"/>
    <w:rsid w:val="00C1280B"/>
    <w:rsid w:val="00C12C36"/>
    <w:rsid w:val="00C12CC4"/>
    <w:rsid w:val="00C13EE2"/>
    <w:rsid w:val="00C14576"/>
    <w:rsid w:val="00C148B7"/>
    <w:rsid w:val="00C14DF0"/>
    <w:rsid w:val="00C178F9"/>
    <w:rsid w:val="00C20478"/>
    <w:rsid w:val="00C2084D"/>
    <w:rsid w:val="00C20F87"/>
    <w:rsid w:val="00C22800"/>
    <w:rsid w:val="00C22CC6"/>
    <w:rsid w:val="00C2320D"/>
    <w:rsid w:val="00C23ED8"/>
    <w:rsid w:val="00C245E4"/>
    <w:rsid w:val="00C249CA"/>
    <w:rsid w:val="00C25CA9"/>
    <w:rsid w:val="00C25CE8"/>
    <w:rsid w:val="00C26004"/>
    <w:rsid w:val="00C26126"/>
    <w:rsid w:val="00C262D9"/>
    <w:rsid w:val="00C2659E"/>
    <w:rsid w:val="00C2699A"/>
    <w:rsid w:val="00C27A6B"/>
    <w:rsid w:val="00C30C71"/>
    <w:rsid w:val="00C30DF4"/>
    <w:rsid w:val="00C314D7"/>
    <w:rsid w:val="00C3220F"/>
    <w:rsid w:val="00C32386"/>
    <w:rsid w:val="00C32E58"/>
    <w:rsid w:val="00C32FC6"/>
    <w:rsid w:val="00C33576"/>
    <w:rsid w:val="00C34627"/>
    <w:rsid w:val="00C34B7B"/>
    <w:rsid w:val="00C34B8B"/>
    <w:rsid w:val="00C3582F"/>
    <w:rsid w:val="00C358E4"/>
    <w:rsid w:val="00C36500"/>
    <w:rsid w:val="00C371D6"/>
    <w:rsid w:val="00C37E9A"/>
    <w:rsid w:val="00C40D5E"/>
    <w:rsid w:val="00C40FF5"/>
    <w:rsid w:val="00C4147B"/>
    <w:rsid w:val="00C415FA"/>
    <w:rsid w:val="00C419DE"/>
    <w:rsid w:val="00C41C8F"/>
    <w:rsid w:val="00C42276"/>
    <w:rsid w:val="00C42C91"/>
    <w:rsid w:val="00C42D45"/>
    <w:rsid w:val="00C4477D"/>
    <w:rsid w:val="00C44E5C"/>
    <w:rsid w:val="00C45744"/>
    <w:rsid w:val="00C460BD"/>
    <w:rsid w:val="00C462CB"/>
    <w:rsid w:val="00C470F3"/>
    <w:rsid w:val="00C47696"/>
    <w:rsid w:val="00C47DF6"/>
    <w:rsid w:val="00C50B1F"/>
    <w:rsid w:val="00C523E9"/>
    <w:rsid w:val="00C52C3F"/>
    <w:rsid w:val="00C53154"/>
    <w:rsid w:val="00C540B3"/>
    <w:rsid w:val="00C541BD"/>
    <w:rsid w:val="00C542C8"/>
    <w:rsid w:val="00C545FC"/>
    <w:rsid w:val="00C5471E"/>
    <w:rsid w:val="00C55FAE"/>
    <w:rsid w:val="00C56466"/>
    <w:rsid w:val="00C5683A"/>
    <w:rsid w:val="00C56E3A"/>
    <w:rsid w:val="00C5762D"/>
    <w:rsid w:val="00C57C46"/>
    <w:rsid w:val="00C57E7D"/>
    <w:rsid w:val="00C61088"/>
    <w:rsid w:val="00C61F64"/>
    <w:rsid w:val="00C6297F"/>
    <w:rsid w:val="00C62BA0"/>
    <w:rsid w:val="00C62EB6"/>
    <w:rsid w:val="00C647C6"/>
    <w:rsid w:val="00C648AD"/>
    <w:rsid w:val="00C64B6A"/>
    <w:rsid w:val="00C654C9"/>
    <w:rsid w:val="00C657FB"/>
    <w:rsid w:val="00C66292"/>
    <w:rsid w:val="00C66357"/>
    <w:rsid w:val="00C66758"/>
    <w:rsid w:val="00C66BCF"/>
    <w:rsid w:val="00C67B6A"/>
    <w:rsid w:val="00C67B73"/>
    <w:rsid w:val="00C704A0"/>
    <w:rsid w:val="00C704DD"/>
    <w:rsid w:val="00C707BC"/>
    <w:rsid w:val="00C71216"/>
    <w:rsid w:val="00C716D9"/>
    <w:rsid w:val="00C718BE"/>
    <w:rsid w:val="00C73EDB"/>
    <w:rsid w:val="00C73FE2"/>
    <w:rsid w:val="00C7475B"/>
    <w:rsid w:val="00C74D35"/>
    <w:rsid w:val="00C75382"/>
    <w:rsid w:val="00C7542E"/>
    <w:rsid w:val="00C75968"/>
    <w:rsid w:val="00C765D7"/>
    <w:rsid w:val="00C7685A"/>
    <w:rsid w:val="00C76BCD"/>
    <w:rsid w:val="00C76BF6"/>
    <w:rsid w:val="00C77194"/>
    <w:rsid w:val="00C804A4"/>
    <w:rsid w:val="00C80718"/>
    <w:rsid w:val="00C8093E"/>
    <w:rsid w:val="00C80CC0"/>
    <w:rsid w:val="00C8173D"/>
    <w:rsid w:val="00C81FF0"/>
    <w:rsid w:val="00C82505"/>
    <w:rsid w:val="00C825E4"/>
    <w:rsid w:val="00C82663"/>
    <w:rsid w:val="00C8345B"/>
    <w:rsid w:val="00C83EB7"/>
    <w:rsid w:val="00C8466F"/>
    <w:rsid w:val="00C84673"/>
    <w:rsid w:val="00C862AC"/>
    <w:rsid w:val="00C86322"/>
    <w:rsid w:val="00C865F8"/>
    <w:rsid w:val="00C86B99"/>
    <w:rsid w:val="00C86C39"/>
    <w:rsid w:val="00C87736"/>
    <w:rsid w:val="00C90AFF"/>
    <w:rsid w:val="00C90CE5"/>
    <w:rsid w:val="00C913B3"/>
    <w:rsid w:val="00C9180F"/>
    <w:rsid w:val="00C91FB3"/>
    <w:rsid w:val="00C9224D"/>
    <w:rsid w:val="00C929F0"/>
    <w:rsid w:val="00C932E2"/>
    <w:rsid w:val="00C93C49"/>
    <w:rsid w:val="00C93D1F"/>
    <w:rsid w:val="00C94EBB"/>
    <w:rsid w:val="00C951A5"/>
    <w:rsid w:val="00C957FF"/>
    <w:rsid w:val="00C96A8A"/>
    <w:rsid w:val="00C96AE5"/>
    <w:rsid w:val="00C96B9B"/>
    <w:rsid w:val="00C97020"/>
    <w:rsid w:val="00C97029"/>
    <w:rsid w:val="00C974BA"/>
    <w:rsid w:val="00CA0363"/>
    <w:rsid w:val="00CA1BEB"/>
    <w:rsid w:val="00CA2DB8"/>
    <w:rsid w:val="00CA4172"/>
    <w:rsid w:val="00CA4C06"/>
    <w:rsid w:val="00CA4F3F"/>
    <w:rsid w:val="00CA582E"/>
    <w:rsid w:val="00CA58CA"/>
    <w:rsid w:val="00CA5D37"/>
    <w:rsid w:val="00CA61CF"/>
    <w:rsid w:val="00CA6C24"/>
    <w:rsid w:val="00CA720D"/>
    <w:rsid w:val="00CA7724"/>
    <w:rsid w:val="00CB002E"/>
    <w:rsid w:val="00CB0228"/>
    <w:rsid w:val="00CB03C3"/>
    <w:rsid w:val="00CB04EF"/>
    <w:rsid w:val="00CB073F"/>
    <w:rsid w:val="00CB0D3F"/>
    <w:rsid w:val="00CB2094"/>
    <w:rsid w:val="00CB2492"/>
    <w:rsid w:val="00CB2A49"/>
    <w:rsid w:val="00CB3641"/>
    <w:rsid w:val="00CB3CF4"/>
    <w:rsid w:val="00CB3D92"/>
    <w:rsid w:val="00CB4288"/>
    <w:rsid w:val="00CB49E7"/>
    <w:rsid w:val="00CB4BC6"/>
    <w:rsid w:val="00CB529A"/>
    <w:rsid w:val="00CB5360"/>
    <w:rsid w:val="00CB5440"/>
    <w:rsid w:val="00CB6FB6"/>
    <w:rsid w:val="00CC05C1"/>
    <w:rsid w:val="00CC10BB"/>
    <w:rsid w:val="00CC1A97"/>
    <w:rsid w:val="00CC1BC8"/>
    <w:rsid w:val="00CC1F93"/>
    <w:rsid w:val="00CC20E6"/>
    <w:rsid w:val="00CC2D9D"/>
    <w:rsid w:val="00CC49C0"/>
    <w:rsid w:val="00CC4BA8"/>
    <w:rsid w:val="00CC5C10"/>
    <w:rsid w:val="00CC6463"/>
    <w:rsid w:val="00CC67FE"/>
    <w:rsid w:val="00CC7344"/>
    <w:rsid w:val="00CC7C84"/>
    <w:rsid w:val="00CC7D15"/>
    <w:rsid w:val="00CD0533"/>
    <w:rsid w:val="00CD068A"/>
    <w:rsid w:val="00CD12F7"/>
    <w:rsid w:val="00CD19EF"/>
    <w:rsid w:val="00CD34F6"/>
    <w:rsid w:val="00CD35A0"/>
    <w:rsid w:val="00CD3C63"/>
    <w:rsid w:val="00CD4672"/>
    <w:rsid w:val="00CD4A71"/>
    <w:rsid w:val="00CD5557"/>
    <w:rsid w:val="00CD58B7"/>
    <w:rsid w:val="00CD5EE0"/>
    <w:rsid w:val="00CD6C3F"/>
    <w:rsid w:val="00CD6D84"/>
    <w:rsid w:val="00CD76E5"/>
    <w:rsid w:val="00CD7A5D"/>
    <w:rsid w:val="00CE00D0"/>
    <w:rsid w:val="00CE02CE"/>
    <w:rsid w:val="00CE063F"/>
    <w:rsid w:val="00CE0EB6"/>
    <w:rsid w:val="00CE1164"/>
    <w:rsid w:val="00CE1731"/>
    <w:rsid w:val="00CE2297"/>
    <w:rsid w:val="00CE23C2"/>
    <w:rsid w:val="00CE2C51"/>
    <w:rsid w:val="00CE35DD"/>
    <w:rsid w:val="00CE378F"/>
    <w:rsid w:val="00CE3B13"/>
    <w:rsid w:val="00CE4038"/>
    <w:rsid w:val="00CE4C22"/>
    <w:rsid w:val="00CF02A6"/>
    <w:rsid w:val="00CF0302"/>
    <w:rsid w:val="00CF0458"/>
    <w:rsid w:val="00CF0488"/>
    <w:rsid w:val="00CF1705"/>
    <w:rsid w:val="00CF1996"/>
    <w:rsid w:val="00CF1997"/>
    <w:rsid w:val="00CF1DA8"/>
    <w:rsid w:val="00CF208F"/>
    <w:rsid w:val="00CF3548"/>
    <w:rsid w:val="00CF381D"/>
    <w:rsid w:val="00CF42CE"/>
    <w:rsid w:val="00CF44B7"/>
    <w:rsid w:val="00CF597B"/>
    <w:rsid w:val="00CF66F2"/>
    <w:rsid w:val="00CF7C93"/>
    <w:rsid w:val="00D01D7A"/>
    <w:rsid w:val="00D025BA"/>
    <w:rsid w:val="00D02E8B"/>
    <w:rsid w:val="00D03047"/>
    <w:rsid w:val="00D03898"/>
    <w:rsid w:val="00D039D1"/>
    <w:rsid w:val="00D04417"/>
    <w:rsid w:val="00D049B5"/>
    <w:rsid w:val="00D04A9F"/>
    <w:rsid w:val="00D04DA1"/>
    <w:rsid w:val="00D04E4F"/>
    <w:rsid w:val="00D04F2A"/>
    <w:rsid w:val="00D060E0"/>
    <w:rsid w:val="00D066AB"/>
    <w:rsid w:val="00D06EC7"/>
    <w:rsid w:val="00D07444"/>
    <w:rsid w:val="00D07FCB"/>
    <w:rsid w:val="00D124F3"/>
    <w:rsid w:val="00D12541"/>
    <w:rsid w:val="00D14CA4"/>
    <w:rsid w:val="00D154DE"/>
    <w:rsid w:val="00D159F1"/>
    <w:rsid w:val="00D1641D"/>
    <w:rsid w:val="00D168CA"/>
    <w:rsid w:val="00D17674"/>
    <w:rsid w:val="00D20C6C"/>
    <w:rsid w:val="00D219BA"/>
    <w:rsid w:val="00D21B15"/>
    <w:rsid w:val="00D21C8E"/>
    <w:rsid w:val="00D22284"/>
    <w:rsid w:val="00D22554"/>
    <w:rsid w:val="00D22D22"/>
    <w:rsid w:val="00D22FBE"/>
    <w:rsid w:val="00D23052"/>
    <w:rsid w:val="00D2573A"/>
    <w:rsid w:val="00D26F84"/>
    <w:rsid w:val="00D27444"/>
    <w:rsid w:val="00D2787E"/>
    <w:rsid w:val="00D27FC4"/>
    <w:rsid w:val="00D30F6D"/>
    <w:rsid w:val="00D31275"/>
    <w:rsid w:val="00D32632"/>
    <w:rsid w:val="00D32692"/>
    <w:rsid w:val="00D32C67"/>
    <w:rsid w:val="00D33328"/>
    <w:rsid w:val="00D3584B"/>
    <w:rsid w:val="00D35D30"/>
    <w:rsid w:val="00D35D86"/>
    <w:rsid w:val="00D35DDA"/>
    <w:rsid w:val="00D370DB"/>
    <w:rsid w:val="00D3738E"/>
    <w:rsid w:val="00D379A7"/>
    <w:rsid w:val="00D37EEE"/>
    <w:rsid w:val="00D40066"/>
    <w:rsid w:val="00D4043D"/>
    <w:rsid w:val="00D40462"/>
    <w:rsid w:val="00D41141"/>
    <w:rsid w:val="00D412B0"/>
    <w:rsid w:val="00D41765"/>
    <w:rsid w:val="00D422EA"/>
    <w:rsid w:val="00D426C9"/>
    <w:rsid w:val="00D42B7B"/>
    <w:rsid w:val="00D42E15"/>
    <w:rsid w:val="00D43352"/>
    <w:rsid w:val="00D44472"/>
    <w:rsid w:val="00D44507"/>
    <w:rsid w:val="00D4542F"/>
    <w:rsid w:val="00D45E55"/>
    <w:rsid w:val="00D45E82"/>
    <w:rsid w:val="00D464D9"/>
    <w:rsid w:val="00D469C3"/>
    <w:rsid w:val="00D46CB5"/>
    <w:rsid w:val="00D46D92"/>
    <w:rsid w:val="00D4702C"/>
    <w:rsid w:val="00D50346"/>
    <w:rsid w:val="00D5109F"/>
    <w:rsid w:val="00D516C1"/>
    <w:rsid w:val="00D51B88"/>
    <w:rsid w:val="00D53B3F"/>
    <w:rsid w:val="00D53C70"/>
    <w:rsid w:val="00D56247"/>
    <w:rsid w:val="00D56BD8"/>
    <w:rsid w:val="00D56E25"/>
    <w:rsid w:val="00D5714D"/>
    <w:rsid w:val="00D57431"/>
    <w:rsid w:val="00D57D02"/>
    <w:rsid w:val="00D608BC"/>
    <w:rsid w:val="00D60B38"/>
    <w:rsid w:val="00D60B3B"/>
    <w:rsid w:val="00D61D35"/>
    <w:rsid w:val="00D61EE8"/>
    <w:rsid w:val="00D62071"/>
    <w:rsid w:val="00D62672"/>
    <w:rsid w:val="00D628CB"/>
    <w:rsid w:val="00D629C6"/>
    <w:rsid w:val="00D62DC7"/>
    <w:rsid w:val="00D62ED3"/>
    <w:rsid w:val="00D631B2"/>
    <w:rsid w:val="00D63C76"/>
    <w:rsid w:val="00D64A4C"/>
    <w:rsid w:val="00D64A5D"/>
    <w:rsid w:val="00D66936"/>
    <w:rsid w:val="00D66A2A"/>
    <w:rsid w:val="00D66D7E"/>
    <w:rsid w:val="00D67517"/>
    <w:rsid w:val="00D675AC"/>
    <w:rsid w:val="00D70203"/>
    <w:rsid w:val="00D715F3"/>
    <w:rsid w:val="00D71D5E"/>
    <w:rsid w:val="00D72AD5"/>
    <w:rsid w:val="00D72DAC"/>
    <w:rsid w:val="00D743A3"/>
    <w:rsid w:val="00D747B0"/>
    <w:rsid w:val="00D74ECA"/>
    <w:rsid w:val="00D75797"/>
    <w:rsid w:val="00D75A2C"/>
    <w:rsid w:val="00D75F4F"/>
    <w:rsid w:val="00D76649"/>
    <w:rsid w:val="00D76A69"/>
    <w:rsid w:val="00D772AB"/>
    <w:rsid w:val="00D77EA2"/>
    <w:rsid w:val="00D80DAA"/>
    <w:rsid w:val="00D80F58"/>
    <w:rsid w:val="00D814BE"/>
    <w:rsid w:val="00D81DDF"/>
    <w:rsid w:val="00D81E26"/>
    <w:rsid w:val="00D828DB"/>
    <w:rsid w:val="00D82A49"/>
    <w:rsid w:val="00D82C26"/>
    <w:rsid w:val="00D82DFA"/>
    <w:rsid w:val="00D8370D"/>
    <w:rsid w:val="00D83AE4"/>
    <w:rsid w:val="00D83BE6"/>
    <w:rsid w:val="00D84A4D"/>
    <w:rsid w:val="00D84F9D"/>
    <w:rsid w:val="00D85843"/>
    <w:rsid w:val="00D85F36"/>
    <w:rsid w:val="00D871B0"/>
    <w:rsid w:val="00D876E2"/>
    <w:rsid w:val="00D8771F"/>
    <w:rsid w:val="00D90C50"/>
    <w:rsid w:val="00D91234"/>
    <w:rsid w:val="00D913C1"/>
    <w:rsid w:val="00D91FDE"/>
    <w:rsid w:val="00D927B8"/>
    <w:rsid w:val="00D93490"/>
    <w:rsid w:val="00D934C4"/>
    <w:rsid w:val="00D93616"/>
    <w:rsid w:val="00D936D1"/>
    <w:rsid w:val="00D9465D"/>
    <w:rsid w:val="00D953F9"/>
    <w:rsid w:val="00D95727"/>
    <w:rsid w:val="00D96202"/>
    <w:rsid w:val="00D96265"/>
    <w:rsid w:val="00D9667D"/>
    <w:rsid w:val="00D96BC6"/>
    <w:rsid w:val="00D96CB1"/>
    <w:rsid w:val="00DA0359"/>
    <w:rsid w:val="00DA1412"/>
    <w:rsid w:val="00DA151C"/>
    <w:rsid w:val="00DA1CB6"/>
    <w:rsid w:val="00DA2F15"/>
    <w:rsid w:val="00DA303C"/>
    <w:rsid w:val="00DA397B"/>
    <w:rsid w:val="00DA3C0C"/>
    <w:rsid w:val="00DA4230"/>
    <w:rsid w:val="00DA4554"/>
    <w:rsid w:val="00DA4CE4"/>
    <w:rsid w:val="00DA5607"/>
    <w:rsid w:val="00DA5BB7"/>
    <w:rsid w:val="00DA69D4"/>
    <w:rsid w:val="00DA6F94"/>
    <w:rsid w:val="00DA6FB3"/>
    <w:rsid w:val="00DB03ED"/>
    <w:rsid w:val="00DB1C30"/>
    <w:rsid w:val="00DB217B"/>
    <w:rsid w:val="00DB2904"/>
    <w:rsid w:val="00DB292D"/>
    <w:rsid w:val="00DB2FFC"/>
    <w:rsid w:val="00DB32ED"/>
    <w:rsid w:val="00DB3473"/>
    <w:rsid w:val="00DB3766"/>
    <w:rsid w:val="00DB3EF0"/>
    <w:rsid w:val="00DB5503"/>
    <w:rsid w:val="00DB55CC"/>
    <w:rsid w:val="00DB5A26"/>
    <w:rsid w:val="00DB5E03"/>
    <w:rsid w:val="00DB6518"/>
    <w:rsid w:val="00DB6775"/>
    <w:rsid w:val="00DB6D5F"/>
    <w:rsid w:val="00DB778C"/>
    <w:rsid w:val="00DB7BF8"/>
    <w:rsid w:val="00DC055C"/>
    <w:rsid w:val="00DC0CB2"/>
    <w:rsid w:val="00DC200B"/>
    <w:rsid w:val="00DC247E"/>
    <w:rsid w:val="00DC34C6"/>
    <w:rsid w:val="00DC3D98"/>
    <w:rsid w:val="00DC412E"/>
    <w:rsid w:val="00DC46E8"/>
    <w:rsid w:val="00DC4BCA"/>
    <w:rsid w:val="00DC5C23"/>
    <w:rsid w:val="00DC621D"/>
    <w:rsid w:val="00DC6815"/>
    <w:rsid w:val="00DC689B"/>
    <w:rsid w:val="00DC6D3C"/>
    <w:rsid w:val="00DC7AA7"/>
    <w:rsid w:val="00DD027A"/>
    <w:rsid w:val="00DD1008"/>
    <w:rsid w:val="00DD150D"/>
    <w:rsid w:val="00DD15E8"/>
    <w:rsid w:val="00DD1B5A"/>
    <w:rsid w:val="00DD1F1B"/>
    <w:rsid w:val="00DD26ED"/>
    <w:rsid w:val="00DD2CBE"/>
    <w:rsid w:val="00DD2FE7"/>
    <w:rsid w:val="00DD3314"/>
    <w:rsid w:val="00DD34AA"/>
    <w:rsid w:val="00DD3533"/>
    <w:rsid w:val="00DD3803"/>
    <w:rsid w:val="00DD3B35"/>
    <w:rsid w:val="00DD4064"/>
    <w:rsid w:val="00DD4777"/>
    <w:rsid w:val="00DD4B65"/>
    <w:rsid w:val="00DD537E"/>
    <w:rsid w:val="00DD6484"/>
    <w:rsid w:val="00DD677D"/>
    <w:rsid w:val="00DD712B"/>
    <w:rsid w:val="00DD747D"/>
    <w:rsid w:val="00DD785C"/>
    <w:rsid w:val="00DE007D"/>
    <w:rsid w:val="00DE02B6"/>
    <w:rsid w:val="00DE13FF"/>
    <w:rsid w:val="00DE1B6B"/>
    <w:rsid w:val="00DE2422"/>
    <w:rsid w:val="00DE24FF"/>
    <w:rsid w:val="00DE25AE"/>
    <w:rsid w:val="00DE2FA7"/>
    <w:rsid w:val="00DE2FBF"/>
    <w:rsid w:val="00DE473C"/>
    <w:rsid w:val="00DE4D5B"/>
    <w:rsid w:val="00DE5506"/>
    <w:rsid w:val="00DE59DC"/>
    <w:rsid w:val="00DE5D56"/>
    <w:rsid w:val="00DE6E59"/>
    <w:rsid w:val="00DE71B9"/>
    <w:rsid w:val="00DE731E"/>
    <w:rsid w:val="00DE7D82"/>
    <w:rsid w:val="00DF095F"/>
    <w:rsid w:val="00DF0B66"/>
    <w:rsid w:val="00DF13AA"/>
    <w:rsid w:val="00DF181A"/>
    <w:rsid w:val="00DF1E2C"/>
    <w:rsid w:val="00DF21E3"/>
    <w:rsid w:val="00DF3CC9"/>
    <w:rsid w:val="00DF3EDB"/>
    <w:rsid w:val="00DF4531"/>
    <w:rsid w:val="00DF5274"/>
    <w:rsid w:val="00DF5630"/>
    <w:rsid w:val="00DF5760"/>
    <w:rsid w:val="00DF6048"/>
    <w:rsid w:val="00DF668C"/>
    <w:rsid w:val="00DF6893"/>
    <w:rsid w:val="00DF6B20"/>
    <w:rsid w:val="00DF6B85"/>
    <w:rsid w:val="00DF6FA2"/>
    <w:rsid w:val="00DF704C"/>
    <w:rsid w:val="00DF7F44"/>
    <w:rsid w:val="00E01670"/>
    <w:rsid w:val="00E026DE"/>
    <w:rsid w:val="00E02E21"/>
    <w:rsid w:val="00E03883"/>
    <w:rsid w:val="00E04F28"/>
    <w:rsid w:val="00E050A0"/>
    <w:rsid w:val="00E052F2"/>
    <w:rsid w:val="00E05530"/>
    <w:rsid w:val="00E0597D"/>
    <w:rsid w:val="00E05D75"/>
    <w:rsid w:val="00E05F4F"/>
    <w:rsid w:val="00E06181"/>
    <w:rsid w:val="00E06EE2"/>
    <w:rsid w:val="00E11194"/>
    <w:rsid w:val="00E1122B"/>
    <w:rsid w:val="00E12336"/>
    <w:rsid w:val="00E1244D"/>
    <w:rsid w:val="00E1324C"/>
    <w:rsid w:val="00E13267"/>
    <w:rsid w:val="00E149F3"/>
    <w:rsid w:val="00E14AE7"/>
    <w:rsid w:val="00E14DC8"/>
    <w:rsid w:val="00E15170"/>
    <w:rsid w:val="00E15443"/>
    <w:rsid w:val="00E155FD"/>
    <w:rsid w:val="00E15926"/>
    <w:rsid w:val="00E15A1E"/>
    <w:rsid w:val="00E16288"/>
    <w:rsid w:val="00E16584"/>
    <w:rsid w:val="00E16622"/>
    <w:rsid w:val="00E166E4"/>
    <w:rsid w:val="00E16840"/>
    <w:rsid w:val="00E16A82"/>
    <w:rsid w:val="00E20004"/>
    <w:rsid w:val="00E21070"/>
    <w:rsid w:val="00E227C3"/>
    <w:rsid w:val="00E22AE8"/>
    <w:rsid w:val="00E239D0"/>
    <w:rsid w:val="00E239EB"/>
    <w:rsid w:val="00E23AAC"/>
    <w:rsid w:val="00E23DA8"/>
    <w:rsid w:val="00E25345"/>
    <w:rsid w:val="00E25778"/>
    <w:rsid w:val="00E26875"/>
    <w:rsid w:val="00E26BF8"/>
    <w:rsid w:val="00E30096"/>
    <w:rsid w:val="00E300AB"/>
    <w:rsid w:val="00E300DE"/>
    <w:rsid w:val="00E30904"/>
    <w:rsid w:val="00E30D69"/>
    <w:rsid w:val="00E311C8"/>
    <w:rsid w:val="00E3137D"/>
    <w:rsid w:val="00E3184C"/>
    <w:rsid w:val="00E31996"/>
    <w:rsid w:val="00E32973"/>
    <w:rsid w:val="00E32A9E"/>
    <w:rsid w:val="00E32E54"/>
    <w:rsid w:val="00E33760"/>
    <w:rsid w:val="00E347E0"/>
    <w:rsid w:val="00E34FB8"/>
    <w:rsid w:val="00E350B4"/>
    <w:rsid w:val="00E350D5"/>
    <w:rsid w:val="00E353B1"/>
    <w:rsid w:val="00E35801"/>
    <w:rsid w:val="00E37407"/>
    <w:rsid w:val="00E4006E"/>
    <w:rsid w:val="00E40112"/>
    <w:rsid w:val="00E40C8D"/>
    <w:rsid w:val="00E411E8"/>
    <w:rsid w:val="00E4176D"/>
    <w:rsid w:val="00E422C0"/>
    <w:rsid w:val="00E42A57"/>
    <w:rsid w:val="00E439FC"/>
    <w:rsid w:val="00E43A8A"/>
    <w:rsid w:val="00E4405D"/>
    <w:rsid w:val="00E442AA"/>
    <w:rsid w:val="00E45353"/>
    <w:rsid w:val="00E4560B"/>
    <w:rsid w:val="00E45EF2"/>
    <w:rsid w:val="00E46072"/>
    <w:rsid w:val="00E46FCA"/>
    <w:rsid w:val="00E47AB4"/>
    <w:rsid w:val="00E501BE"/>
    <w:rsid w:val="00E50AEC"/>
    <w:rsid w:val="00E50B00"/>
    <w:rsid w:val="00E50B08"/>
    <w:rsid w:val="00E52A4B"/>
    <w:rsid w:val="00E53510"/>
    <w:rsid w:val="00E53947"/>
    <w:rsid w:val="00E53AA4"/>
    <w:rsid w:val="00E54273"/>
    <w:rsid w:val="00E54646"/>
    <w:rsid w:val="00E5488E"/>
    <w:rsid w:val="00E54C73"/>
    <w:rsid w:val="00E54CA6"/>
    <w:rsid w:val="00E5578D"/>
    <w:rsid w:val="00E560B0"/>
    <w:rsid w:val="00E57062"/>
    <w:rsid w:val="00E57607"/>
    <w:rsid w:val="00E602CC"/>
    <w:rsid w:val="00E6194F"/>
    <w:rsid w:val="00E61C3F"/>
    <w:rsid w:val="00E61D60"/>
    <w:rsid w:val="00E62217"/>
    <w:rsid w:val="00E6240B"/>
    <w:rsid w:val="00E62584"/>
    <w:rsid w:val="00E6329D"/>
    <w:rsid w:val="00E63AA5"/>
    <w:rsid w:val="00E665C5"/>
    <w:rsid w:val="00E668CE"/>
    <w:rsid w:val="00E66C3B"/>
    <w:rsid w:val="00E67615"/>
    <w:rsid w:val="00E679B8"/>
    <w:rsid w:val="00E72BBF"/>
    <w:rsid w:val="00E72DE9"/>
    <w:rsid w:val="00E736F6"/>
    <w:rsid w:val="00E73953"/>
    <w:rsid w:val="00E73B5C"/>
    <w:rsid w:val="00E74447"/>
    <w:rsid w:val="00E750B4"/>
    <w:rsid w:val="00E75551"/>
    <w:rsid w:val="00E75A7B"/>
    <w:rsid w:val="00E75E0A"/>
    <w:rsid w:val="00E75F5A"/>
    <w:rsid w:val="00E760FC"/>
    <w:rsid w:val="00E76996"/>
    <w:rsid w:val="00E76C18"/>
    <w:rsid w:val="00E7795C"/>
    <w:rsid w:val="00E77B49"/>
    <w:rsid w:val="00E77BE2"/>
    <w:rsid w:val="00E80927"/>
    <w:rsid w:val="00E80D1B"/>
    <w:rsid w:val="00E8322D"/>
    <w:rsid w:val="00E8374A"/>
    <w:rsid w:val="00E83932"/>
    <w:rsid w:val="00E83C8A"/>
    <w:rsid w:val="00E84833"/>
    <w:rsid w:val="00E84A36"/>
    <w:rsid w:val="00E84EDA"/>
    <w:rsid w:val="00E8504C"/>
    <w:rsid w:val="00E85A44"/>
    <w:rsid w:val="00E85CC4"/>
    <w:rsid w:val="00E86507"/>
    <w:rsid w:val="00E8651F"/>
    <w:rsid w:val="00E866CF"/>
    <w:rsid w:val="00E86D06"/>
    <w:rsid w:val="00E86FC5"/>
    <w:rsid w:val="00E874E8"/>
    <w:rsid w:val="00E922EA"/>
    <w:rsid w:val="00E934E5"/>
    <w:rsid w:val="00E93548"/>
    <w:rsid w:val="00E9419C"/>
    <w:rsid w:val="00E94317"/>
    <w:rsid w:val="00E94ACE"/>
    <w:rsid w:val="00E963A2"/>
    <w:rsid w:val="00E9738D"/>
    <w:rsid w:val="00E97792"/>
    <w:rsid w:val="00E977E6"/>
    <w:rsid w:val="00EA0905"/>
    <w:rsid w:val="00EA0943"/>
    <w:rsid w:val="00EA16E9"/>
    <w:rsid w:val="00EA17EE"/>
    <w:rsid w:val="00EA2031"/>
    <w:rsid w:val="00EA267B"/>
    <w:rsid w:val="00EA2CAB"/>
    <w:rsid w:val="00EA2E21"/>
    <w:rsid w:val="00EA3020"/>
    <w:rsid w:val="00EA3BD4"/>
    <w:rsid w:val="00EA3D0A"/>
    <w:rsid w:val="00EA3FFF"/>
    <w:rsid w:val="00EA4133"/>
    <w:rsid w:val="00EA4AFD"/>
    <w:rsid w:val="00EA4C9F"/>
    <w:rsid w:val="00EA5574"/>
    <w:rsid w:val="00EA60DD"/>
    <w:rsid w:val="00EA6185"/>
    <w:rsid w:val="00EA6E73"/>
    <w:rsid w:val="00EA6F5E"/>
    <w:rsid w:val="00EB00B6"/>
    <w:rsid w:val="00EB06D8"/>
    <w:rsid w:val="00EB07EC"/>
    <w:rsid w:val="00EB0F27"/>
    <w:rsid w:val="00EB154E"/>
    <w:rsid w:val="00EB19A2"/>
    <w:rsid w:val="00EB1D9A"/>
    <w:rsid w:val="00EB2204"/>
    <w:rsid w:val="00EB2654"/>
    <w:rsid w:val="00EB36A8"/>
    <w:rsid w:val="00EB3AF3"/>
    <w:rsid w:val="00EB4901"/>
    <w:rsid w:val="00EB4C11"/>
    <w:rsid w:val="00EB55A1"/>
    <w:rsid w:val="00EB5DDB"/>
    <w:rsid w:val="00EB631C"/>
    <w:rsid w:val="00EB6AA0"/>
    <w:rsid w:val="00EB6F48"/>
    <w:rsid w:val="00EB7068"/>
    <w:rsid w:val="00EC05CA"/>
    <w:rsid w:val="00EC1564"/>
    <w:rsid w:val="00EC3659"/>
    <w:rsid w:val="00EC38FA"/>
    <w:rsid w:val="00EC445A"/>
    <w:rsid w:val="00EC49E2"/>
    <w:rsid w:val="00EC5C8E"/>
    <w:rsid w:val="00EC608E"/>
    <w:rsid w:val="00EC74CE"/>
    <w:rsid w:val="00ED01D2"/>
    <w:rsid w:val="00ED08CB"/>
    <w:rsid w:val="00ED0B73"/>
    <w:rsid w:val="00ED1894"/>
    <w:rsid w:val="00ED202C"/>
    <w:rsid w:val="00ED27AF"/>
    <w:rsid w:val="00ED3047"/>
    <w:rsid w:val="00ED3404"/>
    <w:rsid w:val="00ED3A0E"/>
    <w:rsid w:val="00ED3BA1"/>
    <w:rsid w:val="00ED4017"/>
    <w:rsid w:val="00ED4112"/>
    <w:rsid w:val="00ED44F9"/>
    <w:rsid w:val="00ED51DA"/>
    <w:rsid w:val="00ED593E"/>
    <w:rsid w:val="00ED6A3D"/>
    <w:rsid w:val="00ED6B90"/>
    <w:rsid w:val="00ED6BA6"/>
    <w:rsid w:val="00ED71CF"/>
    <w:rsid w:val="00ED74D2"/>
    <w:rsid w:val="00ED74D6"/>
    <w:rsid w:val="00ED7B48"/>
    <w:rsid w:val="00ED7C25"/>
    <w:rsid w:val="00EE048F"/>
    <w:rsid w:val="00EE0EA0"/>
    <w:rsid w:val="00EE0ECD"/>
    <w:rsid w:val="00EE1521"/>
    <w:rsid w:val="00EE1681"/>
    <w:rsid w:val="00EE19E8"/>
    <w:rsid w:val="00EE248A"/>
    <w:rsid w:val="00EE3A17"/>
    <w:rsid w:val="00EE5217"/>
    <w:rsid w:val="00EE5694"/>
    <w:rsid w:val="00EE5F55"/>
    <w:rsid w:val="00EE7D6B"/>
    <w:rsid w:val="00EF04D1"/>
    <w:rsid w:val="00EF1C5F"/>
    <w:rsid w:val="00EF2456"/>
    <w:rsid w:val="00EF28EC"/>
    <w:rsid w:val="00EF3325"/>
    <w:rsid w:val="00EF34C0"/>
    <w:rsid w:val="00EF5C3B"/>
    <w:rsid w:val="00EF5DE7"/>
    <w:rsid w:val="00EF6C48"/>
    <w:rsid w:val="00EF7032"/>
    <w:rsid w:val="00EF7408"/>
    <w:rsid w:val="00EF7E9B"/>
    <w:rsid w:val="00F001E4"/>
    <w:rsid w:val="00F00C07"/>
    <w:rsid w:val="00F015DF"/>
    <w:rsid w:val="00F0237E"/>
    <w:rsid w:val="00F02BFD"/>
    <w:rsid w:val="00F03A5A"/>
    <w:rsid w:val="00F03C49"/>
    <w:rsid w:val="00F047D6"/>
    <w:rsid w:val="00F05330"/>
    <w:rsid w:val="00F05CA5"/>
    <w:rsid w:val="00F05E8F"/>
    <w:rsid w:val="00F05EA6"/>
    <w:rsid w:val="00F069AD"/>
    <w:rsid w:val="00F06A63"/>
    <w:rsid w:val="00F07659"/>
    <w:rsid w:val="00F076EE"/>
    <w:rsid w:val="00F07883"/>
    <w:rsid w:val="00F07D2A"/>
    <w:rsid w:val="00F102F5"/>
    <w:rsid w:val="00F11242"/>
    <w:rsid w:val="00F11956"/>
    <w:rsid w:val="00F11C76"/>
    <w:rsid w:val="00F11F3D"/>
    <w:rsid w:val="00F1216C"/>
    <w:rsid w:val="00F13D25"/>
    <w:rsid w:val="00F15CFA"/>
    <w:rsid w:val="00F170CD"/>
    <w:rsid w:val="00F17708"/>
    <w:rsid w:val="00F17BA4"/>
    <w:rsid w:val="00F17BF7"/>
    <w:rsid w:val="00F17D4E"/>
    <w:rsid w:val="00F20060"/>
    <w:rsid w:val="00F2027B"/>
    <w:rsid w:val="00F207A8"/>
    <w:rsid w:val="00F207BF"/>
    <w:rsid w:val="00F20AA7"/>
    <w:rsid w:val="00F211CA"/>
    <w:rsid w:val="00F2150C"/>
    <w:rsid w:val="00F21B39"/>
    <w:rsid w:val="00F22993"/>
    <w:rsid w:val="00F22BC5"/>
    <w:rsid w:val="00F22FD8"/>
    <w:rsid w:val="00F23B9E"/>
    <w:rsid w:val="00F24345"/>
    <w:rsid w:val="00F24C9A"/>
    <w:rsid w:val="00F25050"/>
    <w:rsid w:val="00F25724"/>
    <w:rsid w:val="00F25E7B"/>
    <w:rsid w:val="00F265AC"/>
    <w:rsid w:val="00F26E57"/>
    <w:rsid w:val="00F26EE2"/>
    <w:rsid w:val="00F26FA4"/>
    <w:rsid w:val="00F30264"/>
    <w:rsid w:val="00F302B9"/>
    <w:rsid w:val="00F3067A"/>
    <w:rsid w:val="00F31534"/>
    <w:rsid w:val="00F31F22"/>
    <w:rsid w:val="00F3220F"/>
    <w:rsid w:val="00F32394"/>
    <w:rsid w:val="00F326D4"/>
    <w:rsid w:val="00F33C25"/>
    <w:rsid w:val="00F34107"/>
    <w:rsid w:val="00F349FC"/>
    <w:rsid w:val="00F34CCA"/>
    <w:rsid w:val="00F3539F"/>
    <w:rsid w:val="00F3630A"/>
    <w:rsid w:val="00F366D1"/>
    <w:rsid w:val="00F37373"/>
    <w:rsid w:val="00F40780"/>
    <w:rsid w:val="00F40F82"/>
    <w:rsid w:val="00F4110A"/>
    <w:rsid w:val="00F415EA"/>
    <w:rsid w:val="00F41959"/>
    <w:rsid w:val="00F41F54"/>
    <w:rsid w:val="00F42AB1"/>
    <w:rsid w:val="00F44362"/>
    <w:rsid w:val="00F44E3A"/>
    <w:rsid w:val="00F44F65"/>
    <w:rsid w:val="00F450D0"/>
    <w:rsid w:val="00F46952"/>
    <w:rsid w:val="00F46AC0"/>
    <w:rsid w:val="00F46DD8"/>
    <w:rsid w:val="00F46F2D"/>
    <w:rsid w:val="00F47881"/>
    <w:rsid w:val="00F47B00"/>
    <w:rsid w:val="00F47D54"/>
    <w:rsid w:val="00F502AF"/>
    <w:rsid w:val="00F504C8"/>
    <w:rsid w:val="00F5065B"/>
    <w:rsid w:val="00F50BEF"/>
    <w:rsid w:val="00F50F31"/>
    <w:rsid w:val="00F51238"/>
    <w:rsid w:val="00F513CF"/>
    <w:rsid w:val="00F51885"/>
    <w:rsid w:val="00F5270D"/>
    <w:rsid w:val="00F52E30"/>
    <w:rsid w:val="00F53799"/>
    <w:rsid w:val="00F53D31"/>
    <w:rsid w:val="00F53F4E"/>
    <w:rsid w:val="00F54283"/>
    <w:rsid w:val="00F544C3"/>
    <w:rsid w:val="00F54E42"/>
    <w:rsid w:val="00F551EB"/>
    <w:rsid w:val="00F56060"/>
    <w:rsid w:val="00F56CB2"/>
    <w:rsid w:val="00F56EB0"/>
    <w:rsid w:val="00F57475"/>
    <w:rsid w:val="00F578C9"/>
    <w:rsid w:val="00F57AA3"/>
    <w:rsid w:val="00F60470"/>
    <w:rsid w:val="00F607CF"/>
    <w:rsid w:val="00F60FAA"/>
    <w:rsid w:val="00F62201"/>
    <w:rsid w:val="00F623ED"/>
    <w:rsid w:val="00F627A3"/>
    <w:rsid w:val="00F6280B"/>
    <w:rsid w:val="00F62D76"/>
    <w:rsid w:val="00F62EF9"/>
    <w:rsid w:val="00F62F10"/>
    <w:rsid w:val="00F62FCF"/>
    <w:rsid w:val="00F63052"/>
    <w:rsid w:val="00F6315F"/>
    <w:rsid w:val="00F63793"/>
    <w:rsid w:val="00F63881"/>
    <w:rsid w:val="00F63ADC"/>
    <w:rsid w:val="00F63DB4"/>
    <w:rsid w:val="00F646B3"/>
    <w:rsid w:val="00F655BE"/>
    <w:rsid w:val="00F658D3"/>
    <w:rsid w:val="00F65B9C"/>
    <w:rsid w:val="00F65C98"/>
    <w:rsid w:val="00F66143"/>
    <w:rsid w:val="00F66F6F"/>
    <w:rsid w:val="00F6716B"/>
    <w:rsid w:val="00F673E9"/>
    <w:rsid w:val="00F679A8"/>
    <w:rsid w:val="00F70169"/>
    <w:rsid w:val="00F710AC"/>
    <w:rsid w:val="00F7133C"/>
    <w:rsid w:val="00F7235C"/>
    <w:rsid w:val="00F724D9"/>
    <w:rsid w:val="00F728E3"/>
    <w:rsid w:val="00F730D4"/>
    <w:rsid w:val="00F737FB"/>
    <w:rsid w:val="00F73AF3"/>
    <w:rsid w:val="00F749BF"/>
    <w:rsid w:val="00F75124"/>
    <w:rsid w:val="00F75285"/>
    <w:rsid w:val="00F76700"/>
    <w:rsid w:val="00F76A6B"/>
    <w:rsid w:val="00F76B11"/>
    <w:rsid w:val="00F76D40"/>
    <w:rsid w:val="00F76E81"/>
    <w:rsid w:val="00F77066"/>
    <w:rsid w:val="00F77867"/>
    <w:rsid w:val="00F77F48"/>
    <w:rsid w:val="00F807FD"/>
    <w:rsid w:val="00F80C36"/>
    <w:rsid w:val="00F81531"/>
    <w:rsid w:val="00F81AE4"/>
    <w:rsid w:val="00F823BB"/>
    <w:rsid w:val="00F82644"/>
    <w:rsid w:val="00F8281C"/>
    <w:rsid w:val="00F82B7D"/>
    <w:rsid w:val="00F83AD5"/>
    <w:rsid w:val="00F83B38"/>
    <w:rsid w:val="00F849BD"/>
    <w:rsid w:val="00F84AD0"/>
    <w:rsid w:val="00F85486"/>
    <w:rsid w:val="00F85B55"/>
    <w:rsid w:val="00F85BE2"/>
    <w:rsid w:val="00F85CCD"/>
    <w:rsid w:val="00F85D03"/>
    <w:rsid w:val="00F86024"/>
    <w:rsid w:val="00F8615E"/>
    <w:rsid w:val="00F863B8"/>
    <w:rsid w:val="00F86628"/>
    <w:rsid w:val="00F87FBF"/>
    <w:rsid w:val="00F908CB"/>
    <w:rsid w:val="00F91035"/>
    <w:rsid w:val="00F91135"/>
    <w:rsid w:val="00F92472"/>
    <w:rsid w:val="00F925F9"/>
    <w:rsid w:val="00F92987"/>
    <w:rsid w:val="00F92A2D"/>
    <w:rsid w:val="00F92C20"/>
    <w:rsid w:val="00F92DE2"/>
    <w:rsid w:val="00F93086"/>
    <w:rsid w:val="00F937C2"/>
    <w:rsid w:val="00F94236"/>
    <w:rsid w:val="00F94EC8"/>
    <w:rsid w:val="00F95BC5"/>
    <w:rsid w:val="00F95C8A"/>
    <w:rsid w:val="00F963B5"/>
    <w:rsid w:val="00F96E55"/>
    <w:rsid w:val="00F97059"/>
    <w:rsid w:val="00F97195"/>
    <w:rsid w:val="00F9776A"/>
    <w:rsid w:val="00F977CF"/>
    <w:rsid w:val="00F978B1"/>
    <w:rsid w:val="00F97E74"/>
    <w:rsid w:val="00FA04BF"/>
    <w:rsid w:val="00FA04E7"/>
    <w:rsid w:val="00FA094B"/>
    <w:rsid w:val="00FA2782"/>
    <w:rsid w:val="00FA385D"/>
    <w:rsid w:val="00FA3F7C"/>
    <w:rsid w:val="00FA4B6A"/>
    <w:rsid w:val="00FA4EB4"/>
    <w:rsid w:val="00FA64AA"/>
    <w:rsid w:val="00FA6581"/>
    <w:rsid w:val="00FA732F"/>
    <w:rsid w:val="00FA74EF"/>
    <w:rsid w:val="00FA798F"/>
    <w:rsid w:val="00FA7EE2"/>
    <w:rsid w:val="00FB0BD5"/>
    <w:rsid w:val="00FB0DBA"/>
    <w:rsid w:val="00FB1A8D"/>
    <w:rsid w:val="00FB208E"/>
    <w:rsid w:val="00FB2D69"/>
    <w:rsid w:val="00FB2D90"/>
    <w:rsid w:val="00FB3094"/>
    <w:rsid w:val="00FB3A3B"/>
    <w:rsid w:val="00FB3C3B"/>
    <w:rsid w:val="00FB48E5"/>
    <w:rsid w:val="00FB48ED"/>
    <w:rsid w:val="00FB4A4C"/>
    <w:rsid w:val="00FB4BC5"/>
    <w:rsid w:val="00FB5B5C"/>
    <w:rsid w:val="00FB5CEF"/>
    <w:rsid w:val="00FB6208"/>
    <w:rsid w:val="00FB66AB"/>
    <w:rsid w:val="00FB69F5"/>
    <w:rsid w:val="00FC0AEB"/>
    <w:rsid w:val="00FC1932"/>
    <w:rsid w:val="00FC3297"/>
    <w:rsid w:val="00FC3AF0"/>
    <w:rsid w:val="00FC5990"/>
    <w:rsid w:val="00FC63EF"/>
    <w:rsid w:val="00FC7807"/>
    <w:rsid w:val="00FC7ABC"/>
    <w:rsid w:val="00FC7D4F"/>
    <w:rsid w:val="00FC7F5C"/>
    <w:rsid w:val="00FD0623"/>
    <w:rsid w:val="00FD0928"/>
    <w:rsid w:val="00FD0EA8"/>
    <w:rsid w:val="00FD118A"/>
    <w:rsid w:val="00FD1F1D"/>
    <w:rsid w:val="00FD2080"/>
    <w:rsid w:val="00FD2476"/>
    <w:rsid w:val="00FD3D47"/>
    <w:rsid w:val="00FD4D8B"/>
    <w:rsid w:val="00FD5DC2"/>
    <w:rsid w:val="00FD6CB9"/>
    <w:rsid w:val="00FD6DF5"/>
    <w:rsid w:val="00FD783B"/>
    <w:rsid w:val="00FD7CF1"/>
    <w:rsid w:val="00FE1178"/>
    <w:rsid w:val="00FE20B9"/>
    <w:rsid w:val="00FE2BC3"/>
    <w:rsid w:val="00FE303E"/>
    <w:rsid w:val="00FE305C"/>
    <w:rsid w:val="00FE3361"/>
    <w:rsid w:val="00FE3573"/>
    <w:rsid w:val="00FE4673"/>
    <w:rsid w:val="00FE6461"/>
    <w:rsid w:val="00FE6487"/>
    <w:rsid w:val="00FE6CE4"/>
    <w:rsid w:val="00FF008E"/>
    <w:rsid w:val="00FF0259"/>
    <w:rsid w:val="00FF0A01"/>
    <w:rsid w:val="00FF0BB3"/>
    <w:rsid w:val="00FF0D0B"/>
    <w:rsid w:val="00FF11C8"/>
    <w:rsid w:val="00FF1A88"/>
    <w:rsid w:val="00FF21F4"/>
    <w:rsid w:val="00FF2BAB"/>
    <w:rsid w:val="00FF2F4E"/>
    <w:rsid w:val="00FF31BD"/>
    <w:rsid w:val="00FF3B77"/>
    <w:rsid w:val="00FF3F32"/>
    <w:rsid w:val="00FF4445"/>
    <w:rsid w:val="00FF49C1"/>
    <w:rsid w:val="00FF512A"/>
    <w:rsid w:val="00FF58E4"/>
    <w:rsid w:val="00FF5BC7"/>
    <w:rsid w:val="00FF7211"/>
    <w:rsid w:val="00FF7920"/>
    <w:rsid w:val="00FF79C7"/>
    <w:rsid w:val="00FF7D4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1C75CA"/>
  <w15:chartTrackingRefBased/>
  <w15:docId w15:val="{AB47B39F-EFAC-FF4D-95AE-45766EC740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470F3"/>
    <w:rPr>
      <w:sz w:val="16"/>
      <w:szCs w:val="16"/>
    </w:rPr>
  </w:style>
  <w:style w:type="paragraph" w:styleId="CommentText">
    <w:name w:val="annotation text"/>
    <w:basedOn w:val="Normal"/>
    <w:link w:val="CommentTextChar"/>
    <w:uiPriority w:val="99"/>
    <w:unhideWhenUsed/>
    <w:rsid w:val="00C470F3"/>
    <w:rPr>
      <w:sz w:val="20"/>
      <w:szCs w:val="20"/>
    </w:rPr>
  </w:style>
  <w:style w:type="character" w:customStyle="1" w:styleId="CommentTextChar">
    <w:name w:val="Comment Text Char"/>
    <w:basedOn w:val="DefaultParagraphFont"/>
    <w:link w:val="CommentText"/>
    <w:uiPriority w:val="99"/>
    <w:rsid w:val="00C470F3"/>
    <w:rPr>
      <w:sz w:val="20"/>
      <w:szCs w:val="20"/>
    </w:rPr>
  </w:style>
  <w:style w:type="paragraph" w:styleId="CommentSubject">
    <w:name w:val="annotation subject"/>
    <w:basedOn w:val="CommentText"/>
    <w:next w:val="CommentText"/>
    <w:link w:val="CommentSubjectChar"/>
    <w:uiPriority w:val="99"/>
    <w:semiHidden/>
    <w:unhideWhenUsed/>
    <w:rsid w:val="00C470F3"/>
    <w:rPr>
      <w:b/>
      <w:bCs/>
    </w:rPr>
  </w:style>
  <w:style w:type="character" w:customStyle="1" w:styleId="CommentSubjectChar">
    <w:name w:val="Comment Subject Char"/>
    <w:basedOn w:val="CommentTextChar"/>
    <w:link w:val="CommentSubject"/>
    <w:uiPriority w:val="99"/>
    <w:semiHidden/>
    <w:rsid w:val="00C470F3"/>
    <w:rPr>
      <w:b/>
      <w:bCs/>
      <w:sz w:val="20"/>
      <w:szCs w:val="20"/>
    </w:rPr>
  </w:style>
  <w:style w:type="paragraph" w:styleId="ListParagraph">
    <w:name w:val="List Paragraph"/>
    <w:aliases w:val="Questions,List Paragraph1"/>
    <w:basedOn w:val="Normal"/>
    <w:link w:val="ListParagraphChar"/>
    <w:uiPriority w:val="34"/>
    <w:qFormat/>
    <w:rsid w:val="000F6E2C"/>
    <w:pPr>
      <w:ind w:left="720"/>
      <w:contextualSpacing/>
    </w:pPr>
  </w:style>
  <w:style w:type="paragraph" w:styleId="Footer">
    <w:name w:val="footer"/>
    <w:basedOn w:val="Normal"/>
    <w:link w:val="FooterChar"/>
    <w:uiPriority w:val="99"/>
    <w:unhideWhenUsed/>
    <w:rsid w:val="0058213A"/>
    <w:pPr>
      <w:tabs>
        <w:tab w:val="center" w:pos="4680"/>
        <w:tab w:val="right" w:pos="9360"/>
      </w:tabs>
    </w:pPr>
  </w:style>
  <w:style w:type="character" w:customStyle="1" w:styleId="FooterChar">
    <w:name w:val="Footer Char"/>
    <w:basedOn w:val="DefaultParagraphFont"/>
    <w:link w:val="Footer"/>
    <w:uiPriority w:val="99"/>
    <w:rsid w:val="0058213A"/>
  </w:style>
  <w:style w:type="character" w:styleId="PageNumber">
    <w:name w:val="page number"/>
    <w:basedOn w:val="DefaultParagraphFont"/>
    <w:uiPriority w:val="99"/>
    <w:semiHidden/>
    <w:unhideWhenUsed/>
    <w:rsid w:val="0058213A"/>
  </w:style>
  <w:style w:type="paragraph" w:styleId="Header">
    <w:name w:val="header"/>
    <w:basedOn w:val="Normal"/>
    <w:link w:val="HeaderChar"/>
    <w:uiPriority w:val="99"/>
    <w:unhideWhenUsed/>
    <w:rsid w:val="0058213A"/>
    <w:pPr>
      <w:tabs>
        <w:tab w:val="center" w:pos="4680"/>
        <w:tab w:val="right" w:pos="9360"/>
      </w:tabs>
    </w:pPr>
  </w:style>
  <w:style w:type="character" w:customStyle="1" w:styleId="HeaderChar">
    <w:name w:val="Header Char"/>
    <w:basedOn w:val="DefaultParagraphFont"/>
    <w:link w:val="Header"/>
    <w:uiPriority w:val="99"/>
    <w:rsid w:val="0058213A"/>
  </w:style>
  <w:style w:type="character" w:styleId="Hyperlink">
    <w:name w:val="Hyperlink"/>
    <w:basedOn w:val="DefaultParagraphFont"/>
    <w:uiPriority w:val="99"/>
    <w:unhideWhenUsed/>
    <w:rsid w:val="00C765D7"/>
    <w:rPr>
      <w:color w:val="0563C1" w:themeColor="hyperlink"/>
      <w:u w:val="single"/>
    </w:rPr>
  </w:style>
  <w:style w:type="character" w:customStyle="1" w:styleId="UnresolvedMention1">
    <w:name w:val="Unresolved Mention1"/>
    <w:basedOn w:val="DefaultParagraphFont"/>
    <w:uiPriority w:val="99"/>
    <w:semiHidden/>
    <w:unhideWhenUsed/>
    <w:rsid w:val="00C765D7"/>
    <w:rPr>
      <w:color w:val="605E5C"/>
      <w:shd w:val="clear" w:color="auto" w:fill="E1DFDD"/>
    </w:rPr>
  </w:style>
  <w:style w:type="character" w:styleId="FollowedHyperlink">
    <w:name w:val="FollowedHyperlink"/>
    <w:basedOn w:val="DefaultParagraphFont"/>
    <w:uiPriority w:val="99"/>
    <w:semiHidden/>
    <w:unhideWhenUsed/>
    <w:rsid w:val="001460AC"/>
    <w:rPr>
      <w:color w:val="954F72" w:themeColor="followedHyperlink"/>
      <w:u w:val="single"/>
    </w:rPr>
  </w:style>
  <w:style w:type="paragraph" w:customStyle="1" w:styleId="P68B1DB1-Normal3">
    <w:name w:val="P68B1DB1-Normal3"/>
    <w:basedOn w:val="Normal"/>
    <w:rsid w:val="00B46329"/>
    <w:pPr>
      <w:spacing w:after="160" w:line="259" w:lineRule="auto"/>
    </w:pPr>
    <w:rPr>
      <w:rFonts w:ascii="SegoeUI" w:eastAsia="Times New Roman" w:hAnsi="SegoeUI" w:cs="Times New Roman"/>
      <w:sz w:val="20"/>
      <w:szCs w:val="20"/>
      <w:lang w:eastAsia="nl-NL"/>
    </w:rPr>
  </w:style>
  <w:style w:type="paragraph" w:customStyle="1" w:styleId="P68B1DB1-Normal5">
    <w:name w:val="P68B1DB1-Normal5"/>
    <w:basedOn w:val="Normal"/>
    <w:rsid w:val="00AD04E3"/>
    <w:pPr>
      <w:spacing w:after="160" w:line="259" w:lineRule="auto"/>
    </w:pPr>
    <w:rPr>
      <w:rFonts w:ascii="SegoeUI" w:eastAsia="Times New Roman" w:hAnsi="SegoeUI" w:cs="Times New Roman"/>
      <w:sz w:val="22"/>
      <w:szCs w:val="20"/>
      <w:lang w:eastAsia="nl-NL"/>
    </w:rPr>
  </w:style>
  <w:style w:type="paragraph" w:styleId="BalloonText">
    <w:name w:val="Balloon Text"/>
    <w:basedOn w:val="Normal"/>
    <w:link w:val="BalloonTextChar"/>
    <w:uiPriority w:val="99"/>
    <w:semiHidden/>
    <w:unhideWhenUsed/>
    <w:rsid w:val="00076D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6D00"/>
    <w:rPr>
      <w:rFonts w:ascii="Segoe UI" w:hAnsi="Segoe UI" w:cs="Segoe UI"/>
      <w:sz w:val="18"/>
      <w:szCs w:val="18"/>
    </w:rPr>
  </w:style>
  <w:style w:type="paragraph" w:styleId="Revision">
    <w:name w:val="Revision"/>
    <w:hidden/>
    <w:uiPriority w:val="99"/>
    <w:semiHidden/>
    <w:rsid w:val="003E3BDF"/>
  </w:style>
  <w:style w:type="character" w:customStyle="1" w:styleId="UnresolvedMention2">
    <w:name w:val="Unresolved Mention2"/>
    <w:basedOn w:val="DefaultParagraphFont"/>
    <w:uiPriority w:val="99"/>
    <w:semiHidden/>
    <w:unhideWhenUsed/>
    <w:rsid w:val="002C193A"/>
    <w:rPr>
      <w:color w:val="605E5C"/>
      <w:shd w:val="clear" w:color="auto" w:fill="E1DFDD"/>
    </w:rPr>
  </w:style>
  <w:style w:type="character" w:customStyle="1" w:styleId="UnresolvedMention3">
    <w:name w:val="Unresolved Mention3"/>
    <w:basedOn w:val="DefaultParagraphFont"/>
    <w:uiPriority w:val="99"/>
    <w:semiHidden/>
    <w:unhideWhenUsed/>
    <w:rsid w:val="00052F14"/>
    <w:rPr>
      <w:color w:val="605E5C"/>
      <w:shd w:val="clear" w:color="auto" w:fill="E1DFDD"/>
    </w:rPr>
  </w:style>
  <w:style w:type="character" w:customStyle="1" w:styleId="apple-converted-space">
    <w:name w:val="apple-converted-space"/>
    <w:basedOn w:val="DefaultParagraphFont"/>
    <w:rsid w:val="00BF2346"/>
  </w:style>
  <w:style w:type="character" w:customStyle="1" w:styleId="ListParagraphChar">
    <w:name w:val="List Paragraph Char"/>
    <w:aliases w:val="Questions Char,List Paragraph1 Char"/>
    <w:link w:val="ListParagraph"/>
    <w:uiPriority w:val="34"/>
    <w:rsid w:val="001175A0"/>
  </w:style>
  <w:style w:type="character" w:customStyle="1" w:styleId="Onopgelostemelding1">
    <w:name w:val="Onopgeloste melding1"/>
    <w:basedOn w:val="DefaultParagraphFont"/>
    <w:uiPriority w:val="99"/>
    <w:semiHidden/>
    <w:unhideWhenUsed/>
    <w:rsid w:val="002C0261"/>
    <w:rPr>
      <w:color w:val="605E5C"/>
      <w:shd w:val="clear" w:color="auto" w:fill="E1DFDD"/>
    </w:rPr>
  </w:style>
  <w:style w:type="table" w:styleId="TableGrid">
    <w:name w:val="Table Grid"/>
    <w:basedOn w:val="TableNormal"/>
    <w:uiPriority w:val="39"/>
    <w:rsid w:val="00DE59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4178B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762986">
      <w:bodyDiv w:val="1"/>
      <w:marLeft w:val="0"/>
      <w:marRight w:val="0"/>
      <w:marTop w:val="0"/>
      <w:marBottom w:val="0"/>
      <w:divBdr>
        <w:top w:val="none" w:sz="0" w:space="0" w:color="auto"/>
        <w:left w:val="none" w:sz="0" w:space="0" w:color="auto"/>
        <w:bottom w:val="none" w:sz="0" w:space="0" w:color="auto"/>
        <w:right w:val="none" w:sz="0" w:space="0" w:color="auto"/>
      </w:divBdr>
    </w:div>
    <w:div w:id="223956921">
      <w:bodyDiv w:val="1"/>
      <w:marLeft w:val="0"/>
      <w:marRight w:val="0"/>
      <w:marTop w:val="0"/>
      <w:marBottom w:val="0"/>
      <w:divBdr>
        <w:top w:val="none" w:sz="0" w:space="0" w:color="auto"/>
        <w:left w:val="none" w:sz="0" w:space="0" w:color="auto"/>
        <w:bottom w:val="none" w:sz="0" w:space="0" w:color="auto"/>
        <w:right w:val="none" w:sz="0" w:space="0" w:color="auto"/>
      </w:divBdr>
      <w:divsChild>
        <w:div w:id="1651710988">
          <w:marLeft w:val="0"/>
          <w:marRight w:val="0"/>
          <w:marTop w:val="0"/>
          <w:marBottom w:val="0"/>
          <w:divBdr>
            <w:top w:val="none" w:sz="0" w:space="0" w:color="auto"/>
            <w:left w:val="none" w:sz="0" w:space="0" w:color="auto"/>
            <w:bottom w:val="none" w:sz="0" w:space="0" w:color="auto"/>
            <w:right w:val="none" w:sz="0" w:space="0" w:color="auto"/>
          </w:divBdr>
          <w:divsChild>
            <w:div w:id="1218592898">
              <w:marLeft w:val="0"/>
              <w:marRight w:val="0"/>
              <w:marTop w:val="0"/>
              <w:marBottom w:val="0"/>
              <w:divBdr>
                <w:top w:val="none" w:sz="0" w:space="0" w:color="auto"/>
                <w:left w:val="none" w:sz="0" w:space="0" w:color="auto"/>
                <w:bottom w:val="none" w:sz="0" w:space="0" w:color="auto"/>
                <w:right w:val="none" w:sz="0" w:space="0" w:color="auto"/>
              </w:divBdr>
              <w:divsChild>
                <w:div w:id="11303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6689162">
      <w:bodyDiv w:val="1"/>
      <w:marLeft w:val="0"/>
      <w:marRight w:val="0"/>
      <w:marTop w:val="0"/>
      <w:marBottom w:val="0"/>
      <w:divBdr>
        <w:top w:val="none" w:sz="0" w:space="0" w:color="auto"/>
        <w:left w:val="none" w:sz="0" w:space="0" w:color="auto"/>
        <w:bottom w:val="none" w:sz="0" w:space="0" w:color="auto"/>
        <w:right w:val="none" w:sz="0" w:space="0" w:color="auto"/>
      </w:divBdr>
      <w:divsChild>
        <w:div w:id="1454203164">
          <w:marLeft w:val="0"/>
          <w:marRight w:val="0"/>
          <w:marTop w:val="0"/>
          <w:marBottom w:val="0"/>
          <w:divBdr>
            <w:top w:val="none" w:sz="0" w:space="0" w:color="auto"/>
            <w:left w:val="none" w:sz="0" w:space="0" w:color="auto"/>
            <w:bottom w:val="none" w:sz="0" w:space="0" w:color="auto"/>
            <w:right w:val="none" w:sz="0" w:space="0" w:color="auto"/>
          </w:divBdr>
          <w:divsChild>
            <w:div w:id="2138445914">
              <w:marLeft w:val="0"/>
              <w:marRight w:val="0"/>
              <w:marTop w:val="0"/>
              <w:marBottom w:val="0"/>
              <w:divBdr>
                <w:top w:val="none" w:sz="0" w:space="0" w:color="auto"/>
                <w:left w:val="none" w:sz="0" w:space="0" w:color="auto"/>
                <w:bottom w:val="none" w:sz="0" w:space="0" w:color="auto"/>
                <w:right w:val="none" w:sz="0" w:space="0" w:color="auto"/>
              </w:divBdr>
              <w:divsChild>
                <w:div w:id="1209337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7904614">
      <w:bodyDiv w:val="1"/>
      <w:marLeft w:val="0"/>
      <w:marRight w:val="0"/>
      <w:marTop w:val="0"/>
      <w:marBottom w:val="0"/>
      <w:divBdr>
        <w:top w:val="none" w:sz="0" w:space="0" w:color="auto"/>
        <w:left w:val="none" w:sz="0" w:space="0" w:color="auto"/>
        <w:bottom w:val="none" w:sz="0" w:space="0" w:color="auto"/>
        <w:right w:val="none" w:sz="0" w:space="0" w:color="auto"/>
      </w:divBdr>
    </w:div>
    <w:div w:id="862092645">
      <w:bodyDiv w:val="1"/>
      <w:marLeft w:val="0"/>
      <w:marRight w:val="0"/>
      <w:marTop w:val="0"/>
      <w:marBottom w:val="0"/>
      <w:divBdr>
        <w:top w:val="none" w:sz="0" w:space="0" w:color="auto"/>
        <w:left w:val="none" w:sz="0" w:space="0" w:color="auto"/>
        <w:bottom w:val="none" w:sz="0" w:space="0" w:color="auto"/>
        <w:right w:val="none" w:sz="0" w:space="0" w:color="auto"/>
      </w:divBdr>
      <w:divsChild>
        <w:div w:id="315501092">
          <w:marLeft w:val="0"/>
          <w:marRight w:val="0"/>
          <w:marTop w:val="0"/>
          <w:marBottom w:val="0"/>
          <w:divBdr>
            <w:top w:val="none" w:sz="0" w:space="0" w:color="auto"/>
            <w:left w:val="none" w:sz="0" w:space="0" w:color="auto"/>
            <w:bottom w:val="none" w:sz="0" w:space="0" w:color="auto"/>
            <w:right w:val="none" w:sz="0" w:space="0" w:color="auto"/>
          </w:divBdr>
        </w:div>
        <w:div w:id="792093707">
          <w:marLeft w:val="0"/>
          <w:marRight w:val="0"/>
          <w:marTop w:val="0"/>
          <w:marBottom w:val="0"/>
          <w:divBdr>
            <w:top w:val="none" w:sz="0" w:space="0" w:color="auto"/>
            <w:left w:val="none" w:sz="0" w:space="0" w:color="auto"/>
            <w:bottom w:val="none" w:sz="0" w:space="0" w:color="auto"/>
            <w:right w:val="none" w:sz="0" w:space="0" w:color="auto"/>
          </w:divBdr>
        </w:div>
        <w:div w:id="267272765">
          <w:marLeft w:val="600"/>
          <w:marRight w:val="0"/>
          <w:marTop w:val="0"/>
          <w:marBottom w:val="0"/>
          <w:divBdr>
            <w:top w:val="none" w:sz="0" w:space="0" w:color="auto"/>
            <w:left w:val="none" w:sz="0" w:space="0" w:color="auto"/>
            <w:bottom w:val="none" w:sz="0" w:space="0" w:color="auto"/>
            <w:right w:val="none" w:sz="0" w:space="0" w:color="auto"/>
          </w:divBdr>
        </w:div>
        <w:div w:id="705063984">
          <w:marLeft w:val="0"/>
          <w:marRight w:val="0"/>
          <w:marTop w:val="0"/>
          <w:marBottom w:val="0"/>
          <w:divBdr>
            <w:top w:val="none" w:sz="0" w:space="0" w:color="auto"/>
            <w:left w:val="none" w:sz="0" w:space="0" w:color="auto"/>
            <w:bottom w:val="none" w:sz="0" w:space="0" w:color="auto"/>
            <w:right w:val="none" w:sz="0" w:space="0" w:color="auto"/>
          </w:divBdr>
        </w:div>
        <w:div w:id="505945935">
          <w:marLeft w:val="0"/>
          <w:marRight w:val="0"/>
          <w:marTop w:val="0"/>
          <w:marBottom w:val="0"/>
          <w:divBdr>
            <w:top w:val="none" w:sz="0" w:space="0" w:color="auto"/>
            <w:left w:val="none" w:sz="0" w:space="0" w:color="auto"/>
            <w:bottom w:val="none" w:sz="0" w:space="0" w:color="auto"/>
            <w:right w:val="none" w:sz="0" w:space="0" w:color="auto"/>
          </w:divBdr>
        </w:div>
      </w:divsChild>
    </w:div>
    <w:div w:id="1391072890">
      <w:bodyDiv w:val="1"/>
      <w:marLeft w:val="0"/>
      <w:marRight w:val="0"/>
      <w:marTop w:val="0"/>
      <w:marBottom w:val="0"/>
      <w:divBdr>
        <w:top w:val="none" w:sz="0" w:space="0" w:color="auto"/>
        <w:left w:val="none" w:sz="0" w:space="0" w:color="auto"/>
        <w:bottom w:val="none" w:sz="0" w:space="0" w:color="auto"/>
        <w:right w:val="none" w:sz="0" w:space="0" w:color="auto"/>
      </w:divBdr>
    </w:div>
    <w:div w:id="1567177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igdata-heart.eu" TargetMode="External"/><Relationship Id="rId13" Type="http://schemas.openxmlformats.org/officeDocument/2006/relationships/hyperlink" Target="mailto:smuller4@umcutrecht.nl"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mailto:smuller4@umcutrecht.nl" TargetMode="External"/><Relationship Id="rId4" Type="http://schemas.openxmlformats.org/officeDocument/2006/relationships/settings" Target="settings.xml"/><Relationship Id="rId9" Type="http://schemas.openxmlformats.org/officeDocument/2006/relationships/hyperlink" Target="mailto:smuller4@umcutrecht.nl"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6247D4-764A-48D0-86D9-5600783373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9</TotalTime>
  <Pages>10</Pages>
  <Words>2132</Words>
  <Characters>12157</Characters>
  <Application>Microsoft Office Word</Application>
  <DocSecurity>0</DocSecurity>
  <Lines>101</Lines>
  <Paragraphs>2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MC Utrecht</Company>
  <LinksUpToDate>false</LinksUpToDate>
  <CharactersWithSpaces>14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ler-4, S.H.A.</dc:creator>
  <cp:keywords/>
  <dc:description/>
  <cp:lastModifiedBy>Muller-4, S.H.A. (Sam)</cp:lastModifiedBy>
  <cp:revision>221</cp:revision>
  <dcterms:created xsi:type="dcterms:W3CDTF">2021-11-24T14:16:00Z</dcterms:created>
  <dcterms:modified xsi:type="dcterms:W3CDTF">2023-05-22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springer-vancouver</vt:lpwstr>
  </property>
  <property fmtid="{D5CDD505-2E9C-101B-9397-08002B2CF9AE}" pid="17" name="Mendeley Recent Style Name 7_1">
    <vt:lpwstr>Springer - Vancouver</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62b6a0e4-6e27-3e54-bda3-268a060c5fb2</vt:lpwstr>
  </property>
  <property fmtid="{D5CDD505-2E9C-101B-9397-08002B2CF9AE}" pid="24" name="Mendeley Citation Style_1">
    <vt:lpwstr>http://www.zotero.org/styles/vancouver-superscript</vt:lpwstr>
  </property>
</Properties>
</file>